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B6B12" w14:textId="6A3A8FDF" w:rsidR="003F267A" w:rsidRPr="009623E1" w:rsidRDefault="00546F58">
      <w:pPr>
        <w:jc w:val="center"/>
        <w:rPr>
          <w:rFonts w:ascii="Times New Roman" w:hAnsi="Times New Roman" w:cs="Times New Roman"/>
          <w:b/>
          <w:sz w:val="24"/>
          <w:szCs w:val="24"/>
        </w:rPr>
      </w:pPr>
      <w:r>
        <w:rPr>
          <w:rFonts w:ascii="Times New Roman" w:hAnsi="Times New Roman" w:cs="Times New Roman"/>
          <w:b/>
          <w:sz w:val="24"/>
          <w:szCs w:val="24"/>
        </w:rPr>
        <w:t>Additional</w:t>
      </w:r>
      <w:r w:rsidR="00C6493C" w:rsidRPr="009623E1">
        <w:rPr>
          <w:rFonts w:ascii="Times New Roman" w:hAnsi="Times New Roman" w:cs="Times New Roman"/>
          <w:b/>
          <w:sz w:val="24"/>
          <w:szCs w:val="24"/>
        </w:rPr>
        <w:t xml:space="preserve"> File </w:t>
      </w:r>
      <w:r w:rsidR="00A54D9A" w:rsidRPr="009623E1">
        <w:rPr>
          <w:rFonts w:ascii="Times New Roman" w:hAnsi="Times New Roman" w:cs="Times New Roman"/>
          <w:b/>
          <w:sz w:val="24"/>
          <w:szCs w:val="24"/>
        </w:rPr>
        <w:t>1</w:t>
      </w:r>
    </w:p>
    <w:p w14:paraId="78975DF6" w14:textId="77777777" w:rsidR="003F267A" w:rsidRPr="009623E1" w:rsidRDefault="003F267A">
      <w:pPr>
        <w:rPr>
          <w:rFonts w:ascii="Times New Roman" w:hAnsi="Times New Roman" w:cs="Times New Roman"/>
        </w:rPr>
      </w:pPr>
    </w:p>
    <w:p w14:paraId="61FCB10F" w14:textId="0EB78F31" w:rsidR="003F267A" w:rsidRPr="00546F58" w:rsidRDefault="00546F58" w:rsidP="00546F58">
      <w:pPr>
        <w:jc w:val="center"/>
        <w:rPr>
          <w:rFonts w:ascii="Times New Roman" w:hAnsi="Times New Roman" w:cs="Times New Roman"/>
          <w:sz w:val="24"/>
          <w:szCs w:val="24"/>
        </w:rPr>
      </w:pPr>
      <w:r w:rsidRPr="00546F58">
        <w:rPr>
          <w:rFonts w:ascii="Times New Roman" w:hAnsi="Times New Roman" w:cs="Times New Roman"/>
          <w:sz w:val="24"/>
          <w:szCs w:val="24"/>
        </w:rPr>
        <w:t>Supplementary information of the methodology and results of th</w:t>
      </w:r>
      <w:r>
        <w:rPr>
          <w:rFonts w:ascii="Times New Roman" w:hAnsi="Times New Roman" w:cs="Times New Roman"/>
          <w:sz w:val="24"/>
          <w:szCs w:val="24"/>
        </w:rPr>
        <w:t>e</w:t>
      </w:r>
      <w:r w:rsidRPr="00546F58">
        <w:rPr>
          <w:rFonts w:ascii="Times New Roman" w:hAnsi="Times New Roman" w:cs="Times New Roman"/>
          <w:sz w:val="24"/>
          <w:szCs w:val="24"/>
        </w:rPr>
        <w:t xml:space="preserve"> study</w:t>
      </w:r>
    </w:p>
    <w:p w14:paraId="36216EAE" w14:textId="77777777" w:rsidR="003F267A" w:rsidRPr="009623E1" w:rsidRDefault="003F267A">
      <w:pPr>
        <w:rPr>
          <w:rFonts w:ascii="Times New Roman" w:hAnsi="Times New Roman" w:cs="Times New Roman"/>
        </w:rPr>
      </w:pPr>
    </w:p>
    <w:p w14:paraId="3B9FE812" w14:textId="77777777" w:rsidR="003F267A" w:rsidRPr="009623E1" w:rsidRDefault="003F267A">
      <w:pPr>
        <w:rPr>
          <w:rFonts w:ascii="Times New Roman" w:hAnsi="Times New Roman" w:cs="Times New Roman"/>
        </w:rPr>
      </w:pPr>
    </w:p>
    <w:p w14:paraId="0096D2BC" w14:textId="77777777" w:rsidR="003F267A" w:rsidRPr="009623E1" w:rsidRDefault="00C6493C">
      <w:pPr>
        <w:rPr>
          <w:rFonts w:ascii="Times New Roman" w:hAnsi="Times New Roman" w:cs="Times New Roman"/>
          <w:b/>
        </w:rPr>
      </w:pPr>
      <w:r w:rsidRPr="009623E1">
        <w:rPr>
          <w:rFonts w:ascii="Times New Roman" w:hAnsi="Times New Roman" w:cs="Times New Roman"/>
          <w:b/>
        </w:rPr>
        <w:t>Table of Contents</w:t>
      </w:r>
    </w:p>
    <w:p w14:paraId="351F21C2" w14:textId="77777777" w:rsidR="003F267A" w:rsidRPr="009623E1" w:rsidRDefault="003F267A">
      <w:pPr>
        <w:rPr>
          <w:rFonts w:ascii="Times New Roman" w:hAnsi="Times New Roman" w:cs="Times New Roman"/>
        </w:rPr>
      </w:pPr>
    </w:p>
    <w:tbl>
      <w:tblPr>
        <w:tblStyle w:val="a"/>
        <w:tblW w:w="9000" w:type="dxa"/>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7905"/>
        <w:gridCol w:w="1095"/>
      </w:tblGrid>
      <w:tr w:rsidR="00A223E5" w:rsidRPr="009623E1" w14:paraId="739AF795" w14:textId="77777777">
        <w:tc>
          <w:tcPr>
            <w:tcW w:w="7905" w:type="dxa"/>
            <w:shd w:val="clear" w:color="auto" w:fill="auto"/>
            <w:tcMar>
              <w:top w:w="100" w:type="dxa"/>
              <w:left w:w="100" w:type="dxa"/>
              <w:bottom w:w="100" w:type="dxa"/>
              <w:right w:w="100" w:type="dxa"/>
            </w:tcMar>
          </w:tcPr>
          <w:p w14:paraId="23408F31" w14:textId="10169379" w:rsidR="00A223E5" w:rsidRPr="009623E1" w:rsidRDefault="00A223E5">
            <w:pPr>
              <w:widowControl w:val="0"/>
              <w:pBdr>
                <w:top w:val="nil"/>
                <w:left w:val="nil"/>
                <w:bottom w:val="nil"/>
                <w:right w:val="nil"/>
                <w:between w:val="nil"/>
              </w:pBdr>
              <w:spacing w:line="240" w:lineRule="auto"/>
              <w:jc w:val="both"/>
              <w:rPr>
                <w:rFonts w:ascii="Times New Roman" w:hAnsi="Times New Roman" w:cs="Times New Roman"/>
              </w:rPr>
            </w:pPr>
            <w:r w:rsidRPr="009623E1">
              <w:rPr>
                <w:rFonts w:ascii="Times New Roman" w:hAnsi="Times New Roman" w:cs="Times New Roman"/>
              </w:rPr>
              <w:t>Table 1 - Semi-structured interview guide.</w:t>
            </w:r>
          </w:p>
        </w:tc>
        <w:tc>
          <w:tcPr>
            <w:tcW w:w="1095" w:type="dxa"/>
            <w:shd w:val="clear" w:color="auto" w:fill="auto"/>
            <w:tcMar>
              <w:top w:w="100" w:type="dxa"/>
              <w:left w:w="100" w:type="dxa"/>
              <w:bottom w:w="100" w:type="dxa"/>
              <w:right w:w="100" w:type="dxa"/>
            </w:tcMar>
          </w:tcPr>
          <w:p w14:paraId="7EC20085" w14:textId="04F5C6BE" w:rsidR="00A223E5" w:rsidRPr="009623E1" w:rsidRDefault="00A223E5">
            <w:pPr>
              <w:widowControl w:val="0"/>
              <w:pBdr>
                <w:top w:val="nil"/>
                <w:left w:val="nil"/>
                <w:bottom w:val="nil"/>
                <w:right w:val="nil"/>
                <w:between w:val="nil"/>
              </w:pBdr>
              <w:spacing w:line="240" w:lineRule="auto"/>
              <w:jc w:val="right"/>
              <w:rPr>
                <w:rFonts w:ascii="Times New Roman" w:hAnsi="Times New Roman" w:cs="Times New Roman"/>
              </w:rPr>
            </w:pPr>
            <w:r w:rsidRPr="009623E1">
              <w:rPr>
                <w:rFonts w:ascii="Times New Roman" w:hAnsi="Times New Roman" w:cs="Times New Roman"/>
              </w:rPr>
              <w:t>2</w:t>
            </w:r>
          </w:p>
        </w:tc>
      </w:tr>
      <w:tr w:rsidR="00A54D9A" w:rsidRPr="009623E1" w14:paraId="0C765287" w14:textId="77777777">
        <w:tc>
          <w:tcPr>
            <w:tcW w:w="7905" w:type="dxa"/>
            <w:shd w:val="clear" w:color="auto" w:fill="auto"/>
            <w:tcMar>
              <w:top w:w="100" w:type="dxa"/>
              <w:left w:w="100" w:type="dxa"/>
              <w:bottom w:w="100" w:type="dxa"/>
              <w:right w:w="100" w:type="dxa"/>
            </w:tcMar>
          </w:tcPr>
          <w:p w14:paraId="7BA2F67B" w14:textId="239250C9" w:rsidR="00A54D9A" w:rsidRPr="009623E1" w:rsidRDefault="00A54D9A">
            <w:pPr>
              <w:widowControl w:val="0"/>
              <w:pBdr>
                <w:top w:val="nil"/>
                <w:left w:val="nil"/>
                <w:bottom w:val="nil"/>
                <w:right w:val="nil"/>
                <w:between w:val="nil"/>
              </w:pBdr>
              <w:spacing w:line="240" w:lineRule="auto"/>
              <w:jc w:val="both"/>
              <w:rPr>
                <w:rFonts w:ascii="Times New Roman" w:hAnsi="Times New Roman" w:cs="Times New Roman"/>
              </w:rPr>
            </w:pPr>
            <w:r w:rsidRPr="009623E1">
              <w:rPr>
                <w:rFonts w:ascii="Times New Roman" w:hAnsi="Times New Roman" w:cs="Times New Roman"/>
              </w:rPr>
              <w:t xml:space="preserve">Table </w:t>
            </w:r>
            <w:r w:rsidR="00A223E5" w:rsidRPr="009623E1">
              <w:rPr>
                <w:rFonts w:ascii="Times New Roman" w:hAnsi="Times New Roman" w:cs="Times New Roman"/>
              </w:rPr>
              <w:t>2 -</w:t>
            </w:r>
            <w:r w:rsidRPr="009623E1">
              <w:rPr>
                <w:rFonts w:ascii="Times New Roman" w:hAnsi="Times New Roman" w:cs="Times New Roman"/>
              </w:rPr>
              <w:t xml:space="preserve"> Demographics of the 7 PMM2-CDG patients included in proxy qualitative interviews</w:t>
            </w:r>
            <w:r w:rsidR="00A223E5" w:rsidRPr="009623E1">
              <w:rPr>
                <w:rFonts w:ascii="Times New Roman" w:hAnsi="Times New Roman" w:cs="Times New Roman"/>
              </w:rPr>
              <w:t>.</w:t>
            </w:r>
          </w:p>
        </w:tc>
        <w:tc>
          <w:tcPr>
            <w:tcW w:w="1095" w:type="dxa"/>
            <w:shd w:val="clear" w:color="auto" w:fill="auto"/>
            <w:tcMar>
              <w:top w:w="100" w:type="dxa"/>
              <w:left w:w="100" w:type="dxa"/>
              <w:bottom w:w="100" w:type="dxa"/>
              <w:right w:w="100" w:type="dxa"/>
            </w:tcMar>
          </w:tcPr>
          <w:p w14:paraId="35D6CCA9" w14:textId="2A5E542B" w:rsidR="00A54D9A" w:rsidRPr="009623E1" w:rsidRDefault="00A223E5">
            <w:pPr>
              <w:widowControl w:val="0"/>
              <w:pBdr>
                <w:top w:val="nil"/>
                <w:left w:val="nil"/>
                <w:bottom w:val="nil"/>
                <w:right w:val="nil"/>
                <w:between w:val="nil"/>
              </w:pBdr>
              <w:spacing w:line="240" w:lineRule="auto"/>
              <w:jc w:val="right"/>
              <w:rPr>
                <w:rFonts w:ascii="Times New Roman" w:hAnsi="Times New Roman" w:cs="Times New Roman"/>
              </w:rPr>
            </w:pPr>
            <w:r w:rsidRPr="009623E1">
              <w:rPr>
                <w:rFonts w:ascii="Times New Roman" w:hAnsi="Times New Roman" w:cs="Times New Roman"/>
              </w:rPr>
              <w:t>3</w:t>
            </w:r>
          </w:p>
        </w:tc>
      </w:tr>
      <w:tr w:rsidR="003F267A" w:rsidRPr="009623E1" w14:paraId="0F7172EC" w14:textId="77777777">
        <w:tc>
          <w:tcPr>
            <w:tcW w:w="7905" w:type="dxa"/>
            <w:shd w:val="clear" w:color="auto" w:fill="auto"/>
            <w:tcMar>
              <w:top w:w="100" w:type="dxa"/>
              <w:left w:w="100" w:type="dxa"/>
              <w:bottom w:w="100" w:type="dxa"/>
              <w:right w:w="100" w:type="dxa"/>
            </w:tcMar>
          </w:tcPr>
          <w:p w14:paraId="065ED072" w14:textId="3D07EADC" w:rsidR="003F267A" w:rsidRPr="009623E1" w:rsidRDefault="00C6493C">
            <w:pPr>
              <w:widowControl w:val="0"/>
              <w:pBdr>
                <w:top w:val="nil"/>
                <w:left w:val="nil"/>
                <w:bottom w:val="nil"/>
                <w:right w:val="nil"/>
                <w:between w:val="nil"/>
              </w:pBdr>
              <w:spacing w:line="240" w:lineRule="auto"/>
              <w:jc w:val="both"/>
              <w:rPr>
                <w:rFonts w:ascii="Times New Roman" w:hAnsi="Times New Roman" w:cs="Times New Roman"/>
              </w:rPr>
            </w:pPr>
            <w:r w:rsidRPr="009623E1">
              <w:rPr>
                <w:rFonts w:ascii="Times New Roman" w:hAnsi="Times New Roman" w:cs="Times New Roman"/>
              </w:rPr>
              <w:t xml:space="preserve">Table </w:t>
            </w:r>
            <w:r w:rsidR="00A223E5" w:rsidRPr="009623E1">
              <w:rPr>
                <w:rFonts w:ascii="Times New Roman" w:hAnsi="Times New Roman" w:cs="Times New Roman"/>
              </w:rPr>
              <w:t>3</w:t>
            </w:r>
            <w:r w:rsidRPr="009623E1">
              <w:rPr>
                <w:rFonts w:ascii="Times New Roman" w:hAnsi="Times New Roman" w:cs="Times New Roman"/>
              </w:rPr>
              <w:t xml:space="preserve"> - Groups of keywords used to build the search query. </w:t>
            </w:r>
          </w:p>
        </w:tc>
        <w:tc>
          <w:tcPr>
            <w:tcW w:w="1095" w:type="dxa"/>
            <w:shd w:val="clear" w:color="auto" w:fill="auto"/>
            <w:tcMar>
              <w:top w:w="100" w:type="dxa"/>
              <w:left w:w="100" w:type="dxa"/>
              <w:bottom w:w="100" w:type="dxa"/>
              <w:right w:w="100" w:type="dxa"/>
            </w:tcMar>
          </w:tcPr>
          <w:p w14:paraId="7E6F5088" w14:textId="62B86F24" w:rsidR="003F267A" w:rsidRPr="009623E1" w:rsidRDefault="00A223E5">
            <w:pPr>
              <w:widowControl w:val="0"/>
              <w:pBdr>
                <w:top w:val="nil"/>
                <w:left w:val="nil"/>
                <w:bottom w:val="nil"/>
                <w:right w:val="nil"/>
                <w:between w:val="nil"/>
              </w:pBdr>
              <w:spacing w:line="240" w:lineRule="auto"/>
              <w:jc w:val="right"/>
              <w:rPr>
                <w:rFonts w:ascii="Times New Roman" w:hAnsi="Times New Roman" w:cs="Times New Roman"/>
              </w:rPr>
            </w:pPr>
            <w:r w:rsidRPr="009623E1">
              <w:rPr>
                <w:rFonts w:ascii="Times New Roman" w:hAnsi="Times New Roman" w:cs="Times New Roman"/>
              </w:rPr>
              <w:t>4</w:t>
            </w:r>
          </w:p>
        </w:tc>
      </w:tr>
      <w:tr w:rsidR="003F267A" w:rsidRPr="009623E1" w14:paraId="06C6678C" w14:textId="77777777">
        <w:tc>
          <w:tcPr>
            <w:tcW w:w="7905" w:type="dxa"/>
            <w:shd w:val="clear" w:color="auto" w:fill="auto"/>
            <w:tcMar>
              <w:top w:w="100" w:type="dxa"/>
              <w:left w:w="100" w:type="dxa"/>
              <w:bottom w:w="100" w:type="dxa"/>
              <w:right w:w="100" w:type="dxa"/>
            </w:tcMar>
          </w:tcPr>
          <w:p w14:paraId="3B190452" w14:textId="1D3E7A83" w:rsidR="00A54D9A" w:rsidRPr="009623E1" w:rsidRDefault="00C6493C">
            <w:pPr>
              <w:widowControl w:val="0"/>
              <w:pBdr>
                <w:top w:val="nil"/>
                <w:left w:val="nil"/>
                <w:bottom w:val="nil"/>
                <w:right w:val="nil"/>
                <w:between w:val="nil"/>
              </w:pBdr>
              <w:spacing w:line="240" w:lineRule="auto"/>
              <w:jc w:val="both"/>
              <w:rPr>
                <w:rFonts w:ascii="Times New Roman" w:hAnsi="Times New Roman" w:cs="Times New Roman"/>
              </w:rPr>
            </w:pPr>
            <w:r w:rsidRPr="009623E1">
              <w:rPr>
                <w:rFonts w:ascii="Times New Roman" w:hAnsi="Times New Roman" w:cs="Times New Roman"/>
              </w:rPr>
              <w:t xml:space="preserve">Table </w:t>
            </w:r>
            <w:r w:rsidR="00A223E5" w:rsidRPr="009623E1">
              <w:rPr>
                <w:rFonts w:ascii="Times New Roman" w:hAnsi="Times New Roman" w:cs="Times New Roman"/>
              </w:rPr>
              <w:t>4</w:t>
            </w:r>
            <w:r w:rsidRPr="009623E1">
              <w:rPr>
                <w:rFonts w:ascii="Times New Roman" w:hAnsi="Times New Roman" w:cs="Times New Roman"/>
              </w:rPr>
              <w:t xml:space="preserve"> - List of references for the included symptom/disease-specific quality of life tools.</w:t>
            </w:r>
          </w:p>
        </w:tc>
        <w:tc>
          <w:tcPr>
            <w:tcW w:w="1095" w:type="dxa"/>
            <w:shd w:val="clear" w:color="auto" w:fill="auto"/>
            <w:tcMar>
              <w:top w:w="100" w:type="dxa"/>
              <w:left w:w="100" w:type="dxa"/>
              <w:bottom w:w="100" w:type="dxa"/>
              <w:right w:w="100" w:type="dxa"/>
            </w:tcMar>
          </w:tcPr>
          <w:p w14:paraId="49C78858" w14:textId="37571A22" w:rsidR="003F267A" w:rsidRPr="009623E1" w:rsidRDefault="00A223E5">
            <w:pPr>
              <w:widowControl w:val="0"/>
              <w:pBdr>
                <w:top w:val="nil"/>
                <w:left w:val="nil"/>
                <w:bottom w:val="nil"/>
                <w:right w:val="nil"/>
                <w:between w:val="nil"/>
              </w:pBdr>
              <w:spacing w:line="240" w:lineRule="auto"/>
              <w:jc w:val="right"/>
              <w:rPr>
                <w:rFonts w:ascii="Times New Roman" w:hAnsi="Times New Roman" w:cs="Times New Roman"/>
              </w:rPr>
            </w:pPr>
            <w:r w:rsidRPr="009623E1">
              <w:rPr>
                <w:rFonts w:ascii="Times New Roman" w:hAnsi="Times New Roman" w:cs="Times New Roman"/>
              </w:rPr>
              <w:t>5</w:t>
            </w:r>
          </w:p>
        </w:tc>
      </w:tr>
    </w:tbl>
    <w:p w14:paraId="703D44AA" w14:textId="77777777" w:rsidR="003F267A" w:rsidRPr="009623E1" w:rsidRDefault="003F267A">
      <w:pPr>
        <w:rPr>
          <w:rFonts w:ascii="Times New Roman" w:hAnsi="Times New Roman" w:cs="Times New Roman"/>
        </w:rPr>
      </w:pPr>
    </w:p>
    <w:p w14:paraId="444DB540" w14:textId="77777777" w:rsidR="00A54D9A" w:rsidRPr="009623E1" w:rsidRDefault="00A54D9A" w:rsidP="00A54D9A">
      <w:pPr>
        <w:rPr>
          <w:rFonts w:ascii="Times New Roman" w:hAnsi="Times New Roman" w:cs="Times New Roman"/>
        </w:rPr>
      </w:pPr>
    </w:p>
    <w:p w14:paraId="52CC6094" w14:textId="7C47C6A1" w:rsidR="00A54D9A" w:rsidRPr="009623E1" w:rsidRDefault="00A54D9A" w:rsidP="00A54D9A">
      <w:pPr>
        <w:tabs>
          <w:tab w:val="left" w:pos="3546"/>
        </w:tabs>
        <w:rPr>
          <w:rFonts w:ascii="Times New Roman" w:hAnsi="Times New Roman" w:cs="Times New Roman"/>
        </w:rPr>
      </w:pPr>
      <w:r w:rsidRPr="009623E1">
        <w:rPr>
          <w:rFonts w:ascii="Times New Roman" w:hAnsi="Times New Roman" w:cs="Times New Roman"/>
        </w:rPr>
        <w:tab/>
      </w:r>
    </w:p>
    <w:p w14:paraId="689C06F9" w14:textId="44C45B4B" w:rsidR="00A54D9A" w:rsidRPr="009623E1" w:rsidRDefault="00A54D9A" w:rsidP="00A54D9A">
      <w:pPr>
        <w:tabs>
          <w:tab w:val="left" w:pos="3546"/>
        </w:tabs>
        <w:rPr>
          <w:rFonts w:ascii="Times New Roman" w:hAnsi="Times New Roman" w:cs="Times New Roman"/>
        </w:rPr>
      </w:pPr>
    </w:p>
    <w:p w14:paraId="69EF88BA" w14:textId="77777777" w:rsidR="00A54D9A" w:rsidRPr="009623E1" w:rsidRDefault="00A54D9A" w:rsidP="00A54D9A">
      <w:pPr>
        <w:rPr>
          <w:rFonts w:ascii="Times New Roman" w:hAnsi="Times New Roman" w:cs="Times New Roman"/>
        </w:rPr>
      </w:pPr>
    </w:p>
    <w:p w14:paraId="04D11D0A" w14:textId="77777777" w:rsidR="004B6AC3" w:rsidRPr="009623E1" w:rsidRDefault="004B6AC3" w:rsidP="00A54D9A">
      <w:pPr>
        <w:rPr>
          <w:rFonts w:ascii="Times New Roman" w:hAnsi="Times New Roman" w:cs="Times New Roman"/>
        </w:rPr>
      </w:pPr>
    </w:p>
    <w:p w14:paraId="582AD26E" w14:textId="77777777" w:rsidR="004B6AC3" w:rsidRPr="009623E1" w:rsidRDefault="004B6AC3" w:rsidP="00A54D9A">
      <w:pPr>
        <w:rPr>
          <w:rFonts w:ascii="Times New Roman" w:hAnsi="Times New Roman" w:cs="Times New Roman"/>
        </w:rPr>
      </w:pPr>
    </w:p>
    <w:p w14:paraId="54E38417" w14:textId="77777777" w:rsidR="004B6AC3" w:rsidRPr="009623E1" w:rsidRDefault="004B6AC3" w:rsidP="00A54D9A">
      <w:pPr>
        <w:rPr>
          <w:rFonts w:ascii="Times New Roman" w:hAnsi="Times New Roman" w:cs="Times New Roman"/>
        </w:rPr>
      </w:pPr>
    </w:p>
    <w:p w14:paraId="791070CB" w14:textId="77777777" w:rsidR="004B6AC3" w:rsidRPr="009623E1" w:rsidRDefault="004B6AC3" w:rsidP="00A54D9A">
      <w:pPr>
        <w:rPr>
          <w:rFonts w:ascii="Times New Roman" w:hAnsi="Times New Roman" w:cs="Times New Roman"/>
        </w:rPr>
      </w:pPr>
    </w:p>
    <w:p w14:paraId="2DA1BD51" w14:textId="77777777" w:rsidR="004B6AC3" w:rsidRPr="009623E1" w:rsidRDefault="004B6AC3" w:rsidP="00A54D9A">
      <w:pPr>
        <w:rPr>
          <w:rFonts w:ascii="Times New Roman" w:hAnsi="Times New Roman" w:cs="Times New Roman"/>
        </w:rPr>
      </w:pPr>
    </w:p>
    <w:p w14:paraId="67003EBA" w14:textId="77777777" w:rsidR="004B6AC3" w:rsidRPr="009623E1" w:rsidRDefault="004B6AC3" w:rsidP="00A54D9A">
      <w:pPr>
        <w:rPr>
          <w:rFonts w:ascii="Times New Roman" w:hAnsi="Times New Roman" w:cs="Times New Roman"/>
        </w:rPr>
      </w:pPr>
    </w:p>
    <w:p w14:paraId="5892D46C" w14:textId="77777777" w:rsidR="004B6AC3" w:rsidRPr="009623E1" w:rsidRDefault="004B6AC3" w:rsidP="00A54D9A">
      <w:pPr>
        <w:rPr>
          <w:rFonts w:ascii="Times New Roman" w:hAnsi="Times New Roman" w:cs="Times New Roman"/>
        </w:rPr>
      </w:pPr>
    </w:p>
    <w:p w14:paraId="60B8CF57" w14:textId="77777777" w:rsidR="004B6AC3" w:rsidRPr="009623E1" w:rsidRDefault="004B6AC3" w:rsidP="00A54D9A">
      <w:pPr>
        <w:rPr>
          <w:rFonts w:ascii="Times New Roman" w:hAnsi="Times New Roman" w:cs="Times New Roman"/>
        </w:rPr>
      </w:pPr>
    </w:p>
    <w:p w14:paraId="2288D286" w14:textId="77777777" w:rsidR="004B6AC3" w:rsidRPr="009623E1" w:rsidRDefault="004B6AC3" w:rsidP="00A54D9A">
      <w:pPr>
        <w:rPr>
          <w:rFonts w:ascii="Times New Roman" w:hAnsi="Times New Roman" w:cs="Times New Roman"/>
        </w:rPr>
      </w:pPr>
    </w:p>
    <w:p w14:paraId="220E3B1C" w14:textId="77777777" w:rsidR="004B6AC3" w:rsidRPr="009623E1" w:rsidRDefault="004B6AC3" w:rsidP="00A54D9A">
      <w:pPr>
        <w:rPr>
          <w:rFonts w:ascii="Times New Roman" w:hAnsi="Times New Roman" w:cs="Times New Roman"/>
        </w:rPr>
      </w:pPr>
    </w:p>
    <w:p w14:paraId="3A4684D5" w14:textId="77777777" w:rsidR="004B6AC3" w:rsidRPr="009623E1" w:rsidRDefault="004B6AC3" w:rsidP="00A54D9A">
      <w:pPr>
        <w:rPr>
          <w:rFonts w:ascii="Times New Roman" w:hAnsi="Times New Roman" w:cs="Times New Roman"/>
        </w:rPr>
      </w:pPr>
    </w:p>
    <w:p w14:paraId="6D5F9FE4" w14:textId="77777777" w:rsidR="004B6AC3" w:rsidRPr="009623E1" w:rsidRDefault="004B6AC3" w:rsidP="00A54D9A">
      <w:pPr>
        <w:rPr>
          <w:rFonts w:ascii="Times New Roman" w:hAnsi="Times New Roman" w:cs="Times New Roman"/>
        </w:rPr>
      </w:pPr>
    </w:p>
    <w:p w14:paraId="13998B36" w14:textId="77777777" w:rsidR="004B6AC3" w:rsidRPr="009623E1" w:rsidRDefault="004B6AC3" w:rsidP="00A54D9A">
      <w:pPr>
        <w:rPr>
          <w:rFonts w:ascii="Times New Roman" w:hAnsi="Times New Roman" w:cs="Times New Roman"/>
        </w:rPr>
      </w:pPr>
    </w:p>
    <w:p w14:paraId="7B7771B1" w14:textId="77777777" w:rsidR="004B6AC3" w:rsidRPr="009623E1" w:rsidRDefault="004B6AC3" w:rsidP="00A54D9A">
      <w:pPr>
        <w:rPr>
          <w:rFonts w:ascii="Times New Roman" w:hAnsi="Times New Roman" w:cs="Times New Roman"/>
        </w:rPr>
      </w:pPr>
    </w:p>
    <w:p w14:paraId="411695C1" w14:textId="77777777" w:rsidR="004B6AC3" w:rsidRPr="009623E1" w:rsidRDefault="004B6AC3" w:rsidP="00A54D9A">
      <w:pPr>
        <w:rPr>
          <w:rFonts w:ascii="Times New Roman" w:hAnsi="Times New Roman" w:cs="Times New Roman"/>
        </w:rPr>
      </w:pPr>
    </w:p>
    <w:p w14:paraId="209F7610" w14:textId="77777777" w:rsidR="004B6AC3" w:rsidRPr="009623E1" w:rsidRDefault="004B6AC3" w:rsidP="00A54D9A">
      <w:pPr>
        <w:rPr>
          <w:rFonts w:ascii="Times New Roman" w:hAnsi="Times New Roman" w:cs="Times New Roman"/>
        </w:rPr>
      </w:pPr>
    </w:p>
    <w:p w14:paraId="0FA6F788" w14:textId="77777777" w:rsidR="004B6AC3" w:rsidRPr="009623E1" w:rsidRDefault="004B6AC3" w:rsidP="00A54D9A">
      <w:pPr>
        <w:rPr>
          <w:rFonts w:ascii="Times New Roman" w:hAnsi="Times New Roman" w:cs="Times New Roman"/>
        </w:rPr>
      </w:pPr>
    </w:p>
    <w:p w14:paraId="369B02E7" w14:textId="77777777" w:rsidR="004B6AC3" w:rsidRPr="009623E1" w:rsidRDefault="004B6AC3" w:rsidP="00A54D9A">
      <w:pPr>
        <w:rPr>
          <w:rFonts w:ascii="Times New Roman" w:hAnsi="Times New Roman" w:cs="Times New Roman"/>
        </w:rPr>
      </w:pPr>
    </w:p>
    <w:p w14:paraId="55CD8ACF" w14:textId="77777777" w:rsidR="004B6AC3" w:rsidRPr="009623E1" w:rsidRDefault="004B6AC3" w:rsidP="00A54D9A">
      <w:pPr>
        <w:rPr>
          <w:rFonts w:ascii="Times New Roman" w:hAnsi="Times New Roman" w:cs="Times New Roman"/>
        </w:rPr>
      </w:pPr>
    </w:p>
    <w:p w14:paraId="1488FE33" w14:textId="5167301C" w:rsidR="004B6AC3" w:rsidRPr="009623E1" w:rsidRDefault="004B6AC3" w:rsidP="00A54D9A">
      <w:pPr>
        <w:rPr>
          <w:rFonts w:ascii="Times New Roman" w:hAnsi="Times New Roman" w:cs="Times New Roman"/>
        </w:rPr>
      </w:pPr>
    </w:p>
    <w:p w14:paraId="7EAD817A" w14:textId="77777777" w:rsidR="00583D65" w:rsidRPr="009623E1" w:rsidRDefault="00583D65" w:rsidP="00A54D9A">
      <w:pPr>
        <w:rPr>
          <w:rFonts w:ascii="Times New Roman" w:hAnsi="Times New Roman" w:cs="Times New Roman"/>
        </w:rPr>
      </w:pPr>
    </w:p>
    <w:p w14:paraId="3BBE9C3A" w14:textId="77777777" w:rsidR="004B6AC3" w:rsidRPr="009623E1" w:rsidRDefault="004B6AC3" w:rsidP="00A54D9A">
      <w:pPr>
        <w:rPr>
          <w:rFonts w:ascii="Times New Roman" w:hAnsi="Times New Roman" w:cs="Times New Roman"/>
        </w:rPr>
      </w:pPr>
    </w:p>
    <w:p w14:paraId="275C7C76" w14:textId="77777777" w:rsidR="004B6AC3" w:rsidRPr="009623E1" w:rsidRDefault="004B6AC3" w:rsidP="00A54D9A">
      <w:pPr>
        <w:rPr>
          <w:rFonts w:ascii="Times New Roman" w:hAnsi="Times New Roman" w:cs="Times New Roman"/>
        </w:rPr>
      </w:pPr>
    </w:p>
    <w:p w14:paraId="2CD8A09F" w14:textId="77777777" w:rsidR="004B6AC3" w:rsidRPr="009623E1" w:rsidRDefault="004B6AC3" w:rsidP="00A54D9A">
      <w:pPr>
        <w:rPr>
          <w:rFonts w:ascii="Times New Roman" w:hAnsi="Times New Roman" w:cs="Times New Roman"/>
        </w:rPr>
      </w:pPr>
    </w:p>
    <w:p w14:paraId="6C96E769" w14:textId="77777777" w:rsidR="004B6AC3" w:rsidRPr="009623E1" w:rsidRDefault="004B6AC3" w:rsidP="00A54D9A">
      <w:pPr>
        <w:rPr>
          <w:rFonts w:ascii="Times New Roman" w:hAnsi="Times New Roman" w:cs="Times New Roman"/>
        </w:rPr>
      </w:pPr>
    </w:p>
    <w:p w14:paraId="386841E5" w14:textId="77777777" w:rsidR="004B6AC3" w:rsidRPr="009623E1" w:rsidRDefault="004B6AC3" w:rsidP="00A54D9A">
      <w:pPr>
        <w:rPr>
          <w:rFonts w:ascii="Times New Roman" w:hAnsi="Times New Roman" w:cs="Times New Roman"/>
        </w:rPr>
      </w:pPr>
    </w:p>
    <w:p w14:paraId="3CC0E8B3" w14:textId="77777777" w:rsidR="004B6AC3" w:rsidRPr="009623E1" w:rsidRDefault="004B6AC3" w:rsidP="00A54D9A">
      <w:pPr>
        <w:rPr>
          <w:rFonts w:ascii="Times New Roman" w:hAnsi="Times New Roman" w:cs="Times New Roman"/>
        </w:rPr>
      </w:pPr>
    </w:p>
    <w:p w14:paraId="70C8FB68" w14:textId="3F31FEF8" w:rsidR="00C67690" w:rsidRPr="009623E1" w:rsidRDefault="00C67690">
      <w:pPr>
        <w:rPr>
          <w:rFonts w:ascii="Times New Roman" w:hAnsi="Times New Roman" w:cs="Times New Roman"/>
        </w:rPr>
      </w:pPr>
      <w:r w:rsidRPr="009623E1">
        <w:rPr>
          <w:rFonts w:ascii="Times New Roman" w:hAnsi="Times New Roman" w:cs="Times New Roman"/>
        </w:rPr>
        <w:lastRenderedPageBreak/>
        <w:t xml:space="preserve">Table 1 – </w:t>
      </w:r>
      <w:r w:rsidR="00A223E5" w:rsidRPr="009623E1">
        <w:rPr>
          <w:rFonts w:ascii="Times New Roman" w:hAnsi="Times New Roman" w:cs="Times New Roman"/>
        </w:rPr>
        <w:t>Semi-structured interview guide.</w:t>
      </w:r>
    </w:p>
    <w:tbl>
      <w:tblPr>
        <w:tblW w:w="9000" w:type="dxa"/>
        <w:tblCellMar>
          <w:left w:w="0" w:type="dxa"/>
          <w:right w:w="0" w:type="dxa"/>
        </w:tblCellMar>
        <w:tblLook w:val="04A0" w:firstRow="1" w:lastRow="0" w:firstColumn="1" w:lastColumn="0" w:noHBand="0" w:noVBand="1"/>
      </w:tblPr>
      <w:tblGrid>
        <w:gridCol w:w="1266"/>
        <w:gridCol w:w="567"/>
        <w:gridCol w:w="7167"/>
      </w:tblGrid>
      <w:tr w:rsidR="00C67690" w:rsidRPr="009623E1" w14:paraId="4B88EFA6" w14:textId="77777777" w:rsidTr="00C67690">
        <w:trPr>
          <w:trHeight w:val="360"/>
        </w:trPr>
        <w:tc>
          <w:tcPr>
            <w:tcW w:w="1266" w:type="dxa"/>
            <w:tcBorders>
              <w:top w:val="single" w:sz="8" w:space="0" w:color="auto"/>
              <w:left w:val="single" w:sz="8" w:space="0" w:color="auto"/>
              <w:bottom w:val="nil"/>
              <w:right w:val="single" w:sz="8" w:space="0" w:color="auto"/>
            </w:tcBorders>
            <w:shd w:val="clear" w:color="auto" w:fill="auto"/>
            <w:tcMar>
              <w:top w:w="15" w:type="dxa"/>
              <w:left w:w="15" w:type="dxa"/>
              <w:bottom w:w="0" w:type="dxa"/>
              <w:right w:w="15" w:type="dxa"/>
            </w:tcMar>
            <w:vAlign w:val="center"/>
            <w:hideMark/>
          </w:tcPr>
          <w:p w14:paraId="208FC757" w14:textId="77777777" w:rsidR="00C67690" w:rsidRPr="009623E1" w:rsidRDefault="00C67690">
            <w:pPr>
              <w:jc w:val="center"/>
              <w:rPr>
                <w:rFonts w:ascii="Times New Roman" w:hAnsi="Times New Roman" w:cs="Times New Roman"/>
                <w:b/>
                <w:bCs/>
                <w:color w:val="000000"/>
              </w:rPr>
            </w:pPr>
            <w:r w:rsidRPr="009623E1">
              <w:rPr>
                <w:rFonts w:ascii="Times New Roman" w:hAnsi="Times New Roman" w:cs="Times New Roman"/>
                <w:b/>
                <w:bCs/>
                <w:color w:val="000000"/>
              </w:rPr>
              <w:t>Section</w:t>
            </w:r>
          </w:p>
        </w:tc>
        <w:tc>
          <w:tcPr>
            <w:tcW w:w="567"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6DF0F6D" w14:textId="77777777" w:rsidR="00C67690" w:rsidRPr="009623E1" w:rsidRDefault="00C67690">
            <w:pPr>
              <w:jc w:val="center"/>
              <w:rPr>
                <w:rFonts w:ascii="Times New Roman" w:hAnsi="Times New Roman" w:cs="Times New Roman"/>
                <w:b/>
                <w:bCs/>
                <w:color w:val="000000"/>
              </w:rPr>
            </w:pPr>
            <w:r w:rsidRPr="009623E1">
              <w:rPr>
                <w:rFonts w:ascii="Times New Roman" w:hAnsi="Times New Roman" w:cs="Times New Roman"/>
                <w:b/>
                <w:bCs/>
                <w:color w:val="000000"/>
              </w:rPr>
              <w:t>Step</w:t>
            </w:r>
          </w:p>
        </w:tc>
        <w:tc>
          <w:tcPr>
            <w:tcW w:w="7167" w:type="dxa"/>
            <w:tcBorders>
              <w:top w:val="single" w:sz="8" w:space="0" w:color="auto"/>
              <w:left w:val="nil"/>
              <w:bottom w:val="nil"/>
              <w:right w:val="single" w:sz="8" w:space="0" w:color="auto"/>
            </w:tcBorders>
            <w:shd w:val="clear" w:color="auto" w:fill="auto"/>
            <w:tcMar>
              <w:top w:w="15" w:type="dxa"/>
              <w:left w:w="15" w:type="dxa"/>
              <w:bottom w:w="0" w:type="dxa"/>
              <w:right w:w="15" w:type="dxa"/>
            </w:tcMar>
            <w:vAlign w:val="bottom"/>
            <w:hideMark/>
          </w:tcPr>
          <w:p w14:paraId="765F92A0" w14:textId="65A1404F" w:rsidR="00C67690" w:rsidRPr="009623E1" w:rsidRDefault="00C67690" w:rsidP="00C67690">
            <w:pPr>
              <w:ind w:left="129"/>
              <w:rPr>
                <w:rFonts w:ascii="Times New Roman" w:hAnsi="Times New Roman" w:cs="Times New Roman"/>
                <w:b/>
                <w:bCs/>
                <w:color w:val="000000"/>
              </w:rPr>
            </w:pPr>
            <w:r w:rsidRPr="009623E1">
              <w:rPr>
                <w:rFonts w:ascii="Times New Roman" w:hAnsi="Times New Roman" w:cs="Times New Roman"/>
                <w:b/>
                <w:bCs/>
                <w:color w:val="000000"/>
              </w:rPr>
              <w:t>Description</w:t>
            </w:r>
          </w:p>
        </w:tc>
      </w:tr>
      <w:tr w:rsidR="00C67690" w:rsidRPr="009623E1" w14:paraId="5E52C1A2" w14:textId="77777777" w:rsidTr="00C67690">
        <w:trPr>
          <w:trHeight w:val="340"/>
        </w:trPr>
        <w:tc>
          <w:tcPr>
            <w:tcW w:w="1266" w:type="dxa"/>
            <w:vMerge w:val="restart"/>
            <w:tcBorders>
              <w:top w:val="single" w:sz="8" w:space="0" w:color="auto"/>
              <w:left w:val="single" w:sz="8" w:space="0" w:color="auto"/>
              <w:bottom w:val="single" w:sz="8" w:space="0" w:color="000000"/>
              <w:right w:val="single" w:sz="8" w:space="0" w:color="auto"/>
            </w:tcBorders>
            <w:shd w:val="clear" w:color="auto" w:fill="auto"/>
            <w:tcMar>
              <w:top w:w="15" w:type="dxa"/>
              <w:left w:w="15" w:type="dxa"/>
              <w:bottom w:w="0" w:type="dxa"/>
              <w:right w:w="15" w:type="dxa"/>
            </w:tcMar>
            <w:vAlign w:val="center"/>
            <w:hideMark/>
          </w:tcPr>
          <w:p w14:paraId="5F5E7FF4"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Introduction</w:t>
            </w:r>
          </w:p>
        </w:tc>
        <w:tc>
          <w:tcPr>
            <w:tcW w:w="567" w:type="dxa"/>
            <w:tcBorders>
              <w:top w:val="single" w:sz="8" w:space="0" w:color="auto"/>
              <w:left w:val="nil"/>
              <w:bottom w:val="nil"/>
              <w:right w:val="single" w:sz="4" w:space="0" w:color="auto"/>
            </w:tcBorders>
            <w:shd w:val="clear" w:color="auto" w:fill="auto"/>
            <w:tcMar>
              <w:top w:w="15" w:type="dxa"/>
              <w:left w:w="15" w:type="dxa"/>
              <w:bottom w:w="0" w:type="dxa"/>
              <w:right w:w="15" w:type="dxa"/>
            </w:tcMar>
            <w:vAlign w:val="center"/>
            <w:hideMark/>
          </w:tcPr>
          <w:p w14:paraId="475FACE0"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1</w:t>
            </w:r>
          </w:p>
        </w:tc>
        <w:tc>
          <w:tcPr>
            <w:tcW w:w="7167" w:type="dxa"/>
            <w:tcBorders>
              <w:top w:val="single" w:sz="8" w:space="0" w:color="auto"/>
              <w:left w:val="single" w:sz="4" w:space="0" w:color="auto"/>
              <w:bottom w:val="nil"/>
              <w:right w:val="single" w:sz="8" w:space="0" w:color="auto"/>
            </w:tcBorders>
            <w:shd w:val="clear" w:color="auto" w:fill="auto"/>
            <w:tcMar>
              <w:top w:w="15" w:type="dxa"/>
              <w:left w:w="15" w:type="dxa"/>
              <w:bottom w:w="0" w:type="dxa"/>
              <w:right w:w="15" w:type="dxa"/>
            </w:tcMar>
            <w:vAlign w:val="bottom"/>
            <w:hideMark/>
          </w:tcPr>
          <w:p w14:paraId="3C77E32B" w14:textId="77777777"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Interviewer introduction</w:t>
            </w:r>
          </w:p>
        </w:tc>
      </w:tr>
      <w:tr w:rsidR="00C67690" w:rsidRPr="009623E1" w14:paraId="3EF949FA" w14:textId="77777777" w:rsidTr="00C67690">
        <w:trPr>
          <w:trHeight w:val="340"/>
        </w:trPr>
        <w:tc>
          <w:tcPr>
            <w:tcW w:w="1266" w:type="dxa"/>
            <w:vMerge/>
            <w:tcBorders>
              <w:top w:val="single" w:sz="8" w:space="0" w:color="auto"/>
              <w:left w:val="single" w:sz="8" w:space="0" w:color="auto"/>
              <w:bottom w:val="single" w:sz="8" w:space="0" w:color="000000"/>
              <w:right w:val="single" w:sz="8" w:space="0" w:color="auto"/>
            </w:tcBorders>
            <w:vAlign w:val="center"/>
            <w:hideMark/>
          </w:tcPr>
          <w:p w14:paraId="27DB5BF7" w14:textId="77777777" w:rsidR="00C67690" w:rsidRPr="009623E1" w:rsidRDefault="00C67690">
            <w:pPr>
              <w:rPr>
                <w:rFonts w:ascii="Times New Roman" w:hAnsi="Times New Roman" w:cs="Times New Roman"/>
                <w:color w:val="000000"/>
              </w:rPr>
            </w:pPr>
          </w:p>
        </w:tc>
        <w:tc>
          <w:tcPr>
            <w:tcW w:w="567"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2563CCBA"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2</w:t>
            </w:r>
          </w:p>
        </w:tc>
        <w:tc>
          <w:tcPr>
            <w:tcW w:w="7167" w:type="dxa"/>
            <w:tcBorders>
              <w:top w:val="nil"/>
              <w:left w:val="single" w:sz="4" w:space="0" w:color="auto"/>
              <w:bottom w:val="nil"/>
              <w:right w:val="single" w:sz="8" w:space="0" w:color="auto"/>
            </w:tcBorders>
            <w:shd w:val="clear" w:color="auto" w:fill="auto"/>
            <w:tcMar>
              <w:top w:w="15" w:type="dxa"/>
              <w:left w:w="15" w:type="dxa"/>
              <w:bottom w:w="0" w:type="dxa"/>
              <w:right w:w="15" w:type="dxa"/>
            </w:tcMar>
            <w:vAlign w:val="bottom"/>
            <w:hideMark/>
          </w:tcPr>
          <w:p w14:paraId="00B1C5AE" w14:textId="77777777"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Project summary.</w:t>
            </w:r>
          </w:p>
        </w:tc>
      </w:tr>
      <w:tr w:rsidR="00C67690" w:rsidRPr="009623E1" w14:paraId="554AEA00" w14:textId="77777777" w:rsidTr="00C67690">
        <w:trPr>
          <w:trHeight w:val="1020"/>
        </w:trPr>
        <w:tc>
          <w:tcPr>
            <w:tcW w:w="1266" w:type="dxa"/>
            <w:vMerge/>
            <w:tcBorders>
              <w:top w:val="single" w:sz="8" w:space="0" w:color="auto"/>
              <w:left w:val="single" w:sz="8" w:space="0" w:color="auto"/>
              <w:bottom w:val="single" w:sz="8" w:space="0" w:color="000000"/>
              <w:right w:val="single" w:sz="8" w:space="0" w:color="auto"/>
            </w:tcBorders>
            <w:vAlign w:val="center"/>
            <w:hideMark/>
          </w:tcPr>
          <w:p w14:paraId="7C97C446" w14:textId="77777777" w:rsidR="00C67690" w:rsidRPr="009623E1" w:rsidRDefault="00C67690">
            <w:pPr>
              <w:rPr>
                <w:rFonts w:ascii="Times New Roman" w:hAnsi="Times New Roman" w:cs="Times New Roman"/>
                <w:color w:val="000000"/>
              </w:rPr>
            </w:pPr>
          </w:p>
        </w:tc>
        <w:tc>
          <w:tcPr>
            <w:tcW w:w="567"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6551AF88"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3</w:t>
            </w:r>
          </w:p>
        </w:tc>
        <w:tc>
          <w:tcPr>
            <w:tcW w:w="7167" w:type="dxa"/>
            <w:tcBorders>
              <w:top w:val="nil"/>
              <w:left w:val="single" w:sz="4" w:space="0" w:color="auto"/>
              <w:bottom w:val="nil"/>
              <w:right w:val="single" w:sz="8" w:space="0" w:color="auto"/>
            </w:tcBorders>
            <w:shd w:val="clear" w:color="auto" w:fill="auto"/>
            <w:tcMar>
              <w:top w:w="15" w:type="dxa"/>
              <w:left w:w="15" w:type="dxa"/>
              <w:bottom w:w="0" w:type="dxa"/>
              <w:right w:w="15" w:type="dxa"/>
            </w:tcMar>
            <w:vAlign w:val="bottom"/>
            <w:hideMark/>
          </w:tcPr>
          <w:p w14:paraId="09C7E939" w14:textId="77777777"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Research objectives and aim of interview. Explanation that interviewee may interrupt whenever there is need to clarification.</w:t>
            </w:r>
          </w:p>
        </w:tc>
      </w:tr>
      <w:tr w:rsidR="00C67690" w:rsidRPr="009623E1" w14:paraId="246C3FA6" w14:textId="77777777" w:rsidTr="00C67690">
        <w:trPr>
          <w:trHeight w:val="680"/>
        </w:trPr>
        <w:tc>
          <w:tcPr>
            <w:tcW w:w="1266" w:type="dxa"/>
            <w:vMerge/>
            <w:tcBorders>
              <w:top w:val="single" w:sz="8" w:space="0" w:color="auto"/>
              <w:left w:val="single" w:sz="8" w:space="0" w:color="auto"/>
              <w:bottom w:val="single" w:sz="8" w:space="0" w:color="000000"/>
              <w:right w:val="single" w:sz="8" w:space="0" w:color="auto"/>
            </w:tcBorders>
            <w:vAlign w:val="center"/>
            <w:hideMark/>
          </w:tcPr>
          <w:p w14:paraId="35FFE7FA" w14:textId="77777777" w:rsidR="00C67690" w:rsidRPr="009623E1" w:rsidRDefault="00C67690">
            <w:pPr>
              <w:rPr>
                <w:rFonts w:ascii="Times New Roman" w:hAnsi="Times New Roman" w:cs="Times New Roman"/>
                <w:color w:val="000000"/>
              </w:rPr>
            </w:pPr>
          </w:p>
        </w:tc>
        <w:tc>
          <w:tcPr>
            <w:tcW w:w="567"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357343D4"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4</w:t>
            </w:r>
          </w:p>
        </w:tc>
        <w:tc>
          <w:tcPr>
            <w:tcW w:w="7167" w:type="dxa"/>
            <w:tcBorders>
              <w:top w:val="nil"/>
              <w:left w:val="single" w:sz="4" w:space="0" w:color="auto"/>
              <w:bottom w:val="nil"/>
              <w:right w:val="single" w:sz="8" w:space="0" w:color="auto"/>
            </w:tcBorders>
            <w:shd w:val="clear" w:color="auto" w:fill="auto"/>
            <w:tcMar>
              <w:top w:w="15" w:type="dxa"/>
              <w:left w:w="15" w:type="dxa"/>
              <w:bottom w:w="0" w:type="dxa"/>
              <w:right w:w="15" w:type="dxa"/>
            </w:tcMar>
            <w:vAlign w:val="bottom"/>
            <w:hideMark/>
          </w:tcPr>
          <w:p w14:paraId="21FDE5F9" w14:textId="77777777"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Call settings (confidential, not recorded but notes will be taken, open-end questions, prediction of 60 minutes)</w:t>
            </w:r>
          </w:p>
        </w:tc>
      </w:tr>
      <w:tr w:rsidR="00C67690" w:rsidRPr="009623E1" w14:paraId="172FFC97" w14:textId="77777777" w:rsidTr="00C67690">
        <w:trPr>
          <w:trHeight w:val="360"/>
        </w:trPr>
        <w:tc>
          <w:tcPr>
            <w:tcW w:w="1266" w:type="dxa"/>
            <w:vMerge/>
            <w:tcBorders>
              <w:top w:val="single" w:sz="8" w:space="0" w:color="auto"/>
              <w:left w:val="single" w:sz="8" w:space="0" w:color="auto"/>
              <w:bottom w:val="single" w:sz="8" w:space="0" w:color="000000"/>
              <w:right w:val="single" w:sz="8" w:space="0" w:color="auto"/>
            </w:tcBorders>
            <w:vAlign w:val="center"/>
            <w:hideMark/>
          </w:tcPr>
          <w:p w14:paraId="67D29400" w14:textId="77777777" w:rsidR="00C67690" w:rsidRPr="009623E1" w:rsidRDefault="00C67690">
            <w:pPr>
              <w:rPr>
                <w:rFonts w:ascii="Times New Roman" w:hAnsi="Times New Roman" w:cs="Times New Roman"/>
                <w:color w:val="000000"/>
              </w:rPr>
            </w:pPr>
          </w:p>
        </w:tc>
        <w:tc>
          <w:tcPr>
            <w:tcW w:w="567"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1484B5E5"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5</w:t>
            </w:r>
          </w:p>
        </w:tc>
        <w:tc>
          <w:tcPr>
            <w:tcW w:w="7167" w:type="dxa"/>
            <w:tcBorders>
              <w:top w:val="nil"/>
              <w:left w:val="single" w:sz="4" w:space="0" w:color="auto"/>
              <w:bottom w:val="single" w:sz="8" w:space="0" w:color="auto"/>
              <w:right w:val="single" w:sz="8" w:space="0" w:color="auto"/>
            </w:tcBorders>
            <w:shd w:val="clear" w:color="auto" w:fill="auto"/>
            <w:tcMar>
              <w:top w:w="15" w:type="dxa"/>
              <w:left w:w="15" w:type="dxa"/>
              <w:bottom w:w="0" w:type="dxa"/>
              <w:right w:w="15" w:type="dxa"/>
            </w:tcMar>
            <w:vAlign w:val="bottom"/>
            <w:hideMark/>
          </w:tcPr>
          <w:p w14:paraId="4242C944" w14:textId="77777777"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Importance of the collection of this type of data.</w:t>
            </w:r>
          </w:p>
        </w:tc>
      </w:tr>
      <w:tr w:rsidR="00C67690" w:rsidRPr="009623E1" w14:paraId="16BD13D3" w14:textId="77777777" w:rsidTr="00C67690">
        <w:trPr>
          <w:trHeight w:val="680"/>
        </w:trPr>
        <w:tc>
          <w:tcPr>
            <w:tcW w:w="1266" w:type="dxa"/>
            <w:vMerge w:val="restart"/>
            <w:tcBorders>
              <w:top w:val="nil"/>
              <w:left w:val="single" w:sz="8" w:space="0" w:color="auto"/>
              <w:bottom w:val="single" w:sz="8" w:space="0" w:color="000000"/>
              <w:right w:val="single" w:sz="8" w:space="0" w:color="auto"/>
            </w:tcBorders>
            <w:shd w:val="clear" w:color="auto" w:fill="auto"/>
            <w:tcMar>
              <w:top w:w="15" w:type="dxa"/>
              <w:left w:w="15" w:type="dxa"/>
              <w:bottom w:w="0" w:type="dxa"/>
              <w:right w:w="15" w:type="dxa"/>
            </w:tcMar>
            <w:vAlign w:val="center"/>
            <w:hideMark/>
          </w:tcPr>
          <w:p w14:paraId="26F9D9E4"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CDG symptoms impact</w:t>
            </w:r>
          </w:p>
        </w:tc>
        <w:tc>
          <w:tcPr>
            <w:tcW w:w="567"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5A28B9AC"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6</w:t>
            </w:r>
          </w:p>
        </w:tc>
        <w:tc>
          <w:tcPr>
            <w:tcW w:w="7167" w:type="dxa"/>
            <w:tcBorders>
              <w:top w:val="nil"/>
              <w:left w:val="single" w:sz="4" w:space="0" w:color="auto"/>
              <w:bottom w:val="nil"/>
              <w:right w:val="single" w:sz="8" w:space="0" w:color="auto"/>
            </w:tcBorders>
            <w:shd w:val="clear" w:color="auto" w:fill="auto"/>
            <w:tcMar>
              <w:top w:w="15" w:type="dxa"/>
              <w:left w:w="15" w:type="dxa"/>
              <w:bottom w:w="0" w:type="dxa"/>
              <w:right w:w="15" w:type="dxa"/>
            </w:tcMar>
            <w:vAlign w:val="bottom"/>
            <w:hideMark/>
          </w:tcPr>
          <w:p w14:paraId="6767DE03" w14:textId="77777777"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 xml:space="preserve">What is your (parents of children and adults with CDG) experience with </w:t>
            </w:r>
            <w:r w:rsidRPr="009623E1">
              <w:rPr>
                <w:rFonts w:ascii="Times New Roman" w:hAnsi="Times New Roman" w:cs="Times New Roman"/>
                <w:i/>
                <w:iCs/>
                <w:color w:val="000000"/>
              </w:rPr>
              <w:t>[SIGN/SYMPTOM]</w:t>
            </w:r>
            <w:r w:rsidRPr="009623E1">
              <w:rPr>
                <w:rFonts w:ascii="Times New Roman" w:hAnsi="Times New Roman" w:cs="Times New Roman"/>
                <w:color w:val="000000"/>
              </w:rPr>
              <w:t xml:space="preserve">? </w:t>
            </w:r>
          </w:p>
        </w:tc>
      </w:tr>
      <w:tr w:rsidR="00C67690" w:rsidRPr="009623E1" w14:paraId="38E5B7FE" w14:textId="77777777" w:rsidTr="00C67690">
        <w:trPr>
          <w:trHeight w:val="1020"/>
        </w:trPr>
        <w:tc>
          <w:tcPr>
            <w:tcW w:w="1266" w:type="dxa"/>
            <w:vMerge/>
            <w:tcBorders>
              <w:top w:val="nil"/>
              <w:left w:val="single" w:sz="8" w:space="0" w:color="auto"/>
              <w:bottom w:val="single" w:sz="8" w:space="0" w:color="000000"/>
              <w:right w:val="single" w:sz="8" w:space="0" w:color="auto"/>
            </w:tcBorders>
            <w:vAlign w:val="center"/>
            <w:hideMark/>
          </w:tcPr>
          <w:p w14:paraId="6EAE4D5B" w14:textId="77777777" w:rsidR="00C67690" w:rsidRPr="009623E1" w:rsidRDefault="00C67690">
            <w:pPr>
              <w:rPr>
                <w:rFonts w:ascii="Times New Roman" w:hAnsi="Times New Roman" w:cs="Times New Roman"/>
                <w:color w:val="000000"/>
              </w:rPr>
            </w:pPr>
          </w:p>
        </w:tc>
        <w:tc>
          <w:tcPr>
            <w:tcW w:w="567" w:type="dxa"/>
            <w:vMerge w:val="restart"/>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2FDA95BE"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7</w:t>
            </w:r>
          </w:p>
        </w:tc>
        <w:tc>
          <w:tcPr>
            <w:tcW w:w="7167" w:type="dxa"/>
            <w:tcBorders>
              <w:top w:val="nil"/>
              <w:left w:val="single" w:sz="4" w:space="0" w:color="auto"/>
              <w:bottom w:val="nil"/>
              <w:right w:val="single" w:sz="8" w:space="0" w:color="auto"/>
            </w:tcBorders>
            <w:shd w:val="clear" w:color="auto" w:fill="auto"/>
            <w:tcMar>
              <w:top w:w="15" w:type="dxa"/>
              <w:left w:w="15" w:type="dxa"/>
              <w:bottom w:w="0" w:type="dxa"/>
              <w:right w:w="15" w:type="dxa"/>
            </w:tcMar>
            <w:vAlign w:val="bottom"/>
            <w:hideMark/>
          </w:tcPr>
          <w:p w14:paraId="6FAF7343" w14:textId="77777777"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 xml:space="preserve">What are the perceived consequences of the </w:t>
            </w:r>
            <w:r w:rsidRPr="009623E1">
              <w:rPr>
                <w:rFonts w:ascii="Times New Roman" w:hAnsi="Times New Roman" w:cs="Times New Roman"/>
                <w:i/>
                <w:iCs/>
                <w:color w:val="000000"/>
              </w:rPr>
              <w:t xml:space="preserve">[SIGN/MANIFESTATION] </w:t>
            </w:r>
            <w:r w:rsidRPr="009623E1">
              <w:rPr>
                <w:rFonts w:ascii="Times New Roman" w:hAnsi="Times New Roman" w:cs="Times New Roman"/>
                <w:color w:val="000000"/>
              </w:rPr>
              <w:t>on your child or on the family dynamics?</w:t>
            </w:r>
          </w:p>
        </w:tc>
      </w:tr>
      <w:tr w:rsidR="00C67690" w:rsidRPr="009623E1" w14:paraId="3C7D0DC2" w14:textId="77777777" w:rsidTr="00C67690">
        <w:trPr>
          <w:trHeight w:val="1020"/>
        </w:trPr>
        <w:tc>
          <w:tcPr>
            <w:tcW w:w="1266" w:type="dxa"/>
            <w:vMerge/>
            <w:tcBorders>
              <w:top w:val="nil"/>
              <w:left w:val="single" w:sz="8" w:space="0" w:color="auto"/>
              <w:bottom w:val="single" w:sz="8" w:space="0" w:color="000000"/>
              <w:right w:val="single" w:sz="8" w:space="0" w:color="auto"/>
            </w:tcBorders>
            <w:vAlign w:val="center"/>
            <w:hideMark/>
          </w:tcPr>
          <w:p w14:paraId="5FD05F6B" w14:textId="77777777" w:rsidR="00C67690" w:rsidRPr="009623E1" w:rsidRDefault="00C67690">
            <w:pPr>
              <w:rPr>
                <w:rFonts w:ascii="Times New Roman" w:hAnsi="Times New Roman" w:cs="Times New Roman"/>
                <w:color w:val="000000"/>
              </w:rPr>
            </w:pPr>
          </w:p>
        </w:tc>
        <w:tc>
          <w:tcPr>
            <w:tcW w:w="567" w:type="dxa"/>
            <w:vMerge/>
            <w:tcBorders>
              <w:top w:val="nil"/>
              <w:left w:val="nil"/>
              <w:bottom w:val="nil"/>
              <w:right w:val="single" w:sz="4" w:space="0" w:color="auto"/>
            </w:tcBorders>
            <w:vAlign w:val="center"/>
            <w:hideMark/>
          </w:tcPr>
          <w:p w14:paraId="57E96509" w14:textId="77777777" w:rsidR="00C67690" w:rsidRPr="009623E1" w:rsidRDefault="00C67690">
            <w:pPr>
              <w:rPr>
                <w:rFonts w:ascii="Times New Roman" w:hAnsi="Times New Roman" w:cs="Times New Roman"/>
                <w:color w:val="000000"/>
              </w:rPr>
            </w:pPr>
          </w:p>
        </w:tc>
        <w:tc>
          <w:tcPr>
            <w:tcW w:w="7167" w:type="dxa"/>
            <w:tcBorders>
              <w:top w:val="nil"/>
              <w:left w:val="single" w:sz="4" w:space="0" w:color="auto"/>
              <w:bottom w:val="nil"/>
              <w:right w:val="single" w:sz="8" w:space="0" w:color="auto"/>
            </w:tcBorders>
            <w:shd w:val="clear" w:color="auto" w:fill="auto"/>
            <w:tcMar>
              <w:top w:w="15" w:type="dxa"/>
              <w:left w:w="15" w:type="dxa"/>
              <w:bottom w:w="0" w:type="dxa"/>
              <w:right w:w="15" w:type="dxa"/>
            </w:tcMar>
            <w:vAlign w:val="bottom"/>
            <w:hideMark/>
          </w:tcPr>
          <w:p w14:paraId="2FD5E9F4" w14:textId="77777777"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 xml:space="preserve">(OR) What is the real meaning or impact of </w:t>
            </w:r>
            <w:r w:rsidRPr="009623E1">
              <w:rPr>
                <w:rFonts w:ascii="Times New Roman" w:hAnsi="Times New Roman" w:cs="Times New Roman"/>
                <w:i/>
                <w:iCs/>
                <w:color w:val="000000"/>
              </w:rPr>
              <w:t>[SIGN/MANIFESTATION]</w:t>
            </w:r>
            <w:r w:rsidRPr="009623E1">
              <w:rPr>
                <w:rFonts w:ascii="Times New Roman" w:hAnsi="Times New Roman" w:cs="Times New Roman"/>
                <w:color w:val="000000"/>
              </w:rPr>
              <w:t xml:space="preserve"> on your child or your family daily life?</w:t>
            </w:r>
          </w:p>
        </w:tc>
      </w:tr>
      <w:tr w:rsidR="00C67690" w:rsidRPr="009623E1" w14:paraId="701515A0" w14:textId="77777777" w:rsidTr="00C67690">
        <w:trPr>
          <w:trHeight w:val="680"/>
        </w:trPr>
        <w:tc>
          <w:tcPr>
            <w:tcW w:w="1266" w:type="dxa"/>
            <w:vMerge/>
            <w:tcBorders>
              <w:top w:val="nil"/>
              <w:left w:val="single" w:sz="8" w:space="0" w:color="auto"/>
              <w:bottom w:val="single" w:sz="8" w:space="0" w:color="000000"/>
              <w:right w:val="single" w:sz="8" w:space="0" w:color="auto"/>
            </w:tcBorders>
            <w:vAlign w:val="center"/>
            <w:hideMark/>
          </w:tcPr>
          <w:p w14:paraId="24859655" w14:textId="77777777" w:rsidR="00C67690" w:rsidRPr="009623E1" w:rsidRDefault="00C67690">
            <w:pPr>
              <w:rPr>
                <w:rFonts w:ascii="Times New Roman" w:hAnsi="Times New Roman" w:cs="Times New Roman"/>
                <w:color w:val="000000"/>
              </w:rPr>
            </w:pPr>
          </w:p>
        </w:tc>
        <w:tc>
          <w:tcPr>
            <w:tcW w:w="567" w:type="dxa"/>
            <w:vMerge/>
            <w:tcBorders>
              <w:top w:val="nil"/>
              <w:left w:val="nil"/>
              <w:bottom w:val="nil"/>
              <w:right w:val="single" w:sz="4" w:space="0" w:color="auto"/>
            </w:tcBorders>
            <w:vAlign w:val="center"/>
            <w:hideMark/>
          </w:tcPr>
          <w:p w14:paraId="33E4FFF7" w14:textId="77777777" w:rsidR="00C67690" w:rsidRPr="009623E1" w:rsidRDefault="00C67690">
            <w:pPr>
              <w:rPr>
                <w:rFonts w:ascii="Times New Roman" w:hAnsi="Times New Roman" w:cs="Times New Roman"/>
                <w:color w:val="000000"/>
              </w:rPr>
            </w:pPr>
          </w:p>
        </w:tc>
        <w:tc>
          <w:tcPr>
            <w:tcW w:w="7167" w:type="dxa"/>
            <w:tcBorders>
              <w:top w:val="nil"/>
              <w:left w:val="single" w:sz="4" w:space="0" w:color="auto"/>
              <w:bottom w:val="nil"/>
              <w:right w:val="single" w:sz="8" w:space="0" w:color="auto"/>
            </w:tcBorders>
            <w:shd w:val="clear" w:color="auto" w:fill="auto"/>
            <w:tcMar>
              <w:top w:w="15" w:type="dxa"/>
              <w:left w:w="15" w:type="dxa"/>
              <w:bottom w:w="0" w:type="dxa"/>
              <w:right w:w="15" w:type="dxa"/>
            </w:tcMar>
            <w:vAlign w:val="bottom"/>
            <w:hideMark/>
          </w:tcPr>
          <w:p w14:paraId="733C6C56" w14:textId="77777777"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 xml:space="preserve">(OR) In what way does having </w:t>
            </w:r>
            <w:r w:rsidRPr="009623E1">
              <w:rPr>
                <w:rFonts w:ascii="Times New Roman" w:hAnsi="Times New Roman" w:cs="Times New Roman"/>
                <w:i/>
                <w:iCs/>
                <w:color w:val="000000"/>
              </w:rPr>
              <w:t xml:space="preserve">[SIGN/MANIFESTATION] </w:t>
            </w:r>
            <w:r w:rsidRPr="009623E1">
              <w:rPr>
                <w:rFonts w:ascii="Times New Roman" w:hAnsi="Times New Roman" w:cs="Times New Roman"/>
                <w:color w:val="000000"/>
              </w:rPr>
              <w:t>impacts on your quality of life?</w:t>
            </w:r>
          </w:p>
        </w:tc>
      </w:tr>
      <w:tr w:rsidR="00C67690" w:rsidRPr="009623E1" w14:paraId="0274ED32" w14:textId="77777777" w:rsidTr="00C67690">
        <w:trPr>
          <w:trHeight w:val="320"/>
        </w:trPr>
        <w:tc>
          <w:tcPr>
            <w:tcW w:w="1266" w:type="dxa"/>
            <w:vMerge/>
            <w:tcBorders>
              <w:top w:val="nil"/>
              <w:left w:val="single" w:sz="8" w:space="0" w:color="auto"/>
              <w:bottom w:val="single" w:sz="8" w:space="0" w:color="000000"/>
              <w:right w:val="single" w:sz="8" w:space="0" w:color="auto"/>
            </w:tcBorders>
            <w:vAlign w:val="center"/>
            <w:hideMark/>
          </w:tcPr>
          <w:p w14:paraId="73EB9B06" w14:textId="77777777" w:rsidR="00C67690" w:rsidRPr="009623E1" w:rsidRDefault="00C67690">
            <w:pPr>
              <w:rPr>
                <w:rFonts w:ascii="Times New Roman" w:hAnsi="Times New Roman" w:cs="Times New Roman"/>
                <w:color w:val="000000"/>
              </w:rPr>
            </w:pPr>
          </w:p>
        </w:tc>
        <w:tc>
          <w:tcPr>
            <w:tcW w:w="567"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30A737C8" w14:textId="77777777" w:rsidR="00C67690" w:rsidRPr="009623E1" w:rsidRDefault="00C67690">
            <w:pPr>
              <w:rPr>
                <w:rFonts w:ascii="Times New Roman" w:hAnsi="Times New Roman" w:cs="Times New Roman"/>
                <w:color w:val="000000"/>
              </w:rPr>
            </w:pPr>
          </w:p>
        </w:tc>
        <w:tc>
          <w:tcPr>
            <w:tcW w:w="7167" w:type="dxa"/>
            <w:tcBorders>
              <w:top w:val="nil"/>
              <w:left w:val="single" w:sz="4" w:space="0" w:color="auto"/>
              <w:bottom w:val="nil"/>
              <w:right w:val="single" w:sz="8" w:space="0" w:color="auto"/>
            </w:tcBorders>
            <w:shd w:val="clear" w:color="auto" w:fill="auto"/>
            <w:tcMar>
              <w:top w:w="15" w:type="dxa"/>
              <w:left w:w="15" w:type="dxa"/>
              <w:bottom w:w="0" w:type="dxa"/>
              <w:right w:w="15" w:type="dxa"/>
            </w:tcMar>
            <w:vAlign w:val="bottom"/>
            <w:hideMark/>
          </w:tcPr>
          <w:p w14:paraId="1A13BE36" w14:textId="77777777"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 </w:t>
            </w:r>
          </w:p>
        </w:tc>
      </w:tr>
      <w:tr w:rsidR="00C67690" w:rsidRPr="009623E1" w14:paraId="49E19EF6" w14:textId="77777777" w:rsidTr="00C67690">
        <w:trPr>
          <w:trHeight w:val="700"/>
        </w:trPr>
        <w:tc>
          <w:tcPr>
            <w:tcW w:w="1266" w:type="dxa"/>
            <w:vMerge/>
            <w:tcBorders>
              <w:top w:val="nil"/>
              <w:left w:val="single" w:sz="8" w:space="0" w:color="auto"/>
              <w:bottom w:val="single" w:sz="8" w:space="0" w:color="000000"/>
              <w:right w:val="single" w:sz="8" w:space="0" w:color="auto"/>
            </w:tcBorders>
            <w:vAlign w:val="center"/>
            <w:hideMark/>
          </w:tcPr>
          <w:p w14:paraId="5ABC46E4" w14:textId="77777777" w:rsidR="00C67690" w:rsidRPr="009623E1" w:rsidRDefault="00C67690">
            <w:pPr>
              <w:rPr>
                <w:rFonts w:ascii="Times New Roman" w:hAnsi="Times New Roman" w:cs="Times New Roman"/>
                <w:color w:val="000000"/>
              </w:rPr>
            </w:pPr>
          </w:p>
        </w:tc>
        <w:tc>
          <w:tcPr>
            <w:tcW w:w="567"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03F88DB9"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 </w:t>
            </w:r>
          </w:p>
        </w:tc>
        <w:tc>
          <w:tcPr>
            <w:tcW w:w="7167" w:type="dxa"/>
            <w:tcBorders>
              <w:top w:val="nil"/>
              <w:left w:val="single" w:sz="4" w:space="0" w:color="auto"/>
              <w:bottom w:val="single" w:sz="8" w:space="0" w:color="auto"/>
              <w:right w:val="single" w:sz="8" w:space="0" w:color="auto"/>
            </w:tcBorders>
            <w:shd w:val="clear" w:color="auto" w:fill="auto"/>
            <w:tcMar>
              <w:top w:w="15" w:type="dxa"/>
              <w:left w:w="15" w:type="dxa"/>
              <w:bottom w:w="0" w:type="dxa"/>
              <w:right w:w="15" w:type="dxa"/>
            </w:tcMar>
            <w:vAlign w:val="bottom"/>
            <w:hideMark/>
          </w:tcPr>
          <w:p w14:paraId="7161A41B" w14:textId="77777777"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List of SIGNS/MANIFESTATIONS on the data collection sheet (Supplementary File 2)</w:t>
            </w:r>
          </w:p>
        </w:tc>
      </w:tr>
      <w:tr w:rsidR="00C67690" w:rsidRPr="009623E1" w14:paraId="2949AF30" w14:textId="77777777" w:rsidTr="00C67690">
        <w:trPr>
          <w:trHeight w:val="340"/>
        </w:trPr>
        <w:tc>
          <w:tcPr>
            <w:tcW w:w="1266" w:type="dxa"/>
            <w:vMerge w:val="restart"/>
            <w:tcBorders>
              <w:top w:val="nil"/>
              <w:left w:val="single" w:sz="8" w:space="0" w:color="auto"/>
              <w:bottom w:val="single" w:sz="8" w:space="0" w:color="000000"/>
              <w:right w:val="single" w:sz="8" w:space="0" w:color="auto"/>
            </w:tcBorders>
            <w:shd w:val="clear" w:color="auto" w:fill="auto"/>
            <w:tcMar>
              <w:top w:w="15" w:type="dxa"/>
              <w:left w:w="15" w:type="dxa"/>
              <w:bottom w:w="0" w:type="dxa"/>
              <w:right w:w="15" w:type="dxa"/>
            </w:tcMar>
            <w:vAlign w:val="center"/>
            <w:hideMark/>
          </w:tcPr>
          <w:p w14:paraId="6F9C26A5"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Closing interview</w:t>
            </w:r>
          </w:p>
        </w:tc>
        <w:tc>
          <w:tcPr>
            <w:tcW w:w="567"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54837BA1"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8</w:t>
            </w:r>
          </w:p>
        </w:tc>
        <w:tc>
          <w:tcPr>
            <w:tcW w:w="7167" w:type="dxa"/>
            <w:tcBorders>
              <w:top w:val="nil"/>
              <w:left w:val="single" w:sz="4" w:space="0" w:color="auto"/>
              <w:bottom w:val="nil"/>
              <w:right w:val="single" w:sz="8" w:space="0" w:color="auto"/>
            </w:tcBorders>
            <w:shd w:val="clear" w:color="auto" w:fill="auto"/>
            <w:tcMar>
              <w:top w:w="15" w:type="dxa"/>
              <w:left w:w="15" w:type="dxa"/>
              <w:bottom w:w="0" w:type="dxa"/>
              <w:right w:w="15" w:type="dxa"/>
            </w:tcMar>
            <w:vAlign w:val="bottom"/>
            <w:hideMark/>
          </w:tcPr>
          <w:p w14:paraId="532ABAB6" w14:textId="34A4B11A"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Acknowledgment</w:t>
            </w:r>
          </w:p>
        </w:tc>
      </w:tr>
      <w:tr w:rsidR="00C67690" w:rsidRPr="009623E1" w14:paraId="37F90A11" w14:textId="77777777" w:rsidTr="00C67690">
        <w:trPr>
          <w:trHeight w:val="340"/>
        </w:trPr>
        <w:tc>
          <w:tcPr>
            <w:tcW w:w="1266" w:type="dxa"/>
            <w:vMerge/>
            <w:tcBorders>
              <w:top w:val="nil"/>
              <w:left w:val="single" w:sz="8" w:space="0" w:color="auto"/>
              <w:bottom w:val="single" w:sz="8" w:space="0" w:color="000000"/>
              <w:right w:val="single" w:sz="8" w:space="0" w:color="auto"/>
            </w:tcBorders>
            <w:vAlign w:val="center"/>
            <w:hideMark/>
          </w:tcPr>
          <w:p w14:paraId="0AD27A77" w14:textId="77777777" w:rsidR="00C67690" w:rsidRPr="009623E1" w:rsidRDefault="00C67690">
            <w:pPr>
              <w:rPr>
                <w:rFonts w:ascii="Times New Roman" w:hAnsi="Times New Roman" w:cs="Times New Roman"/>
                <w:color w:val="000000"/>
              </w:rPr>
            </w:pPr>
          </w:p>
        </w:tc>
        <w:tc>
          <w:tcPr>
            <w:tcW w:w="567"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47B0D948"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9</w:t>
            </w:r>
          </w:p>
        </w:tc>
        <w:tc>
          <w:tcPr>
            <w:tcW w:w="7167" w:type="dxa"/>
            <w:tcBorders>
              <w:top w:val="nil"/>
              <w:left w:val="single" w:sz="4" w:space="0" w:color="auto"/>
              <w:bottom w:val="nil"/>
              <w:right w:val="single" w:sz="8" w:space="0" w:color="auto"/>
            </w:tcBorders>
            <w:shd w:val="clear" w:color="auto" w:fill="auto"/>
            <w:tcMar>
              <w:top w:w="15" w:type="dxa"/>
              <w:left w:w="15" w:type="dxa"/>
              <w:bottom w:w="0" w:type="dxa"/>
              <w:right w:w="15" w:type="dxa"/>
            </w:tcMar>
            <w:vAlign w:val="bottom"/>
            <w:hideMark/>
          </w:tcPr>
          <w:p w14:paraId="668C85E2" w14:textId="77777777"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Availability of results</w:t>
            </w:r>
          </w:p>
        </w:tc>
      </w:tr>
      <w:tr w:rsidR="00C67690" w:rsidRPr="009623E1" w14:paraId="174A3110" w14:textId="77777777" w:rsidTr="00C67690">
        <w:trPr>
          <w:trHeight w:val="360"/>
        </w:trPr>
        <w:tc>
          <w:tcPr>
            <w:tcW w:w="1266" w:type="dxa"/>
            <w:vMerge/>
            <w:tcBorders>
              <w:top w:val="nil"/>
              <w:left w:val="single" w:sz="8" w:space="0" w:color="auto"/>
              <w:bottom w:val="single" w:sz="8" w:space="0" w:color="000000"/>
              <w:right w:val="single" w:sz="8" w:space="0" w:color="auto"/>
            </w:tcBorders>
            <w:vAlign w:val="center"/>
            <w:hideMark/>
          </w:tcPr>
          <w:p w14:paraId="6803F548" w14:textId="77777777" w:rsidR="00C67690" w:rsidRPr="009623E1" w:rsidRDefault="00C67690">
            <w:pPr>
              <w:rPr>
                <w:rFonts w:ascii="Times New Roman" w:hAnsi="Times New Roman" w:cs="Times New Roman"/>
                <w:color w:val="000000"/>
              </w:rPr>
            </w:pPr>
          </w:p>
        </w:tc>
        <w:tc>
          <w:tcPr>
            <w:tcW w:w="567"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7AE5B374" w14:textId="77777777" w:rsidR="00C67690" w:rsidRPr="009623E1" w:rsidRDefault="00C67690">
            <w:pPr>
              <w:jc w:val="center"/>
              <w:rPr>
                <w:rFonts w:ascii="Times New Roman" w:hAnsi="Times New Roman" w:cs="Times New Roman"/>
                <w:color w:val="000000"/>
              </w:rPr>
            </w:pPr>
            <w:r w:rsidRPr="009623E1">
              <w:rPr>
                <w:rFonts w:ascii="Times New Roman" w:hAnsi="Times New Roman" w:cs="Times New Roman"/>
                <w:color w:val="000000"/>
              </w:rPr>
              <w:t>10</w:t>
            </w:r>
          </w:p>
        </w:tc>
        <w:tc>
          <w:tcPr>
            <w:tcW w:w="7167" w:type="dxa"/>
            <w:tcBorders>
              <w:top w:val="nil"/>
              <w:left w:val="single" w:sz="4" w:space="0" w:color="auto"/>
              <w:bottom w:val="single" w:sz="8" w:space="0" w:color="auto"/>
              <w:right w:val="single" w:sz="8" w:space="0" w:color="auto"/>
            </w:tcBorders>
            <w:shd w:val="clear" w:color="auto" w:fill="auto"/>
            <w:tcMar>
              <w:top w:w="15" w:type="dxa"/>
              <w:left w:w="15" w:type="dxa"/>
              <w:bottom w:w="0" w:type="dxa"/>
              <w:right w:w="15" w:type="dxa"/>
            </w:tcMar>
            <w:vAlign w:val="bottom"/>
            <w:hideMark/>
          </w:tcPr>
          <w:p w14:paraId="59226359" w14:textId="77777777" w:rsidR="00C67690" w:rsidRPr="009623E1" w:rsidRDefault="00C67690" w:rsidP="00C67690">
            <w:pPr>
              <w:ind w:left="129"/>
              <w:rPr>
                <w:rFonts w:ascii="Times New Roman" w:hAnsi="Times New Roman" w:cs="Times New Roman"/>
                <w:color w:val="000000"/>
              </w:rPr>
            </w:pPr>
            <w:r w:rsidRPr="009623E1">
              <w:rPr>
                <w:rFonts w:ascii="Times New Roman" w:hAnsi="Times New Roman" w:cs="Times New Roman"/>
                <w:color w:val="000000"/>
              </w:rPr>
              <w:t>Farewell</w:t>
            </w:r>
          </w:p>
        </w:tc>
      </w:tr>
    </w:tbl>
    <w:p w14:paraId="2D79C0A8" w14:textId="14490397" w:rsidR="00C67690" w:rsidRPr="009623E1" w:rsidRDefault="00C67690">
      <w:pPr>
        <w:rPr>
          <w:rFonts w:ascii="Times New Roman" w:hAnsi="Times New Roman" w:cs="Times New Roman"/>
        </w:rPr>
      </w:pPr>
      <w:r w:rsidRPr="009623E1">
        <w:rPr>
          <w:rFonts w:ascii="Times New Roman" w:hAnsi="Times New Roman" w:cs="Times New Roman"/>
        </w:rPr>
        <w:t xml:space="preserve"> </w:t>
      </w:r>
      <w:r w:rsidRPr="009623E1">
        <w:rPr>
          <w:rFonts w:ascii="Times New Roman" w:hAnsi="Times New Roman" w:cs="Times New Roman"/>
        </w:rPr>
        <w:br w:type="page"/>
      </w:r>
    </w:p>
    <w:p w14:paraId="1184C9D8" w14:textId="7C0F42A9" w:rsidR="004B6AC3" w:rsidRPr="009623E1" w:rsidRDefault="004B6AC3" w:rsidP="00A54D9A">
      <w:pPr>
        <w:rPr>
          <w:rFonts w:ascii="Times New Roman" w:hAnsi="Times New Roman" w:cs="Times New Roman"/>
        </w:rPr>
      </w:pPr>
      <w:r w:rsidRPr="009623E1">
        <w:rPr>
          <w:rFonts w:ascii="Times New Roman" w:hAnsi="Times New Roman" w:cs="Times New Roman"/>
        </w:rPr>
        <w:lastRenderedPageBreak/>
        <w:t xml:space="preserve">Table </w:t>
      </w:r>
      <w:r w:rsidR="00A223E5" w:rsidRPr="009623E1">
        <w:rPr>
          <w:rFonts w:ascii="Times New Roman" w:hAnsi="Times New Roman" w:cs="Times New Roman"/>
        </w:rPr>
        <w:t>2</w:t>
      </w:r>
      <w:r w:rsidRPr="009623E1">
        <w:rPr>
          <w:rFonts w:ascii="Times New Roman" w:hAnsi="Times New Roman" w:cs="Times New Roman"/>
        </w:rPr>
        <w:t xml:space="preserve"> - Demographics of the 7 PMM2-CDG patients included in proxy qualitative interviews</w:t>
      </w:r>
      <w:r w:rsidR="00A223E5" w:rsidRPr="009623E1">
        <w:rPr>
          <w:rFonts w:ascii="Times New Roman" w:hAnsi="Times New Roman" w:cs="Times New Roman"/>
        </w:rPr>
        <w:t>.</w:t>
      </w:r>
    </w:p>
    <w:tbl>
      <w:tblPr>
        <w:tblStyle w:val="Tabelacomgrade"/>
        <w:tblpPr w:leftFromText="141" w:rightFromText="141" w:vertAnchor="text" w:horzAnchor="margin" w:tblpY="136"/>
        <w:tblW w:w="0" w:type="auto"/>
        <w:tblLook w:val="04A0" w:firstRow="1" w:lastRow="0" w:firstColumn="1" w:lastColumn="0" w:noHBand="0" w:noVBand="1"/>
      </w:tblPr>
      <w:tblGrid>
        <w:gridCol w:w="1271"/>
        <w:gridCol w:w="2126"/>
        <w:gridCol w:w="2127"/>
      </w:tblGrid>
      <w:tr w:rsidR="006415E3" w:rsidRPr="009623E1" w14:paraId="360A9C68" w14:textId="77777777" w:rsidTr="004B6AC3">
        <w:tc>
          <w:tcPr>
            <w:tcW w:w="1271" w:type="dxa"/>
          </w:tcPr>
          <w:p w14:paraId="215B7A9A" w14:textId="21956F60"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Patient</w:t>
            </w:r>
          </w:p>
        </w:tc>
        <w:tc>
          <w:tcPr>
            <w:tcW w:w="2126" w:type="dxa"/>
          </w:tcPr>
          <w:p w14:paraId="4D7B31B3" w14:textId="2715E946"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Country</w:t>
            </w:r>
          </w:p>
        </w:tc>
        <w:tc>
          <w:tcPr>
            <w:tcW w:w="2127" w:type="dxa"/>
          </w:tcPr>
          <w:p w14:paraId="0A2E6C02" w14:textId="24EDB3EF"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Age (years old)</w:t>
            </w:r>
          </w:p>
        </w:tc>
      </w:tr>
      <w:tr w:rsidR="006415E3" w:rsidRPr="009623E1" w14:paraId="4607B7D8" w14:textId="77777777" w:rsidTr="004B6AC3">
        <w:tc>
          <w:tcPr>
            <w:tcW w:w="1271" w:type="dxa"/>
          </w:tcPr>
          <w:p w14:paraId="501F176C" w14:textId="7CDE8692"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1</w:t>
            </w:r>
          </w:p>
        </w:tc>
        <w:tc>
          <w:tcPr>
            <w:tcW w:w="2126" w:type="dxa"/>
          </w:tcPr>
          <w:p w14:paraId="53D27BAD" w14:textId="4A4BFC7A"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Portugal</w:t>
            </w:r>
          </w:p>
        </w:tc>
        <w:tc>
          <w:tcPr>
            <w:tcW w:w="2127" w:type="dxa"/>
          </w:tcPr>
          <w:p w14:paraId="4CDF75D6" w14:textId="616591DB"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40</w:t>
            </w:r>
          </w:p>
        </w:tc>
      </w:tr>
      <w:tr w:rsidR="006415E3" w:rsidRPr="009623E1" w14:paraId="3BB57EB1" w14:textId="77777777" w:rsidTr="004B6AC3">
        <w:tc>
          <w:tcPr>
            <w:tcW w:w="1271" w:type="dxa"/>
          </w:tcPr>
          <w:p w14:paraId="3124A872" w14:textId="7FDD80ED"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2</w:t>
            </w:r>
          </w:p>
        </w:tc>
        <w:tc>
          <w:tcPr>
            <w:tcW w:w="2126" w:type="dxa"/>
          </w:tcPr>
          <w:p w14:paraId="665EE21F" w14:textId="5CA68DD1"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Portugal</w:t>
            </w:r>
          </w:p>
        </w:tc>
        <w:tc>
          <w:tcPr>
            <w:tcW w:w="2127" w:type="dxa"/>
          </w:tcPr>
          <w:p w14:paraId="6115AEC1" w14:textId="4E1CA2FA"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5</w:t>
            </w:r>
          </w:p>
        </w:tc>
      </w:tr>
      <w:tr w:rsidR="006415E3" w:rsidRPr="009623E1" w14:paraId="6EA6F976" w14:textId="77777777" w:rsidTr="004B6AC3">
        <w:tc>
          <w:tcPr>
            <w:tcW w:w="1271" w:type="dxa"/>
          </w:tcPr>
          <w:p w14:paraId="3CCA13B5" w14:textId="6FA807E5"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3</w:t>
            </w:r>
          </w:p>
        </w:tc>
        <w:tc>
          <w:tcPr>
            <w:tcW w:w="2126" w:type="dxa"/>
          </w:tcPr>
          <w:p w14:paraId="2F62E491" w14:textId="3E72F669"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Switzerland</w:t>
            </w:r>
          </w:p>
        </w:tc>
        <w:tc>
          <w:tcPr>
            <w:tcW w:w="2127" w:type="dxa"/>
          </w:tcPr>
          <w:p w14:paraId="7FE75208" w14:textId="3BA531C7"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7</w:t>
            </w:r>
          </w:p>
        </w:tc>
      </w:tr>
      <w:tr w:rsidR="006415E3" w:rsidRPr="009623E1" w14:paraId="4838BD56" w14:textId="77777777" w:rsidTr="004B6AC3">
        <w:tc>
          <w:tcPr>
            <w:tcW w:w="1271" w:type="dxa"/>
          </w:tcPr>
          <w:p w14:paraId="16BD2918" w14:textId="1C43C984"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4</w:t>
            </w:r>
          </w:p>
        </w:tc>
        <w:tc>
          <w:tcPr>
            <w:tcW w:w="2126" w:type="dxa"/>
          </w:tcPr>
          <w:p w14:paraId="71DE2FB1" w14:textId="7F1CB4E7"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Portugal</w:t>
            </w:r>
          </w:p>
        </w:tc>
        <w:tc>
          <w:tcPr>
            <w:tcW w:w="2127" w:type="dxa"/>
          </w:tcPr>
          <w:p w14:paraId="73D89F6B" w14:textId="5B63FFF9"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6</w:t>
            </w:r>
          </w:p>
        </w:tc>
      </w:tr>
      <w:tr w:rsidR="006415E3" w:rsidRPr="009623E1" w14:paraId="03F9B422" w14:textId="77777777" w:rsidTr="004B6AC3">
        <w:tc>
          <w:tcPr>
            <w:tcW w:w="1271" w:type="dxa"/>
          </w:tcPr>
          <w:p w14:paraId="43C476CA" w14:textId="6F968107"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5</w:t>
            </w:r>
          </w:p>
        </w:tc>
        <w:tc>
          <w:tcPr>
            <w:tcW w:w="2126" w:type="dxa"/>
          </w:tcPr>
          <w:p w14:paraId="630E0876" w14:textId="3F974622"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Netherlands</w:t>
            </w:r>
          </w:p>
        </w:tc>
        <w:tc>
          <w:tcPr>
            <w:tcW w:w="2127" w:type="dxa"/>
          </w:tcPr>
          <w:p w14:paraId="2C6771FB" w14:textId="70B9CC51"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25</w:t>
            </w:r>
          </w:p>
        </w:tc>
      </w:tr>
      <w:tr w:rsidR="006415E3" w:rsidRPr="009623E1" w14:paraId="3DBEC2F2" w14:textId="77777777" w:rsidTr="004B6AC3">
        <w:tc>
          <w:tcPr>
            <w:tcW w:w="1271" w:type="dxa"/>
          </w:tcPr>
          <w:p w14:paraId="1D802A96" w14:textId="7BE0CC98"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6</w:t>
            </w:r>
          </w:p>
        </w:tc>
        <w:tc>
          <w:tcPr>
            <w:tcW w:w="2126" w:type="dxa"/>
          </w:tcPr>
          <w:p w14:paraId="58EE72BD" w14:textId="426C4B4C"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United Kingdom</w:t>
            </w:r>
          </w:p>
        </w:tc>
        <w:tc>
          <w:tcPr>
            <w:tcW w:w="2127" w:type="dxa"/>
          </w:tcPr>
          <w:p w14:paraId="4EB4A9FB" w14:textId="1DE9BC39"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10</w:t>
            </w:r>
          </w:p>
        </w:tc>
      </w:tr>
      <w:tr w:rsidR="006415E3" w:rsidRPr="009623E1" w14:paraId="051DA5EB" w14:textId="77777777" w:rsidTr="004B6AC3">
        <w:tc>
          <w:tcPr>
            <w:tcW w:w="1271" w:type="dxa"/>
          </w:tcPr>
          <w:p w14:paraId="5A49A0D1" w14:textId="7A15E883"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7</w:t>
            </w:r>
          </w:p>
        </w:tc>
        <w:tc>
          <w:tcPr>
            <w:tcW w:w="2126" w:type="dxa"/>
          </w:tcPr>
          <w:p w14:paraId="55AB6923" w14:textId="1A392242"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Spain</w:t>
            </w:r>
          </w:p>
        </w:tc>
        <w:tc>
          <w:tcPr>
            <w:tcW w:w="2127" w:type="dxa"/>
          </w:tcPr>
          <w:p w14:paraId="2BED3D2E" w14:textId="6FD53F42" w:rsidR="006415E3" w:rsidRPr="009623E1" w:rsidRDefault="006415E3" w:rsidP="004B6AC3">
            <w:pPr>
              <w:rPr>
                <w:rFonts w:ascii="Times New Roman" w:eastAsia="Times New Roman" w:hAnsi="Times New Roman" w:cs="Times New Roman"/>
              </w:rPr>
            </w:pPr>
            <w:r w:rsidRPr="009623E1">
              <w:rPr>
                <w:rFonts w:ascii="Times New Roman" w:eastAsia="Times New Roman" w:hAnsi="Times New Roman" w:cs="Times New Roman"/>
              </w:rPr>
              <w:t>10</w:t>
            </w:r>
          </w:p>
        </w:tc>
      </w:tr>
    </w:tbl>
    <w:p w14:paraId="7409D9FC" w14:textId="77777777" w:rsidR="004B6AC3" w:rsidRPr="009623E1" w:rsidRDefault="004B6AC3" w:rsidP="00A54D9A">
      <w:pPr>
        <w:rPr>
          <w:rFonts w:ascii="Times New Roman" w:hAnsi="Times New Roman" w:cs="Times New Roman"/>
        </w:rPr>
      </w:pPr>
    </w:p>
    <w:p w14:paraId="4EA2193C" w14:textId="77777777" w:rsidR="004B6AC3" w:rsidRPr="009623E1" w:rsidRDefault="004B6AC3" w:rsidP="00A54D9A">
      <w:pPr>
        <w:rPr>
          <w:rFonts w:ascii="Times New Roman" w:hAnsi="Times New Roman" w:cs="Times New Roman"/>
        </w:rPr>
      </w:pPr>
    </w:p>
    <w:p w14:paraId="3F8B2877" w14:textId="77777777" w:rsidR="004B6AC3" w:rsidRPr="009623E1" w:rsidRDefault="004B6AC3" w:rsidP="00A54D9A">
      <w:pPr>
        <w:rPr>
          <w:rFonts w:ascii="Times New Roman" w:hAnsi="Times New Roman" w:cs="Times New Roman"/>
        </w:rPr>
      </w:pPr>
    </w:p>
    <w:p w14:paraId="7D834D7D" w14:textId="77777777" w:rsidR="004B6AC3" w:rsidRPr="009623E1" w:rsidRDefault="004B6AC3" w:rsidP="00A54D9A">
      <w:pPr>
        <w:rPr>
          <w:rFonts w:ascii="Times New Roman" w:hAnsi="Times New Roman" w:cs="Times New Roman"/>
        </w:rPr>
      </w:pPr>
    </w:p>
    <w:p w14:paraId="1BED4AE2" w14:textId="77777777" w:rsidR="004B6AC3" w:rsidRPr="009623E1" w:rsidRDefault="004B6AC3" w:rsidP="00A54D9A">
      <w:pPr>
        <w:rPr>
          <w:rFonts w:ascii="Times New Roman" w:hAnsi="Times New Roman" w:cs="Times New Roman"/>
        </w:rPr>
      </w:pPr>
    </w:p>
    <w:p w14:paraId="39EECAA2" w14:textId="77777777" w:rsidR="004B6AC3" w:rsidRPr="009623E1" w:rsidRDefault="004B6AC3" w:rsidP="00A54D9A">
      <w:pPr>
        <w:rPr>
          <w:rFonts w:ascii="Times New Roman" w:hAnsi="Times New Roman" w:cs="Times New Roman"/>
        </w:rPr>
      </w:pPr>
    </w:p>
    <w:p w14:paraId="776758F4" w14:textId="77777777" w:rsidR="004B6AC3" w:rsidRPr="009623E1" w:rsidRDefault="004B6AC3" w:rsidP="00A54D9A">
      <w:pPr>
        <w:rPr>
          <w:rFonts w:ascii="Times New Roman" w:hAnsi="Times New Roman" w:cs="Times New Roman"/>
        </w:rPr>
      </w:pPr>
    </w:p>
    <w:p w14:paraId="0A742630" w14:textId="77777777" w:rsidR="004B6AC3" w:rsidRDefault="004B6AC3" w:rsidP="00A54D9A"/>
    <w:p w14:paraId="33313BD0" w14:textId="77777777" w:rsidR="004B6AC3" w:rsidRDefault="004B6AC3" w:rsidP="00A54D9A"/>
    <w:p w14:paraId="0F81E273" w14:textId="77777777" w:rsidR="004B6AC3" w:rsidRDefault="004B6AC3" w:rsidP="00A54D9A"/>
    <w:p w14:paraId="1769F297" w14:textId="77777777" w:rsidR="004B6AC3" w:rsidRDefault="004B6AC3" w:rsidP="00A54D9A"/>
    <w:p w14:paraId="5E990508" w14:textId="77777777" w:rsidR="004B6AC3" w:rsidRDefault="004B6AC3" w:rsidP="00A54D9A"/>
    <w:p w14:paraId="7F717397" w14:textId="77777777" w:rsidR="004B6AC3" w:rsidRDefault="004B6AC3" w:rsidP="00A54D9A"/>
    <w:p w14:paraId="5DAD728B" w14:textId="77777777" w:rsidR="004B6AC3" w:rsidRDefault="004B6AC3" w:rsidP="00A54D9A"/>
    <w:p w14:paraId="1FCCFE0B" w14:textId="77777777" w:rsidR="004B6AC3" w:rsidRDefault="004B6AC3" w:rsidP="00A54D9A"/>
    <w:p w14:paraId="65AAEC99" w14:textId="77777777" w:rsidR="004B6AC3" w:rsidRDefault="004B6AC3" w:rsidP="00A54D9A"/>
    <w:p w14:paraId="5E85B2DC" w14:textId="77777777" w:rsidR="004B6AC3" w:rsidRDefault="004B6AC3" w:rsidP="00A54D9A"/>
    <w:p w14:paraId="6E8BE8E1" w14:textId="77777777" w:rsidR="00A54D9A" w:rsidRDefault="00A54D9A">
      <w:pPr>
        <w:rPr>
          <w:rFonts w:ascii="Times New Roman" w:eastAsia="Times New Roman" w:hAnsi="Times New Roman" w:cs="Times New Roman"/>
        </w:rPr>
        <w:sectPr w:rsidR="00A54D9A" w:rsidSect="004B6AC3">
          <w:footerReference w:type="default" r:id="rId7"/>
          <w:type w:val="continuous"/>
          <w:pgSz w:w="11909" w:h="16834"/>
          <w:pgMar w:top="1440" w:right="1440" w:bottom="1440" w:left="1440" w:header="720" w:footer="720" w:gutter="0"/>
          <w:cols w:space="720"/>
          <w:docGrid w:linePitch="299"/>
        </w:sectPr>
      </w:pPr>
    </w:p>
    <w:p w14:paraId="1A6C1062" w14:textId="7C6A24F4" w:rsidR="003F267A" w:rsidRPr="00B76D9E" w:rsidRDefault="00C6493C">
      <w:pPr>
        <w:jc w:val="both"/>
        <w:rPr>
          <w:rFonts w:ascii="Times New Roman" w:eastAsia="Times New Roman" w:hAnsi="Times New Roman" w:cs="Times New Roman"/>
        </w:rPr>
      </w:pPr>
      <w:r>
        <w:rPr>
          <w:rFonts w:ascii="Times New Roman" w:eastAsia="Times New Roman" w:hAnsi="Times New Roman" w:cs="Times New Roman"/>
        </w:rPr>
        <w:lastRenderedPageBreak/>
        <w:t xml:space="preserve">Table </w:t>
      </w:r>
      <w:r w:rsidR="00A223E5">
        <w:rPr>
          <w:rFonts w:ascii="Times New Roman" w:eastAsia="Times New Roman" w:hAnsi="Times New Roman" w:cs="Times New Roman"/>
        </w:rPr>
        <w:t>3</w:t>
      </w:r>
      <w:r>
        <w:rPr>
          <w:rFonts w:ascii="Times New Roman" w:eastAsia="Times New Roman" w:hAnsi="Times New Roman" w:cs="Times New Roman"/>
        </w:rPr>
        <w:t xml:space="preserve"> - Groups of keywords used to build the search query. Keywords within the group were connected using the boolean operator “OR” while the different groups were connected using the operator “AND”. For some signs and symptoms, the keywords AND (“metabolic” OR “rare disease”) were added to the combination to provide more specific results.</w:t>
      </w:r>
    </w:p>
    <w:tbl>
      <w:tblPr>
        <w:tblStyle w:val="a0"/>
        <w:tblW w:w="1417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7590"/>
        <w:gridCol w:w="3465"/>
        <w:gridCol w:w="3120"/>
      </w:tblGrid>
      <w:tr w:rsidR="003F267A" w14:paraId="27656F33" w14:textId="77777777">
        <w:trPr>
          <w:trHeight w:val="390"/>
        </w:trPr>
        <w:tc>
          <w:tcPr>
            <w:tcW w:w="7590" w:type="dxa"/>
            <w:tcBorders>
              <w:top w:val="single" w:sz="12" w:space="0" w:color="000000"/>
              <w:left w:val="single" w:sz="12" w:space="0" w:color="000000"/>
              <w:bottom w:val="single" w:sz="12" w:space="0" w:color="000000"/>
              <w:right w:val="single" w:sz="12" w:space="0" w:color="000000"/>
            </w:tcBorders>
            <w:shd w:val="clear" w:color="auto" w:fill="F2F2F2"/>
            <w:tcMar>
              <w:top w:w="0" w:type="dxa"/>
              <w:left w:w="40" w:type="dxa"/>
              <w:bottom w:w="0" w:type="dxa"/>
              <w:right w:w="40" w:type="dxa"/>
            </w:tcMar>
            <w:vAlign w:val="center"/>
          </w:tcPr>
          <w:p w14:paraId="3EBD40DD" w14:textId="77777777" w:rsidR="003F267A" w:rsidRDefault="00C6493C">
            <w:pPr>
              <w:widowControl w:val="0"/>
              <w:jc w:val="center"/>
              <w:rPr>
                <w:rFonts w:ascii="Calibri" w:eastAsia="Calibri" w:hAnsi="Calibri" w:cs="Calibri"/>
                <w:sz w:val="24"/>
                <w:szCs w:val="24"/>
              </w:rPr>
            </w:pPr>
            <w:r>
              <w:rPr>
                <w:rFonts w:ascii="Calibri" w:eastAsia="Calibri" w:hAnsi="Calibri" w:cs="Calibri"/>
                <w:b/>
                <w:sz w:val="20"/>
                <w:szCs w:val="20"/>
              </w:rPr>
              <w:t>Signs and symptoms keywords</w:t>
            </w:r>
          </w:p>
        </w:tc>
        <w:tc>
          <w:tcPr>
            <w:tcW w:w="3465" w:type="dxa"/>
            <w:tcBorders>
              <w:top w:val="single" w:sz="12" w:space="0" w:color="000000"/>
              <w:left w:val="single" w:sz="12" w:space="0" w:color="000000"/>
              <w:bottom w:val="single" w:sz="12" w:space="0" w:color="000000"/>
              <w:right w:val="single" w:sz="12" w:space="0" w:color="000000"/>
            </w:tcBorders>
            <w:shd w:val="clear" w:color="auto" w:fill="F2F2F2"/>
            <w:tcMar>
              <w:top w:w="0" w:type="dxa"/>
              <w:left w:w="40" w:type="dxa"/>
              <w:bottom w:w="0" w:type="dxa"/>
              <w:right w:w="40" w:type="dxa"/>
            </w:tcMar>
            <w:vAlign w:val="center"/>
          </w:tcPr>
          <w:p w14:paraId="7D6E4023" w14:textId="77777777" w:rsidR="003F267A" w:rsidRDefault="00C6493C">
            <w:pPr>
              <w:widowControl w:val="0"/>
              <w:jc w:val="center"/>
              <w:rPr>
                <w:rFonts w:ascii="Calibri" w:eastAsia="Calibri" w:hAnsi="Calibri" w:cs="Calibri"/>
                <w:b/>
                <w:sz w:val="20"/>
                <w:szCs w:val="20"/>
              </w:rPr>
            </w:pPr>
            <w:r>
              <w:rPr>
                <w:rFonts w:ascii="Calibri" w:eastAsia="Calibri" w:hAnsi="Calibri" w:cs="Calibri"/>
                <w:b/>
                <w:sz w:val="20"/>
                <w:szCs w:val="20"/>
              </w:rPr>
              <w:t>(AND)</w:t>
            </w:r>
          </w:p>
          <w:p w14:paraId="099F8776" w14:textId="77777777" w:rsidR="003F267A" w:rsidRDefault="00C6493C">
            <w:pPr>
              <w:widowControl w:val="0"/>
              <w:jc w:val="center"/>
              <w:rPr>
                <w:rFonts w:ascii="Calibri" w:eastAsia="Calibri" w:hAnsi="Calibri" w:cs="Calibri"/>
                <w:b/>
                <w:sz w:val="20"/>
                <w:szCs w:val="20"/>
              </w:rPr>
            </w:pPr>
            <w:r>
              <w:rPr>
                <w:rFonts w:ascii="Calibri" w:eastAsia="Calibri" w:hAnsi="Calibri" w:cs="Calibri"/>
                <w:b/>
                <w:sz w:val="20"/>
                <w:szCs w:val="20"/>
              </w:rPr>
              <w:t>Patient reported outcomes keywords</w:t>
            </w:r>
          </w:p>
        </w:tc>
        <w:tc>
          <w:tcPr>
            <w:tcW w:w="3120" w:type="dxa"/>
            <w:tcBorders>
              <w:top w:val="single" w:sz="12" w:space="0" w:color="000000"/>
              <w:left w:val="single" w:sz="12" w:space="0" w:color="000000"/>
              <w:bottom w:val="single" w:sz="12" w:space="0" w:color="000000"/>
              <w:right w:val="single" w:sz="12" w:space="0" w:color="000000"/>
            </w:tcBorders>
            <w:shd w:val="clear" w:color="auto" w:fill="F2F2F2"/>
            <w:tcMar>
              <w:top w:w="0" w:type="dxa"/>
              <w:left w:w="40" w:type="dxa"/>
              <w:bottom w:w="0" w:type="dxa"/>
              <w:right w:w="40" w:type="dxa"/>
            </w:tcMar>
            <w:vAlign w:val="center"/>
          </w:tcPr>
          <w:p w14:paraId="481C8060" w14:textId="77777777" w:rsidR="003F267A" w:rsidRDefault="00C6493C">
            <w:pPr>
              <w:widowControl w:val="0"/>
              <w:jc w:val="center"/>
              <w:rPr>
                <w:rFonts w:ascii="Calibri" w:eastAsia="Calibri" w:hAnsi="Calibri" w:cs="Calibri"/>
                <w:b/>
                <w:sz w:val="20"/>
                <w:szCs w:val="20"/>
              </w:rPr>
            </w:pPr>
            <w:r>
              <w:rPr>
                <w:rFonts w:ascii="Calibri" w:eastAsia="Calibri" w:hAnsi="Calibri" w:cs="Calibri"/>
                <w:b/>
                <w:sz w:val="20"/>
                <w:szCs w:val="20"/>
              </w:rPr>
              <w:t>(AND)</w:t>
            </w:r>
          </w:p>
          <w:p w14:paraId="0875B9CC" w14:textId="77777777" w:rsidR="003F267A" w:rsidRDefault="00C6493C">
            <w:pPr>
              <w:widowControl w:val="0"/>
              <w:jc w:val="center"/>
              <w:rPr>
                <w:rFonts w:ascii="Calibri" w:eastAsia="Calibri" w:hAnsi="Calibri" w:cs="Calibri"/>
                <w:b/>
                <w:sz w:val="20"/>
                <w:szCs w:val="20"/>
              </w:rPr>
            </w:pPr>
            <w:r>
              <w:rPr>
                <w:rFonts w:ascii="Calibri" w:eastAsia="Calibri" w:hAnsi="Calibri" w:cs="Calibri"/>
                <w:b/>
                <w:sz w:val="20"/>
                <w:szCs w:val="20"/>
              </w:rPr>
              <w:t>Quality of Life keywords</w:t>
            </w:r>
          </w:p>
        </w:tc>
      </w:tr>
      <w:tr w:rsidR="003F267A" w14:paraId="6D93F79D" w14:textId="77777777">
        <w:trPr>
          <w:trHeight w:val="270"/>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7967B1D2"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Behavioral problems" OR "Aggressive behaviour")</w:t>
            </w:r>
          </w:p>
        </w:tc>
        <w:tc>
          <w:tcPr>
            <w:tcW w:w="3465" w:type="dxa"/>
            <w:vMerge w:val="restart"/>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1A1DAB45" w14:textId="77777777" w:rsidR="003F267A" w:rsidRDefault="00C6493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atient reported outcomes”</w:t>
            </w:r>
          </w:p>
          <w:p w14:paraId="7F4031C8" w14:textId="77777777" w:rsidR="003F267A" w:rsidRDefault="00C6493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 “PRO”</w:t>
            </w:r>
          </w:p>
          <w:p w14:paraId="5CC2BCF1" w14:textId="77777777" w:rsidR="003F267A" w:rsidRDefault="00C6493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 “patient reported outcome measure”</w:t>
            </w:r>
          </w:p>
          <w:p w14:paraId="35D749FC" w14:textId="77777777" w:rsidR="003F267A" w:rsidRDefault="00C6493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 “PROM”</w:t>
            </w:r>
          </w:p>
          <w:p w14:paraId="1F3E199F" w14:textId="77777777" w:rsidR="003F267A" w:rsidRDefault="00C6493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 “observer reported outcomes”</w:t>
            </w:r>
          </w:p>
          <w:p w14:paraId="2C69B0C5" w14:textId="77777777" w:rsidR="003F267A" w:rsidRDefault="00C6493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 “observer reported outcome measure”</w:t>
            </w:r>
          </w:p>
          <w:p w14:paraId="6DAF3E65" w14:textId="77777777" w:rsidR="003F267A" w:rsidRDefault="00C6493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 “patient centered outcomes”</w:t>
            </w:r>
          </w:p>
          <w:p w14:paraId="76F997CF" w14:textId="77777777" w:rsidR="003F267A" w:rsidRDefault="00C6493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 “patient centred outcomes”</w:t>
            </w:r>
          </w:p>
          <w:p w14:paraId="6041C86C" w14:textId="77777777" w:rsidR="003F267A" w:rsidRDefault="00C6493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 “proxy reported outcomes”</w:t>
            </w:r>
          </w:p>
          <w:p w14:paraId="56B2CA8C" w14:textId="77777777" w:rsidR="003F267A" w:rsidRDefault="00C6493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 “survey”</w:t>
            </w:r>
          </w:p>
          <w:p w14:paraId="24114B9B" w14:textId="77777777" w:rsidR="003F267A" w:rsidRDefault="00C6493C">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OR “questionnaire”)</w:t>
            </w:r>
          </w:p>
        </w:tc>
        <w:tc>
          <w:tcPr>
            <w:tcW w:w="3120" w:type="dxa"/>
            <w:vMerge w:val="restart"/>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468E3E9E" w14:textId="77777777" w:rsidR="003F267A" w:rsidRDefault="00C6493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quality of life”</w:t>
            </w:r>
          </w:p>
          <w:p w14:paraId="5A050DE9" w14:textId="77777777" w:rsidR="003F267A" w:rsidRDefault="00C6493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 “health related quality of life”</w:t>
            </w:r>
          </w:p>
          <w:p w14:paraId="0EF38DAC" w14:textId="77777777" w:rsidR="003F267A" w:rsidRDefault="00C6493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HRQOL”</w:t>
            </w:r>
          </w:p>
          <w:p w14:paraId="308EB3C9" w14:textId="77777777" w:rsidR="003F267A" w:rsidRDefault="00C6493C">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OR “disease-specific quality of life”)</w:t>
            </w:r>
          </w:p>
        </w:tc>
      </w:tr>
      <w:tr w:rsidR="003F267A" w14:paraId="527D2ADE" w14:textId="77777777">
        <w:trPr>
          <w:trHeight w:val="1095"/>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608F3AD1"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Developmental delay" OR "Failure to thrive" OR "Gross motor delay" OR "Fine motor delay" OR "psychological functioning" "Social development" OR "Social functioning" OR "social isolation" OR "emotional development" OR "emotional functioning" OR "Intellectual disability" OR "Learning disability" OR "Mental retardation")*</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71D05CA2"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617EA497"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64D33EC2" w14:textId="77777777">
        <w:trPr>
          <w:trHeight w:val="555"/>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26E263B6"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Dysphagia OR "Tube feeding" OR "Enteral nutrition" OR Malabsorption OR Enteropathy OR Diarrhea OR vomiting)*</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56180785"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72E56150"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48B7068E" w14:textId="77777777">
        <w:trPr>
          <w:trHeight w:val="165"/>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171B8CB1"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Dysarthria OR "Speech delay" OR "Language delay")</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16F13194"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3E07B4FC"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0E8551FC" w14:textId="77777777">
        <w:trPr>
          <w:trHeight w:val="240"/>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30835BB7"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Hypotonia</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3A624510"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67003886"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1BC31BBD" w14:textId="77777777">
        <w:trPr>
          <w:trHeight w:val="210"/>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2BA6FA34"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Infections*</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3FD96592"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121A7339"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321EAD23" w14:textId="77777777">
        <w:trPr>
          <w:trHeight w:val="195"/>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270BE6D2"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Kyphosis OR Scoliosis)*</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0EA2D2DE"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17805A8E"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13A1E022" w14:textId="77777777">
        <w:trPr>
          <w:trHeight w:val="408"/>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5DE4F05A"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Strabismus OR "Retinitis Pigmentosa" OR Esotropia OR nystagmus OR myopia)</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32E5A854"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2F776D1E"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0848014A" w14:textId="77777777">
        <w:trPr>
          <w:trHeight w:val="255"/>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44202FB9"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Ataxia</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21D3AEF7"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50EBFCA4"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7B4951CB" w14:textId="77777777">
        <w:trPr>
          <w:trHeight w:val="120"/>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4D6621F7"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Osteopenia*</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6231CF67"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2BEE97FB"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75549361" w14:textId="77777777">
        <w:trPr>
          <w:trHeight w:val="315"/>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46D3E23D"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Peripheral neuropathy"*</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499B23FD"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5FC074FA"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447078F5" w14:textId="77777777">
        <w:trPr>
          <w:trHeight w:val="285"/>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48A6D40B"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Seizures OR epilepsy OR convulsions)*</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432181BD"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777AFE08"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086C1407" w14:textId="77777777">
        <w:trPr>
          <w:trHeight w:val="270"/>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29DD392E"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Stroke-like episodes</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26E75BF3"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14BF42A3"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7808705C" w14:textId="77777777">
        <w:trPr>
          <w:trHeight w:val="300"/>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3548F57C"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Coagulopathy*</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4AFE5E94"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1B7F2703"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1D134B93" w14:textId="77777777">
        <w:trPr>
          <w:trHeight w:val="300"/>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76CB6431"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Sleep disturbances" OR insomnia)*</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73CFA5DB"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001ABEB8"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76919CF5" w14:textId="77777777">
        <w:trPr>
          <w:trHeight w:val="270"/>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0846F8C2"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Food allergy"*</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25C1EEBD"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1BF08E59"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520417AC" w14:textId="77777777">
        <w:trPr>
          <w:trHeight w:val="510"/>
        </w:trPr>
        <w:tc>
          <w:tcPr>
            <w:tcW w:w="7590" w:type="dxa"/>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4B3F5EC9"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hypergonadotropic hypogonadism" OR "delayed puberty" OR "incomplete puberty" OR "absent puberty" OR amenorrhea)</w:t>
            </w:r>
          </w:p>
        </w:tc>
        <w:tc>
          <w:tcPr>
            <w:tcW w:w="3465"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5924218E"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6" w:space="0" w:color="CCCCCC"/>
              <w:right w:val="single" w:sz="12" w:space="0" w:color="000000"/>
            </w:tcBorders>
            <w:tcMar>
              <w:top w:w="0" w:type="dxa"/>
              <w:left w:w="40" w:type="dxa"/>
              <w:bottom w:w="0" w:type="dxa"/>
              <w:right w:w="40" w:type="dxa"/>
            </w:tcMar>
            <w:vAlign w:val="center"/>
          </w:tcPr>
          <w:p w14:paraId="5A282AF0" w14:textId="77777777" w:rsidR="003F267A" w:rsidRDefault="003F267A">
            <w:pPr>
              <w:widowControl w:val="0"/>
              <w:spacing w:line="240" w:lineRule="auto"/>
              <w:jc w:val="center"/>
              <w:rPr>
                <w:rFonts w:ascii="Times New Roman" w:eastAsia="Times New Roman" w:hAnsi="Times New Roman" w:cs="Times New Roman"/>
                <w:sz w:val="20"/>
                <w:szCs w:val="20"/>
              </w:rPr>
            </w:pPr>
          </w:p>
        </w:tc>
      </w:tr>
      <w:tr w:rsidR="003F267A" w14:paraId="60A3E84B" w14:textId="77777777">
        <w:trPr>
          <w:trHeight w:val="339"/>
        </w:trPr>
        <w:tc>
          <w:tcPr>
            <w:tcW w:w="7590" w:type="dxa"/>
            <w:tcBorders>
              <w:top w:val="single" w:sz="6" w:space="0" w:color="CCCCCC"/>
              <w:left w:val="single" w:sz="12" w:space="0" w:color="000000"/>
              <w:bottom w:val="single" w:sz="12" w:space="0" w:color="000000"/>
              <w:right w:val="single" w:sz="12" w:space="0" w:color="000000"/>
            </w:tcBorders>
            <w:tcMar>
              <w:top w:w="0" w:type="dxa"/>
              <w:left w:w="40" w:type="dxa"/>
              <w:bottom w:w="0" w:type="dxa"/>
              <w:right w:w="40" w:type="dxa"/>
            </w:tcMar>
            <w:vAlign w:val="center"/>
          </w:tcPr>
          <w:p w14:paraId="020CFD33" w14:textId="77777777" w:rsidR="003F267A" w:rsidRDefault="00C6493C">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hepatomegaly OR "fatty liver" OR steatosis OR Cirrhosis OR "Liver failure")*</w:t>
            </w:r>
          </w:p>
        </w:tc>
        <w:tc>
          <w:tcPr>
            <w:tcW w:w="3465" w:type="dxa"/>
            <w:vMerge/>
            <w:tcBorders>
              <w:top w:val="single" w:sz="6" w:space="0" w:color="CCCCCC"/>
              <w:left w:val="single" w:sz="12" w:space="0" w:color="000000"/>
              <w:bottom w:val="single" w:sz="12" w:space="0" w:color="000000"/>
              <w:right w:val="single" w:sz="12" w:space="0" w:color="000000"/>
            </w:tcBorders>
            <w:tcMar>
              <w:top w:w="0" w:type="dxa"/>
              <w:left w:w="40" w:type="dxa"/>
              <w:bottom w:w="0" w:type="dxa"/>
              <w:right w:w="40" w:type="dxa"/>
            </w:tcMar>
            <w:vAlign w:val="center"/>
          </w:tcPr>
          <w:p w14:paraId="475A4D97" w14:textId="77777777" w:rsidR="003F267A" w:rsidRDefault="003F267A">
            <w:pPr>
              <w:widowControl w:val="0"/>
              <w:spacing w:line="240" w:lineRule="auto"/>
              <w:jc w:val="center"/>
              <w:rPr>
                <w:rFonts w:ascii="Times New Roman" w:eastAsia="Times New Roman" w:hAnsi="Times New Roman" w:cs="Times New Roman"/>
                <w:sz w:val="20"/>
                <w:szCs w:val="20"/>
              </w:rPr>
            </w:pPr>
          </w:p>
        </w:tc>
        <w:tc>
          <w:tcPr>
            <w:tcW w:w="3120" w:type="dxa"/>
            <w:vMerge/>
            <w:tcBorders>
              <w:top w:val="single" w:sz="6" w:space="0" w:color="CCCCCC"/>
              <w:left w:val="single" w:sz="12" w:space="0" w:color="000000"/>
              <w:bottom w:val="single" w:sz="12" w:space="0" w:color="000000"/>
              <w:right w:val="single" w:sz="12" w:space="0" w:color="000000"/>
            </w:tcBorders>
            <w:tcMar>
              <w:top w:w="0" w:type="dxa"/>
              <w:left w:w="40" w:type="dxa"/>
              <w:bottom w:w="0" w:type="dxa"/>
              <w:right w:w="40" w:type="dxa"/>
            </w:tcMar>
            <w:vAlign w:val="center"/>
          </w:tcPr>
          <w:p w14:paraId="6E5F7F4F" w14:textId="77777777" w:rsidR="003F267A" w:rsidRDefault="003F267A">
            <w:pPr>
              <w:widowControl w:val="0"/>
              <w:spacing w:line="240" w:lineRule="auto"/>
              <w:jc w:val="center"/>
              <w:rPr>
                <w:rFonts w:ascii="Times New Roman" w:eastAsia="Times New Roman" w:hAnsi="Times New Roman" w:cs="Times New Roman"/>
                <w:sz w:val="20"/>
                <w:szCs w:val="20"/>
              </w:rPr>
            </w:pPr>
          </w:p>
        </w:tc>
      </w:tr>
    </w:tbl>
    <w:p w14:paraId="633DAFC8" w14:textId="77777777" w:rsidR="003F267A" w:rsidRDefault="003F267A"/>
    <w:p w14:paraId="5EF98296" w14:textId="77777777" w:rsidR="00B76D9E" w:rsidRDefault="00B76D9E"/>
    <w:p w14:paraId="786AE7CD" w14:textId="77777777" w:rsidR="003F267A" w:rsidRDefault="003F267A">
      <w:pPr>
        <w:spacing w:line="360" w:lineRule="auto"/>
        <w:jc w:val="both"/>
        <w:sectPr w:rsidR="003F267A" w:rsidSect="00B76D9E">
          <w:pgSz w:w="16834" w:h="11909" w:orient="landscape"/>
          <w:pgMar w:top="1440" w:right="1440" w:bottom="1440" w:left="1440" w:header="720" w:footer="720" w:gutter="0"/>
          <w:cols w:space="720"/>
          <w:docGrid w:linePitch="299"/>
        </w:sectPr>
      </w:pPr>
    </w:p>
    <w:p w14:paraId="384B95AA" w14:textId="129A2F70" w:rsidR="003F267A" w:rsidRDefault="00C6493C">
      <w:pPr>
        <w:spacing w:line="360" w:lineRule="auto"/>
        <w:jc w:val="both"/>
        <w:rPr>
          <w:rFonts w:ascii="Times New Roman" w:eastAsia="Times New Roman" w:hAnsi="Times New Roman" w:cs="Times New Roman"/>
          <w:highlight w:val="yellow"/>
        </w:rPr>
      </w:pPr>
      <w:r>
        <w:rPr>
          <w:rFonts w:ascii="Times New Roman" w:eastAsia="Times New Roman" w:hAnsi="Times New Roman" w:cs="Times New Roman"/>
        </w:rPr>
        <w:lastRenderedPageBreak/>
        <w:t xml:space="preserve">Table </w:t>
      </w:r>
      <w:r w:rsidR="00A223E5">
        <w:rPr>
          <w:rFonts w:ascii="Times New Roman" w:eastAsia="Times New Roman" w:hAnsi="Times New Roman" w:cs="Times New Roman"/>
        </w:rPr>
        <w:t>4</w:t>
      </w:r>
      <w:r>
        <w:rPr>
          <w:rFonts w:ascii="Times New Roman" w:eastAsia="Times New Roman" w:hAnsi="Times New Roman" w:cs="Times New Roman"/>
        </w:rPr>
        <w:t xml:space="preserve"> - List of references for the included symptom/disease-specific quality of life tools.</w:t>
      </w:r>
    </w:p>
    <w:tbl>
      <w:tblPr>
        <w:tblStyle w:val="a2"/>
        <w:tblW w:w="13935" w:type="dxa"/>
        <w:tblInd w:w="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25"/>
        <w:gridCol w:w="10710"/>
      </w:tblGrid>
      <w:tr w:rsidR="003F267A" w14:paraId="225F0010" w14:textId="77777777">
        <w:tc>
          <w:tcPr>
            <w:tcW w:w="322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46B96DB4" w14:textId="77777777" w:rsidR="003F267A" w:rsidRDefault="00C6493C">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ymptom/disease-specific quality of life tool</w:t>
            </w:r>
          </w:p>
        </w:tc>
        <w:tc>
          <w:tcPr>
            <w:tcW w:w="10710" w:type="dxa"/>
            <w:shd w:val="clear" w:color="auto" w:fill="D9D9D9"/>
            <w:tcMar>
              <w:top w:w="100" w:type="dxa"/>
              <w:left w:w="100" w:type="dxa"/>
              <w:bottom w:w="100" w:type="dxa"/>
              <w:right w:w="100" w:type="dxa"/>
            </w:tcMar>
          </w:tcPr>
          <w:p w14:paraId="52B26F27" w14:textId="77777777" w:rsidR="003F267A" w:rsidRDefault="00C6493C">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ferences</w:t>
            </w:r>
          </w:p>
        </w:tc>
      </w:tr>
      <w:tr w:rsidR="003F267A" w14:paraId="06B3ACFB" w14:textId="77777777">
        <w:trPr>
          <w:trHeight w:val="816"/>
        </w:trPr>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19237EF"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item Neuro-Ophthalmic Supplement (NOS) to the NEI-VFQ-25</w:t>
            </w:r>
          </w:p>
        </w:tc>
        <w:tc>
          <w:tcPr>
            <w:tcW w:w="10710" w:type="dxa"/>
            <w:shd w:val="clear" w:color="auto" w:fill="auto"/>
            <w:tcMar>
              <w:top w:w="100" w:type="dxa"/>
              <w:left w:w="100" w:type="dxa"/>
              <w:bottom w:w="100" w:type="dxa"/>
              <w:right w:w="100" w:type="dxa"/>
            </w:tcMar>
          </w:tcPr>
          <w:p w14:paraId="5178A8A9" w14:textId="77777777" w:rsidR="003F267A" w:rsidRDefault="00C6493C">
            <w:pPr>
              <w:widowControl w:val="0"/>
              <w:numPr>
                <w:ilvl w:val="0"/>
                <w:numId w:val="7"/>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hl T, Kadas EM, Oberwahrenbrock T, Endres M, Klockgether T, Schroeter J, et al. Investigation of Visual System Involvement in Spinocerebellar Ataxia Type 14. Cerebellum. 2020;19(4):469-482.</w:t>
            </w:r>
          </w:p>
          <w:p w14:paraId="1CEB3742" w14:textId="77777777" w:rsidR="003F267A" w:rsidRDefault="00C6493C">
            <w:pPr>
              <w:widowControl w:val="0"/>
              <w:numPr>
                <w:ilvl w:val="0"/>
                <w:numId w:val="7"/>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edar S, Ghate D, Murray EL, Corbett JJ, Subramony SH. Vision related quality of life in spinocerebellar ataxia. J Neurol Sci. 2015;358(1-2):404-8.</w:t>
            </w:r>
          </w:p>
        </w:tc>
      </w:tr>
      <w:tr w:rsidR="003F267A" w14:paraId="773C9FA4"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5FFD008"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question QoL live interview developed by Kothari M et al., (2009)</w:t>
            </w:r>
          </w:p>
        </w:tc>
        <w:tc>
          <w:tcPr>
            <w:tcW w:w="10710" w:type="dxa"/>
            <w:shd w:val="clear" w:color="auto" w:fill="auto"/>
            <w:tcMar>
              <w:top w:w="100" w:type="dxa"/>
              <w:left w:w="100" w:type="dxa"/>
              <w:bottom w:w="100" w:type="dxa"/>
              <w:right w:w="100" w:type="dxa"/>
            </w:tcMar>
          </w:tcPr>
          <w:p w14:paraId="31DC9B3F" w14:textId="77777777" w:rsidR="003F267A" w:rsidRDefault="00C6493C">
            <w:pPr>
              <w:widowControl w:val="0"/>
              <w:numPr>
                <w:ilvl w:val="0"/>
                <w:numId w:val="75"/>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othari M, Balankhe S, Gawade R, Toshnival S. Comparison of psychosocial and emotional consequences of childhood strabismus on the families from rural and urban India. Indian J Ophthalmol. 2009;57(4):285-8.</w:t>
            </w:r>
          </w:p>
        </w:tc>
      </w:tr>
      <w:tr w:rsidR="003F267A" w14:paraId="73532C32"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BC55C06"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ult Strabismus Quality of Life Questionnaire - 11 item (AS-11)</w:t>
            </w:r>
          </w:p>
        </w:tc>
        <w:tc>
          <w:tcPr>
            <w:tcW w:w="10710" w:type="dxa"/>
            <w:shd w:val="clear" w:color="auto" w:fill="auto"/>
            <w:tcMar>
              <w:top w:w="100" w:type="dxa"/>
              <w:left w:w="100" w:type="dxa"/>
              <w:bottom w:w="100" w:type="dxa"/>
              <w:right w:w="100" w:type="dxa"/>
            </w:tcMar>
          </w:tcPr>
          <w:p w14:paraId="0D683F5B" w14:textId="77777777" w:rsidR="003F267A" w:rsidRDefault="00C6493C">
            <w:pPr>
              <w:widowControl w:val="0"/>
              <w:numPr>
                <w:ilvl w:val="0"/>
                <w:numId w:val="64"/>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othwal VK, Bharani S, Kekunnaya R, Chhablani P, Sachdeva V, Pehere NK, Narasaiah A, et al. Measuring Health-Related Quality of Life in Strabismus: A Modification of the Adult Strabismus-20 (AS-20) Questionnaire Using Rasch Analysis. PLoS One. 2015;10(5):e0127064. doi: 10.1371/journal.pone.0127064.</w:t>
            </w:r>
          </w:p>
        </w:tc>
      </w:tr>
      <w:tr w:rsidR="003F267A" w14:paraId="4501B312"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8D36576"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ult Strabismus Quality of Life Questionnaire (AS-20)</w:t>
            </w:r>
          </w:p>
        </w:tc>
        <w:tc>
          <w:tcPr>
            <w:tcW w:w="10710" w:type="dxa"/>
            <w:shd w:val="clear" w:color="auto" w:fill="auto"/>
            <w:tcMar>
              <w:top w:w="100" w:type="dxa"/>
              <w:left w:w="100" w:type="dxa"/>
              <w:bottom w:w="100" w:type="dxa"/>
              <w:right w:w="100" w:type="dxa"/>
            </w:tcMar>
          </w:tcPr>
          <w:p w14:paraId="40E83DE7"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sidRPr="00A54D9A">
              <w:rPr>
                <w:rFonts w:ascii="Times New Roman" w:eastAsia="Times New Roman" w:hAnsi="Times New Roman" w:cs="Times New Roman"/>
                <w:sz w:val="20"/>
                <w:szCs w:val="20"/>
                <w:highlight w:val="white"/>
                <w:lang w:val="pt-BR"/>
              </w:rPr>
              <w:t xml:space="preserve">Hatt SR, Leske DA, Iezzi R Jr, Holmes JM. </w:t>
            </w:r>
            <w:r>
              <w:rPr>
                <w:rFonts w:ascii="Times New Roman" w:eastAsia="Times New Roman" w:hAnsi="Times New Roman" w:cs="Times New Roman"/>
                <w:sz w:val="20"/>
                <w:szCs w:val="20"/>
                <w:highlight w:val="white"/>
              </w:rPr>
              <w:t>Binocular Interference vs Diplopia in Patients With Epiretinal Membrane. JAMA Ophthalmol. 2020;138(11):1121-1127.</w:t>
            </w:r>
          </w:p>
          <w:p w14:paraId="289B9F2F"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Wang JY, Leske DA, Hatt SR, Holmes JM. Diplopia after strabismus surgery for adults with nondiplopic childhood-onset strabismus. J AAPOS. 2019;23(6):313.e1-313.e5.</w:t>
            </w:r>
          </w:p>
          <w:p w14:paraId="7536A6DC"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Sim PY, Cleland C, Dominic J, Jain S. Investigation of factors associated with the success of adult strabismus surgery from the patient's perspective. J AAPOS. 2018;22(4):266-271.e3. </w:t>
            </w:r>
          </w:p>
          <w:p w14:paraId="4CAC4F7D"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sidRPr="00A54D9A">
              <w:rPr>
                <w:rFonts w:ascii="Times New Roman" w:eastAsia="Times New Roman" w:hAnsi="Times New Roman" w:cs="Times New Roman"/>
                <w:sz w:val="20"/>
                <w:szCs w:val="20"/>
                <w:highlight w:val="white"/>
                <w:lang w:val="pt-BR"/>
              </w:rPr>
              <w:t xml:space="preserve">Khanna CL, Leske DA, Holmes JM. </w:t>
            </w:r>
            <w:r>
              <w:rPr>
                <w:rFonts w:ascii="Times New Roman" w:eastAsia="Times New Roman" w:hAnsi="Times New Roman" w:cs="Times New Roman"/>
                <w:sz w:val="20"/>
                <w:szCs w:val="20"/>
                <w:highlight w:val="white"/>
              </w:rPr>
              <w:t>Factors Associated With Health-Related Quality of Life in Medically and Surgically Treated Patients With Glaucoma. JAMA Ophthalmol. 2018;136(4):348-355.</w:t>
            </w:r>
          </w:p>
          <w:p w14:paraId="09725B22"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Sah SP, Sharma IP, Chaudhry M, Saikia M. Health-Related Quality of Life (HRQoL) in Young Adults with Strabismus in India. J Clin Diagn Res. 2017;11(2):NC01-NC04. </w:t>
            </w:r>
          </w:p>
          <w:p w14:paraId="031EF056"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sidRPr="00A54D9A">
              <w:rPr>
                <w:rFonts w:ascii="Times New Roman" w:eastAsia="Times New Roman" w:hAnsi="Times New Roman" w:cs="Times New Roman"/>
                <w:sz w:val="20"/>
                <w:szCs w:val="20"/>
                <w:highlight w:val="white"/>
                <w:lang w:val="pt-BR"/>
              </w:rPr>
              <w:t xml:space="preserve">Leske DA, Hatt SR, Liebermann L, Holmes JM. </w:t>
            </w:r>
            <w:r>
              <w:rPr>
                <w:rFonts w:ascii="Times New Roman" w:eastAsia="Times New Roman" w:hAnsi="Times New Roman" w:cs="Times New Roman"/>
                <w:sz w:val="20"/>
                <w:szCs w:val="20"/>
                <w:highlight w:val="white"/>
              </w:rPr>
              <w:t>Lookup Tables Versus Stacked Rasch Analysis in Comparing Pre- and Post intervention Adult Strabismus-20 Data. Transl Vis Sci Technol. 2016;5(1):11.</w:t>
            </w:r>
          </w:p>
          <w:p w14:paraId="54F6C392"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andon AK, Velez FG, Isenberg SJ, Demer JL, Pineles SL. Binocular inhibition in strabismic patients is associated with diminished quality of life. J AAPOS. 2014;18(5):423-6.</w:t>
            </w:r>
          </w:p>
          <w:p w14:paraId="19B997F4"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sidRPr="00A54D9A">
              <w:rPr>
                <w:rFonts w:ascii="Times New Roman" w:eastAsia="Times New Roman" w:hAnsi="Times New Roman" w:cs="Times New Roman"/>
                <w:sz w:val="20"/>
                <w:szCs w:val="20"/>
                <w:highlight w:val="white"/>
                <w:lang w:val="pt-BR"/>
              </w:rPr>
              <w:t xml:space="preserve">Alam D, Khan AA, Bani SA, Sharma R, Amitava AK. </w:t>
            </w:r>
            <w:r>
              <w:rPr>
                <w:rFonts w:ascii="Times New Roman" w:eastAsia="Times New Roman" w:hAnsi="Times New Roman" w:cs="Times New Roman"/>
                <w:sz w:val="20"/>
                <w:szCs w:val="20"/>
                <w:highlight w:val="white"/>
              </w:rPr>
              <w:t>Gain beyond cosmesis: demonstration of psychosocial and functional gains following successful strabismus surgery using the adult strabismus questionnaire adult strabismus 20. Indian J Ophthalmol. 2014;62(7):799-803.</w:t>
            </w:r>
          </w:p>
          <w:p w14:paraId="000722F1"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Calibri" w:eastAsia="Calibri" w:hAnsi="Calibri" w:cs="Calibri"/>
                <w:sz w:val="18"/>
                <w:szCs w:val="18"/>
                <w:highlight w:val="white"/>
              </w:rPr>
            </w:pPr>
            <w:r>
              <w:rPr>
                <w:rFonts w:ascii="Times New Roman" w:eastAsia="Times New Roman" w:hAnsi="Times New Roman" w:cs="Times New Roman"/>
                <w:sz w:val="20"/>
                <w:szCs w:val="20"/>
                <w:highlight w:val="white"/>
              </w:rPr>
              <w:t>Saunte JP, Holmes JM. Sustained improvement of reading symptoms following botulinum toxin A injection for convergence insufficiency. Strabismus. 2014;22(3):95-9.</w:t>
            </w:r>
          </w:p>
          <w:p w14:paraId="2CD42CFA"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Roboto" w:eastAsia="Roboto" w:hAnsi="Roboto" w:cs="Roboto"/>
                <w:sz w:val="20"/>
                <w:szCs w:val="20"/>
                <w:highlight w:val="white"/>
              </w:rPr>
            </w:pPr>
            <w:r>
              <w:rPr>
                <w:rFonts w:ascii="Times New Roman" w:eastAsia="Times New Roman" w:hAnsi="Times New Roman" w:cs="Times New Roman"/>
                <w:sz w:val="20"/>
                <w:szCs w:val="20"/>
                <w:highlight w:val="white"/>
              </w:rPr>
              <w:t>Sim B, Yap GH, Chia A. Functional and psychosocial impact of strabismus on Singaporean children. J AAPOS. 2014;18(2):178-82.</w:t>
            </w:r>
          </w:p>
          <w:p w14:paraId="62CE39DA"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Roboto" w:eastAsia="Roboto" w:hAnsi="Roboto" w:cs="Roboto"/>
                <w:sz w:val="20"/>
                <w:szCs w:val="20"/>
                <w:highlight w:val="white"/>
              </w:rPr>
            </w:pPr>
            <w:r w:rsidRPr="00A54D9A">
              <w:rPr>
                <w:rFonts w:ascii="Times New Roman" w:eastAsia="Times New Roman" w:hAnsi="Times New Roman" w:cs="Times New Roman"/>
                <w:sz w:val="20"/>
                <w:szCs w:val="20"/>
                <w:highlight w:val="white"/>
                <w:lang w:val="pt-BR"/>
              </w:rPr>
              <w:lastRenderedPageBreak/>
              <w:t xml:space="preserve">Liebermann L, Hatt SR, Leske DA, Holmes JM. </w:t>
            </w:r>
            <w:r>
              <w:rPr>
                <w:rFonts w:ascii="Times New Roman" w:eastAsia="Times New Roman" w:hAnsi="Times New Roman" w:cs="Times New Roman"/>
                <w:sz w:val="20"/>
                <w:szCs w:val="20"/>
                <w:highlight w:val="white"/>
              </w:rPr>
              <w:t>Improvement in specific function-related quality-of-life concerns after strabismus surgery in nondiplopic adults. J AAPOS. 2014;18(2):105-9.</w:t>
            </w:r>
          </w:p>
          <w:p w14:paraId="1C8E4F2B"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Calibri" w:eastAsia="Calibri" w:hAnsi="Calibri" w:cs="Calibri"/>
                <w:sz w:val="18"/>
                <w:szCs w:val="18"/>
                <w:highlight w:val="white"/>
              </w:rPr>
            </w:pPr>
            <w:r w:rsidRPr="00A54D9A">
              <w:rPr>
                <w:rFonts w:ascii="Times New Roman" w:eastAsia="Times New Roman" w:hAnsi="Times New Roman" w:cs="Times New Roman"/>
                <w:sz w:val="20"/>
                <w:szCs w:val="20"/>
                <w:highlight w:val="white"/>
                <w:lang w:val="pt-BR"/>
              </w:rPr>
              <w:t xml:space="preserve">Hatt SR, Leske DA, Liebermann L, Holmes JM. </w:t>
            </w:r>
            <w:r>
              <w:rPr>
                <w:rFonts w:ascii="Times New Roman" w:eastAsia="Times New Roman" w:hAnsi="Times New Roman" w:cs="Times New Roman"/>
                <w:sz w:val="20"/>
                <w:szCs w:val="20"/>
                <w:highlight w:val="white"/>
              </w:rPr>
              <w:t>Successful treatment of diplopia with prism improves health-related quality of life. Am J Ophthalmol. 2014;157(6):1209-13.</w:t>
            </w:r>
          </w:p>
          <w:p w14:paraId="1A7FD879"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Calibri" w:eastAsia="Calibri" w:hAnsi="Calibri" w:cs="Calibri"/>
                <w:sz w:val="18"/>
                <w:szCs w:val="18"/>
                <w:highlight w:val="white"/>
              </w:rPr>
            </w:pPr>
            <w:r>
              <w:rPr>
                <w:rFonts w:ascii="Times New Roman" w:eastAsia="Times New Roman" w:hAnsi="Times New Roman" w:cs="Times New Roman"/>
                <w:sz w:val="20"/>
                <w:szCs w:val="20"/>
                <w:highlight w:val="white"/>
              </w:rPr>
              <w:t>Glasman P, Cheeseman R, Wong V, Young J, Durnian JM. Improvement in patients' quality-of-life following strabismus surgery: evaluation of postoperative outcomes using the Adult Strabismus 20 (AS-20) score. Eye (Lond). 2013;27(11):1249-53.</w:t>
            </w:r>
          </w:p>
          <w:p w14:paraId="35A0681C"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olmes JM, Liebermann L, Hatt SR, Smith SJ, Leske DA. Quantifying diplopia with a questionnaire. Ophthalmology. 2013;120(7):1492-6.</w:t>
            </w:r>
          </w:p>
          <w:p w14:paraId="65C6BEF4"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Calibri" w:eastAsia="Calibri" w:hAnsi="Calibri" w:cs="Calibri"/>
                <w:sz w:val="18"/>
                <w:szCs w:val="18"/>
                <w:highlight w:val="white"/>
              </w:rPr>
            </w:pPr>
            <w:r w:rsidRPr="00A54D9A">
              <w:rPr>
                <w:rFonts w:ascii="Times New Roman" w:eastAsia="Times New Roman" w:hAnsi="Times New Roman" w:cs="Times New Roman"/>
                <w:sz w:val="20"/>
                <w:szCs w:val="20"/>
                <w:highlight w:val="white"/>
                <w:lang w:val="pt-BR"/>
              </w:rPr>
              <w:t xml:space="preserve">​​Leske DA, Hatt SR, Liebermann L, Holmes JM. </w:t>
            </w:r>
            <w:r>
              <w:rPr>
                <w:rFonts w:ascii="Times New Roman" w:eastAsia="Times New Roman" w:hAnsi="Times New Roman" w:cs="Times New Roman"/>
                <w:sz w:val="20"/>
                <w:szCs w:val="20"/>
                <w:highlight w:val="white"/>
              </w:rPr>
              <w:t>Evaluation of the Adult Strabismus-20 (AS-20) questionnaire using Rasch analysis. Invest Ophthalmol Vis Sci. 2012;53(6):2630-9.</w:t>
            </w:r>
          </w:p>
          <w:p w14:paraId="14988D1B"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Calibri" w:eastAsia="Calibri" w:hAnsi="Calibri" w:cs="Calibri"/>
                <w:sz w:val="18"/>
                <w:szCs w:val="18"/>
                <w:highlight w:val="white"/>
              </w:rPr>
            </w:pPr>
            <w:r>
              <w:rPr>
                <w:rFonts w:ascii="Times New Roman" w:eastAsia="Times New Roman" w:hAnsi="Times New Roman" w:cs="Times New Roman"/>
                <w:sz w:val="20"/>
                <w:szCs w:val="20"/>
                <w:highlight w:val="white"/>
              </w:rPr>
              <w:t>Hancox J, Sharma S, MacKenzie K, Adams G. The effect on quality of life of long-term botulinum toxin A injections to maintain ocular alignment in adult patients with strabismus. Br J Ophthalmol. 2012;96(6):838-40.</w:t>
            </w:r>
          </w:p>
          <w:p w14:paraId="3B69FEF4"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Calibri" w:eastAsia="Calibri" w:hAnsi="Calibri" w:cs="Calibri"/>
                <w:sz w:val="18"/>
                <w:szCs w:val="18"/>
                <w:highlight w:val="white"/>
              </w:rPr>
            </w:pPr>
            <w:r w:rsidRPr="00A54D9A">
              <w:rPr>
                <w:rFonts w:ascii="Times New Roman" w:eastAsia="Times New Roman" w:hAnsi="Times New Roman" w:cs="Times New Roman"/>
                <w:sz w:val="20"/>
                <w:szCs w:val="20"/>
                <w:highlight w:val="white"/>
                <w:lang w:val="pt-BR"/>
              </w:rPr>
              <w:t xml:space="preserve">Hatt SR, Leske DA, Liebermann L, Holmes JM. </w:t>
            </w:r>
            <w:r>
              <w:rPr>
                <w:rFonts w:ascii="Times New Roman" w:eastAsia="Times New Roman" w:hAnsi="Times New Roman" w:cs="Times New Roman"/>
                <w:sz w:val="20"/>
                <w:szCs w:val="20"/>
                <w:highlight w:val="white"/>
              </w:rPr>
              <w:t>Changes in health-related quality of life 1 year following strabismus surgery. Am J Ophthalmol. 2012;153(4):614-9.</w:t>
            </w:r>
          </w:p>
          <w:p w14:paraId="6C66AEAE"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urnian JM, Owen ME, Baddon AC, Noonan CP, Marsh IB. The psychosocial effects of strabismus: effect of patient demographics on the AS-20 score. J AAPOS. 2010;14(6):469-71.</w:t>
            </w:r>
          </w:p>
          <w:p w14:paraId="3A483376"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Calibri" w:eastAsia="Calibri" w:hAnsi="Calibri" w:cs="Calibri"/>
                <w:sz w:val="18"/>
                <w:szCs w:val="18"/>
                <w:highlight w:val="white"/>
              </w:rPr>
            </w:pPr>
            <w:r w:rsidRPr="00A54D9A">
              <w:rPr>
                <w:rFonts w:ascii="Times New Roman" w:eastAsia="Times New Roman" w:hAnsi="Times New Roman" w:cs="Times New Roman"/>
                <w:sz w:val="20"/>
                <w:szCs w:val="20"/>
                <w:highlight w:val="white"/>
                <w:lang w:val="pt-BR"/>
              </w:rPr>
              <w:t xml:space="preserve">Hatt SR, Leske DA, Holmes JM. </w:t>
            </w:r>
            <w:r>
              <w:rPr>
                <w:rFonts w:ascii="Times New Roman" w:eastAsia="Times New Roman" w:hAnsi="Times New Roman" w:cs="Times New Roman"/>
                <w:sz w:val="20"/>
                <w:szCs w:val="20"/>
                <w:highlight w:val="white"/>
              </w:rPr>
              <w:t>Responsiveness of health-related quality-of-life questionnaires in adults undergoing Strabismus surgery. Ophthalmology. 2010;117(12):2322-2328.e1.</w:t>
            </w:r>
          </w:p>
          <w:p w14:paraId="7EEAFF38"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Calibri" w:eastAsia="Calibri" w:hAnsi="Calibri" w:cs="Calibri"/>
                <w:sz w:val="18"/>
                <w:szCs w:val="18"/>
                <w:highlight w:val="white"/>
              </w:rPr>
            </w:pPr>
            <w:r w:rsidRPr="00A54D9A">
              <w:rPr>
                <w:rFonts w:ascii="Times New Roman" w:eastAsia="Times New Roman" w:hAnsi="Times New Roman" w:cs="Times New Roman"/>
                <w:sz w:val="20"/>
                <w:szCs w:val="20"/>
                <w:highlight w:val="white"/>
                <w:lang w:val="pt-BR"/>
              </w:rPr>
              <w:t xml:space="preserve">Leske DA, Hatt SR, Holmes JM. </w:t>
            </w:r>
            <w:r>
              <w:rPr>
                <w:rFonts w:ascii="Times New Roman" w:eastAsia="Times New Roman" w:hAnsi="Times New Roman" w:cs="Times New Roman"/>
                <w:sz w:val="20"/>
                <w:szCs w:val="20"/>
                <w:highlight w:val="white"/>
              </w:rPr>
              <w:t>Test-retest reliability of health-related quality-of-life questionnaires in adults with strabismus. Am J Ophthalmol. 2010;149(4):672-6.</w:t>
            </w:r>
          </w:p>
          <w:p w14:paraId="184E00E1"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Calibri" w:eastAsia="Calibri" w:hAnsi="Calibri" w:cs="Calibri"/>
                <w:sz w:val="18"/>
                <w:szCs w:val="18"/>
                <w:highlight w:val="white"/>
              </w:rPr>
            </w:pPr>
            <w:r>
              <w:rPr>
                <w:rFonts w:ascii="Times New Roman" w:eastAsia="Times New Roman" w:hAnsi="Times New Roman" w:cs="Times New Roman"/>
                <w:sz w:val="20"/>
                <w:szCs w:val="20"/>
                <w:highlight w:val="white"/>
              </w:rPr>
              <w:t>Durnian JM, Owen ME, Marsh IB. The psychosocial aspects of strabismus: correlation between the AS-20 and DAS59 quality-of-life questionnaires. J AAPOS. 2009;13(5):477-80.</w:t>
            </w:r>
          </w:p>
          <w:p w14:paraId="03848332"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Calibri" w:eastAsia="Calibri" w:hAnsi="Calibri" w:cs="Calibri"/>
                <w:sz w:val="18"/>
                <w:szCs w:val="18"/>
                <w:highlight w:val="white"/>
              </w:rPr>
            </w:pPr>
            <w:r w:rsidRPr="00A54D9A">
              <w:rPr>
                <w:rFonts w:ascii="Times New Roman" w:eastAsia="Times New Roman" w:hAnsi="Times New Roman" w:cs="Times New Roman"/>
                <w:sz w:val="20"/>
                <w:szCs w:val="20"/>
                <w:highlight w:val="white"/>
                <w:lang w:val="pt-BR"/>
              </w:rPr>
              <w:t xml:space="preserve">Hatt SR, Leske DA, Bradley EA, Cole SR, Holmes JM. </w:t>
            </w:r>
            <w:r>
              <w:rPr>
                <w:rFonts w:ascii="Times New Roman" w:eastAsia="Times New Roman" w:hAnsi="Times New Roman" w:cs="Times New Roman"/>
                <w:sz w:val="20"/>
                <w:szCs w:val="20"/>
                <w:highlight w:val="white"/>
              </w:rPr>
              <w:t>Comparison of quality-of-life instruments in adults with strabismus. Am J Ophthalmol. 2009;148(4):558-62</w:t>
            </w:r>
          </w:p>
          <w:p w14:paraId="0DA9C545" w14:textId="77777777" w:rsidR="003F267A" w:rsidRDefault="00C6493C">
            <w:pPr>
              <w:widowControl w:val="0"/>
              <w:numPr>
                <w:ilvl w:val="0"/>
                <w:numId w:val="27"/>
              </w:numPr>
              <w:pBdr>
                <w:top w:val="nil"/>
                <w:left w:val="nil"/>
                <w:bottom w:val="nil"/>
                <w:right w:val="nil"/>
                <w:between w:val="nil"/>
              </w:pBdr>
              <w:spacing w:line="240" w:lineRule="auto"/>
              <w:ind w:left="283" w:hanging="283"/>
              <w:rPr>
                <w:rFonts w:ascii="Calibri" w:eastAsia="Calibri" w:hAnsi="Calibri" w:cs="Calibri"/>
                <w:sz w:val="18"/>
                <w:szCs w:val="18"/>
                <w:highlight w:val="white"/>
              </w:rPr>
            </w:pPr>
            <w:r w:rsidRPr="00A54D9A">
              <w:rPr>
                <w:rFonts w:ascii="Times New Roman" w:eastAsia="Times New Roman" w:hAnsi="Times New Roman" w:cs="Times New Roman"/>
                <w:sz w:val="20"/>
                <w:szCs w:val="20"/>
                <w:highlight w:val="white"/>
                <w:lang w:val="pt-BR"/>
              </w:rPr>
              <w:t xml:space="preserve">Hatt SR, Leske DA, Bradley EA, Cole SR, Holmes JM. </w:t>
            </w:r>
            <w:r>
              <w:rPr>
                <w:rFonts w:ascii="Times New Roman" w:eastAsia="Times New Roman" w:hAnsi="Times New Roman" w:cs="Times New Roman"/>
                <w:sz w:val="20"/>
                <w:szCs w:val="20"/>
                <w:highlight w:val="white"/>
              </w:rPr>
              <w:t>Development of a quality-of-life questionnaire for adults with strabismus. Ophthalmology. 2009;116(1):139-144.e5.</w:t>
            </w:r>
          </w:p>
        </w:tc>
      </w:tr>
      <w:tr w:rsidR="003F267A" w14:paraId="303C6829"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D3F8C8F"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mblyopia and Strabismus Questionnaire (A&amp;SQ)</w:t>
            </w:r>
          </w:p>
        </w:tc>
        <w:tc>
          <w:tcPr>
            <w:tcW w:w="10710" w:type="dxa"/>
            <w:shd w:val="clear" w:color="auto" w:fill="auto"/>
            <w:tcMar>
              <w:top w:w="100" w:type="dxa"/>
              <w:left w:w="100" w:type="dxa"/>
              <w:bottom w:w="100" w:type="dxa"/>
              <w:right w:w="100" w:type="dxa"/>
            </w:tcMar>
          </w:tcPr>
          <w:p w14:paraId="3A002DAE" w14:textId="77777777" w:rsidR="003F267A" w:rsidRDefault="00C6493C">
            <w:pPr>
              <w:widowControl w:val="0"/>
              <w:numPr>
                <w:ilvl w:val="0"/>
                <w:numId w:val="61"/>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hen Y, Chen X, Chen J, Zheng J, Xu J, Yu X. Longitudinal Impact on Quality of Life for School-aged Children with Amblyopia Treatment: Perspective from Children. Curr Eye Res. 2016;41(2):208-14.</w:t>
            </w:r>
          </w:p>
          <w:p w14:paraId="33E53D0F" w14:textId="77777777" w:rsidR="003F267A" w:rsidRDefault="00C6493C">
            <w:pPr>
              <w:widowControl w:val="0"/>
              <w:numPr>
                <w:ilvl w:val="0"/>
                <w:numId w:val="61"/>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andon AK, Velez FG, Isenberg SJ, Demer JL, Pineles SL. Binocular inhibition in strabismic patients is associated with diminished quality of life. J AAPOS. 2014;18(5):423-6.</w:t>
            </w:r>
          </w:p>
          <w:p w14:paraId="7C6441E9" w14:textId="77777777" w:rsidR="003F267A" w:rsidRDefault="00C6493C">
            <w:pPr>
              <w:widowControl w:val="0"/>
              <w:numPr>
                <w:ilvl w:val="0"/>
                <w:numId w:val="61"/>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Bujak MC, Leung AK, Kisilevsky M, Margolin E. Monovision correction for small-angle diplopia. Am J Ophthalmol. 2012;154(3):586-592.e2.</w:t>
            </w:r>
          </w:p>
          <w:p w14:paraId="2D418334" w14:textId="77777777" w:rsidR="003F267A" w:rsidRDefault="00C6493C">
            <w:pPr>
              <w:widowControl w:val="0"/>
              <w:numPr>
                <w:ilvl w:val="0"/>
                <w:numId w:val="61"/>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an de Graaf ES, van der Sterre GW, van Kempen-du Saar H, Simonsz B, Looman CW, Simonsz HJ. Amblyopia and Strabismus Questionnaire (A&amp;SQ): clinical validation in a historic cohort. Graefes Arch Clin Exp Ophthalmol. 2007;245(11):1589-95.</w:t>
            </w:r>
          </w:p>
          <w:p w14:paraId="45532999" w14:textId="77777777" w:rsidR="003F267A" w:rsidRDefault="00C6493C">
            <w:pPr>
              <w:widowControl w:val="0"/>
              <w:numPr>
                <w:ilvl w:val="0"/>
                <w:numId w:val="61"/>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elius J, Beauchamp GR, Stager DR Sr, Van De Graaf ES, Simonsz HJ. The Amblyopia and Strabismus Questionnaire: English translation, validation, and subscales. Am J Ophthalmol. 2007;143(2):305-310.</w:t>
            </w:r>
          </w:p>
          <w:p w14:paraId="226FA5E8" w14:textId="77777777" w:rsidR="003F267A" w:rsidRDefault="00C6493C">
            <w:pPr>
              <w:widowControl w:val="0"/>
              <w:numPr>
                <w:ilvl w:val="0"/>
                <w:numId w:val="61"/>
              </w:numPr>
              <w:pBdr>
                <w:top w:val="nil"/>
                <w:left w:val="nil"/>
                <w:bottom w:val="nil"/>
                <w:right w:val="nil"/>
                <w:between w:val="nil"/>
              </w:pBdr>
              <w:spacing w:line="240" w:lineRule="auto"/>
              <w:ind w:left="283" w:hanging="283"/>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van de Graaf ES, van der Sterre GW, Polling JR, van Kempen H, Simonsz B, Simonsz HJ. Amblyopia &amp; Strabismus Questionnaire: design and initial validation. Strabismus. 2004;12(3):181-93.</w:t>
            </w:r>
          </w:p>
        </w:tc>
      </w:tr>
      <w:tr w:rsidR="003F267A" w14:paraId="4EB655C4"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874AD30"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anadian Haemophilia Outcomes-Kids’ Life Assessment Tool (CHO-KLAT)</w:t>
            </w:r>
          </w:p>
        </w:tc>
        <w:tc>
          <w:tcPr>
            <w:tcW w:w="10710" w:type="dxa"/>
            <w:shd w:val="clear" w:color="auto" w:fill="auto"/>
            <w:tcMar>
              <w:top w:w="100" w:type="dxa"/>
              <w:left w:w="100" w:type="dxa"/>
              <w:bottom w:w="100" w:type="dxa"/>
              <w:right w:w="100" w:type="dxa"/>
            </w:tcMar>
          </w:tcPr>
          <w:p w14:paraId="4F24B811" w14:textId="77777777" w:rsidR="003F267A" w:rsidRDefault="00C6493C">
            <w:pPr>
              <w:widowControl w:val="0"/>
              <w:numPr>
                <w:ilvl w:val="0"/>
                <w:numId w:val="12"/>
              </w:numPr>
              <w:pBdr>
                <w:top w:val="nil"/>
                <w:left w:val="nil"/>
                <w:bottom w:val="nil"/>
                <w:right w:val="nil"/>
                <w:between w:val="nil"/>
              </w:pBdr>
              <w:spacing w:line="240" w:lineRule="auto"/>
              <w:ind w:left="283" w:hanging="283"/>
              <w:rPr>
                <w:rFonts w:ascii="Times New Roman" w:eastAsia="Times New Roman" w:hAnsi="Times New Roman" w:cs="Times New Roman"/>
                <w:sz w:val="20"/>
                <w:szCs w:val="20"/>
              </w:rPr>
            </w:pPr>
            <w:r>
              <w:rPr>
                <w:rFonts w:ascii="Times New Roman" w:eastAsia="Times New Roman" w:hAnsi="Times New Roman" w:cs="Times New Roman"/>
                <w:sz w:val="20"/>
                <w:szCs w:val="20"/>
              </w:rPr>
              <w:t>Crivianu-Gaita V, Rivard GE, Carcao M, Teitel J, St-Louis J, Blanchette V, et al. Pilot study of once-a-day prophylaxis for youth and young adults with severe haemophilia A. Multicenter Study Haemophilia. 2016;22(5):e401-5.</w:t>
            </w:r>
          </w:p>
        </w:tc>
      </w:tr>
      <w:tr w:rsidR="003F267A" w14:paraId="22FAE1F5" w14:textId="77777777">
        <w:tc>
          <w:tcPr>
            <w:tcW w:w="32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052821"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liac disease-specific DUX questionnaire (CDDUX)</w:t>
            </w:r>
          </w:p>
        </w:tc>
        <w:tc>
          <w:tcPr>
            <w:tcW w:w="10710" w:type="dxa"/>
            <w:shd w:val="clear" w:color="auto" w:fill="auto"/>
            <w:tcMar>
              <w:top w:w="100" w:type="dxa"/>
              <w:left w:w="100" w:type="dxa"/>
              <w:bottom w:w="100" w:type="dxa"/>
              <w:right w:w="100" w:type="dxa"/>
            </w:tcMar>
          </w:tcPr>
          <w:p w14:paraId="14E1515C" w14:textId="77777777" w:rsidR="003F267A" w:rsidRDefault="00C6493C">
            <w:pPr>
              <w:widowControl w:val="0"/>
              <w:numPr>
                <w:ilvl w:val="0"/>
                <w:numId w:val="47"/>
              </w:numPr>
              <w:pBdr>
                <w:top w:val="nil"/>
                <w:left w:val="nil"/>
                <w:bottom w:val="nil"/>
                <w:right w:val="nil"/>
                <w:between w:val="nil"/>
              </w:pBdr>
              <w:spacing w:line="240" w:lineRule="auto"/>
              <w:ind w:left="283" w:hanging="283"/>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n Doorn RK, Winkler LMF, Zwinderman KH, Mearin ML, Koopman HM. CDDUX: a disease-specific health-related quality-of-life questionnaire for children with celiac disease. J. Pediatr. Gastroenterol. Nutr.. </w:t>
            </w:r>
            <w:hyperlink r:id="rId8">
              <w:r>
                <w:rPr>
                  <w:rFonts w:ascii="Times New Roman" w:eastAsia="Times New Roman" w:hAnsi="Times New Roman" w:cs="Times New Roman"/>
                  <w:sz w:val="20"/>
                  <w:szCs w:val="20"/>
                </w:rPr>
                <w:t>2008;47(2):147-152</w:t>
              </w:r>
            </w:hyperlink>
          </w:p>
        </w:tc>
      </w:tr>
      <w:tr w:rsidR="003F267A" w14:paraId="5B35BD6C"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DBB3BF0"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ronic Liver Disease Questionnaire (CLDQ)</w:t>
            </w:r>
          </w:p>
        </w:tc>
        <w:tc>
          <w:tcPr>
            <w:tcW w:w="10710" w:type="dxa"/>
            <w:shd w:val="clear" w:color="auto" w:fill="auto"/>
            <w:tcMar>
              <w:top w:w="100" w:type="dxa"/>
              <w:left w:w="100" w:type="dxa"/>
              <w:bottom w:w="100" w:type="dxa"/>
              <w:right w:w="100" w:type="dxa"/>
            </w:tcMar>
          </w:tcPr>
          <w:p w14:paraId="62F7280C" w14:textId="77777777" w:rsidR="003F267A" w:rsidRDefault="00C6493C">
            <w:pPr>
              <w:widowControl w:val="0"/>
              <w:numPr>
                <w:ilvl w:val="0"/>
                <w:numId w:val="14"/>
              </w:numPr>
              <w:pBdr>
                <w:top w:val="nil"/>
                <w:left w:val="nil"/>
                <w:bottom w:val="nil"/>
                <w:right w:val="nil"/>
                <w:between w:val="nil"/>
              </w:pBdr>
              <w:spacing w:line="240" w:lineRule="auto"/>
              <w:ind w:left="283" w:hanging="283"/>
              <w:rPr>
                <w:rFonts w:ascii="Times New Roman" w:eastAsia="Times New Roman" w:hAnsi="Times New Roman" w:cs="Times New Roman"/>
                <w:sz w:val="20"/>
                <w:szCs w:val="20"/>
              </w:rPr>
            </w:pPr>
            <w:r>
              <w:rPr>
                <w:rFonts w:ascii="Times New Roman" w:eastAsia="Times New Roman" w:hAnsi="Times New Roman" w:cs="Times New Roman"/>
                <w:sz w:val="20"/>
                <w:szCs w:val="20"/>
              </w:rPr>
              <w:t>Wunsch E, Koziarska D, Milkiewicz M, Naprawa G, Nowacki P, Hartleb M, et al. In patients with liver cirrhosis, proinflammatory interleukins correlate with health-related quality of life irrespective of minimal hepatic encephalopathy. Eur J Gastroenterol Hepatol. 2013;25(12):1402-7.</w:t>
            </w:r>
          </w:p>
          <w:p w14:paraId="3EC84799" w14:textId="77777777" w:rsidR="003F267A" w:rsidRDefault="00C6493C">
            <w:pPr>
              <w:widowControl w:val="0"/>
              <w:numPr>
                <w:ilvl w:val="0"/>
                <w:numId w:val="14"/>
              </w:numPr>
              <w:pBdr>
                <w:top w:val="nil"/>
                <w:left w:val="nil"/>
                <w:bottom w:val="nil"/>
                <w:right w:val="nil"/>
                <w:between w:val="nil"/>
              </w:pBdr>
              <w:spacing w:line="240" w:lineRule="auto"/>
              <w:ind w:left="283" w:hanging="283"/>
              <w:rPr>
                <w:rFonts w:ascii="Times New Roman" w:eastAsia="Times New Roman" w:hAnsi="Times New Roman" w:cs="Times New Roman"/>
                <w:sz w:val="20"/>
                <w:szCs w:val="20"/>
              </w:rPr>
            </w:pPr>
            <w:r>
              <w:rPr>
                <w:rFonts w:ascii="Times New Roman" w:eastAsia="Times New Roman" w:hAnsi="Times New Roman" w:cs="Times New Roman"/>
                <w:sz w:val="20"/>
                <w:szCs w:val="20"/>
              </w:rPr>
              <w:t>Wunsch E, Naprawa G, Koziarska D, Milkiewicz M, Nowacki P, Milkiewicz P. Serum natremia affects health-related quality of life in patients with liver cirrhosis: a prospective, single centre study. Ann Hepatol. 2013;12(3):448-55.</w:t>
            </w:r>
          </w:p>
          <w:p w14:paraId="246FA05C" w14:textId="77777777" w:rsidR="003F267A" w:rsidRDefault="00C6493C">
            <w:pPr>
              <w:widowControl w:val="0"/>
              <w:numPr>
                <w:ilvl w:val="0"/>
                <w:numId w:val="14"/>
              </w:numPr>
              <w:pBdr>
                <w:top w:val="nil"/>
                <w:left w:val="nil"/>
                <w:bottom w:val="nil"/>
                <w:right w:val="nil"/>
                <w:between w:val="nil"/>
              </w:pBdr>
              <w:spacing w:line="240" w:lineRule="auto"/>
              <w:ind w:left="283" w:hanging="283"/>
              <w:rPr>
                <w:rFonts w:ascii="Times New Roman" w:eastAsia="Times New Roman" w:hAnsi="Times New Roman" w:cs="Times New Roman"/>
                <w:sz w:val="20"/>
                <w:szCs w:val="20"/>
              </w:rPr>
            </w:pPr>
            <w:r>
              <w:rPr>
                <w:rFonts w:ascii="Times New Roman" w:eastAsia="Times New Roman" w:hAnsi="Times New Roman" w:cs="Times New Roman"/>
                <w:sz w:val="20"/>
                <w:szCs w:val="20"/>
              </w:rPr>
              <w:t>Parkash O, Iqbal R, Jafri F, Azam I, Jafri W. Frequency of poor quality of life and predictors of health related quality of life in cirrhosis at a tertiary care hospital Pakistan. BMC Res Notes. 2012;5:446.</w:t>
            </w:r>
          </w:p>
          <w:p w14:paraId="6967B2D9" w14:textId="77777777" w:rsidR="003F267A" w:rsidRDefault="00C6493C">
            <w:pPr>
              <w:widowControl w:val="0"/>
              <w:numPr>
                <w:ilvl w:val="0"/>
                <w:numId w:val="14"/>
              </w:numPr>
              <w:pBdr>
                <w:top w:val="nil"/>
                <w:left w:val="nil"/>
                <w:bottom w:val="nil"/>
                <w:right w:val="nil"/>
                <w:between w:val="nil"/>
              </w:pBdr>
              <w:spacing w:line="240" w:lineRule="auto"/>
              <w:ind w:left="283" w:hanging="283"/>
              <w:rPr>
                <w:rFonts w:ascii="Times New Roman" w:eastAsia="Times New Roman" w:hAnsi="Times New Roman" w:cs="Times New Roman"/>
                <w:sz w:val="20"/>
                <w:szCs w:val="20"/>
              </w:rPr>
            </w:pPr>
            <w:r>
              <w:rPr>
                <w:rFonts w:ascii="Times New Roman" w:eastAsia="Times New Roman" w:hAnsi="Times New Roman" w:cs="Times New Roman"/>
                <w:sz w:val="20"/>
                <w:szCs w:val="20"/>
              </w:rPr>
              <w:t>Sanyal A, Younossi ZM, Bass NM, Mullen KD, Poordad F, Brown RS, et al. Randomised clinical trial: rifaximin improves health-related quality of life in cirrhotic patients with hepatic encephalopathy - a double-blind placebo-controlled study. Aliment Pharmacol Ther. 2011;34(8):853-61</w:t>
            </w:r>
          </w:p>
          <w:p w14:paraId="4A452F55" w14:textId="77777777" w:rsidR="003F267A" w:rsidRDefault="00C6493C">
            <w:pPr>
              <w:widowControl w:val="0"/>
              <w:numPr>
                <w:ilvl w:val="0"/>
                <w:numId w:val="14"/>
              </w:numPr>
              <w:pBdr>
                <w:top w:val="nil"/>
                <w:left w:val="nil"/>
                <w:bottom w:val="nil"/>
                <w:right w:val="nil"/>
                <w:between w:val="nil"/>
              </w:pBdr>
              <w:spacing w:line="240" w:lineRule="auto"/>
              <w:ind w:left="283" w:hanging="283"/>
              <w:rPr>
                <w:rFonts w:ascii="Times New Roman" w:eastAsia="Times New Roman" w:hAnsi="Times New Roman" w:cs="Times New Roman"/>
                <w:sz w:val="20"/>
                <w:szCs w:val="20"/>
              </w:rPr>
            </w:pPr>
            <w:r>
              <w:rPr>
                <w:rFonts w:ascii="Times New Roman" w:eastAsia="Times New Roman" w:hAnsi="Times New Roman" w:cs="Times New Roman"/>
                <w:sz w:val="20"/>
                <w:szCs w:val="20"/>
              </w:rPr>
              <w:t>Younossi ZM, Kiwi ML, Boparai N, Price LL, Guyatt G. Cholestatic liver diseases and health-related quality of life. Am J Gastroenterol. 2000;95(2):497-502.</w:t>
            </w:r>
          </w:p>
        </w:tc>
      </w:tr>
      <w:tr w:rsidR="003F267A" w14:paraId="50AA27F6"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7B0C781"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DQ for NAFLD NASH (CLDQ NAFLD-NASH)</w:t>
            </w:r>
          </w:p>
        </w:tc>
        <w:tc>
          <w:tcPr>
            <w:tcW w:w="10710" w:type="dxa"/>
            <w:shd w:val="clear" w:color="auto" w:fill="auto"/>
            <w:tcMar>
              <w:top w:w="100" w:type="dxa"/>
              <w:left w:w="100" w:type="dxa"/>
              <w:bottom w:w="100" w:type="dxa"/>
              <w:right w:w="100" w:type="dxa"/>
            </w:tcMar>
          </w:tcPr>
          <w:p w14:paraId="13E26F97" w14:textId="77777777" w:rsidR="003F267A" w:rsidRDefault="00C6493C">
            <w:pPr>
              <w:widowControl w:val="0"/>
              <w:numPr>
                <w:ilvl w:val="0"/>
                <w:numId w:val="13"/>
              </w:numPr>
              <w:pBdr>
                <w:top w:val="nil"/>
                <w:left w:val="nil"/>
                <w:bottom w:val="nil"/>
                <w:right w:val="nil"/>
                <w:between w:val="nil"/>
              </w:pBdr>
              <w:spacing w:line="240" w:lineRule="auto"/>
              <w:ind w:left="283" w:hanging="283"/>
              <w:rPr>
                <w:rFonts w:ascii="Times New Roman" w:eastAsia="Times New Roman" w:hAnsi="Times New Roman" w:cs="Times New Roman"/>
                <w:sz w:val="20"/>
                <w:szCs w:val="20"/>
              </w:rPr>
            </w:pPr>
            <w:r>
              <w:rPr>
                <w:rFonts w:ascii="Times New Roman" w:eastAsia="Times New Roman" w:hAnsi="Times New Roman" w:cs="Times New Roman"/>
                <w:sz w:val="20"/>
                <w:szCs w:val="20"/>
              </w:rPr>
              <w:t>O'Hara J, Finnegan A, Dhillon H, Ruiz-Casas L, Pedra G, Franks B, et al. Cost of non-alcoholic steatohepatitis in Europe and the USA: The GAIN study. JHEP Rep. 2020;2(5):100142.</w:t>
            </w:r>
          </w:p>
          <w:p w14:paraId="70DFB185" w14:textId="77777777" w:rsidR="003F267A" w:rsidRDefault="00C6493C">
            <w:pPr>
              <w:widowControl w:val="0"/>
              <w:numPr>
                <w:ilvl w:val="0"/>
                <w:numId w:val="13"/>
              </w:numPr>
              <w:pBdr>
                <w:top w:val="nil"/>
                <w:left w:val="nil"/>
                <w:bottom w:val="nil"/>
                <w:right w:val="nil"/>
                <w:between w:val="nil"/>
              </w:pBdr>
              <w:spacing w:line="240" w:lineRule="auto"/>
              <w:ind w:left="283" w:hanging="283"/>
              <w:rPr>
                <w:rFonts w:ascii="Times New Roman" w:eastAsia="Times New Roman" w:hAnsi="Times New Roman" w:cs="Times New Roman"/>
                <w:sz w:val="20"/>
                <w:szCs w:val="20"/>
              </w:rPr>
            </w:pPr>
            <w:r>
              <w:rPr>
                <w:rFonts w:ascii="Times New Roman" w:eastAsia="Times New Roman" w:hAnsi="Times New Roman" w:cs="Times New Roman"/>
                <w:sz w:val="20"/>
                <w:szCs w:val="20"/>
              </w:rPr>
              <w:t>Younossi ZM, Stepanova M, Younossi I, Racila A. Validation of Chronic Liver Disease Questionnaire for Nonalcoholic Steatohepatitis in Patients With Biopsy-Proven Nonalcoholic Steatohepatitis. Clin Gastroenterol Hepatol. 2019;17(10):2093-2100.e3.</w:t>
            </w:r>
          </w:p>
        </w:tc>
      </w:tr>
      <w:tr w:rsidR="003F267A" w14:paraId="325E5C0F" w14:textId="77777777">
        <w:tc>
          <w:tcPr>
            <w:tcW w:w="32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CBF0E5"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llege of Optometrists in Vision Development Quality of Life questionnaire (COVD QOL)</w:t>
            </w:r>
          </w:p>
        </w:tc>
        <w:tc>
          <w:tcPr>
            <w:tcW w:w="10710" w:type="dxa"/>
            <w:shd w:val="clear" w:color="auto" w:fill="auto"/>
            <w:tcMar>
              <w:top w:w="100" w:type="dxa"/>
              <w:left w:w="100" w:type="dxa"/>
              <w:bottom w:w="100" w:type="dxa"/>
              <w:right w:w="100" w:type="dxa"/>
            </w:tcMar>
          </w:tcPr>
          <w:p w14:paraId="6CE54393" w14:textId="77777777" w:rsidR="003F267A" w:rsidRDefault="00C6493C">
            <w:pPr>
              <w:widowControl w:val="0"/>
              <w:numPr>
                <w:ilvl w:val="0"/>
                <w:numId w:val="73"/>
              </w:numPr>
              <w:pBdr>
                <w:top w:val="nil"/>
                <w:left w:val="nil"/>
                <w:bottom w:val="nil"/>
                <w:right w:val="nil"/>
                <w:between w:val="nil"/>
              </w:pBdr>
              <w:spacing w:line="240" w:lineRule="auto"/>
              <w:ind w:left="283" w:hanging="283"/>
              <w:rPr>
                <w:rFonts w:ascii="Times New Roman" w:eastAsia="Times New Roman" w:hAnsi="Times New Roman" w:cs="Times New Roman"/>
                <w:sz w:val="20"/>
                <w:szCs w:val="20"/>
              </w:rPr>
            </w:pPr>
            <w:r>
              <w:rPr>
                <w:rFonts w:ascii="Times New Roman" w:eastAsia="Times New Roman" w:hAnsi="Times New Roman" w:cs="Times New Roman"/>
                <w:sz w:val="20"/>
                <w:szCs w:val="20"/>
              </w:rPr>
              <w:t>Hussey ES. Remote treatment of intermittent central suppression improves quality-of-life measures. Optometry. 2012;83(1):19-26.</w:t>
            </w:r>
          </w:p>
        </w:tc>
      </w:tr>
      <w:tr w:rsidR="003F267A" w14:paraId="023F9DE7"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8FE7673"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ushing QoL questionnaire (CushQoL)</w:t>
            </w:r>
          </w:p>
        </w:tc>
        <w:tc>
          <w:tcPr>
            <w:tcW w:w="10710" w:type="dxa"/>
            <w:shd w:val="clear" w:color="auto" w:fill="auto"/>
            <w:tcMar>
              <w:top w:w="100" w:type="dxa"/>
              <w:left w:w="100" w:type="dxa"/>
              <w:bottom w:w="100" w:type="dxa"/>
              <w:right w:w="100" w:type="dxa"/>
            </w:tcMar>
          </w:tcPr>
          <w:p w14:paraId="0513132A" w14:textId="77777777" w:rsidR="003F267A" w:rsidRDefault="00C6493C">
            <w:pPr>
              <w:widowControl w:val="0"/>
              <w:numPr>
                <w:ilvl w:val="0"/>
                <w:numId w:val="51"/>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arkis P, Rabilloud M, Lifante JC, Siamand A, Jouanneau E, Gay E, et al. Bilateral adrenalectomy in Cushing's disease: Altered long-term quality of life compared to other treatment options. Ann Endocrinol (Paris). 2019;80(1):32-37.</w:t>
            </w:r>
          </w:p>
          <w:p w14:paraId="47D2EFA0" w14:textId="77777777" w:rsidR="003F267A" w:rsidRDefault="00C6493C">
            <w:pPr>
              <w:widowControl w:val="0"/>
              <w:numPr>
                <w:ilvl w:val="0"/>
                <w:numId w:val="51"/>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sswald A, Deutschbein T, Berr CM, Plomer E, Mickisch A, Ritzel K, et al. Surviving ectopic Cushing's syndrome: quality of life, cardiovascular and metabolic outcomes in comparison to Cushing's disease during long-term follow-up. Eur J Endocrinol. 2018;179(2):109-116.</w:t>
            </w:r>
          </w:p>
        </w:tc>
      </w:tr>
      <w:tr w:rsidR="003F267A" w14:paraId="3E5FA4E5" w14:textId="77777777">
        <w:tc>
          <w:tcPr>
            <w:tcW w:w="32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99530D"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eglutition Handicap Index (DHI)</w:t>
            </w:r>
          </w:p>
        </w:tc>
        <w:tc>
          <w:tcPr>
            <w:tcW w:w="10710" w:type="dxa"/>
            <w:shd w:val="clear" w:color="auto" w:fill="auto"/>
            <w:tcMar>
              <w:top w:w="100" w:type="dxa"/>
              <w:left w:w="100" w:type="dxa"/>
              <w:bottom w:w="100" w:type="dxa"/>
              <w:right w:w="100" w:type="dxa"/>
            </w:tcMar>
          </w:tcPr>
          <w:p w14:paraId="5E13F30A" w14:textId="77777777" w:rsidR="003F267A" w:rsidRDefault="00C6493C">
            <w:pPr>
              <w:widowControl w:val="0"/>
              <w:numPr>
                <w:ilvl w:val="0"/>
                <w:numId w:val="6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oisard V, Lepage B. The "Deglutition Handicap Index" a self-administrated dysphagia-specific quality of life questionnaire: temporal reliability. Rev Laryngol Otol Rhinol (Bord). 2010;131(1):19-22</w:t>
            </w:r>
          </w:p>
        </w:tc>
      </w:tr>
      <w:tr w:rsidR="003F267A" w14:paraId="75BB61EC"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645ABFF"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ease specific questionnaire based on the study of the Joint LASIK Study Task Force (Schallhorn et al., 2016)</w:t>
            </w:r>
          </w:p>
        </w:tc>
        <w:tc>
          <w:tcPr>
            <w:tcW w:w="10710" w:type="dxa"/>
            <w:shd w:val="clear" w:color="auto" w:fill="auto"/>
            <w:tcMar>
              <w:top w:w="100" w:type="dxa"/>
              <w:left w:w="100" w:type="dxa"/>
              <w:bottom w:w="100" w:type="dxa"/>
              <w:right w:w="100" w:type="dxa"/>
            </w:tcMar>
          </w:tcPr>
          <w:p w14:paraId="69E4486D" w14:textId="77777777" w:rsidR="003F267A" w:rsidRDefault="00C6493C">
            <w:pPr>
              <w:widowControl w:val="0"/>
              <w:numPr>
                <w:ilvl w:val="0"/>
                <w:numId w:val="24"/>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hallhorn SC, Venter JA, Teenan D, Hannan SJ, Hettinger KA, Pelouskova M, et al. Patient-reported outcomes 5 years after laser in situ keratomileusis. J Cataract Refract Surg. 2016;42(6):879-89.</w:t>
            </w:r>
          </w:p>
        </w:tc>
      </w:tr>
      <w:tr w:rsidR="003F267A" w14:paraId="1E370CEB"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0A8A341"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ysarthria Impact Profile (DIP)</w:t>
            </w:r>
          </w:p>
        </w:tc>
        <w:tc>
          <w:tcPr>
            <w:tcW w:w="10710" w:type="dxa"/>
            <w:shd w:val="clear" w:color="auto" w:fill="auto"/>
            <w:tcMar>
              <w:top w:w="100" w:type="dxa"/>
              <w:left w:w="100" w:type="dxa"/>
              <w:bottom w:w="100" w:type="dxa"/>
              <w:right w:w="100" w:type="dxa"/>
            </w:tcMar>
          </w:tcPr>
          <w:p w14:paraId="508BCCA7" w14:textId="77777777" w:rsidR="003F267A" w:rsidRDefault="00C6493C">
            <w:pPr>
              <w:widowControl w:val="0"/>
              <w:numPr>
                <w:ilvl w:val="0"/>
                <w:numId w:val="48"/>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alshe M, Peach RK, Miller N. Dysarthria impact profile: development of a scale to measure psychosocial effects. Int J Lang Commun Disord. 2009;44(5):693-715.</w:t>
            </w:r>
          </w:p>
        </w:tc>
      </w:tr>
      <w:tr w:rsidR="003F267A" w14:paraId="6BF4568B"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0F75C94"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ysphagia Handicap Index (DHI)</w:t>
            </w:r>
          </w:p>
        </w:tc>
        <w:tc>
          <w:tcPr>
            <w:tcW w:w="10710" w:type="dxa"/>
            <w:shd w:val="clear" w:color="auto" w:fill="auto"/>
            <w:tcMar>
              <w:top w:w="100" w:type="dxa"/>
              <w:left w:w="100" w:type="dxa"/>
              <w:bottom w:w="100" w:type="dxa"/>
              <w:right w:w="100" w:type="dxa"/>
            </w:tcMar>
          </w:tcPr>
          <w:p w14:paraId="6CA75EFF" w14:textId="77777777" w:rsidR="003F267A" w:rsidRDefault="00C6493C">
            <w:pPr>
              <w:widowControl w:val="0"/>
              <w:numPr>
                <w:ilvl w:val="0"/>
                <w:numId w:val="6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affar S, Devadas M. Characterization of Self-Reported Dysphagia and Impact on Weight Outcomes After Laparoscopic Sleeve Gastrectomy. Obes Surg. 2018;28(10):3177-3185.</w:t>
            </w:r>
          </w:p>
        </w:tc>
      </w:tr>
      <w:tr w:rsidR="003F267A" w14:paraId="4CEEFC87"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7A900B8"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arly-Onset Scoliosis Questionnaire (EOSQ-24)</w:t>
            </w:r>
          </w:p>
        </w:tc>
        <w:tc>
          <w:tcPr>
            <w:tcW w:w="10710" w:type="dxa"/>
            <w:shd w:val="clear" w:color="auto" w:fill="auto"/>
            <w:tcMar>
              <w:top w:w="100" w:type="dxa"/>
              <w:left w:w="100" w:type="dxa"/>
              <w:bottom w:w="100" w:type="dxa"/>
              <w:right w:w="100" w:type="dxa"/>
            </w:tcMar>
          </w:tcPr>
          <w:p w14:paraId="498D4DD0" w14:textId="77777777" w:rsidR="003F267A" w:rsidRDefault="00C6493C">
            <w:pPr>
              <w:widowControl w:val="0"/>
              <w:numPr>
                <w:ilvl w:val="0"/>
                <w:numId w:val="3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ohnston CE, Tran DP, McClung A. Functional and Radiographic Outcomes Following Growth-Sparing Management of Early-Onset Scoliosis. J Bone Joint Surg Am. 2017;99(12):1036-1042.</w:t>
            </w:r>
          </w:p>
        </w:tc>
      </w:tr>
      <w:tr w:rsidR="003F267A" w14:paraId="3E09D68B"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75AAA54"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ating Assessment Tool (EAT-10)</w:t>
            </w:r>
          </w:p>
        </w:tc>
        <w:tc>
          <w:tcPr>
            <w:tcW w:w="10710" w:type="dxa"/>
            <w:shd w:val="clear" w:color="auto" w:fill="auto"/>
            <w:tcMar>
              <w:top w:w="100" w:type="dxa"/>
              <w:left w:w="100" w:type="dxa"/>
              <w:bottom w:w="100" w:type="dxa"/>
              <w:right w:w="100" w:type="dxa"/>
            </w:tcMar>
          </w:tcPr>
          <w:p w14:paraId="3C44FF7B" w14:textId="77777777" w:rsidR="003F267A" w:rsidRDefault="00C6493C">
            <w:pPr>
              <w:widowControl w:val="0"/>
              <w:numPr>
                <w:ilvl w:val="0"/>
                <w:numId w:val="1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elafsky PC, Mouadeb DA, Rees CJ, Pryor JC, Postma GN, Allen J, et al. Validity and reliability of the Eating Assessment Tool (EAT-10). Ann Otol Rhinol Laryngol. 2008;117(12):919-24.</w:t>
            </w:r>
          </w:p>
        </w:tc>
      </w:tr>
      <w:tr w:rsidR="003F267A" w14:paraId="4804F1C7"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A786991"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ORTC QLQ - OES18 - Oesophageal Module 18</w:t>
            </w:r>
          </w:p>
        </w:tc>
        <w:tc>
          <w:tcPr>
            <w:tcW w:w="10710" w:type="dxa"/>
            <w:shd w:val="clear" w:color="auto" w:fill="auto"/>
            <w:tcMar>
              <w:top w:w="100" w:type="dxa"/>
              <w:left w:w="100" w:type="dxa"/>
              <w:bottom w:w="100" w:type="dxa"/>
              <w:right w:w="100" w:type="dxa"/>
            </w:tcMar>
          </w:tcPr>
          <w:p w14:paraId="187695B4" w14:textId="77777777" w:rsidR="003F267A" w:rsidRDefault="00C6493C">
            <w:pPr>
              <w:widowControl w:val="0"/>
              <w:numPr>
                <w:ilvl w:val="0"/>
                <w:numId w:val="8"/>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rsson H, Norder GE, Tegtmeyer B, Ruth M, Bergquist H, Bove M. Grade of eosinophilia versus symptoms in patients with dysphagia and esophageal eosinophilia. Dis Esophagus. 2016;29(8):971-976.</w:t>
            </w:r>
          </w:p>
          <w:p w14:paraId="1859CC72" w14:textId="77777777" w:rsidR="003F267A" w:rsidRDefault="00C6493C">
            <w:pPr>
              <w:widowControl w:val="0"/>
              <w:numPr>
                <w:ilvl w:val="0"/>
                <w:numId w:val="8"/>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onohoe CL, Healy LA, Fanning M, Doyle SL, Hugh AM, Moore J, et al. Impact of supplemental home enteral feeding post esophagectomy on nutrition, body composition, quality of life, and patient satisfaction. Dis Esophagus. 2017;30(9):1-9.</w:t>
            </w:r>
          </w:p>
        </w:tc>
      </w:tr>
      <w:tr w:rsidR="003F267A" w14:paraId="2049B6EF"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0BC3A43"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ORTC QLQ-GINET21</w:t>
            </w:r>
          </w:p>
        </w:tc>
        <w:tc>
          <w:tcPr>
            <w:tcW w:w="10710" w:type="dxa"/>
            <w:shd w:val="clear" w:color="auto" w:fill="auto"/>
            <w:tcMar>
              <w:top w:w="100" w:type="dxa"/>
              <w:left w:w="100" w:type="dxa"/>
              <w:bottom w:w="100" w:type="dxa"/>
              <w:right w:w="100" w:type="dxa"/>
            </w:tcMar>
          </w:tcPr>
          <w:p w14:paraId="5013BD15" w14:textId="77777777" w:rsidR="003F267A" w:rsidRDefault="00C6493C">
            <w:pPr>
              <w:widowControl w:val="0"/>
              <w:numPr>
                <w:ilvl w:val="0"/>
                <w:numId w:val="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wis AR, Wang X, Magdalani L, D'Arienzo P, Bashir C, Mansoor W, et al. Health-related quality of life, anxiety, depression and impulsivity in patients with advanced gastroenteropancreatic neuroendocrine tumours. World J Gastroenterol. 2018;24(6):671-679.</w:t>
            </w:r>
          </w:p>
        </w:tc>
      </w:tr>
      <w:tr w:rsidR="003F267A" w14:paraId="62C10659"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6FBA7C5"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ilepsy &amp; Learning Disabilities Quality of Life Questionnaire (ELDQOL)</w:t>
            </w:r>
          </w:p>
        </w:tc>
        <w:tc>
          <w:tcPr>
            <w:tcW w:w="10710" w:type="dxa"/>
            <w:shd w:val="clear" w:color="auto" w:fill="auto"/>
            <w:tcMar>
              <w:top w:w="100" w:type="dxa"/>
              <w:left w:w="100" w:type="dxa"/>
              <w:bottom w:w="100" w:type="dxa"/>
              <w:right w:w="100" w:type="dxa"/>
            </w:tcMar>
          </w:tcPr>
          <w:p w14:paraId="3F600C34" w14:textId="77777777" w:rsidR="003F267A" w:rsidRDefault="00C6493C">
            <w:pPr>
              <w:widowControl w:val="0"/>
              <w:numPr>
                <w:ilvl w:val="0"/>
                <w:numId w:val="63"/>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Brunklaus A, Dorris L, Zuberi SM. </w:t>
            </w:r>
            <w:r>
              <w:rPr>
                <w:rFonts w:ascii="Times New Roman" w:eastAsia="Times New Roman" w:hAnsi="Times New Roman" w:cs="Times New Roman"/>
                <w:sz w:val="20"/>
                <w:szCs w:val="20"/>
              </w:rPr>
              <w:t>Comorbidities and predictors of health-related quality of life in Dravet syndrome. Epilepsia. 2011;52(8):1476-82.</w:t>
            </w:r>
          </w:p>
        </w:tc>
      </w:tr>
      <w:tr w:rsidR="003F267A" w14:paraId="6200D675"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21D6DE8"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eeding / Swallowing - Impact Survey (FS-IS)</w:t>
            </w:r>
          </w:p>
        </w:tc>
        <w:tc>
          <w:tcPr>
            <w:tcW w:w="10710" w:type="dxa"/>
            <w:shd w:val="clear" w:color="auto" w:fill="auto"/>
            <w:tcMar>
              <w:top w:w="100" w:type="dxa"/>
              <w:left w:w="100" w:type="dxa"/>
              <w:bottom w:w="100" w:type="dxa"/>
              <w:right w:w="100" w:type="dxa"/>
            </w:tcMar>
          </w:tcPr>
          <w:p w14:paraId="5E0E347F" w14:textId="77777777" w:rsidR="003F267A" w:rsidRDefault="00C6493C">
            <w:pPr>
              <w:widowControl w:val="0"/>
              <w:numPr>
                <w:ilvl w:val="0"/>
                <w:numId w:val="60"/>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okje VBC, Mermod M, Bertinazzi M, Sandu K. A new dimension of success in the management of airway disease in children with neurological deficit. Int J Pediatr Otorhinolaryngol. 2020;139:110483</w:t>
            </w:r>
          </w:p>
        </w:tc>
      </w:tr>
      <w:tr w:rsidR="003F267A" w14:paraId="157F5618"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5303D0A"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ood Allergy Quality of Life Questionnaire - Parent Form (FAQLQ-</w:t>
            </w:r>
            <w:r>
              <w:rPr>
                <w:rFonts w:ascii="Times New Roman" w:eastAsia="Times New Roman" w:hAnsi="Times New Roman" w:cs="Times New Roman"/>
                <w:sz w:val="20"/>
                <w:szCs w:val="20"/>
              </w:rPr>
              <w:lastRenderedPageBreak/>
              <w:t>PF)</w:t>
            </w:r>
          </w:p>
        </w:tc>
        <w:tc>
          <w:tcPr>
            <w:tcW w:w="10710" w:type="dxa"/>
            <w:shd w:val="clear" w:color="auto" w:fill="auto"/>
            <w:tcMar>
              <w:top w:w="100" w:type="dxa"/>
              <w:left w:w="100" w:type="dxa"/>
              <w:bottom w:w="100" w:type="dxa"/>
              <w:right w:w="100" w:type="dxa"/>
            </w:tcMar>
          </w:tcPr>
          <w:p w14:paraId="36A2901C" w14:textId="77777777" w:rsidR="003F267A" w:rsidRDefault="00C6493C">
            <w:pPr>
              <w:widowControl w:val="0"/>
              <w:numPr>
                <w:ilvl w:val="0"/>
                <w:numId w:val="2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DunnGalvin A, Koman E, Raver E, Frome H, Adams M, Keena A, et al. An Examination of the Food Allergy Quality of Life Questionnaire Performance in a Countrywide American Sample of Children: Cross-Cultural Differences in Age and </w:t>
            </w:r>
            <w:r>
              <w:rPr>
                <w:rFonts w:ascii="Times New Roman" w:eastAsia="Times New Roman" w:hAnsi="Times New Roman" w:cs="Times New Roman"/>
                <w:sz w:val="20"/>
                <w:szCs w:val="20"/>
              </w:rPr>
              <w:lastRenderedPageBreak/>
              <w:t>Impact in the United States and Europe. J Allergy Clin Immunol Pract. 2017;5(2):363-368.e2</w:t>
            </w:r>
          </w:p>
        </w:tc>
      </w:tr>
      <w:tr w:rsidR="003F267A" w14:paraId="6473923A"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1169AFA"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Gastroesophageal Reflux Disease-Health Related Quality of Life (GERD-HRQL)</w:t>
            </w:r>
          </w:p>
        </w:tc>
        <w:tc>
          <w:tcPr>
            <w:tcW w:w="10710" w:type="dxa"/>
            <w:shd w:val="clear" w:color="auto" w:fill="auto"/>
            <w:tcMar>
              <w:top w:w="100" w:type="dxa"/>
              <w:left w:w="100" w:type="dxa"/>
              <w:bottom w:w="100" w:type="dxa"/>
              <w:right w:w="100" w:type="dxa"/>
            </w:tcMar>
          </w:tcPr>
          <w:p w14:paraId="6B4454DD" w14:textId="77777777" w:rsidR="003F267A" w:rsidRDefault="00C6493C">
            <w:pPr>
              <w:widowControl w:val="0"/>
              <w:numPr>
                <w:ilvl w:val="0"/>
                <w:numId w:val="53"/>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uie BE, Smith CD, Smith CC, Bell RCW, Gillian GK, Mandel JS, et al. Objective Evidence of Reflux Control After Magnetic Sphincter Augmentation: One Year Results From a Post Approval Study. Ann Surg. 2019;270(2):302-308.</w:t>
            </w:r>
          </w:p>
          <w:p w14:paraId="37789FA4" w14:textId="77777777" w:rsidR="003F267A" w:rsidRDefault="00C6493C">
            <w:pPr>
              <w:widowControl w:val="0"/>
              <w:numPr>
                <w:ilvl w:val="0"/>
                <w:numId w:val="53"/>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Franceschelli S, Gatta DMP, Pesce M, Ferrone A, Di Martino G, Di Nicola M, et al. </w:t>
            </w:r>
            <w:r>
              <w:rPr>
                <w:rFonts w:ascii="Times New Roman" w:eastAsia="Times New Roman" w:hAnsi="Times New Roman" w:cs="Times New Roman"/>
                <w:sz w:val="20"/>
                <w:szCs w:val="20"/>
              </w:rPr>
              <w:t>Modulation of the oxidative plasmatic state in gastroesophageal reflux disease with the addition of rich water molecular hydrogen: A new biological vision. J Cell Mol Med. 2018;22(5):2750-2759.</w:t>
            </w:r>
          </w:p>
          <w:p w14:paraId="29912C13" w14:textId="77777777" w:rsidR="003F267A" w:rsidRDefault="00C6493C">
            <w:pPr>
              <w:widowControl w:val="0"/>
              <w:numPr>
                <w:ilvl w:val="0"/>
                <w:numId w:val="53"/>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ar MD, Lotfi-Emran S. Sustained improvement in symptoms of GERD and antisecretory drug use: 4-year follow-up of the Stretta procedure. Gastrointest Endosc. 2007;65(3):367-72.</w:t>
            </w:r>
          </w:p>
          <w:p w14:paraId="4154920B" w14:textId="77777777" w:rsidR="003F267A" w:rsidRDefault="00C6493C">
            <w:pPr>
              <w:widowControl w:val="0"/>
              <w:numPr>
                <w:ilvl w:val="0"/>
                <w:numId w:val="53"/>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Pleskow D, Rothstein R, Lo S, Hawes R, Kozarek R, Haber G, et al. </w:t>
            </w:r>
            <w:r>
              <w:rPr>
                <w:rFonts w:ascii="Times New Roman" w:eastAsia="Times New Roman" w:hAnsi="Times New Roman" w:cs="Times New Roman"/>
                <w:sz w:val="20"/>
                <w:szCs w:val="20"/>
              </w:rPr>
              <w:t>Endoscopic full-thickness plication for the treatment of GERD: 12-month follow-up for the North American open-label trial. Gastrointest Endosc. 2005;61(6):643-9</w:t>
            </w:r>
          </w:p>
        </w:tc>
      </w:tr>
      <w:tr w:rsidR="003F267A" w14:paraId="67BCFDA4"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0BD99EE"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 Quality of Life Index (GIQLI)</w:t>
            </w:r>
          </w:p>
        </w:tc>
        <w:tc>
          <w:tcPr>
            <w:tcW w:w="10710" w:type="dxa"/>
            <w:shd w:val="clear" w:color="auto" w:fill="auto"/>
            <w:tcMar>
              <w:top w:w="100" w:type="dxa"/>
              <w:left w:w="100" w:type="dxa"/>
              <w:bottom w:w="100" w:type="dxa"/>
              <w:right w:w="100" w:type="dxa"/>
            </w:tcMar>
          </w:tcPr>
          <w:p w14:paraId="44C717A7" w14:textId="77777777" w:rsidR="003F267A" w:rsidRDefault="00C6493C">
            <w:pPr>
              <w:widowControl w:val="0"/>
              <w:numPr>
                <w:ilvl w:val="0"/>
                <w:numId w:val="3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e WJ, Lee MH, Yu PJ, Wei JH, Chong K, Chen SC, et al. Gastro-intestinal Quality of Life After Metabolic Surgery for the Treatment of Type 2 Diabetes Mellitus. Obes Surg. 2015;25(8):1371-9.</w:t>
            </w:r>
          </w:p>
          <w:p w14:paraId="24E3337E" w14:textId="77777777" w:rsidR="003F267A" w:rsidRDefault="00C6493C">
            <w:pPr>
              <w:widowControl w:val="0"/>
              <w:numPr>
                <w:ilvl w:val="0"/>
                <w:numId w:val="3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u PJ, Tsou JJ, Lee WJ, Lee KT, Lee YC. Impairment of gastrointestinal quality of life in severely obese patients. World J Gastroenterol. 2014;20(22):7027-33</w:t>
            </w:r>
          </w:p>
          <w:p w14:paraId="3B3B29BD" w14:textId="77777777" w:rsidR="003F267A" w:rsidRDefault="00C6493C">
            <w:pPr>
              <w:widowControl w:val="0"/>
              <w:numPr>
                <w:ilvl w:val="0"/>
                <w:numId w:val="3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cLeod RS, Taylor BR, O'Connor BI, Greenberg GR, Jeejeebhoy KN, Royall D, et al. Quality of life, nutritional status, and gastrointestinal hormone profile following the Whipple procedure. Am J Surg. 1995;169(1):179-85.</w:t>
            </w:r>
          </w:p>
        </w:tc>
      </w:tr>
      <w:tr w:rsidR="003F267A" w14:paraId="3363E64D"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85B6F71"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emophilia-specific health- related quality of life questionnaire for adults (HAEMO-QoL-A)</w:t>
            </w:r>
          </w:p>
        </w:tc>
        <w:tc>
          <w:tcPr>
            <w:tcW w:w="10710" w:type="dxa"/>
            <w:shd w:val="clear" w:color="auto" w:fill="auto"/>
            <w:tcMar>
              <w:top w:w="100" w:type="dxa"/>
              <w:left w:w="100" w:type="dxa"/>
              <w:bottom w:w="100" w:type="dxa"/>
              <w:right w:w="100" w:type="dxa"/>
            </w:tcMar>
          </w:tcPr>
          <w:p w14:paraId="46CF2D59" w14:textId="77777777" w:rsidR="003F267A" w:rsidRDefault="00C6493C">
            <w:pPr>
              <w:widowControl w:val="0"/>
              <w:numPr>
                <w:ilvl w:val="0"/>
                <w:numId w:val="78"/>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emberger M, Kallenbach F, Schmit E, McEneny-King A, Germini F, Yeung CHT, et al. Impact of Adopting Population Pharmacokinetics for Tailoring Prophylaxis in Haemophilia A Patients: A Historically Controlled Observational Study. Thromb Haemost. 2019;119(3):368-376.</w:t>
            </w:r>
          </w:p>
          <w:p w14:paraId="150B8D5F" w14:textId="77777777" w:rsidR="003F267A" w:rsidRDefault="00C6493C">
            <w:pPr>
              <w:widowControl w:val="0"/>
              <w:numPr>
                <w:ilvl w:val="0"/>
                <w:numId w:val="78"/>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ldenburg J, Mahlangu JN, Bujan W, Trask P, Callaghan MU, Young G, et al. The effect of emicizumab prophylaxis on health-related outcomes in persons with haemophilia A with inhibitors: HAVEN 1 Study. Haemophilia. 2019;25(1):33-44.</w:t>
            </w:r>
          </w:p>
          <w:p w14:paraId="773B2769" w14:textId="77777777" w:rsidR="003F267A" w:rsidRDefault="00C6493C">
            <w:pPr>
              <w:widowControl w:val="0"/>
              <w:numPr>
                <w:ilvl w:val="0"/>
                <w:numId w:val="78"/>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koven M, Wisniewski T, Petrilla A, Holot N, Lee WC, Cooper DL, et al. Health-related quality of life in haemophilia patients with inhibitors and their caregivers. Haemophilia. 2013;19(2):287-93.</w:t>
            </w:r>
          </w:p>
        </w:tc>
      </w:tr>
      <w:tr w:rsidR="003F267A" w14:paraId="7E534F63" w14:textId="77777777">
        <w:tc>
          <w:tcPr>
            <w:tcW w:w="32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86D4E4"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emophilia-specific health-related quality of life questionnaire - short form (HAEMO-QoL-SF)</w:t>
            </w:r>
          </w:p>
        </w:tc>
        <w:tc>
          <w:tcPr>
            <w:tcW w:w="10710" w:type="dxa"/>
            <w:shd w:val="clear" w:color="auto" w:fill="auto"/>
            <w:tcMar>
              <w:top w:w="100" w:type="dxa"/>
              <w:left w:w="100" w:type="dxa"/>
              <w:bottom w:w="100" w:type="dxa"/>
              <w:right w:w="100" w:type="dxa"/>
            </w:tcMar>
          </w:tcPr>
          <w:p w14:paraId="41A1FC28" w14:textId="77777777" w:rsidR="003F267A" w:rsidRDefault="00C6493C">
            <w:pPr>
              <w:widowControl w:val="0"/>
              <w:numPr>
                <w:ilvl w:val="0"/>
                <w:numId w:val="4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ldenburg J, Mahlangu JN, Bujan W, Trask P, Callaghan MU, Young G, et al. The effect of emicizumab prophylaxis on health-related outcomes in persons with haemophilia A with inhibitors: HAVEN 1 Study. Haemophilia. 2019;25(1):33-44.</w:t>
            </w:r>
          </w:p>
        </w:tc>
      </w:tr>
      <w:tr w:rsidR="003F267A" w14:paraId="0713706D"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D198665"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me parenteral nutrition-quality of life (HPN-QOL)</w:t>
            </w:r>
          </w:p>
        </w:tc>
        <w:tc>
          <w:tcPr>
            <w:tcW w:w="10710" w:type="dxa"/>
            <w:shd w:val="clear" w:color="auto" w:fill="auto"/>
            <w:tcMar>
              <w:top w:w="100" w:type="dxa"/>
              <w:left w:w="100" w:type="dxa"/>
              <w:bottom w:w="100" w:type="dxa"/>
              <w:right w:w="100" w:type="dxa"/>
            </w:tcMar>
          </w:tcPr>
          <w:p w14:paraId="3745AD3B" w14:textId="77777777" w:rsidR="003F267A" w:rsidRDefault="00C6493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axter JP, Fayers PM, Bozzetti F, Kelly D, Joly F, Wanten G, et al. An international study of the quality of life of adult patients treated with home parenteral nutrition. Clin Nutr. 2019;38(4):1788-1796.</w:t>
            </w:r>
          </w:p>
        </w:tc>
      </w:tr>
      <w:tr w:rsidR="003F267A" w14:paraId="0B6F8904"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FCCBDB9"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RQOL questionnaire developed by Chen et al., 2015</w:t>
            </w:r>
          </w:p>
        </w:tc>
        <w:tc>
          <w:tcPr>
            <w:tcW w:w="10710" w:type="dxa"/>
            <w:shd w:val="clear" w:color="auto" w:fill="auto"/>
            <w:tcMar>
              <w:top w:w="100" w:type="dxa"/>
              <w:left w:w="100" w:type="dxa"/>
              <w:bottom w:w="100" w:type="dxa"/>
              <w:right w:w="100" w:type="dxa"/>
            </w:tcMar>
          </w:tcPr>
          <w:p w14:paraId="3C97178E" w14:textId="77777777" w:rsidR="003F267A" w:rsidRDefault="00C6493C">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en Y, Chen X, Chen J, Zheng J, Xu J, Yu X. Longitudinal Impact on Quality of Life for School-aged Children with Amblyopia Treatment: Perspective from Children. Curr Eye Res. 2016;41(2):208-14.</w:t>
            </w:r>
          </w:p>
        </w:tc>
      </w:tr>
      <w:tr w:rsidR="003F267A" w14:paraId="271614AE"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0E81D8B" w14:textId="77777777" w:rsidR="003F267A" w:rsidRDefault="00C6493C">
            <w:pPr>
              <w:widowControl w:val="0"/>
              <w:spacing w:line="240" w:lineRule="auto"/>
              <w:rPr>
                <w:rFonts w:ascii="Times New Roman" w:eastAsia="Times New Roman" w:hAnsi="Times New Roman" w:cs="Times New Roman"/>
                <w:sz w:val="20"/>
                <w:szCs w:val="20"/>
              </w:rPr>
            </w:pPr>
            <w:commentRangeStart w:id="0"/>
            <w:r>
              <w:rPr>
                <w:rFonts w:ascii="Times New Roman" w:eastAsia="Times New Roman" w:hAnsi="Times New Roman" w:cs="Times New Roman"/>
                <w:sz w:val="20"/>
                <w:szCs w:val="20"/>
              </w:rPr>
              <w:lastRenderedPageBreak/>
              <w:t>IBDQ (no version specified)</w:t>
            </w:r>
          </w:p>
        </w:tc>
        <w:tc>
          <w:tcPr>
            <w:tcW w:w="10710" w:type="dxa"/>
            <w:shd w:val="clear" w:color="auto" w:fill="auto"/>
            <w:tcMar>
              <w:top w:w="100" w:type="dxa"/>
              <w:left w:w="100" w:type="dxa"/>
              <w:bottom w:w="100" w:type="dxa"/>
              <w:right w:w="100" w:type="dxa"/>
            </w:tcMar>
          </w:tcPr>
          <w:p w14:paraId="73C23516" w14:textId="77777777" w:rsidR="003F267A" w:rsidRDefault="00C6493C">
            <w:pPr>
              <w:widowControl w:val="0"/>
              <w:numPr>
                <w:ilvl w:val="0"/>
                <w:numId w:val="34"/>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rgalit M, Israeli E, Shibolet O, Zigmond E, Klein A, Hemed N, et al. A double-blind clinical trial for treatment of Crohn's disease by oral administration of Alequel, a mixture of autologous colon-extracted proteins: a patient-tailored approach. Am J Gastroenterol. 2006;101(3):561-8</w:t>
            </w:r>
          </w:p>
          <w:p w14:paraId="7C7B73CA" w14:textId="77777777" w:rsidR="003F267A" w:rsidRDefault="00C6493C">
            <w:pPr>
              <w:widowControl w:val="0"/>
              <w:numPr>
                <w:ilvl w:val="0"/>
                <w:numId w:val="34"/>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er A, Colombel JF, Rutgeerts P, Vermeire S, Vogelsang H, Braddock M, et al. Safety and Efficacy of an Oral Inhibitor of the Purinergic Receptor P2X7 in Adult Patients with Moderately to Severely Active Crohn's Disease: A Randomized Placebo-controlled, Double-blind, Phase IIa Study. Inflamm Bowel Dis. 2015;21(10):2247-53</w:t>
            </w:r>
          </w:p>
        </w:tc>
      </w:tr>
      <w:commentRangeEnd w:id="0"/>
      <w:tr w:rsidR="003F267A" w14:paraId="6D802291"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5241A46" w14:textId="77777777" w:rsidR="003F267A" w:rsidRDefault="00C6493C">
            <w:pPr>
              <w:widowControl w:val="0"/>
              <w:spacing w:line="240" w:lineRule="auto"/>
              <w:rPr>
                <w:rFonts w:ascii="Times New Roman" w:eastAsia="Times New Roman" w:hAnsi="Times New Roman" w:cs="Times New Roman"/>
                <w:sz w:val="20"/>
                <w:szCs w:val="20"/>
              </w:rPr>
            </w:pPr>
            <w:r>
              <w:commentReference w:id="0"/>
            </w:r>
            <w:r>
              <w:rPr>
                <w:rFonts w:ascii="Times New Roman" w:eastAsia="Times New Roman" w:hAnsi="Times New Roman" w:cs="Times New Roman"/>
                <w:sz w:val="20"/>
                <w:szCs w:val="20"/>
              </w:rPr>
              <w:t>IBDQ-32</w:t>
            </w:r>
          </w:p>
        </w:tc>
        <w:tc>
          <w:tcPr>
            <w:tcW w:w="10710" w:type="dxa"/>
            <w:shd w:val="clear" w:color="auto" w:fill="auto"/>
            <w:tcMar>
              <w:top w:w="100" w:type="dxa"/>
              <w:left w:w="100" w:type="dxa"/>
              <w:bottom w:w="100" w:type="dxa"/>
              <w:right w:w="100" w:type="dxa"/>
            </w:tcMar>
          </w:tcPr>
          <w:p w14:paraId="2510B8B6"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nauer S, Sandborn WJ, Colombel JF, Vermeire S, Petersson J, Kligys K et al. Rapid Changes in Laboratory Parameters and Early Response to Adalimumab: A Pooled Analysis From Patients With Ulcerative Colitis in Two Clinical Trials. J Crohns Colitis. 2019;13(9):1227-1233.</w:t>
            </w:r>
          </w:p>
          <w:p w14:paraId="0D8AEA53"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iestler M, Kockelmann F, Kück M, Kerling A, Tegtbur U, Manns MP, et al. Quality of Life Is Associated With Wearable-Based Physical Activity in Patients With Inflammatory Bowel Disease: A Prospective, Observational Study. Clin Transl Gastroenterol. 2019;10(11):e00094. </w:t>
            </w:r>
          </w:p>
          <w:p w14:paraId="254C1B37"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jarnason I, Sission G, Hayee B. A randomised, double-blind, placebo-controlled trial of a multi-strain probiotic in patients with asymptomatic ulcerative colitis and Crohn's disease. Inflammopharmacology. 2019;27(3):465-473.</w:t>
            </w:r>
          </w:p>
          <w:p w14:paraId="73BCD522"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liadou E, Kini G, Huang J, Champion A, Inns SJ. Intravenous Iron Replacement Improves Quality of Life in Hypoferritinemic Inflammatory Bowel Disease Patients with and without Anemia. Dig Dis. 2017;35(5):444-448.</w:t>
            </w:r>
          </w:p>
          <w:p w14:paraId="2E49767C"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tom M, Czuber-Dochan W, Sturt J, Murrells T, Norton C. The contribution of clinical and psychosocial factors to fatigue in 182 patients with inflammatory bowel disease: a cross-sectional study. Aliment Pharmacol Ther. 2017;45(3):403-416.</w:t>
            </w:r>
          </w:p>
          <w:p w14:paraId="535333B6"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klavcic JJ, Shoemaker GK, Schnabl KL, Larsen BMK, Thomson ABR, Mazurak VC, et al. Ganglioside Intake Increases Plasma Ganglioside Content in Human Participants. JPEN J Parenter Enteral Nutr. 2017;41(4):657-666.</w:t>
            </w:r>
          </w:p>
          <w:p w14:paraId="39F39D97"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randse JF, Vos LM, Jansen J, Schakel T, Ponsioen CI, van den Brink GR, et al. Serum Concentration of Anti-TNF Antibodies, Adverse Effects and Quality of Life in Patients with Inflammatory Bowel Disease in Remission on Maintenance Treatment. J Crohns Colitis. 2015;9(11):973-81.</w:t>
            </w:r>
          </w:p>
          <w:p w14:paraId="51F186D7"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rbarg PL, Jacob VE, Stevens L, Bosworth BP, Chabouni F, DeFilippis EM, et al. The Effect of Breathing, Movement, and Meditation on Psychological and Physical Symptoms and Inflammatory Biomarkers in Inflammatory Bowel Disease: A Randomized Controlled Trial. Inflamm Bowel Dis. 2015;21(12):2886-96.</w:t>
            </w:r>
          </w:p>
          <w:p w14:paraId="39CECFE8"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uo B, Bhasin M, Jacquart J, Scult MA, Slipp L, Riklin EI, et al. Genomic and clinical effects associated with a relaxation response mind-body intervention in patients with irritable bowel syndrome and inflammatory bowel disease. PLoS One. 2015;10(4):e0123861.</w:t>
            </w:r>
          </w:p>
          <w:p w14:paraId="4E0ABD0A"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okoyama Y, Watanabe K, Ito H, Nishishita M, Sawada K, Okuyama Y, et al. Factors associated with treatment outcome, and long-term prognosis of patients with ulcerative colitis undergoing selective depletion of myeloid lineage leucocytes: a prospective multicenter study. Cytotherapy. 2015;17(5):680-8.</w:t>
            </w:r>
          </w:p>
          <w:p w14:paraId="0D030699"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rotherton CS, Taylor AG, Bourguignon C, Anderson JG. A high-fiber diet may improve bowel function and health-related quality of life in patients with Crohn disease. Gastroenterol Nurs. 2014;37(3):206-16</w:t>
            </w:r>
          </w:p>
          <w:p w14:paraId="4820C684"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edel S, Hoffman A, Merriman P, Swanson B, Voigt R, Rajan KB, et al. A randomized controlled trial of mindfulness-based stress reduction to prevent flare-up in patients with inactive ulcerative colitis. Digestion. 2014;89(2):142-55.</w:t>
            </w:r>
          </w:p>
          <w:p w14:paraId="2C6C92DE"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Vogelaar L, van't Spijker A, Timman R, van Tilburg AJ, Bac D, Vogelaar T, et al. Fatigue management in patients with IBD: a randomised controlled trial. Gut. 2014;63(6):911-8.</w:t>
            </w:r>
          </w:p>
          <w:p w14:paraId="5C4B0B1D"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ryden GW, Lam A, Beatty K, Qazzaz HH, McClain CJ. A pilot study to evaluate the safety and efficacy of an oral dose of (-)-epigallocatechin-3-gallate-rich polyphenon E in patients with mild to moderate ulcerative colitis. Inflamm Bowel Dis. 2013;19(9):1904-12.</w:t>
            </w:r>
          </w:p>
          <w:p w14:paraId="45F647C7"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rti B, Spiegel B, Ippoliti A, Vasiliauskas EA, Simpson P, Shih DQ, et al. Assessing health status in inflammatory bowel disease using a novel single-item numeric rating scale. Dig Dis Sci. 2013;58(5):1313-21.</w:t>
            </w:r>
          </w:p>
          <w:p w14:paraId="142C7AE2"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assaganya-Riera J, Hontecillas R, Horne WT, Sandridge M, Herfarth HH, Bloomfeld R, et al. Conjugated linoleic acid modulates immune responses in patients with mild to moderately active Crohn's disease. Clin Nutr. 2012;31(5):721-7.</w:t>
            </w:r>
          </w:p>
          <w:p w14:paraId="0972DE90"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aff LA, Vincent N, Walker JR, Clara I, Carr R, Ediger J, et al. A population-based study of fatigue and sleep difficulties in inflammatory bowel disease. Inflamm Bowel Dis. 2011;17(9):1882-9.</w:t>
            </w:r>
          </w:p>
          <w:p w14:paraId="16D0DF1B"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iese DM, Lashner BA, Lerner E, DeMichele SJ, Seidner DL. The effects of an oral supplement enriched with fish oil, prebiotics, and antioxidants on nutrition status in Crohn's disease patients. Nutr Clin Pract. 2011;26(4):463-73.</w:t>
            </w:r>
          </w:p>
          <w:p w14:paraId="660BC967"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hmidt C, Häuser W, Giese T, Stallmach A. Irritable pouch syndrome is associated with depressiveness and can be differentiated from pouchitis by quantification of mucosal levels of proinflammatory gene transcripts. Inflamm Bowel Dis. 2007;13(12):1502-8.</w:t>
            </w:r>
          </w:p>
          <w:p w14:paraId="6D3A4FE7"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lls CW, Lewis S, Barton JR, Corbett S. Effects of changes in hemoglobin level on quality of life and cognitive function in inflammatory bowel disease patients. Inflamm Bowel Dis. 2006;12(2):123-30.</w:t>
            </w:r>
          </w:p>
          <w:p w14:paraId="711848CD"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de Silva AD, Tsironi E, Feakins RM, Rampton DS. </w:t>
            </w:r>
            <w:r>
              <w:rPr>
                <w:rFonts w:ascii="Times New Roman" w:eastAsia="Times New Roman" w:hAnsi="Times New Roman" w:cs="Times New Roman"/>
                <w:sz w:val="20"/>
                <w:szCs w:val="20"/>
              </w:rPr>
              <w:t>Efficacy and tolerability of oral iron therapy in inflammatory bowel disease: a prospective, comparative trial. Aliment Pharmacol Ther. 2005;22(11-12):1097-105.</w:t>
            </w:r>
          </w:p>
          <w:p w14:paraId="4BADD24A"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utgeerts P, D'Haens G, Targan S, Vasiliauskas E, Hanauer SB, Present DH, et al. Efficacy and safety of retreatment with anti-tumor necrosis factor antibody (infliximab) to maintain remission in Crohn's disease. Gastroenterology. 1999;117(4):761-9.</w:t>
            </w:r>
          </w:p>
          <w:p w14:paraId="6669376C" w14:textId="77777777" w:rsidR="003F267A" w:rsidRDefault="00C6493C">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eenberg GR, Feagan BG, Martin F, Sutherland LR, Thomson AB, Williams CN, et al. Oral budesonide for active Crohn's disease. Canadian Inflammatory Bowel Disease Study Group. N Engl J Med. 1994;331(13):836-41.</w:t>
            </w:r>
          </w:p>
        </w:tc>
      </w:tr>
      <w:tr w:rsidR="003F267A" w14:paraId="7ADB8A5D" w14:textId="77777777">
        <w:tc>
          <w:tcPr>
            <w:tcW w:w="32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BB09F0"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BDQ-36</w:t>
            </w:r>
          </w:p>
        </w:tc>
        <w:tc>
          <w:tcPr>
            <w:tcW w:w="10710" w:type="dxa"/>
            <w:shd w:val="clear" w:color="auto" w:fill="auto"/>
            <w:tcMar>
              <w:top w:w="100" w:type="dxa"/>
              <w:left w:w="100" w:type="dxa"/>
              <w:bottom w:w="100" w:type="dxa"/>
              <w:right w:w="100" w:type="dxa"/>
            </w:tcMar>
          </w:tcPr>
          <w:p w14:paraId="0D79205F" w14:textId="77777777" w:rsidR="003F267A" w:rsidRDefault="00C6493C">
            <w:pPr>
              <w:widowControl w:val="0"/>
              <w:numPr>
                <w:ilvl w:val="0"/>
                <w:numId w:val="5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ve JR, Irvine EJ, Fedorak RN. Quality of life in inflammatory bowel disease. J Clin Gastroenterol. 1992;14(1):15-9.</w:t>
            </w:r>
          </w:p>
        </w:tc>
      </w:tr>
      <w:tr w:rsidR="003F267A" w14:paraId="044F09FC" w14:textId="77777777">
        <w:tc>
          <w:tcPr>
            <w:tcW w:w="32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581848"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BDQ-9</w:t>
            </w:r>
          </w:p>
        </w:tc>
        <w:tc>
          <w:tcPr>
            <w:tcW w:w="10710" w:type="dxa"/>
            <w:shd w:val="clear" w:color="auto" w:fill="auto"/>
            <w:tcMar>
              <w:top w:w="100" w:type="dxa"/>
              <w:left w:w="100" w:type="dxa"/>
              <w:bottom w:w="100" w:type="dxa"/>
              <w:right w:w="100" w:type="dxa"/>
            </w:tcMar>
          </w:tcPr>
          <w:p w14:paraId="75A85DCA" w14:textId="77777777" w:rsidR="003F267A" w:rsidRDefault="00C6493C">
            <w:pPr>
              <w:widowControl w:val="0"/>
              <w:numPr>
                <w:ilvl w:val="0"/>
                <w:numId w:val="10"/>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adeghi N, Mansoori A, Shayesteh A, Hashemi SJ. The effect of curcumin supplementation on clinical outcomes and inflammatory markers in patients with ulcerative colitis. Phytother Res. 2020;34(5):1123-1133.</w:t>
            </w:r>
          </w:p>
          <w:p w14:paraId="57231434" w14:textId="77777777" w:rsidR="003F267A" w:rsidRDefault="00C6493C">
            <w:pPr>
              <w:widowControl w:val="0"/>
              <w:numPr>
                <w:ilvl w:val="0"/>
                <w:numId w:val="10"/>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Karimi S, Tabataba-Vakili S, Yari Z, Alborzi F, Hedayati M, Ebrahimi-Daryani N, et al. </w:t>
            </w:r>
            <w:r>
              <w:rPr>
                <w:rFonts w:ascii="Times New Roman" w:eastAsia="Times New Roman" w:hAnsi="Times New Roman" w:cs="Times New Roman"/>
                <w:sz w:val="20"/>
                <w:szCs w:val="20"/>
              </w:rPr>
              <w:t>The effects of two vitamin D regimens on ulcerative colitis activity index, quality of life and oxidant/anti-oxidant status. Nutr J. 2019;18(1):16.</w:t>
            </w:r>
          </w:p>
          <w:p w14:paraId="77CAF89D" w14:textId="77777777" w:rsidR="003F267A" w:rsidRDefault="00C6493C">
            <w:pPr>
              <w:widowControl w:val="0"/>
              <w:numPr>
                <w:ilvl w:val="0"/>
                <w:numId w:val="10"/>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ikkhah-Bodaghi M, Darabi Z, Agah S, Hekmatdoost A. The effects of Nigella sativa on quality of life, disease activity index, and some of inflammatory and oxidative stress factors in patients with ulcerative colitis. Phytother Res. 2019;33(4):1027-1032.</w:t>
            </w:r>
          </w:p>
          <w:p w14:paraId="40B08430" w14:textId="77777777" w:rsidR="003F267A" w:rsidRDefault="00C6493C">
            <w:pPr>
              <w:widowControl w:val="0"/>
              <w:numPr>
                <w:ilvl w:val="0"/>
                <w:numId w:val="10"/>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Abautret-Daly Á, Dempsey E, Riestra S, de Francisco-García R, Parra-Blanco A, Rodrigo L, et al. </w:t>
            </w:r>
            <w:r>
              <w:rPr>
                <w:rFonts w:ascii="Times New Roman" w:eastAsia="Times New Roman" w:hAnsi="Times New Roman" w:cs="Times New Roman"/>
                <w:sz w:val="20"/>
                <w:szCs w:val="20"/>
              </w:rPr>
              <w:t>Association between psychological measures with inflammatory and disease-related markers of inflammatory bowel disease. Int J Psychiatry Clin Pract. 2017;21(3):221-230.</w:t>
            </w:r>
          </w:p>
          <w:p w14:paraId="4ECC07AB" w14:textId="77777777" w:rsidR="003F267A" w:rsidRDefault="00C6493C">
            <w:pPr>
              <w:widowControl w:val="0"/>
              <w:numPr>
                <w:ilvl w:val="0"/>
                <w:numId w:val="10"/>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e Vries SAG, Tan CXW, Bouma G, Forouzanfar T, Brand HS, de Boer NK. Salivary Function and Oral Health Problems in Crohn's Disease Patients. Inflamm Bowel Dis. 2018;24(6):1361-1367.</w:t>
            </w:r>
          </w:p>
        </w:tc>
      </w:tr>
      <w:tr w:rsidR="003F267A" w14:paraId="235381FE"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73EBA5F"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nsomnia Severity Index (ISI)</w:t>
            </w:r>
          </w:p>
        </w:tc>
        <w:tc>
          <w:tcPr>
            <w:tcW w:w="10710" w:type="dxa"/>
            <w:shd w:val="clear" w:color="auto" w:fill="auto"/>
            <w:tcMar>
              <w:top w:w="100" w:type="dxa"/>
              <w:left w:w="100" w:type="dxa"/>
              <w:bottom w:w="100" w:type="dxa"/>
              <w:right w:w="100" w:type="dxa"/>
            </w:tcMar>
          </w:tcPr>
          <w:p w14:paraId="6C80C6B2" w14:textId="77777777" w:rsidR="003F267A" w:rsidRDefault="00C6493C">
            <w:pPr>
              <w:widowControl w:val="0"/>
              <w:numPr>
                <w:ilvl w:val="0"/>
                <w:numId w:val="70"/>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harifan P, Khoshakhlagh M, Khorasanchi Z, Darroudi S, Rezaie M, Safarian M, et al. Efficacy of low-fat milk and yogurt fortified with encapsulated vitamin D(3) on improvement in symptoms of insomnia and quality of life: Evidence from the SUVINA trial. Food Sci Nutr. 2020;8(8):4484-4490.</w:t>
            </w:r>
          </w:p>
        </w:tc>
      </w:tr>
      <w:tr w:rsidR="003F267A" w14:paraId="6F97B31B"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5AEB355"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mittent Exotropia Questionnaire (IXTQ)</w:t>
            </w:r>
          </w:p>
        </w:tc>
        <w:tc>
          <w:tcPr>
            <w:tcW w:w="10710" w:type="dxa"/>
            <w:shd w:val="clear" w:color="auto" w:fill="auto"/>
            <w:tcMar>
              <w:top w:w="100" w:type="dxa"/>
              <w:left w:w="100" w:type="dxa"/>
              <w:bottom w:w="100" w:type="dxa"/>
              <w:right w:w="100" w:type="dxa"/>
            </w:tcMar>
          </w:tcPr>
          <w:p w14:paraId="2A22975A" w14:textId="77777777" w:rsidR="003F267A" w:rsidRDefault="00C6493C">
            <w:pPr>
              <w:widowControl w:val="0"/>
              <w:numPr>
                <w:ilvl w:val="0"/>
                <w:numId w:val="7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ang Y, Xu M, Yu H, Xu J, Hou F, Zhou J, et al.  Health-related quality of life correlated with the clinical severity of intermittent exotropia in children. Eye (Lond). 2020;34(2):400-407.</w:t>
            </w:r>
          </w:p>
          <w:p w14:paraId="0C151883" w14:textId="77777777" w:rsidR="003F267A" w:rsidRDefault="00C6493C">
            <w:pPr>
              <w:widowControl w:val="0"/>
              <w:numPr>
                <w:ilvl w:val="0"/>
                <w:numId w:val="79"/>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Hatt SR, Leske DA, Liebermann L, Holmes JM. </w:t>
            </w:r>
            <w:r>
              <w:rPr>
                <w:rFonts w:ascii="Times New Roman" w:eastAsia="Times New Roman" w:hAnsi="Times New Roman" w:cs="Times New Roman"/>
                <w:sz w:val="20"/>
                <w:szCs w:val="20"/>
              </w:rPr>
              <w:t xml:space="preserve">Symptoms in Children with Intermittent Exotropia and Their Impact on Health-Related Quality of Life. Strabismus. 2016;24(4):139-145. </w:t>
            </w:r>
          </w:p>
          <w:p w14:paraId="205A11A3" w14:textId="77777777" w:rsidR="003F267A" w:rsidRDefault="00C6493C">
            <w:pPr>
              <w:widowControl w:val="0"/>
              <w:numPr>
                <w:ilvl w:val="0"/>
                <w:numId w:val="7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m SB, Wong WL, Ho RC, Wong IB. Childhood intermittent exotropia from a different angle: does severity affect quality of life? Br J Ophthalmol. 2015;99(10):1405-11.</w:t>
            </w:r>
          </w:p>
          <w:p w14:paraId="3A636EF6" w14:textId="77777777" w:rsidR="003F267A" w:rsidRDefault="00C6493C">
            <w:pPr>
              <w:widowControl w:val="0"/>
              <w:numPr>
                <w:ilvl w:val="0"/>
                <w:numId w:val="7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m B, Yap GH, Chia A. Functional and psychosocial impact of strabismus on Singaporean children. J AAPOS. 2014;18(2):178-82.</w:t>
            </w:r>
          </w:p>
          <w:p w14:paraId="13A4978E" w14:textId="77777777" w:rsidR="003F267A" w:rsidRDefault="00C6493C">
            <w:pPr>
              <w:widowControl w:val="0"/>
              <w:numPr>
                <w:ilvl w:val="0"/>
                <w:numId w:val="7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tt SR, Leske DA, Liebermann L, Mohney BG, Brodsky MC, Yamada T, et al. Associations between health-related quality of life and the decision to perform surgery for childhood intermittent exotropia. Ophthalmology. 2014;121(4):883-8. </w:t>
            </w:r>
          </w:p>
          <w:p w14:paraId="2C56E14D" w14:textId="77777777" w:rsidR="003F267A" w:rsidRDefault="00C6493C">
            <w:pPr>
              <w:widowControl w:val="0"/>
              <w:numPr>
                <w:ilvl w:val="0"/>
                <w:numId w:val="79"/>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Yamada T, Hatt SR, Leske DA, Holmes JM. </w:t>
            </w:r>
            <w:r>
              <w:rPr>
                <w:rFonts w:ascii="Times New Roman" w:eastAsia="Times New Roman" w:hAnsi="Times New Roman" w:cs="Times New Roman"/>
                <w:sz w:val="20"/>
                <w:szCs w:val="20"/>
              </w:rPr>
              <w:t>Specific health-related quality of life concerns in children with intermittent exotropia. Strabismus. 2012;20(4):145-51.</w:t>
            </w:r>
          </w:p>
          <w:p w14:paraId="1C0E2217" w14:textId="77777777" w:rsidR="003F267A" w:rsidRDefault="00C6493C">
            <w:pPr>
              <w:widowControl w:val="0"/>
              <w:numPr>
                <w:ilvl w:val="0"/>
                <w:numId w:val="79"/>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Yamada T, Hatt SR, Leske DA, Holmes JM. </w:t>
            </w:r>
            <w:r>
              <w:rPr>
                <w:rFonts w:ascii="Times New Roman" w:eastAsia="Times New Roman" w:hAnsi="Times New Roman" w:cs="Times New Roman"/>
                <w:sz w:val="20"/>
                <w:szCs w:val="20"/>
              </w:rPr>
              <w:t>Spectacle wear in children reduces parental health-related quality of life. J AAPOS. 2011;15(1):24-8.</w:t>
            </w:r>
          </w:p>
          <w:p w14:paraId="653E7B09" w14:textId="77777777" w:rsidR="003F267A" w:rsidRDefault="00C6493C">
            <w:pPr>
              <w:widowControl w:val="0"/>
              <w:numPr>
                <w:ilvl w:val="0"/>
                <w:numId w:val="79"/>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Hatt SR, Leske DA, Holmes JM. </w:t>
            </w:r>
            <w:r>
              <w:rPr>
                <w:rFonts w:ascii="Times New Roman" w:eastAsia="Times New Roman" w:hAnsi="Times New Roman" w:cs="Times New Roman"/>
                <w:sz w:val="20"/>
                <w:szCs w:val="20"/>
              </w:rPr>
              <w:t xml:space="preserve">Comparison of quality-of-life instruments in childhood intermittent exotropia. J AAPOS. 2010;14(3):221-6. </w:t>
            </w:r>
          </w:p>
          <w:p w14:paraId="2902E854" w14:textId="77777777" w:rsidR="003F267A" w:rsidRDefault="00C6493C">
            <w:pPr>
              <w:widowControl w:val="0"/>
              <w:numPr>
                <w:ilvl w:val="0"/>
                <w:numId w:val="79"/>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Hatt SR, Leske DA, Yamada T, Bradley EA, Cole SR, Holmes JM. </w:t>
            </w:r>
            <w:r>
              <w:rPr>
                <w:rFonts w:ascii="Times New Roman" w:eastAsia="Times New Roman" w:hAnsi="Times New Roman" w:cs="Times New Roman"/>
                <w:sz w:val="20"/>
                <w:szCs w:val="20"/>
              </w:rPr>
              <w:t>Development and initial validation of quality-of-life questionnaires for intermittent exotropia. Ophthalmology. 2010;117(1):163-168.e1.</w:t>
            </w:r>
          </w:p>
        </w:tc>
      </w:tr>
      <w:tr w:rsidR="003F267A" w14:paraId="4D66C683"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9BF15C9"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rritable Bowel Syndrome Quality of Life (IBS-QOL)</w:t>
            </w:r>
          </w:p>
        </w:tc>
        <w:tc>
          <w:tcPr>
            <w:tcW w:w="10710" w:type="dxa"/>
            <w:shd w:val="clear" w:color="auto" w:fill="auto"/>
            <w:tcMar>
              <w:top w:w="100" w:type="dxa"/>
              <w:left w:w="100" w:type="dxa"/>
              <w:bottom w:w="100" w:type="dxa"/>
              <w:right w:w="100" w:type="dxa"/>
            </w:tcMar>
          </w:tcPr>
          <w:p w14:paraId="22B386FB"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Panarese A, Pesce F, Porcelli P, Riezzo G, Iacovazzi PA, Leone CM, et al. </w:t>
            </w:r>
            <w:r>
              <w:rPr>
                <w:rFonts w:ascii="Times New Roman" w:eastAsia="Times New Roman" w:hAnsi="Times New Roman" w:cs="Times New Roman"/>
                <w:sz w:val="20"/>
                <w:szCs w:val="20"/>
              </w:rPr>
              <w:t>Chronic functional constipation is strongly linked to vitamin D deficiency. World J Gastroenterol. 2019;25(14):1729-1740.</w:t>
            </w:r>
          </w:p>
          <w:p w14:paraId="5C4DFF2F"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rvie RM, Chisholm AW, Bisanz JE, Burton JP, Herbison P, Schultz K, et al. Long-term irritable bowel syndrome symptom control with reintroduction of selected FODMAPs. World J Gastroenterol. 2017;23(25):4632-4643.</w:t>
            </w:r>
          </w:p>
          <w:p w14:paraId="37438A29"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dersen N, Ankersen DV, Felding M, Wachmann H, Végh Z, Molzen L, et al. Low-FODMAP diet reduces irritable bowel symptoms in patients with inflammatory bowel disease. World J Gastroenterol. 2017;23(18):3356-3366.</w:t>
            </w:r>
          </w:p>
          <w:p w14:paraId="351829CD"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oghakhori R, Abbasnezhad A, Hasanvand A, Amani R. Inflammatory cytokines and oxidative stress biomarkers in irritable bowel syndrome: Association with digestive symptoms and quality of life. Cytokine. 2017;93:34-43.</w:t>
            </w:r>
          </w:p>
          <w:p w14:paraId="7B086E51"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oghakhori R, Abbasnezhad A, Amani R, Alipour M. Sex-Related Differences in Clinical Symptoms, Quality of Life, and Biochemical Factors in Irritable Bowel Syndrome. Dig Dis Sci. 2017;62(6):1550-1560.</w:t>
            </w:r>
          </w:p>
          <w:p w14:paraId="0D7D1942"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yra A, Hillilä M, Huttunen T, Männikkö S, Taalikka M, Tennilä J, et al. Irritable bowel syndrome symptom severity </w:t>
            </w:r>
            <w:r>
              <w:rPr>
                <w:rFonts w:ascii="Times New Roman" w:eastAsia="Times New Roman" w:hAnsi="Times New Roman" w:cs="Times New Roman"/>
                <w:sz w:val="20"/>
                <w:szCs w:val="20"/>
              </w:rPr>
              <w:lastRenderedPageBreak/>
              <w:t>improves equally with probiotic and placebo. World J Gastroenterol. 2016;22(48):10631-10642.</w:t>
            </w:r>
          </w:p>
          <w:p w14:paraId="133EA7F6"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uo B, Bhasin M, Jacquart J, Scult MA, Slipp L, Riklin EI, et al. Genomic and clinical effects associated with a relaxation response mind-body intervention in patients with irritable bowel syndrome and inflammatory bowel disease. PLoS One. 2015;10(4):e0123861.</w:t>
            </w:r>
          </w:p>
          <w:p w14:paraId="65BE3792"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öhn L, Störsrud S, Törnblom H, Bengtsson U, Simrén M. Self-reported food-related gastrointestinal symptoms in IBS are common and associated with more severe symptoms and reduced quality of life. Am J Gastroenterol. 2013;108(5):634-41.</w:t>
            </w:r>
          </w:p>
        </w:tc>
      </w:tr>
      <w:tr w:rsidR="003F267A" w14:paraId="67E71E15" w14:textId="77777777">
        <w:tc>
          <w:tcPr>
            <w:tcW w:w="32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DA6DB2"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rritable Bowel Syndrome Quality of Life Questionnaire (IBSQoL)</w:t>
            </w:r>
          </w:p>
        </w:tc>
        <w:tc>
          <w:tcPr>
            <w:tcW w:w="10710" w:type="dxa"/>
            <w:shd w:val="clear" w:color="auto" w:fill="auto"/>
            <w:tcMar>
              <w:top w:w="100" w:type="dxa"/>
              <w:left w:w="100" w:type="dxa"/>
              <w:bottom w:w="100" w:type="dxa"/>
              <w:right w:w="100" w:type="dxa"/>
            </w:tcMar>
          </w:tcPr>
          <w:p w14:paraId="28AF4B43" w14:textId="77777777" w:rsidR="003F267A" w:rsidRDefault="00C6493C">
            <w:pPr>
              <w:widowControl w:val="0"/>
              <w:numPr>
                <w:ilvl w:val="0"/>
                <w:numId w:val="5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öhn L, Störsrud S, Törnblom H, Bengtsson U, Simrén M. Self-reported food-related gastrointestinal symptoms in IBS are common and associated with more severe symptoms and reduced quality of life. Am J Gastroenterol. 2013;108(5):634-41.</w:t>
            </w:r>
          </w:p>
        </w:tc>
      </w:tr>
      <w:tr w:rsidR="003F267A" w14:paraId="284788F4"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879F62E"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zumo scale for abdominal symptom-related QOL</w:t>
            </w:r>
          </w:p>
        </w:tc>
        <w:tc>
          <w:tcPr>
            <w:tcW w:w="10710" w:type="dxa"/>
            <w:shd w:val="clear" w:color="auto" w:fill="auto"/>
            <w:tcMar>
              <w:top w:w="100" w:type="dxa"/>
              <w:left w:w="100" w:type="dxa"/>
              <w:bottom w:w="100" w:type="dxa"/>
              <w:right w:w="100" w:type="dxa"/>
            </w:tcMar>
          </w:tcPr>
          <w:p w14:paraId="69E6016C" w14:textId="77777777" w:rsidR="003F267A" w:rsidRDefault="00C6493C">
            <w:pPr>
              <w:widowControl w:val="0"/>
              <w:numPr>
                <w:ilvl w:val="0"/>
                <w:numId w:val="21"/>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ujishiro M, Kushiyama A, Yamazaki H, Kaneko S, Koketsu Y, Yamamotoya T, et al. Gastrointestinal symptom prevalence depends on disease duration and gastrointestinal region in type 2 diabetes mellitus. World J Gastroenterol. 2017;23(36):6694-6704.</w:t>
            </w:r>
          </w:p>
          <w:p w14:paraId="37D18DB6" w14:textId="77777777" w:rsidR="003F267A" w:rsidRDefault="00C6493C">
            <w:pPr>
              <w:widowControl w:val="0"/>
              <w:numPr>
                <w:ilvl w:val="0"/>
                <w:numId w:val="21"/>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oshioka T, Okimoto N, Okamoto K, Sakai A. A comparative study of the effects of daily minodronate and weekly alendronate on upper gastrointestinal symptoms, bone resorption, and back pain in postmenopausal osteoporosis patients. J Bone Miner Metab. 2013;31(2):153-60.</w:t>
            </w:r>
          </w:p>
          <w:p w14:paraId="7D365428" w14:textId="77777777" w:rsidR="003F267A" w:rsidRDefault="00C6493C">
            <w:pPr>
              <w:widowControl w:val="0"/>
              <w:numPr>
                <w:ilvl w:val="0"/>
                <w:numId w:val="21"/>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akuta E, Yamashita N, Katsube T, Kushiyama Y, Suetsugu H, Furuta K, et al. Abdominal Symptom-related QOL in Individuals Visiting an Outpatient Clinic and those Attending an Annual Health Check. Intern Med. 2011;50:1517-1522</w:t>
            </w:r>
          </w:p>
        </w:tc>
      </w:tr>
      <w:tr w:rsidR="003F267A" w14:paraId="539C8E3E" w14:textId="77777777">
        <w:trPr>
          <w:trHeight w:val="1622"/>
        </w:trPr>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B5DCD62"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ansas City Cardiomyopathy Questionnaire (KCCQ-12)</w:t>
            </w:r>
          </w:p>
        </w:tc>
        <w:tc>
          <w:tcPr>
            <w:tcW w:w="10710" w:type="dxa"/>
            <w:shd w:val="clear" w:color="auto" w:fill="auto"/>
            <w:tcMar>
              <w:top w:w="100" w:type="dxa"/>
              <w:left w:w="100" w:type="dxa"/>
              <w:bottom w:w="100" w:type="dxa"/>
              <w:right w:w="100" w:type="dxa"/>
            </w:tcMar>
          </w:tcPr>
          <w:p w14:paraId="389D1326"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mstrong PW, Lam CSP, Anstrom KJ, Ezekowitz J, Hernandez AF, O'Connor CM, et al. Effect of Vericiguat vs Placebo on Quality of Life in Patients With Heart Failure and Preserved Ejection Fraction: The VITALITY-HFpEF Randomized Clinical Trial. JAMA. 2020;324(15):1512-1521.</w:t>
            </w:r>
          </w:p>
          <w:p w14:paraId="7CF47DE1"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z RJ, Xu H, O'Brien EC, Thomas L, Alexy T, Gupta B, et al. PROVIDE-HF primary results: Patient-Reported Outcomes inVestigation following Initiation of Drug therapy with Entresto (sacubitril/valsartan) in heart failure. Am Heart J. 2020;230:35-43.</w:t>
            </w:r>
          </w:p>
          <w:p w14:paraId="4A8E2237"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ilgen F, Chen P, Poggi A, Wells J, Trumble E, Helmke S, et al. Insufficient Calorie Intake Worsens Post-Discharge Quality of Life and Increases Readmission Burden in Heart Failure. JACC Heart Fail. 2020;8(9):756-764.</w:t>
            </w:r>
          </w:p>
          <w:p w14:paraId="49C36D06"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germann CE, Assmus B, Anker SD, Asselbergs FW, Brachmann J, Brett ME, et al. Pulmonary artery pressure-guided therapy in ambulatory patients with symptomatic heart failure: the CardioMEMS European Monitoring Study for Heart Failure (MEMS-HF). Eur J Heart Fail. 2020;22(10):1891-1901.</w:t>
            </w:r>
          </w:p>
          <w:p w14:paraId="693A5F3C"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ummalapalli SL, Zelnick LR, Andersen AH, Christenson RH, deFilippi CR, Deo R, et al. Association of Cardiac Biomarkers With the Kansas City Cardiomyopathy Questionnaire in Patients With Chronic Kidney Disease Without Heart Failure. J Am Heart Assoc. 2020;9(13):e014385.</w:t>
            </w:r>
          </w:p>
          <w:p w14:paraId="7F647BC0"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mluji AA, Rodriguez G, Noel T, Davis L, Dahya V, Tehrani B, et al. Sarcopenia and health-related quality of life in older adults after transcatheter aortic valve replacement. Am Heart J. 2020;224:171-181.</w:t>
            </w:r>
          </w:p>
          <w:p w14:paraId="4CEC77B9"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osiborod MN, Jhund PS, Docherty KF, Diez M, Petrie MC, Verma S, et al. Effects of Dapagliflozin on Symptoms, </w:t>
            </w:r>
            <w:r>
              <w:rPr>
                <w:rFonts w:ascii="Times New Roman" w:eastAsia="Times New Roman" w:hAnsi="Times New Roman" w:cs="Times New Roman"/>
                <w:sz w:val="20"/>
                <w:szCs w:val="20"/>
              </w:rPr>
              <w:lastRenderedPageBreak/>
              <w:t>Function, and Quality of Life in Patients With Heart Failure and Reduced Ejection Fraction: Results From the DAPA-HF Trial. Circulation. 2020;141(2):90-99.</w:t>
            </w:r>
          </w:p>
          <w:p w14:paraId="26B9E187"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andra A, Vaduganathan M, Lewis EF, Claggett BL, Rizkala AR, Wang W, et al. Health-Related Quality of Life in Heart Failure With Preserved Ejection Fraction: The PARAGON-HF Trial. JACC Heart Fail. 2019;7(10):862-874. </w:t>
            </w:r>
          </w:p>
          <w:p w14:paraId="440DD268"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nfeld QE, Lee CS, Woodward WR, Hiatt SO, Mudd JO, Habecker BA. Sympathetic Markers are Different Between Clinical Responders and Nonresponders After Left Ventricular Assist Device Implantation. J Cardiovasc Nurs. 2019;34(4):E1-E10.</w:t>
            </w:r>
          </w:p>
          <w:p w14:paraId="614DBBDE"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tel RB, Vaduganathan M, Felker GM, Butler J, Redfield MM, Shah SJ. Physical Activity, Quality of Life, and Biomarkers in Atrial Fibrillation and Heart Failure With Preserved Ejection Fraction (from the NEAT-HFpEF Trial). Am J Cardiol. 2019;123(10):1660-1666.</w:t>
            </w:r>
          </w:p>
          <w:p w14:paraId="7E2D168D"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wan P, Rørth R, Jhund PS, Shen L, Raparelli V, Petrie MC, et al. Differential Impact of Heart Failure With Reduced Ejection Fraction on Men and Women. J Am Coll Cardiol. 2019;73(1):29-40.</w:t>
            </w:r>
          </w:p>
          <w:p w14:paraId="22C71670"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ohara T, Manandhar P, Kosinski AS, Matsouaka RA, Kohsaka S, Mentz RJ, et al. Association of Renin-Angiotensin Inhibitor Treatment With Mortality and Heart Failure Readmission in Patients With Transcatheter Aortic Valve Replacement. JAMA. 2018;320(21):2231-2241.</w:t>
            </w:r>
          </w:p>
          <w:p w14:paraId="4AB479DD"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orlaug BA, Anstrom KJ, Lewis GD, Shah SJ, Levine JA, Koepp GA, et al. Effect of Inorganic Nitrite vs Placebo on Exercise Capacity Among Patients With Heart Failure With Preserved Ejection Fraction: The INDIE-HFpEF Randomized Clinical Trial. JAMA. 2018;320(17):1764-1773</w:t>
            </w:r>
          </w:p>
          <w:p w14:paraId="08B3EF73"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omp J, Tay WT, Ouwerkerk W, Teng TK, Yap J, MacDonald MR, et al. Multimorbidity in patients with heart failure from 11 Asian regions: A prospective cohort study using the ASIAN-HF registry. PLoS Med. 2018;15(3):e1002541.</w:t>
            </w:r>
          </w:p>
          <w:p w14:paraId="79F5D249"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ssler A, Förschner L, Hummel J, Haller B, Christle JW, Halle M. Long-term effect of exercise training in patients after transcatheter aortic valve implantation: Follow-up of the SPORT:TAVI randomised pilot study. Eur J Prev Cardiol. 2018;25(8):794-801.</w:t>
            </w:r>
          </w:p>
          <w:p w14:paraId="66912D9B"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o TJ, Yeo PSD, Hadi FA, Cushway T, Lee KY, Yin FF, et al. Single-dose intravenous iron in Southeast Asian heart failure patients: A pilot randomized placebo-controlled study (PRACTICE-ASIA-HF). ESC Heart Fail. 2018;5(2):344-353.</w:t>
            </w:r>
          </w:p>
          <w:p w14:paraId="6A8F9382"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lippatos G, Maggioni AP, Lam CSP, Pieske-Kraigher E, Butler J, Spertus J, et al. Patient-reported outcomes in the SOluble guanylate Cyclase stimulatoR in heArT failurE patientS with PRESERVED ejection fraction (SOCRATES-PRESERVED) study. Eur J Heart Fail. 2017;19(6):782-791.</w:t>
            </w:r>
          </w:p>
          <w:p w14:paraId="211ADA44"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herwood A, Blumenthal JA, Koch GG, Hoffman BM, Watkins LL, Smith PJ, et al. Effects of Coping Skills Training on Quality of Life, Disease Biomarkers, and Clinical Outcomes in Patients With Heart Failure: A Randomized Clinical Trial. Circ Heart Fail. 2017;10(1):e003410.</w:t>
            </w:r>
          </w:p>
          <w:p w14:paraId="1E3415BB"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Zamani P, Tan V, Soto-Calderon H, Beraun M, Brandimarto JA, Trieu L, et al. </w:t>
            </w:r>
            <w:r>
              <w:rPr>
                <w:rFonts w:ascii="Times New Roman" w:eastAsia="Times New Roman" w:hAnsi="Times New Roman" w:cs="Times New Roman"/>
                <w:sz w:val="20"/>
                <w:szCs w:val="20"/>
              </w:rPr>
              <w:t>Pharmacokinetics and Pharmacodynamics of Inorganic Nitrate in Heart Failure With Preserved Ejection Fraction. Circ Res. 2017;120(7):1151-1161.</w:t>
            </w:r>
          </w:p>
          <w:p w14:paraId="4F327528"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u LC, Hummel YM, van der Meer P, Berger RM, Damman K, van Veldhuisen DJ, et al. Effects of sildenafil on cardiac structure and function, cardiopulmonary exercise testing and health-related quality of life measures in heart failure patients with preserved ejection fraction and pulmonary hypertension. Eur J Heart Fail. 2017;19(1):116-125.</w:t>
            </w:r>
          </w:p>
          <w:p w14:paraId="5DC571A5"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ulik SK, Wilson V, Seth S, Bhargava B, Dua P, Ramakrishnan S, et al. Clinical efficacy of water extract of stem bark </w:t>
            </w:r>
            <w:r>
              <w:rPr>
                <w:rFonts w:ascii="Times New Roman" w:eastAsia="Times New Roman" w:hAnsi="Times New Roman" w:cs="Times New Roman"/>
                <w:sz w:val="20"/>
                <w:szCs w:val="20"/>
              </w:rPr>
              <w:lastRenderedPageBreak/>
              <w:t>of Terminalia arjuna (Roxb. ex DC.) Wight &amp; Arn. in patients of chronic heart failure: a double-blind, randomized controlled trial. Phytomedicine. 2016;23(11):1211-9.</w:t>
            </w:r>
          </w:p>
          <w:p w14:paraId="7AA5B947"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mshere S, Arnous S, Choudhury T, Choudry F, Mozid A, Yeo C, et al. Randomized trial of combination cytokine and adult autologous bone marrow progenitor cell administration in patients with non-ischaemic dilated cardiomyopathy: the REGENERATE-DCM clinical trial. Eur Heart J. 2015;36(44):3061-9. </w:t>
            </w:r>
          </w:p>
          <w:p w14:paraId="42C1E00A"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ivertz MM, Anstrom KJ, Redfield MM, Deswal A, Haddad H, Butler J, et al. Effects of Xanthine Oxidase Inhibition in Hyperuricemic Heart Failure Patients: The Xanthine Oxidase Inhibition for Hyperuricemic Heart Failure Patients (EXACT-HF) Study. Circulation. 2015;131(20):1763-71.</w:t>
            </w:r>
          </w:p>
          <w:p w14:paraId="22BCB43B"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smi F, Di Giulio P, Masson S, Finzi A, Marfisi RM, Cosmi D, et al. Regular wine consumption in chronic heart failure: impact on outcomes, quality of life, and circulating biomarkers. Circ Heart Fail. 2015;8(3):428-37.</w:t>
            </w:r>
          </w:p>
          <w:p w14:paraId="3C5AF1AF"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lin-Ramirez E, McAlister FA, Zheng Y, Sharma S, Armstrong PW, Ezekowitz JA. The long-term effects of dietary sodium restriction on clinical outcomes in patients with heart failure. The SODIUM-HF (Study of Dietary Intervention Under 100 mmol in Heart Failure): a pilot study. Am Heart J. 2015;169(2):274-281.e1.</w:t>
            </w:r>
          </w:p>
          <w:p w14:paraId="07F68D89"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braham WT, Aggarwal S, Prabhu SD, Cecere R, Pamboukian SV, Bank AJ, et al. Ambulatory extra-aortic counterpulsation in patients with moderate to severe chronic heart failure. JACC Heart Fail. 2014;2(5):526-33. </w:t>
            </w:r>
          </w:p>
          <w:p w14:paraId="18A074C6"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iña IL, Lin L, Weinfurt KP, Isitt JJ, Whellan DJ, Schulman KA, et al. Hemoglobin, exercise training, and health status in patients with chronic heart failure (from the HF-ACTION randomized controlled trial). Am J Cardiol. 2013;112(7):971-6.</w:t>
            </w:r>
          </w:p>
          <w:p w14:paraId="5EAC85A7"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lippatos G, Farmakis D, Colet JC, Dickstein K, Lüscher TF, Willenheimer R, et al. Intravenous ferric carboxymaltose in iron-deficient chronic heart failure patients with and without anaemia: a subanalysis of the FAIR-HF trial. Eur J Heart Fail. 2013;15(11):1267-76.</w:t>
            </w:r>
          </w:p>
          <w:p w14:paraId="1B903A93"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urer MS, Teruya S, Chakraborty B, Helmke S, Mancini D. Treating anemia in older adults with heart failure with a preserved ejection fraction with epoetin alfa: single-blind randomized clinical trial of safety and efficacy. Circ Heart Fail. 2013;6(2):254-63.</w:t>
            </w:r>
          </w:p>
          <w:p w14:paraId="0723EA41"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stanzo MR, Ivanhoe RJ, Kao A, Anand IS, Bank A, Boehmer J, et al. Prospective evaluation of elastic restraint to lessen the effects of heart failure (PEERLESS-HF) trial. J Card Fail. 2012;18(6):446-58.</w:t>
            </w:r>
          </w:p>
          <w:p w14:paraId="07DE72B8"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stanzo MR, Heywood JT, Massie BM, Iwashita J, Henderson L, Mamatsashvili M, et al. A double-blind, randomized, parallel, placebo-controlled study examining the effect of cross-linked polyelectrolyte in heart failure patients with chronic kidney disease. Eur J Heart Fail. 2012;14(8):922-30.</w:t>
            </w:r>
          </w:p>
          <w:p w14:paraId="7BE3ABAC"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ff CM, Turer AT, Wang A. Correlations between physician-perceived functional status, patient-perceived health status, and cardiopulmonary exercise results in hypertrophic cardiomyopathy. Qual Life Res. 2013;22(3):647-52.</w:t>
            </w:r>
          </w:p>
          <w:p w14:paraId="683DD37A"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in-Colet J, Lainscak M, Dickstein K, Filippatos GS, Johnson P, Lüscher TF, et al. The effect of intravenous ferric carboxymaltose on health-related quality of life in patients with chronic heart failure and iron deficiency: a subanalysis of the FAIR-HF study. Eur Heart J. 2013;34(1):30-8.</w:t>
            </w:r>
          </w:p>
          <w:p w14:paraId="26E6E20A"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len LA, Gheorghiade M, Reid KJ, Dunlay SM, Chan PS, Hauptman PJ, et al. Identifying patients hospitalized with heart failure at risk for unfavorable future quality of life. Circ Cardiovasc Qual Outcomes. 2011;4(4):389-98.</w:t>
            </w:r>
          </w:p>
          <w:p w14:paraId="027A50A2"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ams KF Jr, Piña IL, Ghali JK, Wagoner LE, Dunlap SH, Schwartz TA, et al. Prospective evaluation of the association between hemoglobin concentration and quality of life in patients with heart failure. Am Heart J. 2009;158(6):965-71.</w:t>
            </w:r>
          </w:p>
          <w:p w14:paraId="297416C4"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Athanasopoulos LV, Dritsas A, Doll HA, Cokkinos DV. </w:t>
            </w:r>
            <w:r>
              <w:rPr>
                <w:rFonts w:ascii="Times New Roman" w:eastAsia="Times New Roman" w:hAnsi="Times New Roman" w:cs="Times New Roman"/>
                <w:sz w:val="20"/>
                <w:szCs w:val="20"/>
              </w:rPr>
              <w:t xml:space="preserve">Comparative value of NYHA functional class and quality-of-life </w:t>
            </w:r>
            <w:r>
              <w:rPr>
                <w:rFonts w:ascii="Times New Roman" w:eastAsia="Times New Roman" w:hAnsi="Times New Roman" w:cs="Times New Roman"/>
                <w:sz w:val="20"/>
                <w:szCs w:val="20"/>
              </w:rPr>
              <w:lastRenderedPageBreak/>
              <w:t>questionnaire scores in assessing heart failure. J Cardiopulm Rehabil Prev. 2010;30(2):101-5.</w:t>
            </w:r>
          </w:p>
          <w:p w14:paraId="659A34B8"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lynn KE, Lin L, Ellis SJ, Russell SD, Spertus JA, Whellan DJ, et al. Outcomes, health policy, and managed care: relationships between patient-reported outcome measures and clinical measures in outpatients with heart failure. Am Heart J. 2009;158(4 Suppl):S64-71.</w:t>
            </w:r>
          </w:p>
          <w:p w14:paraId="67E56DAE"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ottlieb SS, Kop WJ, Ellis SJ, Binkley P, Howlett J, O'Connor C, et al. Relation of depression to severity of illness in heart failure (from Heart Failure And a Controlled Trial Investigating Outcomes of Exercise Training [HF-ACTION]). Am J Cardiol. 2009;103(9):1285-9.</w:t>
            </w:r>
          </w:p>
          <w:p w14:paraId="67AD8932"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Karavidas A, Parissis J, Arapi S, Farmakis D, Korres D, Nikolaou M, et al. </w:t>
            </w:r>
            <w:r>
              <w:rPr>
                <w:rFonts w:ascii="Times New Roman" w:eastAsia="Times New Roman" w:hAnsi="Times New Roman" w:cs="Times New Roman"/>
                <w:sz w:val="20"/>
                <w:szCs w:val="20"/>
              </w:rPr>
              <w:t>Effects of functional electrical stimulation on quality of life and emotional stress in patients with chronic heart failure secondary to ischaemic or idiopathic dilated cardiomyopathy: a randomised, placebo-controlled trial. Eur J Heart Fail. 2008;10(7):709-13.</w:t>
            </w:r>
          </w:p>
          <w:p w14:paraId="07752CF7"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n Veldhuisen DJ, Dickstein K, Cohen-Solal A, Lok DJ, Wasserman SM, Baker N, et al. Randomized, double-blind, placebo-controlled study to evaluate the effect of two dosing regimens of darbepoetin alfa in patients with heart failure and anaemia. Eur Heart J. 2007;28(18):2208-16.</w:t>
            </w:r>
          </w:p>
          <w:p w14:paraId="354AC57D"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Parissis JT, Papadopoulos C, Nikolaou M, Bistola V, Farmakis D, Paraskevaidis I, et al. </w:t>
            </w:r>
            <w:r>
              <w:rPr>
                <w:rFonts w:ascii="Times New Roman" w:eastAsia="Times New Roman" w:hAnsi="Times New Roman" w:cs="Times New Roman"/>
                <w:sz w:val="20"/>
                <w:szCs w:val="20"/>
              </w:rPr>
              <w:t>Effects of levosimendan on quality of life and emotional stress in advanced heart failure patients. Cardiovasc Drugs Ther. 2007;21(4):263-8.</w:t>
            </w:r>
          </w:p>
          <w:p w14:paraId="10872A60"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onstam MA, Gheorghiade M, Burnett JC Jr, Grinfeld L, Maggioni AP, Swedberg K, et al. Effects of oral tolvaptan in patients hospitalized for worsening heart failure: the EVEREST Outcome Trial. JAMA. 2007;297(12):1319-31.</w:t>
            </w:r>
          </w:p>
          <w:p w14:paraId="2C714FCF"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onikowski P, Anker SD, Szachniewicz J, Okonko D, Ledwidge M, Zymlinski R, et al. Effect of darbepoetin alfa on exercise tolerance in anemic patients with symptomatic chronic heart failure: a randomized, double-blind, placebo-controlled trial. J Am Coll Cardiol. 2007;49(7):753-62. </w:t>
            </w:r>
          </w:p>
          <w:p w14:paraId="120F951D"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ers J, Zaheer N, Quaglietti S, Madhavan R, Froelicher V, Heidenreich P. Association of functional and health status measures in heart failure. J Card Fail. 2006;12(6):439-45</w:t>
            </w:r>
          </w:p>
          <w:p w14:paraId="7AD83600" w14:textId="77777777" w:rsidR="003F267A" w:rsidRDefault="00C6493C">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uther SA, McCullough PA, Havranek EP, Rumsfeld JS, Jones PG, Heidenreich PA, et al. The relationship between B-type natriuretic peptide and health status in patients with heart failure. J Card Fail. 2005;11(6):414-21. </w:t>
            </w:r>
          </w:p>
        </w:tc>
      </w:tr>
      <w:tr w:rsidR="003F267A" w14:paraId="46BF0B35"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809BE42"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eicester Cough Questionnaire (LCQ)</w:t>
            </w:r>
          </w:p>
        </w:tc>
        <w:tc>
          <w:tcPr>
            <w:tcW w:w="10710" w:type="dxa"/>
            <w:shd w:val="clear" w:color="auto" w:fill="auto"/>
            <w:tcMar>
              <w:top w:w="100" w:type="dxa"/>
              <w:left w:w="100" w:type="dxa"/>
              <w:bottom w:w="100" w:type="dxa"/>
              <w:right w:w="100" w:type="dxa"/>
            </w:tcMar>
          </w:tcPr>
          <w:p w14:paraId="68D4CCBB" w14:textId="77777777" w:rsidR="003F267A" w:rsidRDefault="00C6493C">
            <w:pPr>
              <w:widowControl w:val="0"/>
              <w:numPr>
                <w:ilvl w:val="0"/>
                <w:numId w:val="28"/>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Bartley J, Garrett J, Camargo CA Jr, Scragg R, Vandal A, Sisk R, et al. </w:t>
            </w:r>
            <w:r>
              <w:rPr>
                <w:rFonts w:ascii="Times New Roman" w:eastAsia="Times New Roman" w:hAnsi="Times New Roman" w:cs="Times New Roman"/>
                <w:sz w:val="20"/>
                <w:szCs w:val="20"/>
              </w:rPr>
              <w:t>Vitamin D(3) supplementation in adults with bronchiectasis: A pilot study. Chron Respir Dis. 2018;15(4):384-392.</w:t>
            </w:r>
          </w:p>
        </w:tc>
      </w:tr>
      <w:tr w:rsidR="003F267A" w14:paraId="6035603C"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A1DD1F6"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ving with Neurologically Based Speech Difficulties (Living with Dysarthria, LwD)</w:t>
            </w:r>
          </w:p>
        </w:tc>
        <w:tc>
          <w:tcPr>
            <w:tcW w:w="10710" w:type="dxa"/>
            <w:shd w:val="clear" w:color="auto" w:fill="auto"/>
            <w:tcMar>
              <w:top w:w="100" w:type="dxa"/>
              <w:left w:w="100" w:type="dxa"/>
              <w:bottom w:w="100" w:type="dxa"/>
              <w:right w:w="100" w:type="dxa"/>
            </w:tcMar>
          </w:tcPr>
          <w:p w14:paraId="550C9ECF" w14:textId="77777777" w:rsidR="003F267A" w:rsidRDefault="00C6493C">
            <w:pPr>
              <w:widowControl w:val="0"/>
              <w:numPr>
                <w:ilvl w:val="0"/>
                <w:numId w:val="33"/>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Lirani-Silva C, Mourão LF, Gobbi LT. </w:t>
            </w:r>
            <w:r>
              <w:rPr>
                <w:rFonts w:ascii="Times New Roman" w:eastAsia="Times New Roman" w:hAnsi="Times New Roman" w:cs="Times New Roman"/>
                <w:sz w:val="20"/>
                <w:szCs w:val="20"/>
              </w:rPr>
              <w:t>Dysarthria and Quality of Life in neurologically healthy elderly and patients with Parkinson's disease. Codas. 2015;27(3):248-54.</w:t>
            </w:r>
          </w:p>
        </w:tc>
      </w:tr>
      <w:tr w:rsidR="003F267A" w14:paraId="619B1E66"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AB9D35B"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 Luminance Questionnaire (LLQ)</w:t>
            </w:r>
          </w:p>
        </w:tc>
        <w:tc>
          <w:tcPr>
            <w:tcW w:w="10710" w:type="dxa"/>
            <w:shd w:val="clear" w:color="auto" w:fill="auto"/>
            <w:tcMar>
              <w:top w:w="100" w:type="dxa"/>
              <w:left w:w="100" w:type="dxa"/>
              <w:bottom w:w="100" w:type="dxa"/>
              <w:right w:w="100" w:type="dxa"/>
            </w:tcMar>
          </w:tcPr>
          <w:p w14:paraId="45EE4A09" w14:textId="77777777" w:rsidR="003F267A" w:rsidRDefault="00C6493C">
            <w:pPr>
              <w:widowControl w:val="0"/>
              <w:numPr>
                <w:ilvl w:val="0"/>
                <w:numId w:val="4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een J, Tolley C, Bentley S, Arbuckle R, Burstedt M, Whelan J, et al. Qualitative Interviews to Better Understand the Patient Experience and Evaluate Patient-Reported Outcomes (PRO) in RLBP1 Retinitis Pigmentosa (RLBP1 RP). Adv Ther. 2020;37(6):2884-2901.</w:t>
            </w:r>
          </w:p>
        </w:tc>
      </w:tr>
      <w:tr w:rsidR="003F267A" w14:paraId="35BD5E4A"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6EA14CF"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ni-Osteoporosis Quality of Life Questionnaire (Mini-OQLQ)</w:t>
            </w:r>
          </w:p>
        </w:tc>
        <w:tc>
          <w:tcPr>
            <w:tcW w:w="10710" w:type="dxa"/>
            <w:shd w:val="clear" w:color="auto" w:fill="auto"/>
            <w:tcMar>
              <w:top w:w="100" w:type="dxa"/>
              <w:left w:w="100" w:type="dxa"/>
              <w:bottom w:w="100" w:type="dxa"/>
              <w:right w:w="100" w:type="dxa"/>
            </w:tcMar>
          </w:tcPr>
          <w:p w14:paraId="2D2D164D" w14:textId="77777777" w:rsidR="003F267A" w:rsidRDefault="00C6493C">
            <w:pPr>
              <w:widowControl w:val="0"/>
              <w:numPr>
                <w:ilvl w:val="0"/>
                <w:numId w:val="43"/>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Salaffi F, Cimmino MA, Malavolta N, Carotti M, Di Matteo L, Scendoni P, et al. </w:t>
            </w:r>
            <w:r>
              <w:rPr>
                <w:rFonts w:ascii="Times New Roman" w:eastAsia="Times New Roman" w:hAnsi="Times New Roman" w:cs="Times New Roman"/>
                <w:sz w:val="20"/>
                <w:szCs w:val="20"/>
              </w:rPr>
              <w:t xml:space="preserve">The burden of prevalent fractures on health-related quality of life in postmenopausal women with osteoporosis: the IMOF study. J Rheumatol. </w:t>
            </w:r>
            <w:r>
              <w:rPr>
                <w:rFonts w:ascii="Times New Roman" w:eastAsia="Times New Roman" w:hAnsi="Times New Roman" w:cs="Times New Roman"/>
                <w:sz w:val="20"/>
                <w:szCs w:val="20"/>
              </w:rPr>
              <w:lastRenderedPageBreak/>
              <w:t>2007;34(7):1551-60.</w:t>
            </w:r>
          </w:p>
        </w:tc>
      </w:tr>
      <w:tr w:rsidR="003F267A" w14:paraId="3142A31E" w14:textId="77777777">
        <w:tc>
          <w:tcPr>
            <w:tcW w:w="32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CD72050"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innesota Living With Heart Failure Questionnaire (MLHFQ)</w:t>
            </w:r>
          </w:p>
        </w:tc>
        <w:tc>
          <w:tcPr>
            <w:tcW w:w="10710" w:type="dxa"/>
            <w:shd w:val="clear" w:color="auto" w:fill="auto"/>
            <w:tcMar>
              <w:top w:w="100" w:type="dxa"/>
              <w:left w:w="100" w:type="dxa"/>
              <w:bottom w:w="100" w:type="dxa"/>
              <w:right w:w="100" w:type="dxa"/>
            </w:tcMar>
          </w:tcPr>
          <w:p w14:paraId="23FF7854"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lorea V, Rieger AC, Natsumeda M, Tompkins BA, Banerjee MN, Schulman IH, et al. The impact of patient sex on the response to intramyocardial mesenchymal stem cell administration in patients with non-ischaemic dilated cardiomyopathy. Cardiovasc Res. 2020;116(13):2131-2141.</w:t>
            </w:r>
          </w:p>
          <w:p w14:paraId="1AB7EB23"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lo DTP, Nerbass FB, Sayegh ALC, Souza FR, Hotta VT, Salemi VMC, et al. Impact of pericardiectomy on exercise capacity and sleep of patients with chronic constrictive pericarditis. PLoS One. 2019;14(10):e0223838.</w:t>
            </w:r>
          </w:p>
          <w:p w14:paraId="1CC44F2C"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ats CJ, Pavlou M, Watkinson OT, Protonotarios A, Moss L, Hyland R, et al. Effect of Trimetazidine Dihydrochloride Therapy on Exercise Capacity in Patients With Nonobstructive Hypertrophic Cardiomyopathy: A Randomized Clinical Trial. JAMA Cardiol. 2019;4(3):230-235.</w:t>
            </w:r>
          </w:p>
          <w:p w14:paraId="321DF9F7"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inmann K, Werner J, Koenig W, Rottbauer W, Walcher D, Keßler M. Add-on Immunoadsorption Shortly-after Optimal Medical Treatment Further Significantly and Persistently Improves Cardiac Function and Symptoms in Recent-Onset Heart Failure-A Single Center Experience. Biomolecules. 2018;8(4):133. </w:t>
            </w:r>
          </w:p>
          <w:p w14:paraId="430B4E4C"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lbach M, Abraham WT, Butter C, Ducharme A, Klug D, Little WC, et al. Baroreflex activation therapy for the treatment of heart failure with reduced ejection fraction in patients with and without coronary artery disease. Int J Cardiol. 2018;266:187-192.</w:t>
            </w:r>
          </w:p>
          <w:p w14:paraId="23C7A416"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lorea V, Rieger AC, DiFede DL, El-Khorazaty J, Natsumeda M, Banerjee MN, et al. Dose Comparison Study of Allogeneic Mesenchymal Stem Cells in Patients With Ischemic Cardiomyopathy (The TRIDENT Study). Circ Res. 2017;121(11):1279-1290. </w:t>
            </w:r>
          </w:p>
          <w:p w14:paraId="3CEE97BD"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hlow MA, Brunelli M, Schreiber M, Lauer B. Therapeutic effect of immunoadsorption and subsequent immunoglobulin substitution in patients with dilated cardiomyopathy: Results from the observational prospective Bad Berka Registry. J Cardiol. 2017;69(2):409-416. </w:t>
            </w:r>
          </w:p>
          <w:p w14:paraId="28400CE5"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Arturi F, Succurro E, Miceli S, Cloro C, Ruffo M, Maio R, et al. </w:t>
            </w:r>
            <w:r>
              <w:rPr>
                <w:rFonts w:ascii="Times New Roman" w:eastAsia="Times New Roman" w:hAnsi="Times New Roman" w:cs="Times New Roman"/>
                <w:sz w:val="20"/>
                <w:szCs w:val="20"/>
              </w:rPr>
              <w:t>Liraglutide improves cardiac function in patients with type 2 diabetes and chronic heart failure. Endocrine. 2017;57(3):464-473.</w:t>
            </w:r>
          </w:p>
          <w:p w14:paraId="3C3B81DC"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uschyk J, Roeger S, Schneider R, Streitner F, Stach K, Rudic B, et al. Efficacy and survival in patients with cardiac contractility modulation: long-term single center experience in 81 patients. </w:t>
            </w:r>
          </w:p>
          <w:p w14:paraId="51F1B880"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braham WT, Aggarwal S, Prabhu SD, Cecere R, Pamboukian SV, Bank AJ, et al. Ambulatory extra-aortic counterpulsation in patients with moderate to severe chronic heart failure. JACC Heart Fail. 2014;2(5):526-33.</w:t>
            </w:r>
          </w:p>
          <w:p w14:paraId="413FEFB3"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bdel-Salam Z, Rayan M, Saleh A, Abdel-Barr MG, Hussain M, Nammas W. I(f) current inhibitor ivabradine in patients with idiopathic dilated cardiomyopathy: Impact on the exercise tolerance and quality of life. Cardiol J. 2015;22(2):227-32.</w:t>
            </w:r>
          </w:p>
          <w:p w14:paraId="4CDB80C4"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iusti II, Rodrigues CG, Salles FB, Sant'Anna RT, Eibel B, Han SW, et al. High doses of vascular endothelial growth factor 165 safely, but transiently, improve myocardial perfusion in no-option ischemic disease. Hum Gene Ther Methods. 2013;24(5):298-306.</w:t>
            </w:r>
          </w:p>
          <w:p w14:paraId="1BE7B7C5"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nn MS, Mendelsohn FO, Schaer GL, Sherman W, Farr M, Pastore J, et al. An open-label dose escalation study to evaluate the safety of administration of nonviral stromal cell-derived factor-1 plasmid to treat symptomatic ischemic heart failure. Circ Res. 2013;112(5):816-25. </w:t>
            </w:r>
          </w:p>
          <w:p w14:paraId="2381CEDE"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urer MS, Teruya S, Chakraborty B, Helmke S, Mancini D. Treating anemia in older adults with heart failure with a </w:t>
            </w:r>
            <w:r>
              <w:rPr>
                <w:rFonts w:ascii="Times New Roman" w:eastAsia="Times New Roman" w:hAnsi="Times New Roman" w:cs="Times New Roman"/>
                <w:sz w:val="20"/>
                <w:szCs w:val="20"/>
              </w:rPr>
              <w:lastRenderedPageBreak/>
              <w:t>preserved ejection fraction with epoetin alfa: single-blind randomized clinical trial of safety and efficacy. Circ Heart Fail. 2013;6(2):254-63.</w:t>
            </w:r>
          </w:p>
          <w:p w14:paraId="45E9ED5F"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stanzo MR, Ivanhoe RJ, Kao A, Anand IS, Bank A, Boehmer J, et al. Prospective evaluation of elastic restraint to lessen the effects of heart failure (PEERLESS-HF) trial. J Card Fail. 2012;18(6):446-58.</w:t>
            </w:r>
          </w:p>
          <w:p w14:paraId="3A441D5E"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ams KF Jr, Piña IL, Ghali JK, Wagoner LE, Dunlap SH, Schwartz TA, et al. Prospective evaluation of the association between hemoglobin concentration and quality of life in patients with heart failure. Am Heart J. 2009;158(6):965-71.</w:t>
            </w:r>
          </w:p>
          <w:p w14:paraId="62278067"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Athanasopoulos LV, Dritsas A, Doll HA, Cokkinos DV. </w:t>
            </w:r>
            <w:r>
              <w:rPr>
                <w:rFonts w:ascii="Times New Roman" w:eastAsia="Times New Roman" w:hAnsi="Times New Roman" w:cs="Times New Roman"/>
                <w:sz w:val="20"/>
                <w:szCs w:val="20"/>
              </w:rPr>
              <w:t>Comparative value of NYHA functional class and quality-of-life questionnaire scores in assessing heart failure. J Cardiopulm Rehabil Prev. 2010;30(2):101-5.</w:t>
            </w:r>
          </w:p>
          <w:p w14:paraId="2075E6C8"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n Veldhuisen DJ, Dickstein K, Cohen-Solal A, Lok DJ, Wasserman SM, Baker N, et al. Randomized, double-blind, placebo-controlled study to evaluate the effect of two dosing regimens of darbepoetin alfa in patients with heart failure and anaemia. Eur Heart J. 2007;28(18):2208-16.</w:t>
            </w:r>
          </w:p>
          <w:p w14:paraId="662347B1"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irks EJ, Tansley PD, Hardy J, George RS, Bowles CT, Burke M, et al. Left ventricular assist device and drug therapy for the reversal of heart failure. N Engl J Med. 2006;355(18):1873-84.</w:t>
            </w:r>
          </w:p>
          <w:p w14:paraId="7282449D"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ojnicz R, Nowak J, Szyguła-Jurkiewicz B, Wilczek K, Lekston A, Trzeciak P, et al. Adjunctive therapy with low-molecular-weight heparin in patients with chronic heart failure secondary to dilated cardiomyopathy: one-year follow-up results of the randomized trial. Am Heart J. 2006;152(4):713.e1-7.</w:t>
            </w:r>
          </w:p>
          <w:p w14:paraId="0A8F29C8" w14:textId="77777777" w:rsidR="003F267A" w:rsidRDefault="00C6493C">
            <w:pPr>
              <w:widowControl w:val="0"/>
              <w:numPr>
                <w:ilvl w:val="0"/>
                <w:numId w:val="6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eteyian SJ, Brawner CA, Schairer JR, Levine TB, Levine AB, Rogers FJ, et al. Effects of exercise training on chronotropic incompetence in patients with heart failure. Am Heart J. 1999;138(2 Pt 1):233-40.</w:t>
            </w:r>
          </w:p>
        </w:tc>
      </w:tr>
      <w:tr w:rsidR="003F267A" w14:paraId="1C6DD1EE"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47877FC"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ultiple System Atrophy Quality of Life questionnaire (MSA-QoL)</w:t>
            </w:r>
          </w:p>
        </w:tc>
        <w:tc>
          <w:tcPr>
            <w:tcW w:w="10710" w:type="dxa"/>
            <w:shd w:val="clear" w:color="auto" w:fill="auto"/>
            <w:tcMar>
              <w:top w:w="100" w:type="dxa"/>
              <w:left w:w="100" w:type="dxa"/>
              <w:bottom w:w="100" w:type="dxa"/>
              <w:right w:w="100" w:type="dxa"/>
            </w:tcMar>
          </w:tcPr>
          <w:p w14:paraId="7C9FE053" w14:textId="77777777" w:rsidR="003F267A" w:rsidRDefault="00C6493C">
            <w:pPr>
              <w:widowControl w:val="0"/>
              <w:numPr>
                <w:ilvl w:val="0"/>
                <w:numId w:val="6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tsushima M, Yabe I, Oba K, Sakushima K, Mito Y, Takei A, et al. Comparison of Different Symptom Assessment Scales for Multiple System Atrophy. Cerebellum. 2016;15(2):190-200.</w:t>
            </w:r>
          </w:p>
        </w:tc>
      </w:tr>
      <w:tr w:rsidR="003F267A" w14:paraId="2C656DEB"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C1B6204"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Eye Institute Refractive Error Quality of Life Instrument - 42 (NEI RQL-42)</w:t>
            </w:r>
          </w:p>
        </w:tc>
        <w:tc>
          <w:tcPr>
            <w:tcW w:w="10710" w:type="dxa"/>
            <w:shd w:val="clear" w:color="auto" w:fill="auto"/>
            <w:tcMar>
              <w:top w:w="100" w:type="dxa"/>
              <w:left w:w="100" w:type="dxa"/>
              <w:bottom w:w="100" w:type="dxa"/>
              <w:right w:w="100" w:type="dxa"/>
            </w:tcMar>
          </w:tcPr>
          <w:p w14:paraId="018C0308" w14:textId="77777777" w:rsidR="003F267A" w:rsidRDefault="00C6493C">
            <w:pPr>
              <w:widowControl w:val="0"/>
              <w:numPr>
                <w:ilvl w:val="0"/>
                <w:numId w:val="1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n Q, Yang B, Liu L, Cho P. Orthokeratology in adults and factors affecting success: Study design and preliminary results. Cont Lens Anterior Eye. 2020;43(6):595-601.</w:t>
            </w:r>
          </w:p>
          <w:p w14:paraId="735CF9A2" w14:textId="77777777" w:rsidR="003F267A" w:rsidRDefault="00C6493C">
            <w:pPr>
              <w:widowControl w:val="0"/>
              <w:numPr>
                <w:ilvl w:val="0"/>
                <w:numId w:val="1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onzález-Pérez J, Sánchez García Á, Villa-Collar C. Vision-Specific Quality of Life: Laser-Assisted in situ Keratomileusis Versus Overnight Contact Lens Wear. Eye Contact Lens. 2019;45(1):34-39</w:t>
            </w:r>
          </w:p>
          <w:p w14:paraId="50E1B0BD" w14:textId="77777777" w:rsidR="003F267A" w:rsidRDefault="00C6493C">
            <w:pPr>
              <w:widowControl w:val="0"/>
              <w:numPr>
                <w:ilvl w:val="0"/>
                <w:numId w:val="1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ys RD, Tarver ME, Spritzer KL, Reise S, Hilmantel G, Hofmeister EM, et al. Assessment of the Psychometric Properties of a Questionnaire Assessing Patient-Reported Outcomes With Laser In Situ Keratomileusis (PROWL). JAMA Ophthalmol. 2017;135(1):3-12.</w:t>
            </w:r>
          </w:p>
          <w:p w14:paraId="7D4635D2" w14:textId="77777777" w:rsidR="003F267A" w:rsidRDefault="00C6493C">
            <w:pPr>
              <w:widowControl w:val="0"/>
              <w:numPr>
                <w:ilvl w:val="0"/>
                <w:numId w:val="1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pson MJ, Sugar A, Musch DC. Overnight corneal reshaping versus soft disposable contact lenses: vision-related quality-of-life differences from a randomized clinical trial. Optom Vis Sci. 2005;82(10):886-91.</w:t>
            </w:r>
          </w:p>
          <w:p w14:paraId="098BC077" w14:textId="77777777" w:rsidR="003F267A" w:rsidRDefault="00C6493C">
            <w:pPr>
              <w:widowControl w:val="0"/>
              <w:numPr>
                <w:ilvl w:val="0"/>
                <w:numId w:val="1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pson MJ, Sugar A, Musch DC. Overnight corneal reshaping versus soft daily wear: a visual quality of life study (interim results). Eye Contact Lens. 2004;30(4):214-7.</w:t>
            </w:r>
          </w:p>
          <w:p w14:paraId="51633C6B" w14:textId="77777777" w:rsidR="003F267A" w:rsidRDefault="00C6493C">
            <w:pPr>
              <w:widowControl w:val="0"/>
              <w:numPr>
                <w:ilvl w:val="0"/>
                <w:numId w:val="1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hmidt GW, Yoon M, McGwin G, Lee PP, McLeod SD. Evaluation of the relationship between ablation diameter, pupil size, and visual function with vision-specific quality-of-life measures after laser in situ keratomileusis. Arch Ophthalmol. 2007;125(8):1037-42.</w:t>
            </w:r>
          </w:p>
          <w:p w14:paraId="6711AEA2" w14:textId="77777777" w:rsidR="003F267A" w:rsidRDefault="00C6493C">
            <w:pPr>
              <w:widowControl w:val="0"/>
              <w:numPr>
                <w:ilvl w:val="0"/>
                <w:numId w:val="1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ichols JJ, Twa MD, Mitchell GL. Sensitivity of the National Eye Institute Refractive Error Quality of Life instrument to refractive surgery outcomes. J Cataract Refract Surg. 2005;31(12):2313-8.</w:t>
            </w:r>
          </w:p>
        </w:tc>
      </w:tr>
      <w:tr w:rsidR="003F267A" w14:paraId="7A2A69E2"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A36ADE2"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ational Eye Institute Visual Functioning Questionnaire - 25 (NEI VFQ-25)</w:t>
            </w:r>
          </w:p>
        </w:tc>
        <w:tc>
          <w:tcPr>
            <w:tcW w:w="10710" w:type="dxa"/>
            <w:shd w:val="clear" w:color="auto" w:fill="auto"/>
            <w:tcMar>
              <w:top w:w="100" w:type="dxa"/>
              <w:left w:w="100" w:type="dxa"/>
              <w:bottom w:w="100" w:type="dxa"/>
              <w:right w:w="100" w:type="dxa"/>
            </w:tcMar>
          </w:tcPr>
          <w:p w14:paraId="2EB984F4" w14:textId="77777777" w:rsidR="003F267A" w:rsidRDefault="00C6493C">
            <w:pPr>
              <w:widowControl w:val="0"/>
              <w:numPr>
                <w:ilvl w:val="0"/>
                <w:numId w:val="4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een J, Tolley C, Bentley S, Arbuckle R, Burstedt M, Whelan J, et al. Qualitative Interviews to Better Understand the Patient Experience and Evaluate Patient-Reported Outcomes (PRO) in RLBP1 Retinitis Pigmentosa (RLBP1 RP). Adv Ther. 2020;37(6):2884-2901.</w:t>
            </w:r>
          </w:p>
          <w:p w14:paraId="1E2E53EB" w14:textId="77777777" w:rsidR="003F267A" w:rsidRDefault="00C6493C">
            <w:pPr>
              <w:widowControl w:val="0"/>
              <w:numPr>
                <w:ilvl w:val="0"/>
                <w:numId w:val="4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fsharian P, Nolan-Kenney R, Lynch AE, Balcer LJ, Lynch DR. Correlation of Visual Quality of Life With Clinical and Visual Status in Friedreich Ataxia. J Neuroophthalmol. 2020;40(2):213-217.</w:t>
            </w:r>
          </w:p>
          <w:p w14:paraId="72561896" w14:textId="77777777" w:rsidR="003F267A" w:rsidRDefault="00C6493C">
            <w:pPr>
              <w:widowControl w:val="0"/>
              <w:numPr>
                <w:ilvl w:val="0"/>
                <w:numId w:val="4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hl T, Kadas EM, Oberwahrenbrock T, Endres M, Klockgether T, Schroeter J, et al. Investigation of Visual System Involvement in Spinocerebellar Ataxia Type 14. Cerebellum. 2020;19(4):469-482.</w:t>
            </w:r>
          </w:p>
          <w:p w14:paraId="6BFA37DD" w14:textId="77777777" w:rsidR="003F267A" w:rsidRDefault="00C6493C">
            <w:pPr>
              <w:widowControl w:val="0"/>
              <w:numPr>
                <w:ilvl w:val="0"/>
                <w:numId w:val="4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ys RD, Tarver ME, Spritzer KL, Reise S, Hilmantel G, Hofmeister EM, et al. Assessment of the Psychometric Properties of a Questionnaire Assessing Patient-Reported Outcomes With Laser In Situ Keratomileusis (PROWL). JAMA Ophthalmol. 2017;135(1):3-12.</w:t>
            </w:r>
          </w:p>
          <w:p w14:paraId="793DFF69" w14:textId="77777777" w:rsidR="003F267A" w:rsidRDefault="00C6493C">
            <w:pPr>
              <w:widowControl w:val="0"/>
              <w:numPr>
                <w:ilvl w:val="0"/>
                <w:numId w:val="4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cLean RJ, Maconachie GD, Gottlob I, Maltby J. The Development of a Nystagmus-Specific Quality-of-Life Questionnaire. Ophthalmology. 2016;123(9):2023-7.</w:t>
            </w:r>
          </w:p>
          <w:p w14:paraId="5A7C4F29" w14:textId="77777777" w:rsidR="003F267A" w:rsidRDefault="00C6493C">
            <w:pPr>
              <w:widowControl w:val="0"/>
              <w:numPr>
                <w:ilvl w:val="0"/>
                <w:numId w:val="49"/>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Khanna CL, Leske DA, Holmes JM. </w:t>
            </w:r>
            <w:r>
              <w:rPr>
                <w:rFonts w:ascii="Times New Roman" w:eastAsia="Times New Roman" w:hAnsi="Times New Roman" w:cs="Times New Roman"/>
                <w:sz w:val="20"/>
                <w:szCs w:val="20"/>
              </w:rPr>
              <w:t>Factors Associated With Health-Related Quality of Life in Medically and Surgically Treated Patients With Glaucoma. JAMA Ophthalmol. 2018;136(4):348-355.</w:t>
            </w:r>
          </w:p>
          <w:p w14:paraId="6DF5C703" w14:textId="77777777" w:rsidR="003F267A" w:rsidRDefault="00C6493C">
            <w:pPr>
              <w:widowControl w:val="0"/>
              <w:numPr>
                <w:ilvl w:val="0"/>
                <w:numId w:val="4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edar S, Ghate D, Murray EL, Corbett JJ, Subramony SH. Vision related quality of life in spinocerebellar ataxia. J Neurol Sci. 2015;358(1-2):404-8.</w:t>
            </w:r>
          </w:p>
          <w:p w14:paraId="08E0A63E" w14:textId="77777777" w:rsidR="003F267A" w:rsidRDefault="00C6493C">
            <w:pPr>
              <w:widowControl w:val="0"/>
              <w:numPr>
                <w:ilvl w:val="0"/>
                <w:numId w:val="49"/>
              </w:numPr>
              <w:pBdr>
                <w:top w:val="nil"/>
                <w:left w:val="nil"/>
                <w:bottom w:val="nil"/>
                <w:right w:val="nil"/>
                <w:between w:val="nil"/>
              </w:pBdr>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andon AK, Velez FG, Isenberg SJ, Demer JL, Pineles SL. Binocular inhibition in strabismic patients is associated with diminished quality of life. J AAPOS. 2014;18(5):423-6.</w:t>
            </w:r>
          </w:p>
          <w:p w14:paraId="2D565E95" w14:textId="77777777" w:rsidR="003F267A" w:rsidRDefault="00C6493C">
            <w:pPr>
              <w:widowControl w:val="0"/>
              <w:numPr>
                <w:ilvl w:val="0"/>
                <w:numId w:val="49"/>
              </w:numPr>
              <w:pBdr>
                <w:top w:val="nil"/>
                <w:left w:val="nil"/>
                <w:bottom w:val="nil"/>
                <w:right w:val="nil"/>
                <w:between w:val="nil"/>
              </w:pBdr>
              <w:spacing w:line="240" w:lineRule="auto"/>
              <w:rPr>
                <w:rFonts w:ascii="Times New Roman" w:eastAsia="Times New Roman" w:hAnsi="Times New Roman" w:cs="Times New Roman"/>
                <w:sz w:val="20"/>
                <w:szCs w:val="20"/>
                <w:highlight w:val="white"/>
              </w:rPr>
            </w:pPr>
            <w:r w:rsidRPr="00A54D9A">
              <w:rPr>
                <w:rFonts w:ascii="Times New Roman" w:eastAsia="Times New Roman" w:hAnsi="Times New Roman" w:cs="Times New Roman"/>
                <w:sz w:val="20"/>
                <w:szCs w:val="20"/>
                <w:highlight w:val="white"/>
                <w:lang w:val="pt-BR"/>
              </w:rPr>
              <w:t xml:space="preserve">Hatt SR, Leske DA, Holmes JM. </w:t>
            </w:r>
            <w:r>
              <w:rPr>
                <w:rFonts w:ascii="Times New Roman" w:eastAsia="Times New Roman" w:hAnsi="Times New Roman" w:cs="Times New Roman"/>
                <w:sz w:val="20"/>
                <w:szCs w:val="20"/>
                <w:highlight w:val="white"/>
              </w:rPr>
              <w:t>Responsiveness of health-related quality-of-life questionnaires in adults undergoing Strabismus surgery. Ophthalmology. 2010;117(12):2322-2328.e1.</w:t>
            </w:r>
          </w:p>
          <w:p w14:paraId="65774D99" w14:textId="77777777" w:rsidR="003F267A" w:rsidRDefault="00C6493C">
            <w:pPr>
              <w:widowControl w:val="0"/>
              <w:numPr>
                <w:ilvl w:val="0"/>
                <w:numId w:val="49"/>
              </w:numPr>
              <w:pBdr>
                <w:top w:val="nil"/>
                <w:left w:val="nil"/>
                <w:bottom w:val="nil"/>
                <w:right w:val="nil"/>
                <w:between w:val="nil"/>
              </w:pBdr>
              <w:spacing w:line="240" w:lineRule="auto"/>
              <w:rPr>
                <w:rFonts w:ascii="Times New Roman" w:eastAsia="Times New Roman" w:hAnsi="Times New Roman" w:cs="Times New Roman"/>
                <w:sz w:val="20"/>
                <w:szCs w:val="20"/>
                <w:highlight w:val="white"/>
              </w:rPr>
            </w:pPr>
            <w:r w:rsidRPr="00A54D9A">
              <w:rPr>
                <w:rFonts w:ascii="Times New Roman" w:eastAsia="Times New Roman" w:hAnsi="Times New Roman" w:cs="Times New Roman"/>
                <w:sz w:val="20"/>
                <w:szCs w:val="20"/>
                <w:highlight w:val="white"/>
                <w:lang w:val="pt-BR"/>
              </w:rPr>
              <w:t xml:space="preserve">Leske DA, Hatt SR, Holmes JM. </w:t>
            </w:r>
            <w:r>
              <w:rPr>
                <w:rFonts w:ascii="Times New Roman" w:eastAsia="Times New Roman" w:hAnsi="Times New Roman" w:cs="Times New Roman"/>
                <w:sz w:val="20"/>
                <w:szCs w:val="20"/>
                <w:highlight w:val="white"/>
              </w:rPr>
              <w:t>Test-retest reliability of health-related quality-of-life questionnaires in adults with strabismus. Am J Ophthalmol. 2010;149(4):672-6.</w:t>
            </w:r>
          </w:p>
          <w:p w14:paraId="2CE8CDC3" w14:textId="77777777" w:rsidR="003F267A" w:rsidRDefault="00C6493C">
            <w:pPr>
              <w:widowControl w:val="0"/>
              <w:numPr>
                <w:ilvl w:val="0"/>
                <w:numId w:val="49"/>
              </w:numPr>
              <w:spacing w:line="240" w:lineRule="auto"/>
              <w:rPr>
                <w:rFonts w:ascii="Times New Roman" w:eastAsia="Times New Roman" w:hAnsi="Times New Roman" w:cs="Times New Roman"/>
                <w:sz w:val="20"/>
                <w:szCs w:val="20"/>
                <w:highlight w:val="white"/>
              </w:rPr>
            </w:pPr>
            <w:r w:rsidRPr="00A54D9A">
              <w:rPr>
                <w:rFonts w:ascii="Times New Roman" w:eastAsia="Times New Roman" w:hAnsi="Times New Roman" w:cs="Times New Roman"/>
                <w:sz w:val="20"/>
                <w:szCs w:val="20"/>
                <w:highlight w:val="white"/>
                <w:lang w:val="pt-BR"/>
              </w:rPr>
              <w:t xml:space="preserve">Hatt SR, Leske DA, Bradley EA, Cole SR, Holmes JM. </w:t>
            </w:r>
            <w:r>
              <w:rPr>
                <w:rFonts w:ascii="Times New Roman" w:eastAsia="Times New Roman" w:hAnsi="Times New Roman" w:cs="Times New Roman"/>
                <w:sz w:val="20"/>
                <w:szCs w:val="20"/>
                <w:highlight w:val="white"/>
              </w:rPr>
              <w:t>Comparison of quality-of-life instruments in adults with strabismus. Am J Ophthalmol. 2009;148(4):558-62</w:t>
            </w:r>
          </w:p>
        </w:tc>
      </w:tr>
      <w:tr w:rsidR="003F267A" w14:paraId="58EE583A"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82CFE35"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ystagmus-specific QOL questionnaire (NYS-29)</w:t>
            </w:r>
          </w:p>
        </w:tc>
        <w:tc>
          <w:tcPr>
            <w:tcW w:w="10710" w:type="dxa"/>
            <w:shd w:val="clear" w:color="auto" w:fill="auto"/>
            <w:tcMar>
              <w:top w:w="100" w:type="dxa"/>
              <w:left w:w="100" w:type="dxa"/>
              <w:bottom w:w="100" w:type="dxa"/>
              <w:right w:w="100" w:type="dxa"/>
            </w:tcMar>
          </w:tcPr>
          <w:p w14:paraId="012121E2" w14:textId="77777777" w:rsidR="003F267A" w:rsidRDefault="00C6493C">
            <w:pPr>
              <w:widowControl w:val="0"/>
              <w:numPr>
                <w:ilvl w:val="0"/>
                <w:numId w:val="58"/>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cLean RJ, Maconachie GD, Gottlob I, Maltby J. The Development of a Nystagmus-Specific Quality-of-Life Questionnaire. Ophthalmology. 2016;123(9):2023-7.</w:t>
            </w:r>
          </w:p>
          <w:p w14:paraId="6F1D7A6B" w14:textId="77777777" w:rsidR="003F267A" w:rsidRDefault="00C6493C">
            <w:pPr>
              <w:widowControl w:val="0"/>
              <w:numPr>
                <w:ilvl w:val="0"/>
                <w:numId w:val="58"/>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ngua RW, Gore C. Myectomy of the four horizontal rectus muscles with pulley fixation for the treatment of horizontal nystagmus in 10 adults: a pilot study. J AAPOS. 2020;24(2):80.e1-80.e6.</w:t>
            </w:r>
          </w:p>
        </w:tc>
      </w:tr>
      <w:tr w:rsidR="003F267A" w14:paraId="05F31053"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ABB8A1A"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steoporosis Assessment Questionnaire (OPAQ)</w:t>
            </w:r>
          </w:p>
        </w:tc>
        <w:tc>
          <w:tcPr>
            <w:tcW w:w="10710" w:type="dxa"/>
            <w:shd w:val="clear" w:color="auto" w:fill="auto"/>
            <w:tcMar>
              <w:top w:w="100" w:type="dxa"/>
              <w:left w:w="100" w:type="dxa"/>
              <w:bottom w:w="100" w:type="dxa"/>
              <w:right w:w="100" w:type="dxa"/>
            </w:tcMar>
          </w:tcPr>
          <w:p w14:paraId="17ADE9E7" w14:textId="77777777" w:rsidR="003F267A" w:rsidRDefault="00C6493C">
            <w:pPr>
              <w:widowControl w:val="0"/>
              <w:numPr>
                <w:ilvl w:val="0"/>
                <w:numId w:val="31"/>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lverman SL, Piziak VK, Chen P, Misurski DA, Wagman RB. Relationship of health related quality of life to prevalent and new or worsening back pain in postmenopausal women with osteoporosis. J Rheumatol. 2005;32(12):2405-9.</w:t>
            </w:r>
          </w:p>
        </w:tc>
      </w:tr>
      <w:tr w:rsidR="003F267A" w14:paraId="0ACE59BC"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8C5E59E"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steoporosis Quality of Life Questionnaire (OQLQ)</w:t>
            </w:r>
          </w:p>
        </w:tc>
        <w:tc>
          <w:tcPr>
            <w:tcW w:w="10710" w:type="dxa"/>
            <w:shd w:val="clear" w:color="auto" w:fill="auto"/>
            <w:tcMar>
              <w:top w:w="100" w:type="dxa"/>
              <w:left w:w="100" w:type="dxa"/>
              <w:bottom w:w="100" w:type="dxa"/>
              <w:right w:w="100" w:type="dxa"/>
            </w:tcMar>
          </w:tcPr>
          <w:p w14:paraId="3B06B158" w14:textId="77777777" w:rsidR="003F267A" w:rsidRDefault="00C6493C">
            <w:pPr>
              <w:widowControl w:val="0"/>
              <w:numPr>
                <w:ilvl w:val="0"/>
                <w:numId w:val="52"/>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asuring quality of life in women with osteoporosis. Osteoporosis Quality of Life Study Group. Osteoporos Int. 1997;7(5):478-87.</w:t>
            </w:r>
          </w:p>
        </w:tc>
      </w:tr>
      <w:tr w:rsidR="003F267A" w14:paraId="0143DD8E"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9552FD4"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steoporosis-Targeted Quality of Life (OPTQoL)</w:t>
            </w:r>
          </w:p>
        </w:tc>
        <w:tc>
          <w:tcPr>
            <w:tcW w:w="10710" w:type="dxa"/>
            <w:shd w:val="clear" w:color="auto" w:fill="auto"/>
            <w:tcMar>
              <w:top w:w="100" w:type="dxa"/>
              <w:left w:w="100" w:type="dxa"/>
              <w:bottom w:w="100" w:type="dxa"/>
              <w:right w:w="100" w:type="dxa"/>
            </w:tcMar>
          </w:tcPr>
          <w:p w14:paraId="4418AA23" w14:textId="77777777" w:rsidR="003F267A" w:rsidRDefault="00C6493C">
            <w:pPr>
              <w:widowControl w:val="0"/>
              <w:numPr>
                <w:ilvl w:val="0"/>
                <w:numId w:val="72"/>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ndler JM, Martin AR, Girman C, Ross PD, Love-McClung B, Lydick E, et al. Reliability of an Osteoporosis-Targeted Quality of Life Survey Instrument for use in the community: OPTQoL. Osteoporos Int. 1998;8(2):127-35.</w:t>
            </w:r>
          </w:p>
        </w:tc>
      </w:tr>
      <w:tr w:rsidR="003F267A" w14:paraId="2E3603FD"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3974616"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ediatric Eye Questionnaire (PedEyeQ)</w:t>
            </w:r>
          </w:p>
        </w:tc>
        <w:tc>
          <w:tcPr>
            <w:tcW w:w="10710" w:type="dxa"/>
            <w:shd w:val="clear" w:color="auto" w:fill="auto"/>
            <w:tcMar>
              <w:top w:w="100" w:type="dxa"/>
              <w:left w:w="100" w:type="dxa"/>
              <w:bottom w:w="100" w:type="dxa"/>
              <w:right w:w="100" w:type="dxa"/>
            </w:tcMar>
          </w:tcPr>
          <w:p w14:paraId="7D6887FE" w14:textId="77777777" w:rsidR="003F267A" w:rsidRDefault="00C6493C">
            <w:pPr>
              <w:widowControl w:val="0"/>
              <w:numPr>
                <w:ilvl w:val="0"/>
                <w:numId w:val="1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irch EE, Castañeda YS, Cheng-Patel CS, Morale SE, Kelly KR, Jost RM, et al. Associations of Eye-Related Quality of Life With Vision, Visuomotor Function, and Self-Perception in Children With Strabismus and Anisometropia. Invest Ophthalmol Vis Sci. 2020;61(11):22. </w:t>
            </w:r>
          </w:p>
        </w:tc>
      </w:tr>
      <w:tr w:rsidR="003F267A" w14:paraId="4D70125C" w14:textId="77777777">
        <w:tc>
          <w:tcPr>
            <w:tcW w:w="32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43C192"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ittsburgh Insomnia Rating Scale (PIRS)</w:t>
            </w:r>
          </w:p>
        </w:tc>
        <w:tc>
          <w:tcPr>
            <w:tcW w:w="10710" w:type="dxa"/>
            <w:shd w:val="clear" w:color="auto" w:fill="auto"/>
            <w:tcMar>
              <w:top w:w="100" w:type="dxa"/>
              <w:left w:w="100" w:type="dxa"/>
              <w:bottom w:w="100" w:type="dxa"/>
              <w:right w:w="100" w:type="dxa"/>
            </w:tcMar>
          </w:tcPr>
          <w:p w14:paraId="6765F4E0" w14:textId="77777777" w:rsidR="003F267A" w:rsidRDefault="00C6493C">
            <w:pPr>
              <w:widowControl w:val="0"/>
              <w:numPr>
                <w:ilvl w:val="0"/>
                <w:numId w:val="59"/>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siri Lari Z, Hajimonfarednejad M, Riasatian M, Abolhassanzadeh Z, Iraji A, Vojoud M, et al. Efficacy of inhaled Lavandula angustifolia Mill. Essential oil on sleep quality, quality of life and metabolic control in patients with diabetes mellitus type II and insomnia. J Ethnopharmacol. 2020;251:112560.</w:t>
            </w:r>
          </w:p>
        </w:tc>
      </w:tr>
      <w:tr w:rsidR="003F267A" w14:paraId="0E1AA832"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F7D3D38"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ality of Life Impact of Refractive Correction (QIRC)</w:t>
            </w:r>
          </w:p>
        </w:tc>
        <w:tc>
          <w:tcPr>
            <w:tcW w:w="10710" w:type="dxa"/>
            <w:shd w:val="clear" w:color="auto" w:fill="auto"/>
            <w:tcMar>
              <w:top w:w="100" w:type="dxa"/>
              <w:left w:w="100" w:type="dxa"/>
              <w:bottom w:w="100" w:type="dxa"/>
              <w:right w:w="100" w:type="dxa"/>
            </w:tcMar>
          </w:tcPr>
          <w:p w14:paraId="62A27977" w14:textId="77777777" w:rsidR="003F267A" w:rsidRDefault="00C6493C">
            <w:pPr>
              <w:widowControl w:val="0"/>
              <w:numPr>
                <w:ilvl w:val="0"/>
                <w:numId w:val="35"/>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Zhao F, Zhao G, Zhao Z. Investigation of the Effect of Orthokeratology Lenses on Quality of Life and Behaviors of Children. Eye Contact Lens. 2018;44(5):335-338.</w:t>
            </w:r>
          </w:p>
        </w:tc>
      </w:tr>
      <w:tr w:rsidR="003F267A" w14:paraId="351BBB1B"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FB33119"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ality of Life in Childhood Epilepsy Questionnaire (QOLCE-55)</w:t>
            </w:r>
          </w:p>
        </w:tc>
        <w:tc>
          <w:tcPr>
            <w:tcW w:w="10710" w:type="dxa"/>
            <w:shd w:val="clear" w:color="auto" w:fill="auto"/>
            <w:tcMar>
              <w:top w:w="100" w:type="dxa"/>
              <w:left w:w="100" w:type="dxa"/>
              <w:bottom w:w="100" w:type="dxa"/>
              <w:right w:w="100" w:type="dxa"/>
            </w:tcMar>
          </w:tcPr>
          <w:p w14:paraId="086F68FF" w14:textId="77777777" w:rsidR="003F267A" w:rsidRDefault="00C6493C">
            <w:pPr>
              <w:widowControl w:val="0"/>
              <w:numPr>
                <w:ilvl w:val="0"/>
                <w:numId w:val="74"/>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ajobi TT, Wang M, Ferro MA, Brobbey A, Goodwin S, Speechley KN, et al. Multivariate trajectories across multiple domains of health-related quality of life in children with new-onset epilepsy. Epilepsy Behav. 2017;75:72-78. </w:t>
            </w:r>
          </w:p>
        </w:tc>
      </w:tr>
      <w:tr w:rsidR="003F267A" w14:paraId="388AF680"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3E5C4B1"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ality of Life in Childhood Epilepsy Questionnaire (QOLCE)</w:t>
            </w:r>
          </w:p>
        </w:tc>
        <w:tc>
          <w:tcPr>
            <w:tcW w:w="10710" w:type="dxa"/>
            <w:shd w:val="clear" w:color="auto" w:fill="auto"/>
            <w:tcMar>
              <w:top w:w="100" w:type="dxa"/>
              <w:left w:w="100" w:type="dxa"/>
              <w:bottom w:w="100" w:type="dxa"/>
              <w:right w:w="100" w:type="dxa"/>
            </w:tcMar>
          </w:tcPr>
          <w:p w14:paraId="20B77186" w14:textId="77777777" w:rsidR="003F267A" w:rsidRDefault="00C6493C">
            <w:pPr>
              <w:widowControl w:val="0"/>
              <w:numPr>
                <w:ilvl w:val="0"/>
                <w:numId w:val="71"/>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rueger DA, Care MM, Holland K, Agricola K, Tudor C, Mangeshkar P, et al. Everolimus for subependymal giant-cell astrocytomas in tuberous sclerosis. N Engl J Med. 2010;363(19):1801-11.</w:t>
            </w:r>
          </w:p>
        </w:tc>
      </w:tr>
      <w:tr w:rsidR="003F267A" w14:paraId="2405CB8F"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61F57A7"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ality Of Life In Epilepsy (QOLIE-10)</w:t>
            </w:r>
          </w:p>
        </w:tc>
        <w:tc>
          <w:tcPr>
            <w:tcW w:w="10710" w:type="dxa"/>
            <w:shd w:val="clear" w:color="auto" w:fill="auto"/>
            <w:tcMar>
              <w:top w:w="100" w:type="dxa"/>
              <w:left w:w="100" w:type="dxa"/>
              <w:bottom w:w="100" w:type="dxa"/>
              <w:right w:w="100" w:type="dxa"/>
            </w:tcMar>
          </w:tcPr>
          <w:p w14:paraId="3B7282A0" w14:textId="77777777" w:rsidR="003F267A" w:rsidRDefault="00C6493C">
            <w:pPr>
              <w:widowControl w:val="0"/>
              <w:numPr>
                <w:ilvl w:val="0"/>
                <w:numId w:val="22"/>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arangi SC, Kaur N, Tripathi M. Assessment of psychiatric and behavioral adverse effects of antiepileptic drugs monotherapy: Could they have a neuroendocrine correlation in persons with epilepsy?. Epilepsy Behav. 2019;100(Pt A):106439.</w:t>
            </w:r>
          </w:p>
          <w:p w14:paraId="330A0F9D" w14:textId="77777777" w:rsidR="003F267A" w:rsidRDefault="00C6493C">
            <w:pPr>
              <w:widowControl w:val="0"/>
              <w:numPr>
                <w:ilvl w:val="0"/>
                <w:numId w:val="22"/>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eran R, Berkovic S, Black A, Danta G, Dunne J, Frasca J, et al. AUStralian study of titration to effect profile of safety (AUS-STEPS): high-dose gabapentin (neurontin) in partial seizures. Epilepsia. 2001;42(10):1335-9.</w:t>
            </w:r>
          </w:p>
        </w:tc>
      </w:tr>
      <w:tr w:rsidR="003F267A" w14:paraId="4B5A9878"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D5EF868"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OLIE-10-P</w:t>
            </w:r>
          </w:p>
        </w:tc>
        <w:tc>
          <w:tcPr>
            <w:tcW w:w="10710" w:type="dxa"/>
            <w:shd w:val="clear" w:color="auto" w:fill="auto"/>
            <w:tcMar>
              <w:top w:w="100" w:type="dxa"/>
              <w:left w:w="100" w:type="dxa"/>
              <w:bottom w:w="100" w:type="dxa"/>
              <w:right w:w="100" w:type="dxa"/>
            </w:tcMar>
          </w:tcPr>
          <w:p w14:paraId="0F6C5DE3" w14:textId="77777777" w:rsidR="003F267A" w:rsidRDefault="00C6493C">
            <w:pPr>
              <w:widowControl w:val="0"/>
              <w:numPr>
                <w:ilvl w:val="0"/>
                <w:numId w:val="38"/>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einhoff BJ, Wendling AS. Short-term impact of the switch from immediate-release to extended-release oxcarbazepine in epilepsy patients on high dosages. Epilepsy Res. 2009;87(2-3):256-9.</w:t>
            </w:r>
          </w:p>
        </w:tc>
      </w:tr>
      <w:tr w:rsidR="003F267A" w14:paraId="275BAA81"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D98069D"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OLIE-31</w:t>
            </w:r>
          </w:p>
        </w:tc>
        <w:tc>
          <w:tcPr>
            <w:tcW w:w="10710" w:type="dxa"/>
            <w:shd w:val="clear" w:color="auto" w:fill="auto"/>
            <w:tcMar>
              <w:top w:w="100" w:type="dxa"/>
              <w:left w:w="100" w:type="dxa"/>
              <w:bottom w:w="100" w:type="dxa"/>
              <w:right w:w="100" w:type="dxa"/>
            </w:tcMar>
          </w:tcPr>
          <w:p w14:paraId="7C4298C3" w14:textId="77777777" w:rsidR="003F267A" w:rsidRDefault="00C6493C">
            <w:pPr>
              <w:widowControl w:val="0"/>
              <w:numPr>
                <w:ilvl w:val="0"/>
                <w:numId w:val="3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uggles KH, Haessly SM, Berg RL. Prospective study of seizures in the elderly in the Marshfield Epidemiologic Study Area (MESA). Epilepsia. 2001;42(12):1594-9.</w:t>
            </w:r>
          </w:p>
          <w:p w14:paraId="21EB680E" w14:textId="77777777" w:rsidR="003F267A" w:rsidRDefault="00C6493C">
            <w:pPr>
              <w:widowControl w:val="0"/>
              <w:numPr>
                <w:ilvl w:val="0"/>
                <w:numId w:val="3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im SH, Lim SC, Kim W, Kwon OH, Kim CM, Lee JM, et al. Changes in background electroencephalography and regional cerebral glucose metabolism in focal epilepsy patients after 1-month administration of levetiracetam. Neuropsychiatr Dis Treat. 2015;11:215-23.</w:t>
            </w:r>
          </w:p>
          <w:p w14:paraId="5F039443" w14:textId="77777777" w:rsidR="003F267A" w:rsidRDefault="00C6493C">
            <w:pPr>
              <w:widowControl w:val="0"/>
              <w:numPr>
                <w:ilvl w:val="0"/>
                <w:numId w:val="3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ichardson SP, Farias ST, Lima AR 3rd, Alsaadi TM. Improvement in seizure control and quality of life in medically refractory epilepsy patients converted from polypharmacy to monotherapy. Epilepsy Behav. 2004;5(3):343-7.</w:t>
            </w:r>
          </w:p>
        </w:tc>
      </w:tr>
      <w:tr w:rsidR="003F267A" w14:paraId="62832AC9"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2A8DA61"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OLIE for Adolescents (QOLIE-AD-48)</w:t>
            </w:r>
          </w:p>
        </w:tc>
        <w:tc>
          <w:tcPr>
            <w:tcW w:w="10710" w:type="dxa"/>
            <w:shd w:val="clear" w:color="auto" w:fill="auto"/>
            <w:tcMar>
              <w:top w:w="100" w:type="dxa"/>
              <w:left w:w="100" w:type="dxa"/>
              <w:bottom w:w="100" w:type="dxa"/>
              <w:right w:w="100" w:type="dxa"/>
            </w:tcMar>
          </w:tcPr>
          <w:p w14:paraId="22CE619B" w14:textId="77777777" w:rsidR="003F267A" w:rsidRDefault="00C6493C">
            <w:pPr>
              <w:widowControl w:val="0"/>
              <w:numPr>
                <w:ilvl w:val="0"/>
                <w:numId w:val="23"/>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urky A, Beavis JM, Thapar AK, Kerr MP. Psychopathology in children and adolescents with epilepsy: an investigation of predictive variables. Epilepsy Behav. 2008;12(1):136-44.</w:t>
            </w:r>
          </w:p>
        </w:tc>
      </w:tr>
      <w:tr w:rsidR="003F267A" w14:paraId="74B6735E"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D0D49B1"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ality of Life in Essential Tremor </w:t>
            </w:r>
            <w:r>
              <w:rPr>
                <w:rFonts w:ascii="Times New Roman" w:eastAsia="Times New Roman" w:hAnsi="Times New Roman" w:cs="Times New Roman"/>
                <w:sz w:val="20"/>
                <w:szCs w:val="20"/>
              </w:rPr>
              <w:lastRenderedPageBreak/>
              <w:t>Questionnaire (QUEST)</w:t>
            </w:r>
          </w:p>
        </w:tc>
        <w:tc>
          <w:tcPr>
            <w:tcW w:w="10710" w:type="dxa"/>
            <w:shd w:val="clear" w:color="auto" w:fill="auto"/>
            <w:tcMar>
              <w:top w:w="100" w:type="dxa"/>
              <w:left w:w="100" w:type="dxa"/>
              <w:bottom w:w="100" w:type="dxa"/>
              <w:right w:w="100" w:type="dxa"/>
            </w:tcMar>
          </w:tcPr>
          <w:p w14:paraId="61D101FC" w14:textId="77777777" w:rsidR="003F267A" w:rsidRDefault="00C6493C">
            <w:pPr>
              <w:widowControl w:val="0"/>
              <w:numPr>
                <w:ilvl w:val="0"/>
                <w:numId w:val="5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Degeneffe A, Kuijf ML, Ackermans L, Temel Y, Kubben PL. Comparing deep brain stimulation in the ventral </w:t>
            </w:r>
            <w:r>
              <w:rPr>
                <w:rFonts w:ascii="Times New Roman" w:eastAsia="Times New Roman" w:hAnsi="Times New Roman" w:cs="Times New Roman"/>
                <w:sz w:val="20"/>
                <w:szCs w:val="20"/>
              </w:rPr>
              <w:lastRenderedPageBreak/>
              <w:t>intermediate nucleus versus the posterior subthalamic area in essential tremor patients. Surg Neurol Int. 2018;9:244.</w:t>
            </w:r>
          </w:p>
          <w:p w14:paraId="2A4615F6" w14:textId="77777777" w:rsidR="003F267A" w:rsidRDefault="00C6493C">
            <w:pPr>
              <w:widowControl w:val="0"/>
              <w:numPr>
                <w:ilvl w:val="0"/>
                <w:numId w:val="5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hammed N, Patra D, Nanda A. A meta-analysis of outcomes and complications of magnetic resonance-guided focused ultrasound in the treatment of essential tremor. Neurosurg Focus. 2018;44(2):E4.</w:t>
            </w:r>
          </w:p>
          <w:p w14:paraId="5DC54A0B" w14:textId="77777777" w:rsidR="003F267A" w:rsidRDefault="00C6493C">
            <w:pPr>
              <w:widowControl w:val="0"/>
              <w:numPr>
                <w:ilvl w:val="0"/>
                <w:numId w:val="5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Zaaroor M, Sinai A, Goldsher D, Eran A, Nassar M, Schlesinger I. Magnetic resonance-guided focused ultrasound thalamotomy for tremor: a report of 30 Parkinson's disease and essential tremor cases. J Neurosurg. 2018;128(1):202-210.</w:t>
            </w:r>
          </w:p>
        </w:tc>
      </w:tr>
      <w:tr w:rsidR="003F267A" w14:paraId="0F5C24C2" w14:textId="77777777">
        <w:trPr>
          <w:trHeight w:val="1039"/>
        </w:trPr>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674C228"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Quality of Life in the Dysarthric Speaker (QOL-Dys)</w:t>
            </w:r>
          </w:p>
        </w:tc>
        <w:tc>
          <w:tcPr>
            <w:tcW w:w="10710" w:type="dxa"/>
            <w:shd w:val="clear" w:color="auto" w:fill="auto"/>
            <w:tcMar>
              <w:top w:w="100" w:type="dxa"/>
              <w:left w:w="100" w:type="dxa"/>
              <w:bottom w:w="100" w:type="dxa"/>
              <w:right w:w="100" w:type="dxa"/>
            </w:tcMar>
          </w:tcPr>
          <w:p w14:paraId="18492651" w14:textId="77777777" w:rsidR="003F267A" w:rsidRDefault="00C6493C">
            <w:pPr>
              <w:widowControl w:val="0"/>
              <w:numPr>
                <w:ilvl w:val="0"/>
                <w:numId w:val="40"/>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iacentini V, Mauri I, Cattaneo D, Gilardone M, Montesano A, Schindler A. Relationship between quality of life and dysarthria in patients with multiple sclerosis. Arch Phys Med Rehabil. 2014;95(11):2047-54.</w:t>
            </w:r>
          </w:p>
          <w:p w14:paraId="494FA43A" w14:textId="77777777" w:rsidR="003F267A" w:rsidRDefault="00C6493C">
            <w:pPr>
              <w:widowControl w:val="0"/>
              <w:numPr>
                <w:ilvl w:val="0"/>
                <w:numId w:val="40"/>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iacentini V, Zuin A, Cattaneo D, Schindler A. Reliability and validity of an instrument to measure quality of life in the dysarthric speaker. Folia Phoniatr Logop. 2011;63(6):289-95.</w:t>
            </w:r>
          </w:p>
        </w:tc>
      </w:tr>
      <w:tr w:rsidR="003F267A" w14:paraId="026B4DF9"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CFAD83A"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ality of Life questionnaire In Osteoporosis (QUALIOST)</w:t>
            </w:r>
          </w:p>
        </w:tc>
        <w:tc>
          <w:tcPr>
            <w:tcW w:w="10710" w:type="dxa"/>
            <w:shd w:val="clear" w:color="auto" w:fill="auto"/>
            <w:tcMar>
              <w:top w:w="100" w:type="dxa"/>
              <w:left w:w="100" w:type="dxa"/>
              <w:bottom w:w="100" w:type="dxa"/>
              <w:right w:w="100" w:type="dxa"/>
            </w:tcMar>
          </w:tcPr>
          <w:p w14:paraId="1E461A4A" w14:textId="77777777" w:rsidR="003F267A" w:rsidRDefault="00C6493C">
            <w:pPr>
              <w:widowControl w:val="0"/>
              <w:numPr>
                <w:ilvl w:val="0"/>
                <w:numId w:val="32"/>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Marquis P, Roux C, de la Loge C, Diaz-Curiel M, Cormier C, Isaia G, et al. </w:t>
            </w:r>
            <w:r>
              <w:rPr>
                <w:rFonts w:ascii="Times New Roman" w:eastAsia="Times New Roman" w:hAnsi="Times New Roman" w:cs="Times New Roman"/>
                <w:sz w:val="20"/>
                <w:szCs w:val="20"/>
              </w:rPr>
              <w:t>Strontium ranelate prevents quality of life impairment in post-menopausal women with established vertebral osteoporosis. Osteoporos Int. 2008;19(4):503-10.</w:t>
            </w:r>
          </w:p>
        </w:tc>
      </w:tr>
      <w:tr w:rsidR="003F267A" w14:paraId="404F000D"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99AE8B3"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ality-of-Life Scale for Myopia developed by Erikson et al. (2004)</w:t>
            </w:r>
          </w:p>
        </w:tc>
        <w:tc>
          <w:tcPr>
            <w:tcW w:w="10710" w:type="dxa"/>
            <w:shd w:val="clear" w:color="auto" w:fill="auto"/>
            <w:tcMar>
              <w:top w:w="100" w:type="dxa"/>
              <w:left w:w="100" w:type="dxa"/>
              <w:bottom w:w="100" w:type="dxa"/>
              <w:right w:w="100" w:type="dxa"/>
            </w:tcMar>
          </w:tcPr>
          <w:p w14:paraId="76DE116A" w14:textId="77777777" w:rsidR="003F267A" w:rsidRDefault="00C6493C">
            <w:pPr>
              <w:widowControl w:val="0"/>
              <w:numPr>
                <w:ilvl w:val="0"/>
                <w:numId w:val="20"/>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rickson DB, Stapleton F, Erickson P, du Toit R, Giannakopoulos E, Holden B. Development and validation of a multidimensional quality-of-life scale for myopia. Optom Vis Sci. 2004;81(2):70-81.</w:t>
            </w:r>
          </w:p>
        </w:tc>
      </w:tr>
      <w:tr w:rsidR="003F267A" w14:paraId="02401390"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1C1C5F8"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estionnaire for Evaluating Quality of Life of Pathologic Myopia Patients by Takashima T et al (2001) </w:t>
            </w:r>
          </w:p>
        </w:tc>
        <w:tc>
          <w:tcPr>
            <w:tcW w:w="10710" w:type="dxa"/>
            <w:shd w:val="clear" w:color="auto" w:fill="auto"/>
            <w:tcMar>
              <w:top w:w="100" w:type="dxa"/>
              <w:left w:w="100" w:type="dxa"/>
              <w:bottom w:w="100" w:type="dxa"/>
              <w:right w:w="100" w:type="dxa"/>
            </w:tcMar>
          </w:tcPr>
          <w:p w14:paraId="71D48D5D" w14:textId="77777777" w:rsidR="003F267A" w:rsidRDefault="00C6493C">
            <w:pPr>
              <w:widowControl w:val="0"/>
              <w:numPr>
                <w:ilvl w:val="0"/>
                <w:numId w:val="50"/>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kashima T, Yokoyama T, Futagami S, Ohno-Matsui K, Tanaka H, Tokoro T, et al. The quality of life in patients with pathologic myopia. Jpn J Ophthalmol. Jan-Feb 2001;45(1):84-92.</w:t>
            </w:r>
          </w:p>
        </w:tc>
      </w:tr>
      <w:tr w:rsidR="003F267A" w14:paraId="64FF9784"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F3B28A4"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estionnaire on the impact of strabismus on patient quality of life by de Barros Ribeiro G et al (2014)</w:t>
            </w:r>
          </w:p>
        </w:tc>
        <w:tc>
          <w:tcPr>
            <w:tcW w:w="10710" w:type="dxa"/>
            <w:shd w:val="clear" w:color="auto" w:fill="auto"/>
            <w:tcMar>
              <w:top w:w="100" w:type="dxa"/>
              <w:left w:w="100" w:type="dxa"/>
              <w:bottom w:w="100" w:type="dxa"/>
              <w:right w:w="100" w:type="dxa"/>
            </w:tcMar>
          </w:tcPr>
          <w:p w14:paraId="4B9317A9" w14:textId="77777777" w:rsidR="003F267A" w:rsidRDefault="00C6493C">
            <w:pPr>
              <w:widowControl w:val="0"/>
              <w:numPr>
                <w:ilvl w:val="0"/>
                <w:numId w:val="68"/>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de Barros Ribeiro G, Bach AG, Faria CM, Anastásia S, Almeida HC. </w:t>
            </w:r>
            <w:r>
              <w:rPr>
                <w:rFonts w:ascii="Times New Roman" w:eastAsia="Times New Roman" w:hAnsi="Times New Roman" w:cs="Times New Roman"/>
                <w:sz w:val="20"/>
                <w:szCs w:val="20"/>
              </w:rPr>
              <w:t xml:space="preserve">Quality of life of patients with strabismus. Arq Bras Oftalmol. 2014;77(2):110-3. </w:t>
            </w:r>
          </w:p>
        </w:tc>
      </w:tr>
      <w:tr w:rsidR="003F267A" w14:paraId="2BDDAE23"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C649D16" w14:textId="77777777" w:rsidR="003F267A" w:rsidRPr="00A54D9A" w:rsidRDefault="00C6493C">
            <w:pPr>
              <w:widowControl w:val="0"/>
              <w:spacing w:line="240" w:lineRule="auto"/>
              <w:rPr>
                <w:rFonts w:ascii="Times New Roman" w:eastAsia="Times New Roman" w:hAnsi="Times New Roman" w:cs="Times New Roman"/>
                <w:sz w:val="20"/>
                <w:szCs w:val="20"/>
                <w:lang w:val="pt-BR"/>
              </w:rPr>
            </w:pPr>
            <w:r w:rsidRPr="00A54D9A">
              <w:rPr>
                <w:rFonts w:ascii="Times New Roman" w:eastAsia="Times New Roman" w:hAnsi="Times New Roman" w:cs="Times New Roman"/>
                <w:sz w:val="20"/>
                <w:szCs w:val="20"/>
                <w:lang w:val="pt-BR"/>
              </w:rPr>
              <w:t>Scleroderma gastrointestinal tract 1.0 questionnaire (SSC-GIT 1.0)</w:t>
            </w:r>
          </w:p>
        </w:tc>
        <w:tc>
          <w:tcPr>
            <w:tcW w:w="10710" w:type="dxa"/>
            <w:shd w:val="clear" w:color="auto" w:fill="auto"/>
            <w:tcMar>
              <w:top w:w="100" w:type="dxa"/>
              <w:left w:w="100" w:type="dxa"/>
              <w:bottom w:w="100" w:type="dxa"/>
              <w:right w:w="100" w:type="dxa"/>
            </w:tcMar>
          </w:tcPr>
          <w:p w14:paraId="7AEB31AD" w14:textId="77777777" w:rsidR="003F267A" w:rsidRDefault="00C6493C">
            <w:pPr>
              <w:widowControl w:val="0"/>
              <w:numPr>
                <w:ilvl w:val="0"/>
                <w:numId w:val="54"/>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Yang H, Xu D, Li MT, Yao Y, Jin M, Zeng XF, et al. </w:t>
            </w:r>
            <w:r>
              <w:rPr>
                <w:rFonts w:ascii="Times New Roman" w:eastAsia="Times New Roman" w:hAnsi="Times New Roman" w:cs="Times New Roman"/>
                <w:sz w:val="20"/>
                <w:szCs w:val="20"/>
              </w:rPr>
              <w:t>Gastrointestinal manifestations on impaired quality of life in systemic sclerosis. J Dig Dis. 2019;20(5):256-261.</w:t>
            </w:r>
          </w:p>
        </w:tc>
      </w:tr>
      <w:tr w:rsidR="003F267A" w14:paraId="532D35C3"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26E4AF4"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oliosis Quality of Life Index (SQLI)</w:t>
            </w:r>
          </w:p>
        </w:tc>
        <w:tc>
          <w:tcPr>
            <w:tcW w:w="10710" w:type="dxa"/>
            <w:shd w:val="clear" w:color="auto" w:fill="auto"/>
            <w:tcMar>
              <w:top w:w="100" w:type="dxa"/>
              <w:left w:w="100" w:type="dxa"/>
              <w:bottom w:w="100" w:type="dxa"/>
              <w:right w:w="100" w:type="dxa"/>
            </w:tcMar>
          </w:tcPr>
          <w:p w14:paraId="0C3E7578" w14:textId="77777777" w:rsidR="003F267A" w:rsidRDefault="00C6493C">
            <w:pPr>
              <w:widowControl w:val="0"/>
              <w:numPr>
                <w:ilvl w:val="0"/>
                <w:numId w:val="7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ent EC, Hill D, Moreau M, Mahood J, Raso J, Lou E. Score Distribution of the Scoliosis Quality of Life Index Questionnaire in Different Subgroups of Patients With Adolescent Idiopathic Scoliosis. Spine (Phila Pa 1976). 2007;32(16):1767-77.</w:t>
            </w:r>
          </w:p>
        </w:tc>
      </w:tr>
      <w:tr w:rsidR="003F267A" w14:paraId="351B0B5D"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8746A63"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oliosis Research Society 7-item (SRS-7)</w:t>
            </w:r>
          </w:p>
        </w:tc>
        <w:tc>
          <w:tcPr>
            <w:tcW w:w="10710" w:type="dxa"/>
            <w:shd w:val="clear" w:color="auto" w:fill="auto"/>
            <w:tcMar>
              <w:top w:w="100" w:type="dxa"/>
              <w:left w:w="100" w:type="dxa"/>
              <w:bottom w:w="100" w:type="dxa"/>
              <w:right w:w="100" w:type="dxa"/>
            </w:tcMar>
          </w:tcPr>
          <w:p w14:paraId="752204B2" w14:textId="77777777" w:rsidR="003F267A" w:rsidRDefault="00C6493C">
            <w:pPr>
              <w:widowControl w:val="0"/>
              <w:numPr>
                <w:ilvl w:val="0"/>
                <w:numId w:val="2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ain A, Sponseller PD, Negrini S, Newton PO, Cahill PJ, Bastrom TP, et al. SRS-7: A Valid, Responsive, Linear, and Unidimensional Functional Outcome Measure for Operatively Treated Patients With AIS. Spine (Phila Pa 1976). 2015;40(9):650-5.</w:t>
            </w:r>
          </w:p>
        </w:tc>
      </w:tr>
      <w:tr w:rsidR="003F267A" w14:paraId="5DCE65BE" w14:textId="77777777">
        <w:tc>
          <w:tcPr>
            <w:tcW w:w="32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8FBB6F" w14:textId="77777777" w:rsidR="003F267A" w:rsidRDefault="00C6493C">
            <w:pPr>
              <w:widowControl w:val="0"/>
              <w:spacing w:line="240" w:lineRule="auto"/>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lastRenderedPageBreak/>
              <w:t xml:space="preserve">Scoliosis Research Society 30-item </w:t>
            </w:r>
            <w:r w:rsidRPr="0065582E">
              <w:rPr>
                <w:rFonts w:ascii="Times New Roman" w:eastAsia="Times New Roman" w:hAnsi="Times New Roman" w:cs="Times New Roman"/>
                <w:sz w:val="20"/>
                <w:szCs w:val="20"/>
              </w:rPr>
              <w:t>(SRS-30)</w:t>
            </w:r>
          </w:p>
        </w:tc>
        <w:tc>
          <w:tcPr>
            <w:tcW w:w="10710" w:type="dxa"/>
            <w:shd w:val="clear" w:color="auto" w:fill="auto"/>
            <w:tcMar>
              <w:top w:w="100" w:type="dxa"/>
              <w:left w:w="100" w:type="dxa"/>
              <w:bottom w:w="100" w:type="dxa"/>
              <w:right w:w="100" w:type="dxa"/>
            </w:tcMar>
          </w:tcPr>
          <w:p w14:paraId="28D073FF" w14:textId="125B69E6" w:rsidR="0065582E" w:rsidRPr="0084600F" w:rsidRDefault="0065582E" w:rsidP="00C6493C">
            <w:pPr>
              <w:pStyle w:val="PargrafodaLista"/>
              <w:numPr>
                <w:ilvl w:val="0"/>
                <w:numId w:val="80"/>
              </w:numPr>
              <w:shd w:val="clear" w:color="auto" w:fill="FFFFFF"/>
              <w:rPr>
                <w:rFonts w:ascii="Times New Roman" w:eastAsia="Times New Roman" w:hAnsi="Times New Roman" w:cs="Times New Roman"/>
                <w:sz w:val="20"/>
                <w:szCs w:val="20"/>
              </w:rPr>
            </w:pPr>
            <w:r w:rsidRPr="0084600F">
              <w:rPr>
                <w:rFonts w:ascii="Times New Roman" w:eastAsia="Times New Roman" w:hAnsi="Times New Roman" w:cs="Times New Roman"/>
                <w:sz w:val="20"/>
                <w:szCs w:val="20"/>
              </w:rPr>
              <w:t>Ibrahim JM, Singh P, Beckerman D, Hu SS,</w:t>
            </w:r>
            <w:r w:rsidR="0084600F" w:rsidRPr="0084600F">
              <w:rPr>
                <w:rFonts w:ascii="Times New Roman" w:eastAsia="Times New Roman" w:hAnsi="Times New Roman" w:cs="Times New Roman"/>
                <w:sz w:val="20"/>
                <w:szCs w:val="20"/>
              </w:rPr>
              <w:t xml:space="preserve"> </w:t>
            </w:r>
            <w:r w:rsidRPr="0084600F">
              <w:rPr>
                <w:rFonts w:ascii="Times New Roman" w:eastAsia="Times New Roman" w:hAnsi="Times New Roman" w:cs="Times New Roman"/>
                <w:sz w:val="20"/>
                <w:szCs w:val="20"/>
              </w:rPr>
              <w:t>Tay </w:t>
            </w:r>
            <w:hyperlink r:id="rId13" w:anchor="affiliation-1" w:tooltip="University of California-San Francisco, San Francisco, CA, USA." w:history="1">
              <w:r w:rsidR="0084600F" w:rsidRPr="0084600F">
                <w:rPr>
                  <w:rFonts w:ascii="Times New Roman" w:eastAsia="Times New Roman" w:hAnsi="Times New Roman" w:cs="Times New Roman"/>
                  <w:sz w:val="20"/>
                  <w:szCs w:val="20"/>
                </w:rPr>
                <w:t>B</w:t>
              </w:r>
            </w:hyperlink>
            <w:r w:rsidRPr="0084600F">
              <w:rPr>
                <w:rFonts w:ascii="Times New Roman" w:eastAsia="Times New Roman" w:hAnsi="Times New Roman" w:cs="Times New Roman"/>
                <w:sz w:val="20"/>
                <w:szCs w:val="20"/>
              </w:rPr>
              <w:t>, Deviren </w:t>
            </w:r>
            <w:hyperlink r:id="rId14" w:anchor="affiliation-1" w:tooltip="University of California-San Francisco, San Francisco, CA, USA." w:history="1">
              <w:r w:rsidR="0084600F" w:rsidRPr="0084600F">
                <w:rPr>
                  <w:rFonts w:ascii="Times New Roman" w:eastAsia="Times New Roman" w:hAnsi="Times New Roman" w:cs="Times New Roman"/>
                  <w:sz w:val="20"/>
                  <w:szCs w:val="20"/>
                </w:rPr>
                <w:t>V</w:t>
              </w:r>
            </w:hyperlink>
            <w:r w:rsidRPr="0084600F">
              <w:rPr>
                <w:rFonts w:ascii="Times New Roman" w:eastAsia="Times New Roman" w:hAnsi="Times New Roman" w:cs="Times New Roman"/>
                <w:sz w:val="20"/>
                <w:szCs w:val="20"/>
              </w:rPr>
              <w:t>, Burch </w:t>
            </w:r>
            <w:r w:rsidR="0084600F" w:rsidRPr="0084600F">
              <w:rPr>
                <w:rFonts w:ascii="Times New Roman" w:eastAsia="Times New Roman" w:hAnsi="Times New Roman" w:cs="Times New Roman"/>
                <w:sz w:val="20"/>
                <w:szCs w:val="20"/>
              </w:rPr>
              <w:t>S</w:t>
            </w:r>
            <w:r w:rsidRPr="0084600F">
              <w:rPr>
                <w:rFonts w:ascii="Times New Roman" w:eastAsia="Times New Roman" w:hAnsi="Times New Roman" w:cs="Times New Roman"/>
                <w:sz w:val="20"/>
                <w:szCs w:val="20"/>
              </w:rPr>
              <w:t>, Berven</w:t>
            </w:r>
            <w:r w:rsidR="0084600F" w:rsidRPr="0084600F">
              <w:rPr>
                <w:rFonts w:ascii="Times New Roman" w:eastAsia="Times New Roman" w:hAnsi="Times New Roman" w:cs="Times New Roman"/>
                <w:sz w:val="20"/>
                <w:szCs w:val="20"/>
              </w:rPr>
              <w:t xml:space="preserve"> SH</w:t>
            </w:r>
            <w:r w:rsidRPr="0084600F">
              <w:rPr>
                <w:rFonts w:ascii="Times New Roman" w:eastAsia="Times New Roman" w:hAnsi="Times New Roman" w:cs="Times New Roman"/>
                <w:sz w:val="20"/>
                <w:szCs w:val="20"/>
              </w:rPr>
              <w:t>, Outcomes and Quality of Life Improvement After Multilevel Spinal Fusion in Elderly Patients, Global Spine J. 2020 Apr;10(2):153-159</w:t>
            </w:r>
          </w:p>
          <w:p w14:paraId="4A168A8F" w14:textId="259CE846" w:rsidR="003F267A" w:rsidRPr="0065582E" w:rsidRDefault="0065582E" w:rsidP="00C6493C">
            <w:pPr>
              <w:pStyle w:val="PargrafodaLista"/>
              <w:numPr>
                <w:ilvl w:val="0"/>
                <w:numId w:val="80"/>
              </w:numPr>
            </w:pPr>
            <w:r w:rsidRPr="0084600F">
              <w:rPr>
                <w:rFonts w:ascii="Times New Roman" w:eastAsia="Times New Roman" w:hAnsi="Times New Roman" w:cs="Times New Roman"/>
                <w:sz w:val="20"/>
                <w:szCs w:val="20"/>
              </w:rPr>
              <w:t>Johnston </w:t>
            </w:r>
            <w:r w:rsidR="0084600F" w:rsidRPr="0084600F">
              <w:rPr>
                <w:rFonts w:ascii="Times New Roman" w:eastAsia="Times New Roman" w:hAnsi="Times New Roman" w:cs="Times New Roman"/>
                <w:sz w:val="20"/>
                <w:szCs w:val="20"/>
              </w:rPr>
              <w:t>CE</w:t>
            </w:r>
            <w:r w:rsidRPr="0084600F">
              <w:rPr>
                <w:rFonts w:ascii="Times New Roman" w:eastAsia="Times New Roman" w:hAnsi="Times New Roman" w:cs="Times New Roman"/>
                <w:sz w:val="20"/>
                <w:szCs w:val="20"/>
              </w:rPr>
              <w:t>, Tran</w:t>
            </w:r>
            <w:r w:rsidR="0084600F" w:rsidRPr="0084600F">
              <w:rPr>
                <w:rFonts w:ascii="Times New Roman" w:eastAsia="Times New Roman" w:hAnsi="Times New Roman" w:cs="Times New Roman"/>
                <w:sz w:val="20"/>
                <w:szCs w:val="20"/>
              </w:rPr>
              <w:t xml:space="preserve"> DP</w:t>
            </w:r>
            <w:r w:rsidRPr="0084600F">
              <w:rPr>
                <w:rFonts w:ascii="Times New Roman" w:eastAsia="Times New Roman" w:hAnsi="Times New Roman" w:cs="Times New Roman"/>
                <w:sz w:val="20"/>
                <w:szCs w:val="20"/>
              </w:rPr>
              <w:t>, McClung</w:t>
            </w:r>
            <w:r w:rsidR="0084600F" w:rsidRPr="0084600F">
              <w:rPr>
                <w:rFonts w:ascii="Times New Roman" w:eastAsia="Times New Roman" w:hAnsi="Times New Roman" w:cs="Times New Roman"/>
                <w:sz w:val="20"/>
                <w:szCs w:val="20"/>
              </w:rPr>
              <w:t xml:space="preserve"> A</w:t>
            </w:r>
            <w:r w:rsidRPr="0084600F">
              <w:rPr>
                <w:rFonts w:ascii="Times New Roman" w:eastAsia="Times New Roman" w:hAnsi="Times New Roman" w:cs="Times New Roman"/>
                <w:sz w:val="20"/>
                <w:szCs w:val="20"/>
              </w:rPr>
              <w:t>, Functional and Radiographic Outcomes Following Growth-Sparing Management of Early-Onset Scoliosis, J Bone Joint Surg Am. 2017 Jun 21;99(12):1036-1042.</w:t>
            </w:r>
          </w:p>
        </w:tc>
      </w:tr>
      <w:tr w:rsidR="003F267A" w14:paraId="6ABB84D5"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222030A"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oliosis Research Society 22-item (: SRS-22(r)</w:t>
            </w:r>
          </w:p>
        </w:tc>
        <w:tc>
          <w:tcPr>
            <w:tcW w:w="10710" w:type="dxa"/>
            <w:shd w:val="clear" w:color="auto" w:fill="auto"/>
            <w:tcMar>
              <w:top w:w="100" w:type="dxa"/>
              <w:left w:w="100" w:type="dxa"/>
              <w:bottom w:w="100" w:type="dxa"/>
              <w:right w:w="100" w:type="dxa"/>
            </w:tcMar>
          </w:tcPr>
          <w:p w14:paraId="7DDB6860" w14:textId="77777777" w:rsidR="003F267A" w:rsidRDefault="00C6493C">
            <w:pPr>
              <w:widowControl w:val="0"/>
              <w:numPr>
                <w:ilvl w:val="0"/>
                <w:numId w:val="2"/>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eshire J, Gardner A, Berryman F, Pynsent P. Do the SRS-22 self-image and mental health domain scores reflect the degree of asymmetry of the back in adolescent idiopathic scoliosis?. Scoliosis Spinal Disord. 2017;12:37.</w:t>
            </w:r>
          </w:p>
          <w:p w14:paraId="65403198" w14:textId="77777777" w:rsidR="003F267A" w:rsidRDefault="00C6493C">
            <w:pPr>
              <w:widowControl w:val="0"/>
              <w:numPr>
                <w:ilvl w:val="0"/>
                <w:numId w:val="2"/>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rreon LY, Sanders JO, Diab M, Sucato DJ, Sturm PF, Glassman SD. The minimum clinically important difference in Scoliosis Research Society-22 Appearance, Activity, And Pain domains after surgical correction of adolescent idiopathic scoliosis. Spine (Phila Pa 1976). 2010;35(23):2079-83.</w:t>
            </w:r>
          </w:p>
        </w:tc>
      </w:tr>
      <w:tr w:rsidR="003F267A" w14:paraId="2ECE5789"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6E3DFCF"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hort Form-Nepean Dyspepsia Index (SF-NDI)</w:t>
            </w:r>
          </w:p>
        </w:tc>
        <w:tc>
          <w:tcPr>
            <w:tcW w:w="10710" w:type="dxa"/>
            <w:shd w:val="clear" w:color="auto" w:fill="auto"/>
            <w:tcMar>
              <w:top w:w="100" w:type="dxa"/>
              <w:left w:w="100" w:type="dxa"/>
              <w:bottom w:w="100" w:type="dxa"/>
              <w:right w:w="100" w:type="dxa"/>
            </w:tcMar>
          </w:tcPr>
          <w:p w14:paraId="5F0DC869" w14:textId="77777777" w:rsidR="003F267A" w:rsidRDefault="00C6493C">
            <w:pPr>
              <w:widowControl w:val="0"/>
              <w:numPr>
                <w:ilvl w:val="0"/>
                <w:numId w:val="11"/>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le HF, Jensen C, Hausken T, Valeur J, Hoff DAL, Lied GA. Effects of a Cod Protein Hydrolysate Supplement on Symptoms, Gut Integrity Markers and Fecal Fermentation in Patients with Irritable Bowel Syndrome. Nutrients. 2019;11(7):1635.</w:t>
            </w:r>
          </w:p>
        </w:tc>
      </w:tr>
      <w:tr w:rsidR="003F267A" w14:paraId="2BFC26AB" w14:textId="77777777">
        <w:tc>
          <w:tcPr>
            <w:tcW w:w="32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00F21E"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hort Osteoporosis Quality of Life Questionnaire (ECOS-16)</w:t>
            </w:r>
          </w:p>
        </w:tc>
        <w:tc>
          <w:tcPr>
            <w:tcW w:w="10710" w:type="dxa"/>
            <w:shd w:val="clear" w:color="auto" w:fill="auto"/>
            <w:tcMar>
              <w:top w:w="100" w:type="dxa"/>
              <w:left w:w="100" w:type="dxa"/>
              <w:bottom w:w="100" w:type="dxa"/>
              <w:right w:w="100" w:type="dxa"/>
            </w:tcMar>
          </w:tcPr>
          <w:p w14:paraId="68555072" w14:textId="77777777" w:rsidR="003F267A" w:rsidRDefault="00C6493C">
            <w:pPr>
              <w:widowControl w:val="0"/>
              <w:numPr>
                <w:ilvl w:val="0"/>
                <w:numId w:val="44"/>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adia X, Díez-Pérez A, Lahoz R, Lizán L, Nogués X, Iborra J. The ECOS-16 questionnaire for the evaluation of health related quality of life in post-menopausal women with osteoporosis. Health Qual Life Outcomes. 2004;2:41.</w:t>
            </w:r>
          </w:p>
        </w:tc>
      </w:tr>
      <w:tr w:rsidR="003F267A" w14:paraId="625E4DF6" w14:textId="77777777">
        <w:tc>
          <w:tcPr>
            <w:tcW w:w="32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642E44"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hort Inflammatory Bowel Disease Questionnaire (SIBDQ)</w:t>
            </w:r>
          </w:p>
        </w:tc>
        <w:tc>
          <w:tcPr>
            <w:tcW w:w="10710" w:type="dxa"/>
            <w:shd w:val="clear" w:color="auto" w:fill="auto"/>
            <w:tcMar>
              <w:top w:w="100" w:type="dxa"/>
              <w:left w:w="100" w:type="dxa"/>
              <w:bottom w:w="100" w:type="dxa"/>
              <w:right w:w="100" w:type="dxa"/>
            </w:tcMar>
          </w:tcPr>
          <w:p w14:paraId="354F8666"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dersen N, Ankersen DV, Felding M, Wachmann H, Végh Z, Molzen L, et al. Low-FODMAP diet reduces irritable bowel symptoms in patients with inflammatory bowel disease. World J Gastroenterol. 2017;23(18):3356-3366.</w:t>
            </w:r>
          </w:p>
          <w:p w14:paraId="46E3CA86"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mpton DS, Goodhand JR, Joshi NM, Karim AB, Koodun Y, Barakat FM, et al. Oral Iron Treatment Response and Predictors in Anaemic Adolescents and Adults with IBD: A Prospective Controlled Open-Label Trial. J Crohns Colitis. 2017;11(6):706-715.</w:t>
            </w:r>
          </w:p>
          <w:p w14:paraId="2BDD5DDC"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stro FD, Magalhães J, Carvalho PB, Moreira MJ, Mota P, Cotter J. Lower Levels Of Vitamin D Correlate With Clinical Disease Activity And Quality Of Life In Inflammatory Bowel Disease. Arq Gastroenterol. 2015;52(4):260-5.</w:t>
            </w:r>
          </w:p>
          <w:p w14:paraId="666678F7"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Koutroubakis IE, Ramos-Rivers C, Regueiro M, Koutroumpakis E, Click B, Schwartz M, et al. </w:t>
            </w:r>
            <w:r>
              <w:rPr>
                <w:rFonts w:ascii="Times New Roman" w:eastAsia="Times New Roman" w:hAnsi="Times New Roman" w:cs="Times New Roman"/>
                <w:sz w:val="20"/>
                <w:szCs w:val="20"/>
              </w:rPr>
              <w:t xml:space="preserve">The Influence of Anti-tumor Necrosis Factor Agents on Hemoglobin Levels of Patients with Inflammatory Bowel Disease. Inflamm Bowel Dis. 2015;21(7):1587-93. </w:t>
            </w:r>
          </w:p>
          <w:p w14:paraId="043B96D7"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lavaty T, Krajcovicova A, Koller T, Toth J, Nevidanska M, Huorka M, et al. Higher vitamin D serum concentration increases health related quality of life in patients with inflammatory bowel diseases. World J Gastroenterol. 2014;20(42):15787-96.</w:t>
            </w:r>
          </w:p>
          <w:p w14:paraId="7D167A49" w14:textId="77777777" w:rsidR="003F267A" w:rsidRDefault="00C6493C">
            <w:pPr>
              <w:widowControl w:val="0"/>
              <w:numPr>
                <w:ilvl w:val="0"/>
                <w:numId w:val="7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oiosu T, Benguş A, Dinu R, Voiosu AM, Bălănescu P, Băicuş C, et al. Rapid fecal calprotectin level assessment and the SIBDQ score can accurately detect active mucosal inflammation in IBD patients in clinical remission: a prospective study. J Gastrointestin Liver Dis. 2014;23(3):273-8.</w:t>
            </w:r>
          </w:p>
        </w:tc>
      </w:tr>
      <w:tr w:rsidR="003F267A" w14:paraId="4D4BB849"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6E1B18E"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no-Nasal Outcome Test (SNOT-20)</w:t>
            </w:r>
          </w:p>
        </w:tc>
        <w:tc>
          <w:tcPr>
            <w:tcW w:w="10710" w:type="dxa"/>
            <w:shd w:val="clear" w:color="auto" w:fill="auto"/>
            <w:tcMar>
              <w:top w:w="100" w:type="dxa"/>
              <w:left w:w="100" w:type="dxa"/>
              <w:bottom w:w="100" w:type="dxa"/>
              <w:right w:w="100" w:type="dxa"/>
            </w:tcMar>
          </w:tcPr>
          <w:p w14:paraId="2B657099" w14:textId="77777777" w:rsidR="003F267A" w:rsidRDefault="00C6493C">
            <w:pPr>
              <w:widowControl w:val="0"/>
              <w:numPr>
                <w:ilvl w:val="0"/>
                <w:numId w:val="1"/>
              </w:numPr>
              <w:pBdr>
                <w:top w:val="nil"/>
                <w:left w:val="nil"/>
                <w:bottom w:val="nil"/>
                <w:right w:val="nil"/>
                <w:between w:val="nil"/>
              </w:pBdr>
              <w:spacing w:line="240" w:lineRule="auto"/>
              <w:rPr>
                <w:rFonts w:ascii="Times New Roman" w:eastAsia="Times New Roman" w:hAnsi="Times New Roman" w:cs="Times New Roman"/>
                <w:sz w:val="20"/>
                <w:szCs w:val="20"/>
              </w:rPr>
            </w:pPr>
            <w:r w:rsidRPr="00A54D9A">
              <w:rPr>
                <w:rFonts w:ascii="Times New Roman" w:eastAsia="Times New Roman" w:hAnsi="Times New Roman" w:cs="Times New Roman"/>
                <w:sz w:val="20"/>
                <w:szCs w:val="20"/>
                <w:lang w:val="pt-BR"/>
              </w:rPr>
              <w:t xml:space="preserve">Bartley J, Garrett J, Camargo CA Jr, Scragg R, Vandal A, Sisk R, et al. </w:t>
            </w:r>
            <w:r>
              <w:rPr>
                <w:rFonts w:ascii="Times New Roman" w:eastAsia="Times New Roman" w:hAnsi="Times New Roman" w:cs="Times New Roman"/>
                <w:sz w:val="20"/>
                <w:szCs w:val="20"/>
              </w:rPr>
              <w:t>Vitamin D(3) supplementation in adults with bronchiectasis: A pilot study. Chron Respir Dis. 2018;15(4):384-392.</w:t>
            </w:r>
          </w:p>
          <w:p w14:paraId="6D9D7984" w14:textId="77777777" w:rsidR="003F267A" w:rsidRDefault="00C6493C">
            <w:pPr>
              <w:widowControl w:val="0"/>
              <w:numPr>
                <w:ilvl w:val="0"/>
                <w:numId w:val="1"/>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arple B, Newcomer M, Schwade N, Mabry R. Natural history of allergic fungal rhinosinusitis: a 4- to 10-year follow-up. Otolaryngol Head Neck Surg. 2002;127(5):361-6.</w:t>
            </w:r>
          </w:p>
        </w:tc>
      </w:tr>
      <w:tr w:rsidR="003F267A" w14:paraId="5293A422"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CE9A1C2"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ino-Nasal Outcome Test (SNOT-22)</w:t>
            </w:r>
          </w:p>
        </w:tc>
        <w:tc>
          <w:tcPr>
            <w:tcW w:w="10710" w:type="dxa"/>
            <w:shd w:val="clear" w:color="auto" w:fill="auto"/>
            <w:tcMar>
              <w:top w:w="100" w:type="dxa"/>
              <w:left w:w="100" w:type="dxa"/>
              <w:bottom w:w="100" w:type="dxa"/>
              <w:right w:w="100" w:type="dxa"/>
            </w:tcMar>
          </w:tcPr>
          <w:p w14:paraId="59EF7621" w14:textId="77777777" w:rsidR="003F267A" w:rsidRDefault="00C6493C">
            <w:pPr>
              <w:widowControl w:val="0"/>
              <w:numPr>
                <w:ilvl w:val="0"/>
                <w:numId w:val="41"/>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u CH, Huang CC, Chen YW, Chang PH, Lee TJ. Nasal nitric oxide in relation to quality-of-life improvements after endoscopic sinus surgery. Am J Rhinol Allergy. 2015;29(6):e187-91.</w:t>
            </w:r>
          </w:p>
        </w:tc>
      </w:tr>
      <w:tr w:rsidR="003F267A" w14:paraId="3ED15D55"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50C8585"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eech Handicap Index (SHI)</w:t>
            </w:r>
          </w:p>
        </w:tc>
        <w:tc>
          <w:tcPr>
            <w:tcW w:w="10710" w:type="dxa"/>
            <w:shd w:val="clear" w:color="auto" w:fill="auto"/>
            <w:tcMar>
              <w:top w:w="100" w:type="dxa"/>
              <w:left w:w="100" w:type="dxa"/>
              <w:bottom w:w="100" w:type="dxa"/>
              <w:right w:w="100" w:type="dxa"/>
            </w:tcMar>
          </w:tcPr>
          <w:p w14:paraId="4C6AF8A3" w14:textId="77777777" w:rsidR="003F267A" w:rsidRDefault="00C6493C">
            <w:pPr>
              <w:widowControl w:val="0"/>
              <w:numPr>
                <w:ilvl w:val="0"/>
                <w:numId w:val="62"/>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wivedi RC, St Rose S, Roe JWG, Chisholm E, Elmiyeh B, Nutting CM, et al. First report on the reliability and validity of speech handicap index in native English-speaking patients with head and neck cancer. Head Neck. 201;33(3):341-8.</w:t>
            </w:r>
          </w:p>
        </w:tc>
      </w:tr>
      <w:tr w:rsidR="003F267A" w14:paraId="5735D236"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0F650BD"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wallowing Quality Of Life (SWAL-QOL)</w:t>
            </w:r>
          </w:p>
        </w:tc>
        <w:tc>
          <w:tcPr>
            <w:tcW w:w="10710" w:type="dxa"/>
            <w:shd w:val="clear" w:color="auto" w:fill="auto"/>
            <w:tcMar>
              <w:top w:w="100" w:type="dxa"/>
              <w:left w:w="100" w:type="dxa"/>
              <w:bottom w:w="100" w:type="dxa"/>
              <w:right w:w="100" w:type="dxa"/>
            </w:tcMar>
          </w:tcPr>
          <w:p w14:paraId="04840162" w14:textId="77777777" w:rsidR="003F267A" w:rsidRDefault="00C6493C">
            <w:pPr>
              <w:widowControl w:val="0"/>
              <w:numPr>
                <w:ilvl w:val="0"/>
                <w:numId w:val="46"/>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eage MJ, Delatycki MB, Gupta I, Corben LA, Vogel AP. Dysphagia in Friedreich Ataxia. Dysphagia. 2017;32(5):626-635.</w:t>
            </w:r>
          </w:p>
        </w:tc>
      </w:tr>
      <w:tr w:rsidR="003F267A" w14:paraId="7F3E6A9D"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6CE3D23"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Italian Spine Youth Quality of Life questionnaire (ISYQOL)</w:t>
            </w:r>
          </w:p>
        </w:tc>
        <w:tc>
          <w:tcPr>
            <w:tcW w:w="10710" w:type="dxa"/>
            <w:shd w:val="clear" w:color="auto" w:fill="auto"/>
            <w:tcMar>
              <w:top w:w="100" w:type="dxa"/>
              <w:left w:w="100" w:type="dxa"/>
              <w:bottom w:w="100" w:type="dxa"/>
              <w:right w:w="100" w:type="dxa"/>
            </w:tcMar>
          </w:tcPr>
          <w:p w14:paraId="710C484B" w14:textId="77777777" w:rsidR="003F267A" w:rsidRDefault="00C6493C">
            <w:pPr>
              <w:widowControl w:val="0"/>
              <w:numPr>
                <w:ilvl w:val="0"/>
                <w:numId w:val="42"/>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anazi MH, Parent EC, Bettany-Saltikov J, Hill D, Southon S. Convergent validity, ceiling, and floor effects of the English-ISYQOL against established quality of life questionnaires (SRS-22r and SAQ) and curve angles in adolescents with idiopathic scoliosis. Stud Health Technol Inform. 2021;280:225-230.</w:t>
            </w:r>
          </w:p>
        </w:tc>
      </w:tr>
      <w:tr w:rsidR="003F267A" w14:paraId="77048CB4"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88D1587"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iversity of California Los Angeles Prostate Cancer Index (UCLA-PCI)</w:t>
            </w:r>
          </w:p>
        </w:tc>
        <w:tc>
          <w:tcPr>
            <w:tcW w:w="10710" w:type="dxa"/>
            <w:shd w:val="clear" w:color="auto" w:fill="auto"/>
            <w:tcMar>
              <w:top w:w="100" w:type="dxa"/>
              <w:left w:w="100" w:type="dxa"/>
              <w:bottom w:w="100" w:type="dxa"/>
              <w:right w:w="100" w:type="dxa"/>
            </w:tcMar>
          </w:tcPr>
          <w:p w14:paraId="777FA5B2" w14:textId="77777777" w:rsidR="003F267A" w:rsidRDefault="00C6493C">
            <w:pPr>
              <w:widowControl w:val="0"/>
              <w:numPr>
                <w:ilvl w:val="0"/>
                <w:numId w:val="17"/>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shine K, Kusuhara Y, Miura N, Shirato A, Sumiyoshi Y, Kataoka M. A prospective longitudinal study comparing a radical retropubic prostatectomy and permanent prostate brachytherapy regarding the health-related quality of life for localized prostate cancer. Jpn J Clin Oncol. 2008;38(7):480-5.</w:t>
            </w:r>
          </w:p>
        </w:tc>
      </w:tr>
      <w:tr w:rsidR="003F267A" w14:paraId="688948E4"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496DD17"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iversity of Washington Quality of Life (UWQOL)</w:t>
            </w:r>
          </w:p>
        </w:tc>
        <w:tc>
          <w:tcPr>
            <w:tcW w:w="10710" w:type="dxa"/>
            <w:shd w:val="clear" w:color="auto" w:fill="auto"/>
            <w:tcMar>
              <w:top w:w="100" w:type="dxa"/>
              <w:left w:w="100" w:type="dxa"/>
              <w:bottom w:w="100" w:type="dxa"/>
              <w:right w:w="100" w:type="dxa"/>
            </w:tcMar>
          </w:tcPr>
          <w:p w14:paraId="2AAC6D09" w14:textId="77777777" w:rsidR="003F267A" w:rsidRDefault="00C6493C">
            <w:pPr>
              <w:widowControl w:val="0"/>
              <w:numPr>
                <w:ilvl w:val="0"/>
                <w:numId w:val="3"/>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omas L, Jones TM, Tandon S, Carding P, Lowe D, Rogers S. Speech and voice outcomes in oropharyngeal cancer and evaluation of the University of Washington Quality of Life speech domain. Clin Otolaryngol. 2009;34(1):34-42.</w:t>
            </w:r>
          </w:p>
          <w:p w14:paraId="33DFB628" w14:textId="77777777" w:rsidR="003F267A" w:rsidRDefault="00C6493C">
            <w:pPr>
              <w:widowControl w:val="0"/>
              <w:numPr>
                <w:ilvl w:val="0"/>
                <w:numId w:val="3"/>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dford K, Woods H, Lowe D, Rogers SN. A UK multi-centre pilot study of speech and swallowing outcomes following head and neck cancer. Clin Otolaryngol Allied Sci. 2004;29(4):376-81.</w:t>
            </w:r>
          </w:p>
          <w:p w14:paraId="285BE5BD" w14:textId="77777777" w:rsidR="003F267A" w:rsidRDefault="00C6493C">
            <w:pPr>
              <w:widowControl w:val="0"/>
              <w:numPr>
                <w:ilvl w:val="0"/>
                <w:numId w:val="3"/>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adiq Z, Sammut S, Lopes V. Non-complex reconstructive techniques in the management of BRONJ: a case series of patient-related outcomes. Oral Maxillofac Surg. 2014;18(2):223-7.</w:t>
            </w:r>
          </w:p>
        </w:tc>
      </w:tr>
      <w:tr w:rsidR="003F267A" w14:paraId="376DE77D" w14:textId="77777777">
        <w:tc>
          <w:tcPr>
            <w:tcW w:w="322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5BE4CBC" w14:textId="5952D70A"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ision Quality of Life Questionnaire by McKeon C et al,. (1997)</w:t>
            </w:r>
          </w:p>
        </w:tc>
        <w:tc>
          <w:tcPr>
            <w:tcW w:w="10710" w:type="dxa"/>
            <w:shd w:val="clear" w:color="auto" w:fill="auto"/>
            <w:tcMar>
              <w:top w:w="100" w:type="dxa"/>
              <w:left w:w="100" w:type="dxa"/>
              <w:bottom w:w="100" w:type="dxa"/>
              <w:right w:w="100" w:type="dxa"/>
            </w:tcMar>
          </w:tcPr>
          <w:p w14:paraId="2092B672" w14:textId="77777777" w:rsidR="003F267A" w:rsidRDefault="00C6493C">
            <w:pPr>
              <w:widowControl w:val="0"/>
              <w:numPr>
                <w:ilvl w:val="0"/>
                <w:numId w:val="18"/>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cKeon C, Wick B, Aday LA, Begley C. A case-comparison of intermittent exotropia and quality of life measurements. Optom Vis Sci. 1997;74(2):105-10.</w:t>
            </w:r>
          </w:p>
        </w:tc>
      </w:tr>
      <w:tr w:rsidR="003F267A" w14:paraId="60035FAC" w14:textId="77777777">
        <w:tc>
          <w:tcPr>
            <w:tcW w:w="32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568978" w14:textId="77777777" w:rsidR="003F267A" w:rsidRDefault="00C6493C">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isual Function Scale-Plus (VFS-plus)</w:t>
            </w:r>
          </w:p>
        </w:tc>
        <w:tc>
          <w:tcPr>
            <w:tcW w:w="10710" w:type="dxa"/>
            <w:shd w:val="clear" w:color="auto" w:fill="auto"/>
            <w:tcMar>
              <w:top w:w="100" w:type="dxa"/>
              <w:left w:w="100" w:type="dxa"/>
              <w:bottom w:w="100" w:type="dxa"/>
              <w:right w:w="100" w:type="dxa"/>
            </w:tcMar>
          </w:tcPr>
          <w:p w14:paraId="28E47904" w14:textId="77777777" w:rsidR="003F267A" w:rsidRDefault="00C6493C">
            <w:pPr>
              <w:widowControl w:val="0"/>
              <w:numPr>
                <w:ilvl w:val="0"/>
                <w:numId w:val="30"/>
              </w:num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stela FM, Pesudovs K, Sandberg MA, Weigel-DiFranco C, Woods RL. Validation of a vision-related activity scale for patients with retinitis pigmentosa. Health Qual Life Outcomes. 2020;18(1):196.</w:t>
            </w:r>
          </w:p>
        </w:tc>
      </w:tr>
    </w:tbl>
    <w:p w14:paraId="32836F63" w14:textId="253F4675" w:rsidR="00C67690" w:rsidRDefault="00C67690">
      <w:pPr>
        <w:spacing w:line="360" w:lineRule="auto"/>
        <w:jc w:val="both"/>
      </w:pPr>
    </w:p>
    <w:p w14:paraId="077EC8C7" w14:textId="77777777" w:rsidR="00C67690" w:rsidRDefault="00C67690">
      <w:pPr>
        <w:spacing w:line="360" w:lineRule="auto"/>
        <w:jc w:val="both"/>
      </w:pPr>
    </w:p>
    <w:p w14:paraId="362490AB" w14:textId="77777777" w:rsidR="003767E0" w:rsidRDefault="003767E0">
      <w:pPr>
        <w:spacing w:line="360" w:lineRule="auto"/>
        <w:jc w:val="both"/>
      </w:pPr>
    </w:p>
    <w:sectPr w:rsidR="003767E0">
      <w:pgSz w:w="16834" w:h="11909" w:orient="landscape"/>
      <w:pgMar w:top="1440" w:right="1440" w:bottom="1440" w:left="1440" w:header="720" w:footer="720"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arlota Pascoal" w:date="2021-12-16T11:38:00Z" w:initials="">
    <w:p w14:paraId="1EB7A150" w14:textId="224CEA2B" w:rsidR="003F267A" w:rsidRDefault="00C6493C">
      <w:pPr>
        <w:widowControl w:val="0"/>
        <w:pBdr>
          <w:top w:val="nil"/>
          <w:left w:val="nil"/>
          <w:bottom w:val="nil"/>
          <w:right w:val="nil"/>
          <w:between w:val="nil"/>
        </w:pBdr>
        <w:spacing w:line="240" w:lineRule="auto"/>
        <w:rPr>
          <w:color w:val="000000"/>
        </w:rPr>
      </w:pPr>
      <w:r>
        <w:rPr>
          <w:color w:val="000000"/>
        </w:rPr>
        <w:t>should we just exclude this two artic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EB7A15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CA46D" w16cex:dateUtc="2021-12-16T11: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EB7A150" w16cid:durableId="25CCA46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83AE3" w14:textId="77777777" w:rsidR="00677983" w:rsidRDefault="00677983">
      <w:pPr>
        <w:spacing w:line="240" w:lineRule="auto"/>
      </w:pPr>
      <w:r>
        <w:separator/>
      </w:r>
    </w:p>
  </w:endnote>
  <w:endnote w:type="continuationSeparator" w:id="0">
    <w:p w14:paraId="1D0FF55F" w14:textId="77777777" w:rsidR="00677983" w:rsidRDefault="006779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panose1 w:val="020B0604020202020204"/>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35E9D" w14:textId="77777777" w:rsidR="003F267A" w:rsidRDefault="00C6493C">
    <w:pPr>
      <w:jc w:val="right"/>
    </w:pPr>
    <w:r>
      <w:fldChar w:fldCharType="begin"/>
    </w:r>
    <w:r>
      <w:instrText>PAGE</w:instrText>
    </w:r>
    <w:r>
      <w:fldChar w:fldCharType="separate"/>
    </w:r>
    <w:r w:rsidR="00A54D9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C4D1FA" w14:textId="77777777" w:rsidR="00677983" w:rsidRDefault="00677983">
      <w:pPr>
        <w:spacing w:line="240" w:lineRule="auto"/>
      </w:pPr>
      <w:r>
        <w:separator/>
      </w:r>
    </w:p>
  </w:footnote>
  <w:footnote w:type="continuationSeparator" w:id="0">
    <w:p w14:paraId="50504BFF" w14:textId="77777777" w:rsidR="00677983" w:rsidRDefault="0067798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151D5"/>
    <w:multiLevelType w:val="multilevel"/>
    <w:tmpl w:val="414695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112302B"/>
    <w:multiLevelType w:val="multilevel"/>
    <w:tmpl w:val="2FC87E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2D719BB"/>
    <w:multiLevelType w:val="multilevel"/>
    <w:tmpl w:val="B2120A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4596B14"/>
    <w:multiLevelType w:val="multilevel"/>
    <w:tmpl w:val="5EDA61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4F61373"/>
    <w:multiLevelType w:val="multilevel"/>
    <w:tmpl w:val="8D30E9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6DE1CCB"/>
    <w:multiLevelType w:val="multilevel"/>
    <w:tmpl w:val="B46E69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80900BC"/>
    <w:multiLevelType w:val="multilevel"/>
    <w:tmpl w:val="D43214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81700B1"/>
    <w:multiLevelType w:val="multilevel"/>
    <w:tmpl w:val="85E63E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999527C"/>
    <w:multiLevelType w:val="multilevel"/>
    <w:tmpl w:val="582600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9CB5046"/>
    <w:multiLevelType w:val="multilevel"/>
    <w:tmpl w:val="BF64CF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AED55FB"/>
    <w:multiLevelType w:val="multilevel"/>
    <w:tmpl w:val="8702FF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0BC12A22"/>
    <w:multiLevelType w:val="multilevel"/>
    <w:tmpl w:val="35E89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29C29A4"/>
    <w:multiLevelType w:val="hybridMultilevel"/>
    <w:tmpl w:val="418AA72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131C482C"/>
    <w:multiLevelType w:val="multilevel"/>
    <w:tmpl w:val="E16A5A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39F012D"/>
    <w:multiLevelType w:val="multilevel"/>
    <w:tmpl w:val="A91662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3BE2539"/>
    <w:multiLevelType w:val="multilevel"/>
    <w:tmpl w:val="6AAE0E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68F2393"/>
    <w:multiLevelType w:val="multilevel"/>
    <w:tmpl w:val="0C94CE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CF101CF"/>
    <w:multiLevelType w:val="multilevel"/>
    <w:tmpl w:val="046606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1F1A580D"/>
    <w:multiLevelType w:val="multilevel"/>
    <w:tmpl w:val="534296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011570F"/>
    <w:multiLevelType w:val="multilevel"/>
    <w:tmpl w:val="2B70AD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08B3657"/>
    <w:multiLevelType w:val="multilevel"/>
    <w:tmpl w:val="F12237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238C7993"/>
    <w:multiLevelType w:val="multilevel"/>
    <w:tmpl w:val="AD96CB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26147908"/>
    <w:multiLevelType w:val="multilevel"/>
    <w:tmpl w:val="074E7E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27983645"/>
    <w:multiLevelType w:val="multilevel"/>
    <w:tmpl w:val="7BB42B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28DD581C"/>
    <w:multiLevelType w:val="multilevel"/>
    <w:tmpl w:val="FDFE82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2A803659"/>
    <w:multiLevelType w:val="multilevel"/>
    <w:tmpl w:val="87CC0C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2C962005"/>
    <w:multiLevelType w:val="multilevel"/>
    <w:tmpl w:val="33C693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31996E9D"/>
    <w:multiLevelType w:val="multilevel"/>
    <w:tmpl w:val="93EE81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31A00396"/>
    <w:multiLevelType w:val="multilevel"/>
    <w:tmpl w:val="A016E1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33C26693"/>
    <w:multiLevelType w:val="multilevel"/>
    <w:tmpl w:val="E46ECF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35B51BEC"/>
    <w:multiLevelType w:val="multilevel"/>
    <w:tmpl w:val="AF82A5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35EF5481"/>
    <w:multiLevelType w:val="multilevel"/>
    <w:tmpl w:val="53BCA3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37C008A7"/>
    <w:multiLevelType w:val="multilevel"/>
    <w:tmpl w:val="54F25E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3AAD44D0"/>
    <w:multiLevelType w:val="multilevel"/>
    <w:tmpl w:val="4E22E3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3B22453A"/>
    <w:multiLevelType w:val="multilevel"/>
    <w:tmpl w:val="E9AC18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3BE639AC"/>
    <w:multiLevelType w:val="multilevel"/>
    <w:tmpl w:val="60C83D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3C536AA8"/>
    <w:multiLevelType w:val="multilevel"/>
    <w:tmpl w:val="E73ED7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3E5B6EF6"/>
    <w:multiLevelType w:val="multilevel"/>
    <w:tmpl w:val="466618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40C463E7"/>
    <w:multiLevelType w:val="multilevel"/>
    <w:tmpl w:val="B57029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41DA08DC"/>
    <w:multiLevelType w:val="multilevel"/>
    <w:tmpl w:val="0A049B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425A2B63"/>
    <w:multiLevelType w:val="multilevel"/>
    <w:tmpl w:val="5830AF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43BA75E2"/>
    <w:multiLevelType w:val="multilevel"/>
    <w:tmpl w:val="65D417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44F06EAF"/>
    <w:multiLevelType w:val="multilevel"/>
    <w:tmpl w:val="13B2E1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45E82972"/>
    <w:multiLevelType w:val="multilevel"/>
    <w:tmpl w:val="6D54A6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49F32AEE"/>
    <w:multiLevelType w:val="multilevel"/>
    <w:tmpl w:val="735CFC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49FE63F5"/>
    <w:multiLevelType w:val="multilevel"/>
    <w:tmpl w:val="D16A50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4B8859FA"/>
    <w:multiLevelType w:val="multilevel"/>
    <w:tmpl w:val="1FDEDF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4D2C50BD"/>
    <w:multiLevelType w:val="multilevel"/>
    <w:tmpl w:val="35F665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4D847F9F"/>
    <w:multiLevelType w:val="multilevel"/>
    <w:tmpl w:val="8A3214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4E2470A2"/>
    <w:multiLevelType w:val="multilevel"/>
    <w:tmpl w:val="9E42F1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50BE4802"/>
    <w:multiLevelType w:val="multilevel"/>
    <w:tmpl w:val="5B3EBC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52DF019F"/>
    <w:multiLevelType w:val="multilevel"/>
    <w:tmpl w:val="A49430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532737C8"/>
    <w:multiLevelType w:val="multilevel"/>
    <w:tmpl w:val="4E9890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55D3351D"/>
    <w:multiLevelType w:val="multilevel"/>
    <w:tmpl w:val="A1D052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56C50E4E"/>
    <w:multiLevelType w:val="multilevel"/>
    <w:tmpl w:val="DDAE00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5A925724"/>
    <w:multiLevelType w:val="multilevel"/>
    <w:tmpl w:val="7012CE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5CBA1D39"/>
    <w:multiLevelType w:val="multilevel"/>
    <w:tmpl w:val="751C3F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5E006BCB"/>
    <w:multiLevelType w:val="multilevel"/>
    <w:tmpl w:val="3690BE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5E750477"/>
    <w:multiLevelType w:val="multilevel"/>
    <w:tmpl w:val="FDF400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5EDC5E06"/>
    <w:multiLevelType w:val="multilevel"/>
    <w:tmpl w:val="9D2C2F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60055F78"/>
    <w:multiLevelType w:val="multilevel"/>
    <w:tmpl w:val="A3AA3D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600B4B52"/>
    <w:multiLevelType w:val="multilevel"/>
    <w:tmpl w:val="919ED6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609615CA"/>
    <w:multiLevelType w:val="multilevel"/>
    <w:tmpl w:val="223A9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61E71820"/>
    <w:multiLevelType w:val="multilevel"/>
    <w:tmpl w:val="58BA3F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61E96E6C"/>
    <w:multiLevelType w:val="multilevel"/>
    <w:tmpl w:val="CC904E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655D6FC3"/>
    <w:multiLevelType w:val="multilevel"/>
    <w:tmpl w:val="B26EB7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6D6744BE"/>
    <w:multiLevelType w:val="multilevel"/>
    <w:tmpl w:val="F71A37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6DF06CA5"/>
    <w:multiLevelType w:val="multilevel"/>
    <w:tmpl w:val="662037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6F6C5392"/>
    <w:multiLevelType w:val="multilevel"/>
    <w:tmpl w:val="79182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71581D44"/>
    <w:multiLevelType w:val="multilevel"/>
    <w:tmpl w:val="E732F6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718548A7"/>
    <w:multiLevelType w:val="multilevel"/>
    <w:tmpl w:val="CDBC40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15:restartNumberingAfterBreak="0">
    <w:nsid w:val="724F1E08"/>
    <w:multiLevelType w:val="multilevel"/>
    <w:tmpl w:val="B562EE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72F60A57"/>
    <w:multiLevelType w:val="multilevel"/>
    <w:tmpl w:val="B3F433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741C2272"/>
    <w:multiLevelType w:val="multilevel"/>
    <w:tmpl w:val="345048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784D681B"/>
    <w:multiLevelType w:val="multilevel"/>
    <w:tmpl w:val="630C4E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794632C6"/>
    <w:multiLevelType w:val="multilevel"/>
    <w:tmpl w:val="3ED833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7A130B94"/>
    <w:multiLevelType w:val="multilevel"/>
    <w:tmpl w:val="A7C4A4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15:restartNumberingAfterBreak="0">
    <w:nsid w:val="7BA944CC"/>
    <w:multiLevelType w:val="multilevel"/>
    <w:tmpl w:val="3594F8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7C297CA4"/>
    <w:multiLevelType w:val="multilevel"/>
    <w:tmpl w:val="DC1827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7E3F1C31"/>
    <w:multiLevelType w:val="multilevel"/>
    <w:tmpl w:val="6A9A1B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74352452">
    <w:abstractNumId w:val="31"/>
  </w:num>
  <w:num w:numId="2" w16cid:durableId="1156066185">
    <w:abstractNumId w:val="4"/>
  </w:num>
  <w:num w:numId="3" w16cid:durableId="1466779430">
    <w:abstractNumId w:val="72"/>
  </w:num>
  <w:num w:numId="4" w16cid:durableId="1817146203">
    <w:abstractNumId w:val="17"/>
  </w:num>
  <w:num w:numId="5" w16cid:durableId="1199047958">
    <w:abstractNumId w:val="7"/>
  </w:num>
  <w:num w:numId="6" w16cid:durableId="937099680">
    <w:abstractNumId w:val="47"/>
  </w:num>
  <w:num w:numId="7" w16cid:durableId="1185363759">
    <w:abstractNumId w:val="26"/>
  </w:num>
  <w:num w:numId="8" w16cid:durableId="981426934">
    <w:abstractNumId w:val="76"/>
  </w:num>
  <w:num w:numId="9" w16cid:durableId="14770680">
    <w:abstractNumId w:val="20"/>
  </w:num>
  <w:num w:numId="10" w16cid:durableId="759370218">
    <w:abstractNumId w:val="27"/>
  </w:num>
  <w:num w:numId="11" w16cid:durableId="1996639649">
    <w:abstractNumId w:val="67"/>
  </w:num>
  <w:num w:numId="12" w16cid:durableId="847256364">
    <w:abstractNumId w:val="34"/>
  </w:num>
  <w:num w:numId="13" w16cid:durableId="919406301">
    <w:abstractNumId w:val="1"/>
  </w:num>
  <w:num w:numId="14" w16cid:durableId="1194229622">
    <w:abstractNumId w:val="55"/>
  </w:num>
  <w:num w:numId="15" w16cid:durableId="1757748878">
    <w:abstractNumId w:val="58"/>
  </w:num>
  <w:num w:numId="16" w16cid:durableId="1141537573">
    <w:abstractNumId w:val="61"/>
  </w:num>
  <w:num w:numId="17" w16cid:durableId="748580379">
    <w:abstractNumId w:val="32"/>
  </w:num>
  <w:num w:numId="18" w16cid:durableId="582959828">
    <w:abstractNumId w:val="23"/>
  </w:num>
  <w:num w:numId="19" w16cid:durableId="1564177056">
    <w:abstractNumId w:val="39"/>
  </w:num>
  <w:num w:numId="20" w16cid:durableId="214244904">
    <w:abstractNumId w:val="43"/>
  </w:num>
  <w:num w:numId="21" w16cid:durableId="1891262967">
    <w:abstractNumId w:val="56"/>
  </w:num>
  <w:num w:numId="22" w16cid:durableId="1043363992">
    <w:abstractNumId w:val="25"/>
  </w:num>
  <w:num w:numId="23" w16cid:durableId="1001741914">
    <w:abstractNumId w:val="73"/>
  </w:num>
  <w:num w:numId="24" w16cid:durableId="1562711238">
    <w:abstractNumId w:val="6"/>
  </w:num>
  <w:num w:numId="25" w16cid:durableId="765922337">
    <w:abstractNumId w:val="29"/>
  </w:num>
  <w:num w:numId="26" w16cid:durableId="1417625920">
    <w:abstractNumId w:val="53"/>
  </w:num>
  <w:num w:numId="27" w16cid:durableId="24328747">
    <w:abstractNumId w:val="36"/>
  </w:num>
  <w:num w:numId="28" w16cid:durableId="1752048632">
    <w:abstractNumId w:val="42"/>
  </w:num>
  <w:num w:numId="29" w16cid:durableId="1485126775">
    <w:abstractNumId w:val="49"/>
  </w:num>
  <w:num w:numId="30" w16cid:durableId="269095655">
    <w:abstractNumId w:val="30"/>
  </w:num>
  <w:num w:numId="31" w16cid:durableId="2063288176">
    <w:abstractNumId w:val="33"/>
  </w:num>
  <w:num w:numId="32" w16cid:durableId="1898279866">
    <w:abstractNumId w:val="3"/>
  </w:num>
  <w:num w:numId="33" w16cid:durableId="644354700">
    <w:abstractNumId w:val="71"/>
  </w:num>
  <w:num w:numId="34" w16cid:durableId="879976354">
    <w:abstractNumId w:val="19"/>
  </w:num>
  <w:num w:numId="35" w16cid:durableId="483159677">
    <w:abstractNumId w:val="66"/>
  </w:num>
  <w:num w:numId="36" w16cid:durableId="493225348">
    <w:abstractNumId w:val="69"/>
  </w:num>
  <w:num w:numId="37" w16cid:durableId="796097376">
    <w:abstractNumId w:val="10"/>
  </w:num>
  <w:num w:numId="38" w16cid:durableId="547690802">
    <w:abstractNumId w:val="22"/>
  </w:num>
  <w:num w:numId="39" w16cid:durableId="253130271">
    <w:abstractNumId w:val="16"/>
  </w:num>
  <w:num w:numId="40" w16cid:durableId="898125448">
    <w:abstractNumId w:val="70"/>
  </w:num>
  <w:num w:numId="41" w16cid:durableId="1843472370">
    <w:abstractNumId w:val="24"/>
  </w:num>
  <w:num w:numId="42" w16cid:durableId="1956135227">
    <w:abstractNumId w:val="40"/>
  </w:num>
  <w:num w:numId="43" w16cid:durableId="2006858456">
    <w:abstractNumId w:val="14"/>
  </w:num>
  <w:num w:numId="44" w16cid:durableId="1209100634">
    <w:abstractNumId w:val="2"/>
  </w:num>
  <w:num w:numId="45" w16cid:durableId="716590720">
    <w:abstractNumId w:val="9"/>
  </w:num>
  <w:num w:numId="46" w16cid:durableId="206767005">
    <w:abstractNumId w:val="48"/>
  </w:num>
  <w:num w:numId="47" w16cid:durableId="70586510">
    <w:abstractNumId w:val="74"/>
  </w:num>
  <w:num w:numId="48" w16cid:durableId="662706418">
    <w:abstractNumId w:val="54"/>
  </w:num>
  <w:num w:numId="49" w16cid:durableId="313796574">
    <w:abstractNumId w:val="0"/>
  </w:num>
  <w:num w:numId="50" w16cid:durableId="782727930">
    <w:abstractNumId w:val="35"/>
  </w:num>
  <w:num w:numId="51" w16cid:durableId="431319024">
    <w:abstractNumId w:val="75"/>
  </w:num>
  <w:num w:numId="52" w16cid:durableId="1832479238">
    <w:abstractNumId w:val="59"/>
  </w:num>
  <w:num w:numId="53" w16cid:durableId="402877858">
    <w:abstractNumId w:val="79"/>
  </w:num>
  <w:num w:numId="54" w16cid:durableId="84687484">
    <w:abstractNumId w:val="78"/>
  </w:num>
  <w:num w:numId="55" w16cid:durableId="1787577825">
    <w:abstractNumId w:val="21"/>
  </w:num>
  <w:num w:numId="56" w16cid:durableId="32968775">
    <w:abstractNumId w:val="5"/>
  </w:num>
  <w:num w:numId="57" w16cid:durableId="559167793">
    <w:abstractNumId w:val="68"/>
  </w:num>
  <w:num w:numId="58" w16cid:durableId="1955940819">
    <w:abstractNumId w:val="46"/>
  </w:num>
  <w:num w:numId="59" w16cid:durableId="1488084639">
    <w:abstractNumId w:val="64"/>
  </w:num>
  <w:num w:numId="60" w16cid:durableId="1171261660">
    <w:abstractNumId w:val="41"/>
  </w:num>
  <w:num w:numId="61" w16cid:durableId="151065769">
    <w:abstractNumId w:val="38"/>
  </w:num>
  <w:num w:numId="62" w16cid:durableId="348337859">
    <w:abstractNumId w:val="57"/>
  </w:num>
  <w:num w:numId="63" w16cid:durableId="490563403">
    <w:abstractNumId w:val="62"/>
  </w:num>
  <w:num w:numId="64" w16cid:durableId="543830706">
    <w:abstractNumId w:val="77"/>
  </w:num>
  <w:num w:numId="65" w16cid:durableId="1106731911">
    <w:abstractNumId w:val="37"/>
  </w:num>
  <w:num w:numId="66" w16cid:durableId="1137147473">
    <w:abstractNumId w:val="50"/>
  </w:num>
  <w:num w:numId="67" w16cid:durableId="2054381399">
    <w:abstractNumId w:val="28"/>
  </w:num>
  <w:num w:numId="68" w16cid:durableId="247278764">
    <w:abstractNumId w:val="65"/>
  </w:num>
  <w:num w:numId="69" w16cid:durableId="1604801170">
    <w:abstractNumId w:val="8"/>
  </w:num>
  <w:num w:numId="70" w16cid:durableId="1394230194">
    <w:abstractNumId w:val="18"/>
  </w:num>
  <w:num w:numId="71" w16cid:durableId="469517724">
    <w:abstractNumId w:val="63"/>
  </w:num>
  <w:num w:numId="72" w16cid:durableId="656572166">
    <w:abstractNumId w:val="11"/>
  </w:num>
  <w:num w:numId="73" w16cid:durableId="691371732">
    <w:abstractNumId w:val="13"/>
  </w:num>
  <w:num w:numId="74" w16cid:durableId="1239755374">
    <w:abstractNumId w:val="52"/>
  </w:num>
  <w:num w:numId="75" w16cid:durableId="2022197742">
    <w:abstractNumId w:val="15"/>
  </w:num>
  <w:num w:numId="76" w16cid:durableId="557673307">
    <w:abstractNumId w:val="60"/>
  </w:num>
  <w:num w:numId="77" w16cid:durableId="1127118169">
    <w:abstractNumId w:val="51"/>
  </w:num>
  <w:num w:numId="78" w16cid:durableId="1239291600">
    <w:abstractNumId w:val="45"/>
  </w:num>
  <w:num w:numId="79" w16cid:durableId="2084521842">
    <w:abstractNumId w:val="44"/>
  </w:num>
  <w:num w:numId="80" w16cid:durableId="380909713">
    <w:abstractNumId w:val="12"/>
  </w:num>
  <w:numIdMacAtCleanup w:val="80"/>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rlota Pascoal">
    <w15:presenceInfo w15:providerId="AD" w15:userId="S::cm.pascoal@campus.fct.unl.pt::5d29bf52-1667-47d7-a6bd-1a4a69d595b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267A"/>
    <w:rsid w:val="00120878"/>
    <w:rsid w:val="002E6D29"/>
    <w:rsid w:val="003767E0"/>
    <w:rsid w:val="003F267A"/>
    <w:rsid w:val="004B6AC3"/>
    <w:rsid w:val="00546F58"/>
    <w:rsid w:val="00583D65"/>
    <w:rsid w:val="006415E3"/>
    <w:rsid w:val="0065582E"/>
    <w:rsid w:val="00677983"/>
    <w:rsid w:val="0069369E"/>
    <w:rsid w:val="007C2627"/>
    <w:rsid w:val="0084600F"/>
    <w:rsid w:val="009623E1"/>
    <w:rsid w:val="009A0FF4"/>
    <w:rsid w:val="00A223E5"/>
    <w:rsid w:val="00A54D9A"/>
    <w:rsid w:val="00B6611B"/>
    <w:rsid w:val="00B76D9E"/>
    <w:rsid w:val="00C6493C"/>
    <w:rsid w:val="00C67690"/>
    <w:rsid w:val="00CC6981"/>
    <w:rsid w:val="00F37501"/>
  </w:rsids>
  <m:mathPr>
    <m:mathFont m:val="Cambria Math"/>
    <m:brkBin m:val="before"/>
    <m:brkBinSub m:val="--"/>
    <m:smallFrac m:val="0"/>
    <m:dispDef/>
    <m:lMargin m:val="0"/>
    <m:rMargin m:val="0"/>
    <m:defJc m:val="centerGroup"/>
    <m:wrapIndent m:val="1440"/>
    <m:intLim m:val="subSup"/>
    <m:naryLim m:val="undOvr"/>
  </m:mathPr>
  <w:themeFontLang w:val="pt-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C2546"/>
  <w15:docId w15:val="{0E3CF6A0-9342-1843-9BC4-2DA8D267B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Textodecomentrio">
    <w:name w:val="annotation text"/>
    <w:basedOn w:val="Normal"/>
    <w:link w:val="TextodecomentrioChar"/>
    <w:uiPriority w:val="99"/>
    <w:semiHidden/>
    <w:unhideWhenUsed/>
    <w:pPr>
      <w:spacing w:line="240" w:lineRule="auto"/>
    </w:pPr>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paragraph" w:styleId="Cabealho">
    <w:name w:val="header"/>
    <w:basedOn w:val="Normal"/>
    <w:link w:val="CabealhoChar"/>
    <w:uiPriority w:val="99"/>
    <w:unhideWhenUsed/>
    <w:rsid w:val="00A54D9A"/>
    <w:pPr>
      <w:tabs>
        <w:tab w:val="center" w:pos="4513"/>
        <w:tab w:val="right" w:pos="9026"/>
      </w:tabs>
      <w:spacing w:line="240" w:lineRule="auto"/>
    </w:pPr>
  </w:style>
  <w:style w:type="character" w:customStyle="1" w:styleId="CabealhoChar">
    <w:name w:val="Cabeçalho Char"/>
    <w:basedOn w:val="Fontepargpadro"/>
    <w:link w:val="Cabealho"/>
    <w:uiPriority w:val="99"/>
    <w:rsid w:val="00A54D9A"/>
  </w:style>
  <w:style w:type="paragraph" w:styleId="Rodap">
    <w:name w:val="footer"/>
    <w:basedOn w:val="Normal"/>
    <w:link w:val="RodapChar"/>
    <w:uiPriority w:val="99"/>
    <w:unhideWhenUsed/>
    <w:rsid w:val="00A54D9A"/>
    <w:pPr>
      <w:tabs>
        <w:tab w:val="center" w:pos="4513"/>
        <w:tab w:val="right" w:pos="9026"/>
      </w:tabs>
      <w:spacing w:line="240" w:lineRule="auto"/>
    </w:pPr>
  </w:style>
  <w:style w:type="character" w:customStyle="1" w:styleId="RodapChar">
    <w:name w:val="Rodapé Char"/>
    <w:basedOn w:val="Fontepargpadro"/>
    <w:link w:val="Rodap"/>
    <w:uiPriority w:val="99"/>
    <w:rsid w:val="00A54D9A"/>
  </w:style>
  <w:style w:type="table" w:styleId="Tabelacomgrade">
    <w:name w:val="Table Grid"/>
    <w:basedOn w:val="Tabelanormal"/>
    <w:uiPriority w:val="39"/>
    <w:rsid w:val="004B6AC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list-item">
    <w:name w:val="authors-list-item"/>
    <w:basedOn w:val="Fontepargpadro"/>
    <w:rsid w:val="0065582E"/>
  </w:style>
  <w:style w:type="character" w:styleId="Hyperlink">
    <w:name w:val="Hyperlink"/>
    <w:basedOn w:val="Fontepargpadro"/>
    <w:uiPriority w:val="99"/>
    <w:semiHidden/>
    <w:unhideWhenUsed/>
    <w:rsid w:val="0065582E"/>
    <w:rPr>
      <w:color w:val="0000FF"/>
      <w:u w:val="single"/>
    </w:rPr>
  </w:style>
  <w:style w:type="character" w:customStyle="1" w:styleId="author-sup-separator">
    <w:name w:val="author-sup-separator"/>
    <w:basedOn w:val="Fontepargpadro"/>
    <w:rsid w:val="0065582E"/>
  </w:style>
  <w:style w:type="character" w:customStyle="1" w:styleId="comma">
    <w:name w:val="comma"/>
    <w:basedOn w:val="Fontepargpadro"/>
    <w:rsid w:val="0065582E"/>
  </w:style>
  <w:style w:type="character" w:customStyle="1" w:styleId="period">
    <w:name w:val="period"/>
    <w:basedOn w:val="Fontepargpadro"/>
    <w:rsid w:val="0065582E"/>
  </w:style>
  <w:style w:type="character" w:customStyle="1" w:styleId="cit">
    <w:name w:val="cit"/>
    <w:basedOn w:val="Fontepargpadro"/>
    <w:rsid w:val="0065582E"/>
  </w:style>
  <w:style w:type="paragraph" w:styleId="PargrafodaLista">
    <w:name w:val="List Paragraph"/>
    <w:basedOn w:val="Normal"/>
    <w:uiPriority w:val="34"/>
    <w:qFormat/>
    <w:rsid w:val="0084600F"/>
    <w:pPr>
      <w:ind w:left="720"/>
      <w:contextualSpacing/>
    </w:pPr>
  </w:style>
  <w:style w:type="paragraph" w:styleId="Assuntodocomentrio">
    <w:name w:val="annotation subject"/>
    <w:basedOn w:val="Textodecomentrio"/>
    <w:next w:val="Textodecomentrio"/>
    <w:link w:val="AssuntodocomentrioChar"/>
    <w:uiPriority w:val="99"/>
    <w:semiHidden/>
    <w:unhideWhenUsed/>
    <w:rsid w:val="003767E0"/>
    <w:rPr>
      <w:b/>
      <w:bCs/>
    </w:rPr>
  </w:style>
  <w:style w:type="character" w:customStyle="1" w:styleId="AssuntodocomentrioChar">
    <w:name w:val="Assunto do comentário Char"/>
    <w:basedOn w:val="TextodecomentrioChar"/>
    <w:link w:val="Assuntodocomentrio"/>
    <w:uiPriority w:val="99"/>
    <w:semiHidden/>
    <w:rsid w:val="003767E0"/>
    <w:rPr>
      <w:b/>
      <w:bCs/>
      <w:sz w:val="20"/>
      <w:szCs w:val="20"/>
    </w:rPr>
  </w:style>
  <w:style w:type="paragraph" w:customStyle="1" w:styleId="msonormal0">
    <w:name w:val="msonormal"/>
    <w:basedOn w:val="Normal"/>
    <w:rsid w:val="003767E0"/>
    <w:pPr>
      <w:spacing w:before="100" w:beforeAutospacing="1" w:after="100" w:afterAutospacing="1" w:line="240" w:lineRule="auto"/>
    </w:pPr>
    <w:rPr>
      <w:rFonts w:ascii="Times New Roman" w:eastAsia="Times New Roman" w:hAnsi="Times New Roman" w:cs="Times New Roman"/>
      <w:sz w:val="24"/>
      <w:szCs w:val="24"/>
      <w:lang w:val="pt-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387951">
      <w:bodyDiv w:val="1"/>
      <w:marLeft w:val="0"/>
      <w:marRight w:val="0"/>
      <w:marTop w:val="0"/>
      <w:marBottom w:val="0"/>
      <w:divBdr>
        <w:top w:val="none" w:sz="0" w:space="0" w:color="auto"/>
        <w:left w:val="none" w:sz="0" w:space="0" w:color="auto"/>
        <w:bottom w:val="none" w:sz="0" w:space="0" w:color="auto"/>
        <w:right w:val="none" w:sz="0" w:space="0" w:color="auto"/>
      </w:divBdr>
    </w:div>
    <w:div w:id="404232325">
      <w:bodyDiv w:val="1"/>
      <w:marLeft w:val="0"/>
      <w:marRight w:val="0"/>
      <w:marTop w:val="0"/>
      <w:marBottom w:val="0"/>
      <w:divBdr>
        <w:top w:val="none" w:sz="0" w:space="0" w:color="auto"/>
        <w:left w:val="none" w:sz="0" w:space="0" w:color="auto"/>
        <w:bottom w:val="none" w:sz="0" w:space="0" w:color="auto"/>
        <w:right w:val="none" w:sz="0" w:space="0" w:color="auto"/>
      </w:divBdr>
    </w:div>
    <w:div w:id="453906005">
      <w:bodyDiv w:val="1"/>
      <w:marLeft w:val="0"/>
      <w:marRight w:val="0"/>
      <w:marTop w:val="0"/>
      <w:marBottom w:val="0"/>
      <w:divBdr>
        <w:top w:val="none" w:sz="0" w:space="0" w:color="auto"/>
        <w:left w:val="none" w:sz="0" w:space="0" w:color="auto"/>
        <w:bottom w:val="none" w:sz="0" w:space="0" w:color="auto"/>
        <w:right w:val="none" w:sz="0" w:space="0" w:color="auto"/>
      </w:divBdr>
    </w:div>
    <w:div w:id="719935554">
      <w:bodyDiv w:val="1"/>
      <w:marLeft w:val="0"/>
      <w:marRight w:val="0"/>
      <w:marTop w:val="0"/>
      <w:marBottom w:val="0"/>
      <w:divBdr>
        <w:top w:val="none" w:sz="0" w:space="0" w:color="auto"/>
        <w:left w:val="none" w:sz="0" w:space="0" w:color="auto"/>
        <w:bottom w:val="none" w:sz="0" w:space="0" w:color="auto"/>
        <w:right w:val="none" w:sz="0" w:space="0" w:color="auto"/>
      </w:divBdr>
    </w:div>
    <w:div w:id="905721151">
      <w:bodyDiv w:val="1"/>
      <w:marLeft w:val="0"/>
      <w:marRight w:val="0"/>
      <w:marTop w:val="0"/>
      <w:marBottom w:val="0"/>
      <w:divBdr>
        <w:top w:val="none" w:sz="0" w:space="0" w:color="auto"/>
        <w:left w:val="none" w:sz="0" w:space="0" w:color="auto"/>
        <w:bottom w:val="none" w:sz="0" w:space="0" w:color="auto"/>
        <w:right w:val="none" w:sz="0" w:space="0" w:color="auto"/>
      </w:divBdr>
    </w:div>
    <w:div w:id="1155410204">
      <w:bodyDiv w:val="1"/>
      <w:marLeft w:val="0"/>
      <w:marRight w:val="0"/>
      <w:marTop w:val="0"/>
      <w:marBottom w:val="0"/>
      <w:divBdr>
        <w:top w:val="none" w:sz="0" w:space="0" w:color="auto"/>
        <w:left w:val="none" w:sz="0" w:space="0" w:color="auto"/>
        <w:bottom w:val="none" w:sz="0" w:space="0" w:color="auto"/>
        <w:right w:val="none" w:sz="0" w:space="0" w:color="auto"/>
      </w:divBdr>
    </w:div>
    <w:div w:id="1254051782">
      <w:bodyDiv w:val="1"/>
      <w:marLeft w:val="0"/>
      <w:marRight w:val="0"/>
      <w:marTop w:val="0"/>
      <w:marBottom w:val="0"/>
      <w:divBdr>
        <w:top w:val="none" w:sz="0" w:space="0" w:color="auto"/>
        <w:left w:val="none" w:sz="0" w:space="0" w:color="auto"/>
        <w:bottom w:val="none" w:sz="0" w:space="0" w:color="auto"/>
        <w:right w:val="none" w:sz="0" w:space="0" w:color="auto"/>
      </w:divBdr>
      <w:divsChild>
        <w:div w:id="522867299">
          <w:marLeft w:val="0"/>
          <w:marRight w:val="0"/>
          <w:marTop w:val="0"/>
          <w:marBottom w:val="0"/>
          <w:divBdr>
            <w:top w:val="none" w:sz="0" w:space="0" w:color="auto"/>
            <w:left w:val="none" w:sz="0" w:space="0" w:color="auto"/>
            <w:bottom w:val="none" w:sz="0" w:space="0" w:color="auto"/>
            <w:right w:val="none" w:sz="0" w:space="0" w:color="auto"/>
          </w:divBdr>
          <w:divsChild>
            <w:div w:id="606740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9613863">
      <w:bodyDiv w:val="1"/>
      <w:marLeft w:val="0"/>
      <w:marRight w:val="0"/>
      <w:marTop w:val="0"/>
      <w:marBottom w:val="0"/>
      <w:divBdr>
        <w:top w:val="none" w:sz="0" w:space="0" w:color="auto"/>
        <w:left w:val="none" w:sz="0" w:space="0" w:color="auto"/>
        <w:bottom w:val="none" w:sz="0" w:space="0" w:color="auto"/>
        <w:right w:val="none" w:sz="0" w:space="0" w:color="auto"/>
      </w:divBdr>
    </w:div>
    <w:div w:id="1651980628">
      <w:bodyDiv w:val="1"/>
      <w:marLeft w:val="0"/>
      <w:marRight w:val="0"/>
      <w:marTop w:val="0"/>
      <w:marBottom w:val="0"/>
      <w:divBdr>
        <w:top w:val="none" w:sz="0" w:space="0" w:color="auto"/>
        <w:left w:val="none" w:sz="0" w:space="0" w:color="auto"/>
        <w:bottom w:val="none" w:sz="0" w:space="0" w:color="auto"/>
        <w:right w:val="none" w:sz="0" w:space="0" w:color="auto"/>
      </w:divBdr>
    </w:div>
    <w:div w:id="1820802781">
      <w:bodyDiv w:val="1"/>
      <w:marLeft w:val="0"/>
      <w:marRight w:val="0"/>
      <w:marTop w:val="0"/>
      <w:marBottom w:val="0"/>
      <w:divBdr>
        <w:top w:val="none" w:sz="0" w:space="0" w:color="auto"/>
        <w:left w:val="none" w:sz="0" w:space="0" w:color="auto"/>
        <w:bottom w:val="none" w:sz="0" w:space="0" w:color="auto"/>
        <w:right w:val="none" w:sz="0" w:space="0" w:color="auto"/>
      </w:divBdr>
    </w:div>
    <w:div w:id="1943566907">
      <w:bodyDiv w:val="1"/>
      <w:marLeft w:val="0"/>
      <w:marRight w:val="0"/>
      <w:marTop w:val="0"/>
      <w:marBottom w:val="0"/>
      <w:divBdr>
        <w:top w:val="none" w:sz="0" w:space="0" w:color="auto"/>
        <w:left w:val="none" w:sz="0" w:space="0" w:color="auto"/>
        <w:bottom w:val="none" w:sz="0" w:space="0" w:color="auto"/>
        <w:right w:val="none" w:sz="0" w:space="0" w:color="auto"/>
      </w:divBdr>
    </w:div>
    <w:div w:id="2020156470">
      <w:bodyDiv w:val="1"/>
      <w:marLeft w:val="0"/>
      <w:marRight w:val="0"/>
      <w:marTop w:val="0"/>
      <w:marBottom w:val="0"/>
      <w:divBdr>
        <w:top w:val="none" w:sz="0" w:space="0" w:color="auto"/>
        <w:left w:val="none" w:sz="0" w:space="0" w:color="auto"/>
        <w:bottom w:val="none" w:sz="0" w:space="0" w:color="auto"/>
        <w:right w:val="none" w:sz="0" w:space="0" w:color="auto"/>
      </w:divBdr>
      <w:divsChild>
        <w:div w:id="92406597">
          <w:marLeft w:val="0"/>
          <w:marRight w:val="0"/>
          <w:marTop w:val="0"/>
          <w:marBottom w:val="0"/>
          <w:divBdr>
            <w:top w:val="none" w:sz="0" w:space="0" w:color="auto"/>
            <w:left w:val="none" w:sz="0" w:space="0" w:color="auto"/>
            <w:bottom w:val="none" w:sz="0" w:space="0" w:color="auto"/>
            <w:right w:val="none" w:sz="0" w:space="0" w:color="auto"/>
          </w:divBdr>
          <w:divsChild>
            <w:div w:id="1713650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journals.lww.com/jpgn/toc/2008/08000" TargetMode="External"/><Relationship Id="rId13" Type="http://schemas.openxmlformats.org/officeDocument/2006/relationships/hyperlink" Target="https://pubmed.ncbi.nlm.nih.gov/32206514/" TargetMode="External"/><Relationship Id="rId3" Type="http://schemas.openxmlformats.org/officeDocument/2006/relationships/settings" Target="settings.xml"/><Relationship Id="rId7" Type="http://schemas.openxmlformats.org/officeDocument/2006/relationships/footer" Target="footer1.xml"/><Relationship Id="rId12" Type="http://schemas.microsoft.com/office/2018/08/relationships/commentsExtensible" Target="commentsExtensible.xm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comments" Target="comments.xml"/><Relationship Id="rId14" Type="http://schemas.openxmlformats.org/officeDocument/2006/relationships/hyperlink" Target="https://pubmed.ncbi.nlm.nih.gov/322065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2</TotalTime>
  <Pages>23</Pages>
  <Words>10355</Words>
  <Characters>55921</Characters>
  <Application>Microsoft Office Word</Application>
  <DocSecurity>0</DocSecurity>
  <Lines>466</Lines>
  <Paragraphs>1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lota Pascoal</cp:lastModifiedBy>
  <cp:revision>8</cp:revision>
  <dcterms:created xsi:type="dcterms:W3CDTF">2022-03-04T14:45:00Z</dcterms:created>
  <dcterms:modified xsi:type="dcterms:W3CDTF">2022-06-24T15:07:00Z</dcterms:modified>
</cp:coreProperties>
</file>